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. ICPL analysis of extracellular proteins of </w:t>
      </w:r>
      <w:r>
        <w:rPr>
          <w:b/>
          <w:i/>
        </w:rPr>
        <w:t>S. coelicolor</w:t>
      </w:r>
      <w:r>
        <w:rPr>
          <w:b/>
        </w:rPr>
        <w:t xml:space="preserve"> M28 labelled with C13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b/>
        </w:rPr>
        <w:t>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ind w:right="-71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71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Protein List:</w:t>
        <w:tab/>
        <w:t>D:\Daniel Rozas ICPL_baf.d\BTDataExchange_1\ProteinList.WARPResult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WARP-LC Method:</w:t>
        <w:tab/>
        <w:t>D:\Methods\WarpLCMethods\ICPL_PME5_C12C13.WarpLCMethod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BioTools Method:</w:t>
        <w:tab/>
        <w:t>ICPL_NCBI_trypsin_streptomyces_C12C13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Computer Name:</w:t>
        <w:tab/>
        <w:t>MSMSANALYSIS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Rel.</w:t>
        <w:tab/>
        <w:t>Protein Name and Species</w:t>
        <w:tab/>
        <w:tab/>
        <w:t>Accession</w:t>
        <w:tab/>
        <w:tab/>
        <w:t>Score</w:t>
        <w:tab/>
        <w:tab/>
        <w:t>SC [%]</w:t>
        <w:tab/>
        <w:tab/>
        <w:t># Pept.</w:t>
        <w:tab/>
        <w:t># (L/H)</w:t>
        <w:tab/>
        <w:t>Avg.</w:t>
        <w:tab/>
        <w:t>Avg. (SD (L/H))</w:t>
        <w:tab/>
        <w:t># (H/L)</w:t>
        <w:tab/>
        <w:t>Avg.</w:t>
        <w:tab/>
        <w:t>Avg. (SD (H/L))</w:t>
        <w:tab/>
        <w:t>Abs. Inten.</w:t>
        <w:tab/>
        <w:tab/>
        <w:t>S/N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nucleotidase [S. coelicolor A3(2)]</w:t>
        <w:tab/>
        <w:t>gi|21220497</w:t>
        <w:tab/>
        <w:t>1653,419626</w:t>
        <w:tab/>
        <w:t>50,83056478</w:t>
        <w:tab/>
        <w:t>45</w:t>
        <w:tab/>
        <w:t>27</w:t>
        <w:tab/>
        <w:t>5,49</w:t>
        <w:tab/>
        <w:t>0,46</w:t>
        <w:tab/>
        <w:tab/>
        <w:t>27</w:t>
        <w:tab/>
        <w:t>0,22</w:t>
        <w:tab/>
        <w:t>0,02</w:t>
        <w:tab/>
        <w:tab/>
        <w:t>245925931</w:t>
        <w:tab/>
        <w:t>2592,9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protein [S. coelicolor A3(2)]</w:t>
        <w:tab/>
        <w:t>gi|21224522</w:t>
        <w:tab/>
        <w:t>1541,309394</w:t>
        <w:tab/>
        <w:t>23,35640138</w:t>
        <w:tab/>
        <w:t>37</w:t>
        <w:tab/>
        <w:t>22</w:t>
        <w:tab/>
        <w:t>0,41</w:t>
        <w:tab/>
        <w:t>0,02</w:t>
        <w:tab/>
        <w:tab/>
        <w:t>22</w:t>
        <w:tab/>
        <w:t>2,59</w:t>
        <w:tab/>
        <w:t>0,14</w:t>
        <w:tab/>
        <w:tab/>
        <w:t>139700053</w:t>
        <w:tab/>
        <w:t>1441,3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esterase [S. coelicolor A3(2)]</w:t>
        <w:tab/>
        <w:tab/>
        <w:t>gi|21224437</w:t>
        <w:tab/>
        <w:t>1321,490352</w:t>
        <w:tab/>
        <w:t>38,07692308</w:t>
        <w:tab/>
        <w:t>34</w:t>
        <w:tab/>
        <w:t>18</w:t>
        <w:tab/>
        <w:t>4,98</w:t>
        <w:tab/>
        <w:t>0,3</w:t>
        <w:tab/>
        <w:tab/>
        <w:t>18</w:t>
        <w:tab/>
        <w:t>0,21</w:t>
        <w:tab/>
        <w:t>0,01</w:t>
        <w:tab/>
        <w:tab/>
        <w:t>184524834</w:t>
        <w:tab/>
        <w:t>1823,7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chaperonin GroEL [S. coelicolor A3(2)]</w:t>
        <w:tab/>
        <w:t>gi|21222689</w:t>
        <w:tab/>
        <w:t>834,8396258</w:t>
        <w:tab/>
        <w:t>26,43253235</w:t>
        <w:tab/>
        <w:t>30</w:t>
        <w:tab/>
        <w:t>16</w:t>
        <w:tab/>
        <w:t>0,96</w:t>
        <w:tab/>
        <w:t>0,08</w:t>
        <w:tab/>
        <w:tab/>
        <w:t>16</w:t>
        <w:tab/>
        <w:t>1,15</w:t>
        <w:tab/>
        <w:t>0,09</w:t>
        <w:tab/>
        <w:tab/>
        <w:t>88978755</w:t>
        <w:tab/>
        <w:tab/>
        <w:t>1327,8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6593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 coelicolor A3(2)]</w:t>
        <w:tab/>
        <w:tab/>
        <w:tab/>
        <w:t>gi|21224893</w:t>
        <w:tab/>
        <w:t>833,7744388</w:t>
        <w:tab/>
        <w:t>15,51874455</w:t>
        <w:tab/>
        <w:t>11</w:t>
        <w:tab/>
        <w:t>9</w:t>
        <w:tab/>
        <w:t>4,19</w:t>
        <w:tab/>
        <w:t>0,51</w:t>
        <w:tab/>
        <w:tab/>
        <w:t>9</w:t>
        <w:tab/>
        <w:t>0,27</w:t>
        <w:tab/>
        <w:t>0,03</w:t>
        <w:tab/>
        <w:tab/>
        <w:t>37794879</w:t>
        <w:tab/>
        <w:tab/>
        <w:t>261,2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uccinyl-CoA synthetase subunit beta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3186</w:t>
        <w:tab/>
        <w:t>749,9238177</w:t>
        <w:tab/>
        <w:t>32,74111675</w:t>
        <w:tab/>
        <w:t>21</w:t>
        <w:tab/>
        <w:t>11</w:t>
        <w:tab/>
        <w:t>0,68</w:t>
        <w:tab/>
        <w:t>0,05</w:t>
        <w:tab/>
        <w:tab/>
        <w:t>11</w:t>
        <w:tab/>
        <w:t>1,55</w:t>
        <w:tab/>
        <w:t>0,11</w:t>
        <w:tab/>
        <w:tab/>
        <w:t>48246424</w:t>
        <w:tab/>
        <w:tab/>
        <w:t>766,7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oligopeptide-binding lipo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3834</w:t>
        <w:tab/>
        <w:t>721,7899309</w:t>
        <w:tab/>
        <w:t>26,83333333</w:t>
        <w:tab/>
        <w:t>24</w:t>
        <w:tab/>
        <w:t>13</w:t>
        <w:tab/>
        <w:t>1,1</w:t>
        <w:tab/>
        <w:t>0,07</w:t>
        <w:tab/>
        <w:tab/>
        <w:t>13</w:t>
        <w:tab/>
        <w:t>0,96</w:t>
        <w:tab/>
        <w:t>0,06</w:t>
        <w:tab/>
        <w:tab/>
        <w:t>82208660</w:t>
        <w:tab/>
        <w:tab/>
        <w:t>554,4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molecular chaperone DnaK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32141213</w:t>
        <w:tab/>
        <w:t>678,9747073</w:t>
        <w:tab/>
        <w:t>20,22653722</w:t>
        <w:tab/>
        <w:t>16</w:t>
        <w:tab/>
        <w:t>12</w:t>
        <w:tab/>
        <w:t>0,48</w:t>
        <w:tab/>
        <w:t>0,03</w:t>
        <w:tab/>
        <w:tab/>
        <w:t>12</w:t>
        <w:tab/>
        <w:t>2,17</w:t>
        <w:tab/>
        <w:t>0,12</w:t>
        <w:tab/>
        <w:tab/>
        <w:t>41886772</w:t>
        <w:tab/>
        <w:tab/>
        <w:t>578,8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protein [S. coelicolor A3(2)]</w:t>
        <w:tab/>
        <w:t>gi|21218846</w:t>
        <w:tab/>
        <w:t>675,9629855</w:t>
        <w:tab/>
        <w:t>30,82352941</w:t>
        <w:tab/>
        <w:t>15</w:t>
        <w:tab/>
        <w:t>11</w:t>
        <w:tab/>
        <w:t>0,15</w:t>
        <w:tab/>
        <w:t>0,04</w:t>
        <w:tab/>
        <w:tab/>
        <w:t>11</w:t>
        <w:tab/>
        <w:t>10,94</w:t>
        <w:tab/>
        <w:t>2,65</w:t>
        <w:tab/>
        <w:tab/>
        <w:t>44374628</w:t>
        <w:tab/>
        <w:tab/>
        <w:t>471,6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dihydrolipoamide dehydrogen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0654</w:t>
        <w:tab/>
        <w:t>633,4837121</w:t>
        <w:tab/>
        <w:t>28,60082305</w:t>
        <w:tab/>
        <w:t>17</w:t>
        <w:tab/>
        <w:t>11</w:t>
        <w:tab/>
        <w:t>1,15</w:t>
        <w:tab/>
        <w:t>0,08</w:t>
        <w:tab/>
        <w:tab/>
        <w:t>11</w:t>
        <w:tab/>
        <w:t>0,92</w:t>
        <w:tab/>
        <w:t>0,06</w:t>
        <w:tab/>
        <w:tab/>
        <w:t>89110736</w:t>
        <w:tab/>
        <w:tab/>
        <w:t>613,5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protein [S. coelicolor A3(2)]</w:t>
        <w:tab/>
        <w:t>gi|21220594</w:t>
        <w:tab/>
        <w:t>548,3958081</w:t>
        <w:tab/>
        <w:t>11,2407211</w:t>
        <w:tab/>
        <w:t>11</w:t>
        <w:tab/>
        <w:t>8</w:t>
        <w:tab/>
        <w:t>2,19</w:t>
        <w:tab/>
        <w:t>0,11</w:t>
        <w:tab/>
        <w:tab/>
        <w:t>8</w:t>
        <w:tab/>
        <w:t>0,47</w:t>
        <w:tab/>
        <w:t>0,02</w:t>
        <w:tab/>
        <w:tab/>
        <w:t>42182839</w:t>
        <w:tab/>
        <w:tab/>
        <w:t>306,8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hydrolase [S. coelicolor A3(2)]</w:t>
        <w:tab/>
        <w:t>gi|21224438</w:t>
        <w:tab/>
        <w:t>535,5038177</w:t>
        <w:tab/>
        <w:t>29,38856016</w:t>
        <w:tab/>
        <w:t>10</w:t>
        <w:tab/>
        <w:t>9</w:t>
        <w:tab/>
        <w:t>2,13</w:t>
        <w:tab/>
        <w:t>0,51</w:t>
        <w:tab/>
        <w:tab/>
        <w:t>9</w:t>
        <w:tab/>
        <w:t>0,71</w:t>
        <w:tab/>
        <w:t>0,17</w:t>
        <w:tab/>
        <w:tab/>
        <w:t>40797256</w:t>
        <w:tab/>
        <w:tab/>
        <w:t>310,5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isocitrate dehydrogen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5286</w:t>
        <w:tab/>
        <w:t>512,3576355</w:t>
        <w:tab/>
        <w:t>14,61434371</w:t>
        <w:tab/>
        <w:t>17</w:t>
        <w:tab/>
        <w:t>8</w:t>
        <w:tab/>
        <w:t>1,27</w:t>
        <w:tab/>
        <w:t>0,05</w:t>
        <w:tab/>
        <w:tab/>
        <w:t>8</w:t>
        <w:tab/>
        <w:t>0,8</w:t>
        <w:tab/>
        <w:t>0,03</w:t>
        <w:tab/>
        <w:tab/>
        <w:t>52249559</w:t>
        <w:tab/>
        <w:tab/>
        <w:t>405,8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esterase [S. coelicolor A3(2)]</w:t>
        <w:tab/>
        <w:t>gi|21224523</w:t>
        <w:tab/>
        <w:t>484,9309952</w:t>
        <w:tab/>
        <w:t>11,44010767</w:t>
        <w:tab/>
        <w:t>11</w:t>
        <w:tab/>
        <w:t>7</w:t>
        <w:tab/>
        <w:t>0,3</w:t>
        <w:tab/>
        <w:t>0,05</w:t>
        <w:tab/>
        <w:tab/>
        <w:t>7</w:t>
        <w:tab/>
        <w:t>4,06</w:t>
        <w:tab/>
        <w:t>0,72</w:t>
        <w:tab/>
        <w:tab/>
        <w:t>24688939</w:t>
        <w:tab/>
        <w:tab/>
        <w:t>466,5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tellurium resistance 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oelicolor A3(2)]</w:t>
        <w:tab/>
        <w:tab/>
        <w:tab/>
        <w:t>gi|32141118</w:t>
        <w:tab/>
        <w:t>480,9869089</w:t>
        <w:tab/>
        <w:t>48,16753927</w:t>
        <w:tab/>
        <w:t>14</w:t>
        <w:tab/>
        <w:t>8</w:t>
        <w:tab/>
        <w:t>0,98</w:t>
        <w:tab/>
        <w:t>0,06</w:t>
        <w:tab/>
        <w:tab/>
        <w:t>8</w:t>
        <w:tab/>
        <w:t>1,05</w:t>
        <w:tab/>
        <w:t>0,07</w:t>
        <w:tab/>
        <w:tab/>
        <w:t>76563038</w:t>
        <w:tab/>
        <w:tab/>
        <w:t>750,4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tellurium resistance 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2670</w:t>
        <w:tab/>
        <w:t>479,14</w:t>
        <w:tab/>
        <w:tab/>
        <w:t>59,16230366</w:t>
        <w:tab/>
        <w:t>23</w:t>
        <w:tab/>
        <w:t>10</w:t>
        <w:tab/>
        <w:t>0,74</w:t>
        <w:tab/>
        <w:t>0,06</w:t>
        <w:tab/>
        <w:tab/>
        <w:t>10</w:t>
        <w:tab/>
        <w:t>1,45</w:t>
        <w:tab/>
        <w:t>0,12</w:t>
        <w:tab/>
        <w:tab/>
        <w:t>103231282</w:t>
        <w:tab/>
        <w:t>812,6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5'-nucleotidase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 xml:space="preserve"> [S. coelicolor A3(2)]</w:t>
        <w:tab/>
        <w:tab/>
        <w:tab/>
        <w:t>gi|21222550</w:t>
        <w:tab/>
        <w:t>479,1083671</w:t>
        <w:tab/>
        <w:t>21,89542484</w:t>
        <w:tab/>
        <w:t>13</w:t>
        <w:tab/>
        <w:t>7</w:t>
        <w:tab/>
        <w:t>1,59</w:t>
        <w:tab/>
        <w:t>0,14</w:t>
        <w:tab/>
        <w:tab/>
        <w:t>7</w:t>
        <w:tab/>
        <w:t>0,66</w:t>
        <w:tab/>
        <w:t>0,06</w:t>
        <w:tab/>
        <w:tab/>
        <w:t>49810658</w:t>
        <w:tab/>
        <w:tab/>
        <w:t>313,8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elongation factor</w:t>
        <w:tab/>
        <w:tab/>
        <w:tab/>
        <w:t>gi|1091582</w:t>
        <w:tab/>
        <w:t>455,75</w:t>
        <w:tab/>
        <w:tab/>
        <w:t>18,63979849</w:t>
        <w:tab/>
        <w:t>12</w:t>
        <w:tab/>
        <w:t>9</w:t>
        <w:tab/>
        <w:t>1,54</w:t>
        <w:tab/>
        <w:t>0,16</w:t>
        <w:tab/>
        <w:tab/>
        <w:t>9</w:t>
        <w:tab/>
        <w:t>0,72</w:t>
        <w:tab/>
        <w:t>0,08</w:t>
        <w:tab/>
        <w:tab/>
        <w:t>46630547</w:t>
        <w:tab/>
        <w:tab/>
        <w:t>393,5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protein [S. coelicolor A3(2)]</w:t>
        <w:tab/>
        <w:t>gi|21224521</w:t>
        <w:tab/>
        <w:t>455,16</w:t>
        <w:tab/>
        <w:tab/>
        <w:t>22,77777778</w:t>
        <w:tab/>
        <w:t>14</w:t>
        <w:tab/>
        <w:t>6</w:t>
        <w:tab/>
        <w:t>0,24</w:t>
        <w:tab/>
        <w:t>0,04</w:t>
        <w:tab/>
        <w:tab/>
        <w:t>6</w:t>
        <w:tab/>
        <w:t>4,92</w:t>
        <w:tab/>
        <w:t>0,82</w:t>
        <w:tab/>
        <w:tab/>
        <w:t>49827831</w:t>
        <w:tab/>
        <w:tab/>
        <w:t>593,2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tripeptidylaminopeptid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19739</w:t>
        <w:tab/>
        <w:t>448,7109952</w:t>
        <w:tab/>
        <w:t>13,4935305</w:t>
        <w:tab/>
        <w:t>7</w:t>
        <w:tab/>
        <w:t>5</w:t>
        <w:tab/>
        <w:t>6,08</w:t>
        <w:tab/>
        <w:t>0,33</w:t>
        <w:tab/>
        <w:tab/>
        <w:t>5</w:t>
        <w:tab/>
        <w:t>0,167</w:t>
        <w:tab/>
        <w:t>0,009</w:t>
        <w:tab/>
        <w:tab/>
        <w:t>32680618</w:t>
        <w:tab/>
        <w:tab/>
        <w:t>284,8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LPI=protease inhibitor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lividans, 66, Peptide, 107 aa]</w:t>
        <w:tab/>
        <w:tab/>
        <w:t>gi|257239</w:t>
        <w:tab/>
        <w:tab/>
        <w:t>448,5569089</w:t>
        <w:tab/>
        <w:t>78,5046729</w:t>
        <w:tab/>
        <w:t>24</w:t>
        <w:tab/>
        <w:t>4</w:t>
        <w:tab/>
        <w:t>0,05</w:t>
        <w:tab/>
        <w:t>0,02</w:t>
        <w:tab/>
        <w:tab/>
        <w:t>4</w:t>
        <w:tab/>
        <w:t>29,12</w:t>
        <w:tab/>
        <w:t>11,04</w:t>
        <w:tab/>
        <w:tab/>
        <w:t>307639867</w:t>
        <w:tab/>
        <w:t>5442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aconitate hydratase [S. coelicolor A3(2)]</w:t>
        <w:tab/>
        <w:t>gi|21224335</w:t>
        <w:tab/>
        <w:t>431,457904</w:t>
        <w:tab/>
        <w:t>9,402654867</w:t>
        <w:tab/>
        <w:t>10</w:t>
        <w:tab/>
        <w:t>8</w:t>
        <w:tab/>
        <w:t>1,78</w:t>
        <w:tab/>
        <w:t>0,09</w:t>
        <w:tab/>
        <w:tab/>
        <w:t>8</w:t>
        <w:tab/>
        <w:t>0,57</w:t>
        <w:tab/>
        <w:t>0,03</w:t>
        <w:tab/>
        <w:tab/>
        <w:t>23342858</w:t>
        <w:tab/>
        <w:tab/>
        <w:t>260,3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GroEL1 [S. coelicolor]</w:t>
        <w:tab/>
        <w:tab/>
        <w:tab/>
        <w:t>gi|406598</w:t>
        <w:tab/>
        <w:tab/>
        <w:t>426,8969089</w:t>
        <w:tab/>
        <w:t>14,44444444</w:t>
        <w:tab/>
        <w:t>8</w:t>
        <w:tab/>
        <w:t>6</w:t>
        <w:tab/>
        <w:t>1,09</w:t>
        <w:tab/>
        <w:t>0,22</w:t>
        <w:tab/>
        <w:tab/>
        <w:t>6</w:t>
        <w:tab/>
        <w:t>1,14</w:t>
        <w:tab/>
        <w:t>0,23</w:t>
        <w:tab/>
        <w:tab/>
        <w:t>11957463</w:t>
        <w:tab/>
        <w:tab/>
        <w:t>184,4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ubstrate binding 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0385</w:t>
        <w:tab/>
        <w:t>420,3788992</w:t>
        <w:tab/>
        <w:t>15,57017544</w:t>
        <w:tab/>
        <w:t>9</w:t>
        <w:tab/>
        <w:t>7</w:t>
        <w:tab/>
        <w:t>2,96</w:t>
        <w:tab/>
        <w:t>0,39</w:t>
        <w:tab/>
        <w:tab/>
        <w:t>7</w:t>
        <w:tab/>
        <w:t>0,38</w:t>
        <w:tab/>
        <w:t>0,05</w:t>
        <w:tab/>
        <w:tab/>
        <w:t>31873127</w:t>
        <w:tab/>
        <w:tab/>
        <w:t>226,6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2368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0836</w:t>
        <w:tab/>
        <w:t>375,6369089</w:t>
        <w:tab/>
        <w:t>31,41361257</w:t>
        <w:tab/>
        <w:t>19</w:t>
        <w:tab/>
        <w:t>8</w:t>
        <w:tab/>
        <w:t>0,89</w:t>
        <w:tab/>
        <w:t>0,03</w:t>
        <w:tab/>
        <w:tab/>
        <w:t>8</w:t>
        <w:tab/>
        <w:t>1,14</w:t>
        <w:tab/>
        <w:t>0,04</w:t>
        <w:tab/>
        <w:tab/>
        <w:t>72759200</w:t>
        <w:tab/>
        <w:tab/>
        <w:t>741,8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protein [S. coelicolor A3(2)]</w:t>
        <w:tab/>
        <w:t>gi|21220348</w:t>
        <w:tab/>
        <w:t>361,1969089</w:t>
        <w:tab/>
        <w:t>22,68656716</w:t>
        <w:tab/>
        <w:t>10</w:t>
        <w:tab/>
        <w:t>5</w:t>
        <w:tab/>
        <w:t>0,196</w:t>
        <w:tab/>
        <w:t>0,009</w:t>
        <w:tab/>
        <w:tab/>
        <w:t>5</w:t>
        <w:tab/>
        <w:t>5,17</w:t>
        <w:tab/>
        <w:t>0,23</w:t>
        <w:tab/>
        <w:tab/>
        <w:t>47903242</w:t>
        <w:tab/>
        <w:tab/>
        <w:t>279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membrane protein [S. coelicolor A3(2)]</w:t>
        <w:tab/>
        <w:t>gi|21220739</w:t>
        <w:tab/>
        <w:t>346,0769089</w:t>
        <w:tab/>
        <w:t>9,647495362</w:t>
        <w:tab/>
        <w:t>5</w:t>
        <w:tab/>
        <w:t>5</w:t>
        <w:tab/>
        <w:t>9,94</w:t>
        <w:tab/>
        <w:t>2,78</w:t>
        <w:tab/>
        <w:tab/>
        <w:t>5</w:t>
        <w:tab/>
        <w:t>0,14</w:t>
        <w:tab/>
        <w:t>0,04</w:t>
        <w:tab/>
        <w:tab/>
        <w:t>37729571</w:t>
        <w:tab/>
        <w:tab/>
        <w:t>189,1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esterase [S. coelicolor A3(2)]</w:t>
        <w:tab/>
        <w:t>gi|21221495</w:t>
        <w:tab/>
        <w:t>336,7969089</w:t>
        <w:tab/>
        <w:t>10,90651558</w:t>
        <w:tab/>
        <w:t>11</w:t>
        <w:tab/>
        <w:t>5</w:t>
        <w:tab/>
        <w:t>0,46</w:t>
        <w:tab/>
        <w:t>0,07</w:t>
        <w:tab/>
        <w:tab/>
        <w:t>5</w:t>
        <w:tab/>
        <w:t>2,4</w:t>
        <w:tab/>
        <w:t>0,36</w:t>
        <w:tab/>
        <w:tab/>
        <w:t>39293116</w:t>
        <w:tab/>
        <w:tab/>
        <w:t>418,4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3767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coelicolor A3(2)]</w:t>
        <w:tab/>
        <w:tab/>
        <w:tab/>
        <w:t>gi|21222178</w:t>
        <w:tab/>
        <w:t>321,1307266</w:t>
        <w:tab/>
        <w:t>37,08609272</w:t>
        <w:tab/>
        <w:t>10</w:t>
        <w:tab/>
        <w:t>6</w:t>
        <w:tab/>
        <w:t>0,53</w:t>
        <w:tab/>
        <w:t>0,07</w:t>
        <w:tab/>
        <w:tab/>
        <w:t>6</w:t>
        <w:tab/>
        <w:t>2,07</w:t>
        <w:tab/>
        <w:t>0,27</w:t>
        <w:tab/>
        <w:tab/>
        <w:t>40844752</w:t>
        <w:tab/>
        <w:tab/>
        <w:t>387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protein [S. coelicolor A3(2)]</w:t>
        <w:tab/>
        <w:t>gi|21220483</w:t>
        <w:tab/>
        <w:t>313,9519903</w:t>
        <w:tab/>
        <w:t>7,370184255</w:t>
        <w:tab/>
        <w:t>7</w:t>
        <w:tab/>
        <w:t>4</w:t>
        <w:tab/>
        <w:t>2,33</w:t>
        <w:tab/>
        <w:t>0,23</w:t>
        <w:tab/>
        <w:tab/>
        <w:t>4</w:t>
        <w:tab/>
        <w:t>0,45</w:t>
        <w:tab/>
        <w:t>0,04</w:t>
        <w:tab/>
        <w:tab/>
        <w:t>40648753</w:t>
        <w:tab/>
        <w:tab/>
        <w:t>266,9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co-chaperonin GroES [S. coelicolor A3(2)]</w:t>
        <w:tab/>
        <w:t>gi|21223140</w:t>
        <w:tab/>
        <w:t>312,25</w:t>
        <w:tab/>
        <w:tab/>
        <w:t>74,50980392</w:t>
        <w:tab/>
        <w:t>9</w:t>
        <w:tab/>
        <w:t>6</w:t>
        <w:tab/>
        <w:t>0,39</w:t>
        <w:tab/>
        <w:t>0,04</w:t>
        <w:tab/>
        <w:tab/>
        <w:t>6</w:t>
        <w:tab/>
        <w:t>2,73</w:t>
        <w:tab/>
        <w:t>0,27</w:t>
        <w:tab/>
        <w:tab/>
        <w:t>38935452</w:t>
        <w:tab/>
        <w:tab/>
        <w:t>334,4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protein [S. coelicolor A3(2)]</w:t>
        <w:tab/>
        <w:t>gi|21221339</w:t>
        <w:tab/>
        <w:t>302,1338177</w:t>
        <w:tab/>
        <w:t>13,87665198</w:t>
        <w:tab/>
        <w:t>7</w:t>
        <w:tab/>
        <w:t>5</w:t>
        <w:tab/>
        <w:t>1,44</w:t>
        <w:tab/>
        <w:t>0,06</w:t>
        <w:tab/>
        <w:tab/>
        <w:t>5</w:t>
        <w:tab/>
        <w:t>0,7</w:t>
        <w:tab/>
        <w:t>0,03</w:t>
        <w:tab/>
        <w:tab/>
        <w:t>5298632</w:t>
        <w:tab/>
        <w:tab/>
        <w:t>188,9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BldKB [S. coelicolor]</w:t>
        <w:tab/>
        <w:tab/>
        <w:tab/>
        <w:t>gi|1532202</w:t>
        <w:tab/>
        <w:t>296,2694679</w:t>
        <w:tab/>
        <w:t>8,637873754</w:t>
        <w:tab/>
        <w:t>4</w:t>
        <w:tab/>
        <w:t>4</w:t>
        <w:tab/>
        <w:t>1,56</w:t>
        <w:tab/>
        <w:t>0,24</w:t>
        <w:tab/>
        <w:tab/>
        <w:t>4</w:t>
        <w:tab/>
        <w:t>0,7</w:t>
        <w:tab/>
        <w:t>0,11</w:t>
        <w:tab/>
        <w:tab/>
        <w:t>13093334</w:t>
        <w:tab/>
        <w:tab/>
        <w:t>136,6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ribosome recycling factor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3982</w:t>
        <w:tab/>
        <w:t>255,2884727</w:t>
        <w:tab/>
        <w:t>19,45945946</w:t>
        <w:tab/>
        <w:t>9</w:t>
        <w:tab/>
        <w:t>5</w:t>
        <w:tab/>
        <w:t>0,45</w:t>
        <w:tab/>
        <w:t>0,11</w:t>
        <w:tab/>
        <w:tab/>
        <w:t>5</w:t>
        <w:tab/>
        <w:t>2,97</w:t>
        <w:tab/>
        <w:t>0,76</w:t>
        <w:tab/>
        <w:tab/>
        <w:t>21096732</w:t>
        <w:tab/>
        <w:tab/>
        <w:t>241,2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glycine betaine transport system perme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protein [S. coelicolor A3(2)]</w:t>
        <w:tab/>
        <w:tab/>
        <w:t>gi|21220116</w:t>
        <w:tab/>
        <w:t>254,8</w:t>
        <w:tab/>
        <w:tab/>
        <w:t>4,47761194</w:t>
        <w:tab/>
        <w:t>4</w:t>
        <w:tab/>
        <w:t>4</w:t>
        <w:tab/>
        <w:t>4,09</w:t>
        <w:tab/>
        <w:t>0,23</w:t>
        <w:tab/>
        <w:tab/>
        <w:t>4</w:t>
        <w:tab/>
        <w:t>0,25</w:t>
        <w:tab/>
        <w:t>0,01</w:t>
        <w:tab/>
        <w:tab/>
        <w:t>19062626</w:t>
        <w:tab/>
        <w:tab/>
        <w:t>97,7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metallopeptidase [S. coelicolor A3(2)]</w:t>
        <w:tab/>
        <w:t>gi|21225030</w:t>
        <w:tab/>
        <w:t>247,85</w:t>
        <w:tab/>
        <w:tab/>
        <w:t>8,102766798</w:t>
        <w:tab/>
        <w:t>4</w:t>
        <w:tab/>
        <w:t>4</w:t>
        <w:tab/>
        <w:t>3,04</w:t>
        <w:tab/>
        <w:t>0,74</w:t>
        <w:tab/>
        <w:tab/>
        <w:t>4</w:t>
        <w:tab/>
        <w:t>0,41</w:t>
        <w:tab/>
        <w:t>0,1</w:t>
        <w:tab/>
        <w:tab/>
        <w:t>4196424</w:t>
        <w:tab/>
        <w:tab/>
        <w:t>106,9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hypothetical protein SCO3324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 xml:space="preserve"> [S. oelicolor A3(2)]</w:t>
        <w:tab/>
        <w:tab/>
        <w:tab/>
        <w:t>gi|21221755</w:t>
        <w:tab/>
        <w:t>242,9509952</w:t>
        <w:tab/>
        <w:t>9,307875895</w:t>
        <w:tab/>
        <w:t>5</w:t>
        <w:tab/>
        <w:t>4</w:t>
        <w:tab/>
        <w:t>0,15</w:t>
        <w:tab/>
        <w:t>0,01</w:t>
        <w:tab/>
        <w:tab/>
        <w:t>4</w:t>
        <w:tab/>
        <w:t>7,16</w:t>
        <w:tab/>
        <w:t>0,71</w:t>
        <w:tab/>
        <w:tab/>
        <w:t>10259622</w:t>
        <w:tab/>
        <w:tab/>
        <w:t>111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cytochrome c oxidase subunit II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0633</w:t>
        <w:tab/>
        <w:t>241,7438177</w:t>
        <w:tab/>
        <w:t>15,04702194</w:t>
        <w:tab/>
        <w:t>13</w:t>
        <w:tab/>
        <w:t>6</w:t>
        <w:tab/>
        <w:t>3,89</w:t>
        <w:tab/>
        <w:t>0,49</w:t>
        <w:tab/>
        <w:tab/>
        <w:t>6</w:t>
        <w:tab/>
        <w:t>0,28</w:t>
        <w:tab/>
        <w:t>0,04</w:t>
        <w:tab/>
        <w:tab/>
        <w:t>32347892</w:t>
        <w:tab/>
        <w:tab/>
        <w:t>422,4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type II citrate synthase [S. coelicolor A3(2)]</w:t>
        <w:tab/>
        <w:t>gi|21221189</w:t>
        <w:tab/>
        <w:t>240,1309952</w:t>
        <w:tab/>
        <w:t>10,25641026</w:t>
        <w:tab/>
        <w:t>6</w:t>
        <w:tab/>
        <w:t>4</w:t>
        <w:tab/>
        <w:t>2,05</w:t>
        <w:tab/>
        <w:t>0,29</w:t>
        <w:tab/>
        <w:tab/>
        <w:t>4</w:t>
        <w:tab/>
        <w:t>0,53</w:t>
        <w:tab/>
        <w:t>0,07</w:t>
        <w:tab/>
        <w:tab/>
        <w:t>28482205</w:t>
        <w:tab/>
        <w:tab/>
        <w:t>205,3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30S ribosomal protein S1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0480</w:t>
        <w:tab/>
        <w:t>237,3609952</w:t>
        <w:tab/>
        <w:t>8,366533865</w:t>
        <w:tab/>
        <w:t>5</w:t>
        <w:tab/>
        <w:t>4</w:t>
        <w:tab/>
        <w:t>0,53</w:t>
        <w:tab/>
        <w:t>0,07</w:t>
        <w:tab/>
        <w:tab/>
        <w:t>4</w:t>
        <w:tab/>
        <w:t>2,02</w:t>
        <w:tab/>
        <w:t>0,27</w:t>
        <w:tab/>
        <w:tab/>
        <w:t>18297283</w:t>
        <w:tab/>
        <w:tab/>
        <w:t>584,2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ORF3 [S. coelicolor A3(2)]</w:t>
        <w:tab/>
        <w:tab/>
        <w:t>gi|565055</w:t>
        <w:tab/>
        <w:tab/>
        <w:t>221,69</w:t>
        <w:tab/>
        <w:tab/>
        <w:t>21,4953271</w:t>
        <w:tab/>
        <w:t>3</w:t>
        <w:tab/>
        <w:t>3</w:t>
        <w:tab/>
        <w:t>0,19</w:t>
        <w:tab/>
        <w:t>0,02</w:t>
        <w:tab/>
        <w:tab/>
        <w:t>3</w:t>
        <w:tab/>
        <w:t>5,54</w:t>
        <w:tab/>
        <w:t>0,57</w:t>
        <w:tab/>
        <w:tab/>
        <w:t>19754800</w:t>
        <w:tab/>
        <w:tab/>
        <w:t>103,4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fructose-bisphosphate aldolase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 xml:space="preserve"> [S. coelicolor A3(2)]</w:t>
        <w:tab/>
        <w:tab/>
        <w:tab/>
        <w:t>gi|21222064</w:t>
        <w:tab/>
        <w:t>219,06</w:t>
        <w:tab/>
        <w:tab/>
        <w:t>13,11953353</w:t>
        <w:tab/>
        <w:t>4</w:t>
        <w:tab/>
        <w:t>4</w:t>
        <w:tab/>
        <w:t>0,95</w:t>
        <w:tab/>
        <w:t>0,12</w:t>
        <w:tab/>
        <w:tab/>
        <w:t>4</w:t>
        <w:tab/>
        <w:t>1,11</w:t>
        <w:tab/>
        <w:t>0,14</w:t>
        <w:tab/>
        <w:tab/>
        <w:t>14416890</w:t>
        <w:tab/>
        <w:tab/>
        <w:t>99,6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trigger factor [S. coelicolor A3(2)]</w:t>
        <w:tab/>
        <w:t>gi|21221077</w:t>
        <w:tab/>
        <w:t>215,7188992</w:t>
        <w:tab/>
        <w:t>11,96581197</w:t>
        <w:tab/>
        <w:t>5</w:t>
        <w:tab/>
        <w:t>4</w:t>
        <w:tab/>
        <w:t>1,8</w:t>
        <w:tab/>
        <w:t>0,85</w:t>
        <w:tab/>
        <w:tab/>
        <w:t>4</w:t>
        <w:tab/>
        <w:t>1,05</w:t>
        <w:tab/>
        <w:t>0,49</w:t>
        <w:tab/>
        <w:tab/>
        <w:t>11595509</w:t>
        <w:tab/>
        <w:tab/>
        <w:t>150,9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esterase [S. coelicolor A3(2)]</w:t>
        <w:tab/>
        <w:t>gi|21224890</w:t>
        <w:tab/>
        <w:t>209,95</w:t>
        <w:tab/>
        <w:tab/>
        <w:t>3,80952381</w:t>
        <w:tab/>
        <w:t>8</w:t>
        <w:tab/>
        <w:t>5</w:t>
        <w:tab/>
        <w:t>0,6</w:t>
        <w:tab/>
        <w:t>0,15</w:t>
        <w:tab/>
        <w:tab/>
        <w:t>5</w:t>
        <w:tab/>
        <w:t>2,16</w:t>
        <w:tab/>
        <w:t>0,53</w:t>
        <w:tab/>
        <w:tab/>
        <w:t>19910502</w:t>
        <w:tab/>
        <w:tab/>
        <w:t>461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uperoxide dismutase [S. coelicolor A3(2)]</w:t>
        <w:tab/>
        <w:t>gi|21219516</w:t>
        <w:tab/>
        <w:t>203,39</w:t>
        <w:tab/>
        <w:tab/>
        <w:t>20,46511628</w:t>
        <w:tab/>
        <w:t>4</w:t>
        <w:tab/>
        <w:t>3</w:t>
        <w:tab/>
        <w:t>1,48</w:t>
        <w:tab/>
        <w:t>0,12</w:t>
        <w:tab/>
        <w:tab/>
        <w:t>3</w:t>
        <w:tab/>
        <w:t>0,69</w:t>
        <w:tab/>
        <w:t>0,05</w:t>
        <w:tab/>
        <w:tab/>
        <w:t>21608956</w:t>
        <w:tab/>
        <w:tab/>
        <w:t>176,7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uperoxide dismutase [Fe-Zn] [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S. coelicolor A3(2)]</w:t>
        <w:tab/>
        <w:tab/>
        <w:tab/>
        <w:t>gi|21221090</w:t>
        <w:tab/>
        <w:t>199,6369089</w:t>
        <w:tab/>
        <w:t>19,71830986</w:t>
        <w:tab/>
        <w:t>3</w:t>
        <w:tab/>
        <w:t>3</w:t>
        <w:tab/>
        <w:t>1,73</w:t>
        <w:tab/>
        <w:t>0,18</w:t>
        <w:tab/>
        <w:tab/>
        <w:t>3</w:t>
        <w:tab/>
        <w:t>0,6</w:t>
        <w:tab/>
        <w:t>0,06</w:t>
        <w:tab/>
        <w:tab/>
        <w:t>15410359</w:t>
        <w:tab/>
        <w:tab/>
        <w:t>136,9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aminopeptidase N [S. coelicolor A3(2)]</w:t>
        <w:tab/>
        <w:t>gi|21221100</w:t>
        <w:tab/>
        <w:t>198,967904</w:t>
        <w:tab/>
        <w:t>4,317386231</w:t>
        <w:tab/>
        <w:t>5</w:t>
        <w:tab/>
        <w:t>3</w:t>
        <w:tab/>
        <w:t>0,99</w:t>
        <w:tab/>
        <w:t>0,19</w:t>
        <w:tab/>
        <w:tab/>
        <w:t>3</w:t>
        <w:tab/>
        <w:t>1,13</w:t>
        <w:tab/>
        <w:t>0,22</w:t>
        <w:tab/>
        <w:tab/>
        <w:t>15970922</w:t>
        <w:tab/>
        <w:tab/>
        <w:t>183,6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Clp-family ATP-binding prote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1802</w:t>
        <w:tab/>
        <w:t>197,7176355</w:t>
        <w:tab/>
        <w:t>4,637336504</w:t>
        <w:tab/>
        <w:t>3</w:t>
        <w:tab/>
        <w:t>2</w:t>
        <w:tab/>
        <w:t>1,33</w:t>
        <w:tab/>
        <w:t>0,3</w:t>
        <w:tab/>
        <w:tab/>
        <w:t>2</w:t>
        <w:tab/>
        <w:t>0,83</w:t>
        <w:tab/>
        <w:t>0,19</w:t>
        <w:tab/>
        <w:tab/>
        <w:t>9813707</w:t>
        <w:tab/>
        <w:tab/>
        <w:t>109,8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2271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0740</w:t>
        <w:tab/>
        <w:t>197,32</w:t>
        <w:tab/>
        <w:tab/>
        <w:t>8,385744235</w:t>
        <w:tab/>
        <w:t>3</w:t>
        <w:tab/>
        <w:t>3</w:t>
        <w:tab/>
        <w:t>4,15</w:t>
        <w:tab/>
        <w:t>0,45</w:t>
        <w:tab/>
        <w:tab/>
        <w:t>3</w:t>
        <w:tab/>
        <w:t>0,25</w:t>
        <w:tab/>
        <w:t>0,03</w:t>
        <w:tab/>
        <w:tab/>
        <w:t>18210814</w:t>
        <w:tab/>
        <w:tab/>
        <w:t>89,6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DNA-directed RNA polymerase subunit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alpha [S. coelicolor A3(2)]</w:t>
        <w:tab/>
        <w:tab/>
        <w:t>gi|21223108</w:t>
        <w:tab/>
        <w:t>195,8669089</w:t>
        <w:tab/>
        <w:t>14,11764706</w:t>
        <w:tab/>
        <w:t>5</w:t>
        <w:tab/>
        <w:t>3</w:t>
        <w:tab/>
        <w:t>1,08</w:t>
        <w:tab/>
        <w:t>0,23</w:t>
        <w:tab/>
        <w:tab/>
        <w:t>3</w:t>
        <w:tab/>
        <w:t>1,04</w:t>
        <w:tab/>
        <w:t>0,22</w:t>
        <w:tab/>
        <w:tab/>
        <w:t>14578944</w:t>
        <w:tab/>
        <w:tab/>
        <w:t>169,5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3967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2371</w:t>
        <w:tab/>
        <w:t>191,64</w:t>
        <w:tab/>
        <w:tab/>
        <w:t>22,13438735</w:t>
        <w:tab/>
        <w:t>5</w:t>
        <w:tab/>
        <w:t>4</w:t>
        <w:tab/>
        <w:t>1,61</w:t>
        <w:tab/>
        <w:t>0,15</w:t>
        <w:tab/>
        <w:tab/>
        <w:t>4</w:t>
        <w:tab/>
        <w:t>0,64</w:t>
        <w:tab/>
        <w:t>0,06</w:t>
        <w:tab/>
        <w:tab/>
        <w:t>11567001</w:t>
        <w:tab/>
        <w:tab/>
        <w:t>74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alpha-ketoglutarate decarboxyl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3647</w:t>
        <w:tab/>
        <w:t>184,4586307</w:t>
        <w:tab/>
        <w:t>4,402515723</w:t>
        <w:tab/>
        <w:t>5</w:t>
        <w:tab/>
        <w:t>3</w:t>
        <w:tab/>
        <w:t>2,16</w:t>
        <w:tab/>
        <w:t>0,32</w:t>
        <w:tab/>
        <w:tab/>
        <w:t>3</w:t>
        <w:tab/>
        <w:t>0,49</w:t>
        <w:tab/>
        <w:t>0,07</w:t>
        <w:tab/>
        <w:tab/>
        <w:t>12627413</w:t>
        <w:tab/>
        <w:tab/>
        <w:t>93,6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protein [S. coelicolor A3(2)]</w:t>
        <w:tab/>
        <w:t>gi|21222858</w:t>
        <w:tab/>
        <w:t>183,11</w:t>
        <w:tab/>
        <w:tab/>
        <w:t>8,333333333</w:t>
        <w:tab/>
        <w:t>4</w:t>
        <w:tab/>
        <w:t>3</w:t>
        <w:tab/>
        <w:t>4,14</w:t>
        <w:tab/>
        <w:t>0,9</w:t>
        <w:tab/>
        <w:tab/>
        <w:t>3</w:t>
        <w:tab/>
        <w:t>0,28</w:t>
        <w:tab/>
        <w:t>0,06</w:t>
        <w:tab/>
        <w:tab/>
        <w:t>2590118</w:t>
        <w:tab/>
        <w:tab/>
        <w:t>115,9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Rieske iron-sulfur 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0626</w:t>
        <w:tab/>
        <w:t>179,74</w:t>
        <w:tab/>
        <w:tab/>
        <w:t>7,932011331</w:t>
        <w:tab/>
        <w:t>11</w:t>
        <w:tab/>
        <w:t>3</w:t>
        <w:tab/>
        <w:t>1,14</w:t>
        <w:tab/>
        <w:t>0,44</w:t>
        <w:tab/>
        <w:tab/>
        <w:t>3</w:t>
        <w:tab/>
        <w:t>1,27</w:t>
        <w:tab/>
        <w:t>0,49</w:t>
        <w:tab/>
        <w:tab/>
        <w:t>25493982</w:t>
        <w:tab/>
        <w:tab/>
        <w:t>431,7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triosephosphate isomer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0430</w:t>
        <w:tab/>
        <w:t>178,9169089</w:t>
        <w:tab/>
        <w:t>9,302325581</w:t>
        <w:tab/>
        <w:t>4</w:t>
        <w:tab/>
        <w:t>3</w:t>
        <w:tab/>
        <w:t>0,68</w:t>
        <w:tab/>
        <w:t>0,08</w:t>
        <w:tab/>
        <w:tab/>
        <w:t>3</w:t>
        <w:tab/>
        <w:t>1,54</w:t>
        <w:tab/>
        <w:t>0,18</w:t>
        <w:tab/>
        <w:tab/>
        <w:t>13798053</w:t>
        <w:tab/>
        <w:tab/>
        <w:t>122,5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50S ribosomal protein L1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 coelicolor A3(2)]</w:t>
        <w:tab/>
        <w:tab/>
        <w:tab/>
        <w:t>gi|21223031</w:t>
        <w:tab/>
        <w:t>175,6238177</w:t>
        <w:tab/>
        <w:t>10,37344398</w:t>
        <w:tab/>
        <w:t>2</w:t>
        <w:tab/>
        <w:t>2</w:t>
        <w:tab/>
        <w:t>1,99</w:t>
        <w:tab/>
        <w:t>0,28</w:t>
        <w:tab/>
        <w:tab/>
        <w:t>2</w:t>
        <w:tab/>
        <w:t>0,52</w:t>
        <w:tab/>
        <w:t>0,07</w:t>
        <w:tab/>
        <w:tab/>
        <w:t>2863273</w:t>
        <w:tab/>
        <w:tab/>
        <w:t>27,4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4584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oelicolor A3(2)]</w:t>
        <w:tab/>
        <w:tab/>
        <w:tab/>
        <w:t>gi|21222967</w:t>
        <w:tab/>
        <w:t>174,6</w:t>
        <w:tab/>
        <w:tab/>
        <w:t>6,904761905</w:t>
        <w:tab/>
        <w:t>4</w:t>
        <w:tab/>
        <w:t>3</w:t>
        <w:tab/>
        <w:t>2,41</w:t>
        <w:tab/>
        <w:t>0,44</w:t>
        <w:tab/>
        <w:tab/>
        <w:t>3</w:t>
        <w:tab/>
        <w:t>0,45</w:t>
        <w:tab/>
        <w:t>0,08</w:t>
        <w:tab/>
        <w:tab/>
        <w:t>7457544</w:t>
        <w:tab/>
        <w:tab/>
        <w:t>128,4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lipoprotein [S. coelicolor A3(2)]</w:t>
        <w:tab/>
        <w:tab/>
        <w:t>gi|21223259</w:t>
        <w:tab/>
        <w:t>171,457904</w:t>
        <w:tab/>
        <w:t>14,94252874</w:t>
        <w:tab/>
        <w:t>4</w:t>
        <w:tab/>
        <w:t>3</w:t>
        <w:tab/>
        <w:t>2,55</w:t>
        <w:tab/>
        <w:t>0,67</w:t>
        <w:tab/>
        <w:tab/>
        <w:t>3</w:t>
        <w:tab/>
        <w:t>0,47</w:t>
        <w:tab/>
        <w:t>0,13</w:t>
        <w:tab/>
        <w:tab/>
        <w:t>7655301</w:t>
        <w:tab/>
        <w:tab/>
        <w:t>84,3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transcriptional regulator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1840</w:t>
        <w:tab/>
        <w:t>169,8409952</w:t>
        <w:tab/>
        <w:t>7,90513834</w:t>
        <w:tab/>
        <w:t>6</w:t>
        <w:tab/>
        <w:t>2</w:t>
        <w:tab/>
        <w:t>0,42</w:t>
        <w:tab/>
        <w:t>0,02</w:t>
        <w:tab/>
        <w:tab/>
        <w:t>2</w:t>
        <w:tab/>
        <w:t>2,37</w:t>
        <w:tab/>
        <w:t>0,13</w:t>
        <w:tab/>
        <w:tab/>
        <w:t>31261433</w:t>
        <w:tab/>
        <w:tab/>
        <w:t>339,4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protein [S. coelicolor A3(2)]</w:t>
        <w:tab/>
        <w:t>gi|21223053</w:t>
        <w:tab/>
        <w:t>169,2569089</w:t>
        <w:tab/>
        <w:t>7,300509338</w:t>
        <w:tab/>
        <w:t>6</w:t>
        <w:tab/>
        <w:t>4</w:t>
        <w:tab/>
        <w:t>1,62</w:t>
        <w:tab/>
        <w:t>0,21</w:t>
        <w:tab/>
        <w:tab/>
        <w:t>4</w:t>
        <w:tab/>
        <w:t>0,66</w:t>
        <w:tab/>
        <w:t>0,09</w:t>
        <w:tab/>
        <w:tab/>
        <w:t>21643123</w:t>
        <w:tab/>
        <w:tab/>
        <w:t>181,4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protein [S. coelicolor A3(2)]</w:t>
        <w:tab/>
        <w:t>gi|21224891</w:t>
        <w:tab/>
        <w:t>168,74</w:t>
        <w:tab/>
        <w:tab/>
        <w:t>16,07142857</w:t>
        <w:tab/>
        <w:t>6</w:t>
        <w:tab/>
        <w:t>4</w:t>
        <w:tab/>
        <w:t>0,99</w:t>
        <w:tab/>
        <w:t>0,04</w:t>
        <w:tab/>
        <w:tab/>
        <w:t>4</w:t>
        <w:tab/>
        <w:t>1,01</w:t>
        <w:tab/>
        <w:t>0,04</w:t>
        <w:tab/>
        <w:tab/>
        <w:t>17893998</w:t>
        <w:tab/>
        <w:tab/>
        <w:t>190,8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carboxyl transferase [S. coelicolor A3(2)]</w:t>
        <w:tab/>
        <w:t>gi|21223890</w:t>
        <w:tab/>
        <w:t>166,93</w:t>
        <w:tab/>
        <w:tab/>
        <w:t>6,451612903</w:t>
        <w:tab/>
        <w:t>4</w:t>
        <w:tab/>
        <w:t>3</w:t>
        <w:tab/>
        <w:t>5,55</w:t>
        <w:tab/>
        <w:t>0,27</w:t>
        <w:tab/>
        <w:tab/>
        <w:t>3</w:t>
        <w:tab/>
        <w:t>0,181</w:t>
        <w:tab/>
        <w:t>0,009</w:t>
        <w:tab/>
        <w:tab/>
        <w:t>5643630</w:t>
        <w:tab/>
        <w:tab/>
        <w:t>161,6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phosphoglycerate kin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0431</w:t>
        <w:tab/>
        <w:t>164,07</w:t>
        <w:tab/>
        <w:tab/>
        <w:t>7,444168734</w:t>
        <w:tab/>
        <w:t>3</w:t>
        <w:tab/>
        <w:t>2</w:t>
        <w:tab/>
        <w:t>0,49</w:t>
        <w:tab/>
        <w:t>0,04</w:t>
        <w:tab/>
        <w:tab/>
        <w:t>2</w:t>
        <w:tab/>
        <w:t>2,08</w:t>
        <w:tab/>
        <w:t>0,15</w:t>
        <w:tab/>
        <w:tab/>
        <w:t>4090107</w:t>
        <w:tab/>
        <w:tab/>
        <w:t>87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ubstrate binding 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4757</w:t>
        <w:tab/>
        <w:t>162,88</w:t>
        <w:tab/>
        <w:tab/>
        <w:t>5,904059041</w:t>
        <w:tab/>
        <w:t>3</w:t>
        <w:tab/>
        <w:t>3</w:t>
        <w:tab/>
        <w:t>4,37</w:t>
        <w:tab/>
        <w:t>0,91</w:t>
        <w:tab/>
        <w:tab/>
        <w:t>3</w:t>
        <w:tab/>
        <w:t>0,26</w:t>
        <w:tab/>
        <w:t>0,05</w:t>
        <w:tab/>
        <w:tab/>
        <w:t>6061620</w:t>
        <w:tab/>
        <w:tab/>
        <w:t>63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regulatory protein [S. coelicolor A3(2)]</w:t>
        <w:tab/>
        <w:t>gi|21225529</w:t>
        <w:tab/>
        <w:t>156,62</w:t>
        <w:tab/>
        <w:tab/>
        <w:t>6,374501992</w:t>
        <w:tab/>
        <w:t>3</w:t>
        <w:tab/>
        <w:t>3</w:t>
        <w:tab/>
        <w:t>5,88</w:t>
        <w:tab/>
        <w:t>2,55</w:t>
        <w:tab/>
        <w:tab/>
        <w:t>3</w:t>
        <w:tab/>
        <w:t>0,27</w:t>
        <w:tab/>
        <w:t>0,12</w:t>
        <w:tab/>
        <w:tab/>
        <w:t>6500887</w:t>
        <w:tab/>
        <w:tab/>
        <w:t>75,4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malate dehydrogenase [S. coelicolor A3(2)]</w:t>
        <w:tab/>
        <w:t>gi|21223204</w:t>
        <w:tab/>
        <w:t>153,19</w:t>
        <w:tab/>
        <w:tab/>
        <w:t>9,118541033</w:t>
        <w:tab/>
        <w:t>3</w:t>
        <w:tab/>
        <w:t>3</w:t>
        <w:tab/>
        <w:t>0,7</w:t>
        <w:tab/>
        <w:t>0,07</w:t>
        <w:tab/>
        <w:tab/>
        <w:t>3</w:t>
        <w:tab/>
        <w:t>1,48</w:t>
        <w:tab/>
        <w:t>0,14</w:t>
        <w:tab/>
        <w:tab/>
        <w:t>5578430</w:t>
        <w:tab/>
        <w:tab/>
        <w:t>98,8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30S ribosomal protein S3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 xml:space="preserve"> [S. coelicolor A3(2)]</w:t>
        <w:tab/>
        <w:tab/>
        <w:tab/>
        <w:t>gi|21223088</w:t>
        <w:tab/>
        <w:t>153,0469089</w:t>
        <w:tab/>
        <w:t>16,24548736</w:t>
        <w:tab/>
        <w:t>3</w:t>
        <w:tab/>
        <w:t>3</w:t>
        <w:tab/>
        <w:t>2,47</w:t>
        <w:tab/>
        <w:t>0,23</w:t>
        <w:tab/>
        <w:tab/>
        <w:t>3</w:t>
        <w:tab/>
        <w:t>0,42</w:t>
        <w:tab/>
        <w:t>0,04</w:t>
        <w:tab/>
        <w:tab/>
        <w:t>4174504</w:t>
        <w:tab/>
        <w:tab/>
        <w:t>58,4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glutamine synthetase I [S. coelicolor A3(2)]</w:t>
        <w:tab/>
        <w:t>gi|21220671</w:t>
        <w:tab/>
        <w:t>149,57</w:t>
        <w:tab/>
        <w:tab/>
        <w:t>7,249466951</w:t>
        <w:tab/>
        <w:t>2</w:t>
        <w:tab/>
        <w:t>2</w:t>
        <w:tab/>
        <w:t>2,03</w:t>
        <w:tab/>
        <w:t>0,06</w:t>
        <w:tab/>
        <w:tab/>
        <w:t>2</w:t>
        <w:tab/>
        <w:t>0,49</w:t>
        <w:tab/>
        <w:t>0,01</w:t>
        <w:tab/>
        <w:tab/>
        <w:t>3056727</w:t>
        <w:tab/>
        <w:tab/>
        <w:t>147,2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F0F1 ATP synthase subunit beta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3733</w:t>
        <w:tab/>
        <w:t>147,8069089</w:t>
        <w:tab/>
        <w:t>4,811715481</w:t>
        <w:tab/>
        <w:t>2</w:t>
        <w:tab/>
        <w:t>2</w:t>
        <w:tab/>
        <w:t>1,57</w:t>
        <w:tab/>
        <w:t>0,22</w:t>
        <w:tab/>
        <w:tab/>
        <w:t>2</w:t>
        <w:tab/>
        <w:t>0,66</w:t>
        <w:tab/>
        <w:t>0,09</w:t>
        <w:tab/>
        <w:tab/>
        <w:t>8707943</w:t>
        <w:tab/>
        <w:tab/>
        <w:t>49,9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NLP/P60 family protein [S. coelicolor A3(2)]</w:t>
        <w:tab/>
        <w:t>gi|21222944</w:t>
        <w:tab/>
        <w:t>144,83</w:t>
        <w:tab/>
        <w:tab/>
        <w:t>11,19133574</w:t>
        <w:tab/>
        <w:t>9</w:t>
        <w:tab/>
        <w:t>3</w:t>
        <w:tab/>
        <w:t>8,58</w:t>
        <w:tab/>
        <w:t>0,39</w:t>
        <w:tab/>
        <w:tab/>
        <w:t>3</w:t>
        <w:tab/>
        <w:t>0,117</w:t>
        <w:tab/>
        <w:t>0,005</w:t>
        <w:tab/>
        <w:tab/>
        <w:t>30438074</w:t>
        <w:tab/>
        <w:tab/>
        <w:t>1523,8</w:t>
        <w:tab/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50S ribosomal protein L7/L12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3035</w:t>
        <w:tab/>
        <w:t>141,4069089</w:t>
        <w:tab/>
        <w:t>20,47244094</w:t>
        <w:tab/>
        <w:t>5</w:t>
        <w:tab/>
        <w:t>2</w:t>
        <w:tab/>
        <w:t>0,85</w:t>
        <w:tab/>
        <w:t>0,08</w:t>
        <w:tab/>
        <w:tab/>
        <w:t>2</w:t>
        <w:tab/>
        <w:t>1,19</w:t>
        <w:tab/>
        <w:t>0,11</w:t>
        <w:tab/>
        <w:tab/>
        <w:t>26698390</w:t>
        <w:tab/>
        <w:tab/>
        <w:t>172,6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F0F1 ATP synthase subunit alpha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3731</w:t>
        <w:tab/>
        <w:t>139,8069089</w:t>
        <w:tab/>
        <w:t>7,75047259</w:t>
        <w:tab/>
        <w:t>4</w:t>
        <w:tab/>
        <w:t>3</w:t>
        <w:tab/>
        <w:t>1,45</w:t>
        <w:tab/>
        <w:t>0,22</w:t>
        <w:tab/>
        <w:tab/>
        <w:t>3</w:t>
        <w:tab/>
        <w:t>0,74</w:t>
        <w:tab/>
        <w:t>0,11</w:t>
        <w:tab/>
        <w:tab/>
        <w:t>5803013</w:t>
        <w:tab/>
        <w:tab/>
        <w:t>83,6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aldehyde dehydrogen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3286</w:t>
        <w:tab/>
        <w:t>138,2707266</w:t>
        <w:tab/>
        <w:t>9,556313993</w:t>
        <w:tab/>
        <w:t>2</w:t>
        <w:tab/>
        <w:t>2</w:t>
        <w:tab/>
        <w:t>1,88</w:t>
        <w:tab/>
        <w:t>0,68</w:t>
        <w:tab/>
        <w:tab/>
        <w:t>2</w:t>
        <w:tab/>
        <w:t>0,67</w:t>
        <w:tab/>
        <w:t>0,24</w:t>
        <w:tab/>
        <w:tab/>
        <w:t>5443588</w:t>
        <w:tab/>
        <w:tab/>
        <w:t>38,6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protein [S. coelicolor A3(2)]</w:t>
        <w:tab/>
        <w:t>gi|21220861</w:t>
        <w:tab/>
        <w:t>137,07</w:t>
        <w:tab/>
        <w:tab/>
        <w:t>10,07194245</w:t>
        <w:tab/>
        <w:t>3</w:t>
        <w:tab/>
        <w:t>3</w:t>
        <w:tab/>
        <w:t>2,97</w:t>
        <w:tab/>
        <w:t>0,52</w:t>
        <w:tab/>
        <w:tab/>
        <w:t>3</w:t>
        <w:tab/>
        <w:t>0,37</w:t>
        <w:tab/>
        <w:t>0,07</w:t>
        <w:tab/>
        <w:tab/>
        <w:t>4366938</w:t>
        <w:tab/>
        <w:tab/>
        <w:t>67,1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gamma-glutamyltranspeptidase (putativ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secreted protein) [S. coelicolor A3(2)]</w:t>
        <w:tab/>
        <w:t>gi|21224715</w:t>
        <w:tab/>
        <w:t>136,687904</w:t>
        <w:tab/>
        <w:t>3,648424544</w:t>
        <w:tab/>
        <w:t>2</w:t>
        <w:tab/>
        <w:t>2</w:t>
        <w:tab/>
        <w:t>1,93</w:t>
        <w:tab/>
        <w:t>0,2</w:t>
        <w:tab/>
        <w:tab/>
        <w:t>2</w:t>
        <w:tab/>
        <w:t>0,53</w:t>
        <w:tab/>
        <w:t>0,06</w:t>
        <w:tab/>
        <w:tab/>
        <w:t>5076351</w:t>
        <w:tab/>
        <w:tab/>
        <w:t>33,4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lipoprotein [S. coelicolor A3(2)]</w:t>
        <w:tab/>
        <w:tab/>
        <w:t>gi|21222720</w:t>
        <w:tab/>
        <w:t>134,87</w:t>
        <w:tab/>
        <w:tab/>
        <w:t>19,48051948</w:t>
        <w:tab/>
        <w:t>5</w:t>
        <w:tab/>
        <w:t>3</w:t>
        <w:tab/>
        <w:t>1,38</w:t>
        <w:tab/>
        <w:t>0,39</w:t>
        <w:tab/>
        <w:tab/>
        <w:t>3</w:t>
        <w:tab/>
        <w:t>0,89</w:t>
        <w:tab/>
        <w:t>0,25</w:t>
        <w:tab/>
        <w:tab/>
        <w:t>7164441</w:t>
        <w:tab/>
        <w:tab/>
        <w:t>192,6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uccinyl-CoA synthetase subunit alpha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3187</w:t>
        <w:tab/>
        <w:t>134,27</w:t>
        <w:tab/>
        <w:tab/>
        <w:t>9,523809524</w:t>
        <w:tab/>
        <w:t>3</w:t>
        <w:tab/>
        <w:t>3</w:t>
        <w:tab/>
        <w:t>0,76</w:t>
        <w:tab/>
        <w:t>0,11</w:t>
        <w:tab/>
        <w:tab/>
        <w:t>3</w:t>
        <w:tab/>
        <w:t>1,41</w:t>
        <w:tab/>
        <w:t>0,21</w:t>
        <w:tab/>
        <w:tab/>
        <w:t>2299277</w:t>
        <w:tab/>
        <w:tab/>
        <w:t>41,3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aldehyde dehydrogen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3287</w:t>
        <w:tab/>
        <w:t>131,9169089</w:t>
        <w:tab/>
        <w:t>3,958333333</w:t>
        <w:tab/>
        <w:t>2</w:t>
        <w:tab/>
        <w:t>2</w:t>
        <w:tab/>
        <w:t>1,83</w:t>
        <w:tab/>
        <w:t>0,02</w:t>
        <w:tab/>
        <w:tab/>
        <w:t>2</w:t>
        <w:tab/>
        <w:t>0,546</w:t>
        <w:tab/>
        <w:t>0,006</w:t>
        <w:tab/>
        <w:tab/>
        <w:t>2742823</w:t>
        <w:tab/>
        <w:tab/>
        <w:t>39,5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phosphomannomut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3290</w:t>
        <w:tab/>
        <w:t>129,95</w:t>
        <w:tab/>
        <w:tab/>
        <w:t>6,921675774</w:t>
        <w:tab/>
        <w:t>3</w:t>
        <w:tab/>
        <w:t>3</w:t>
        <w:tab/>
        <w:t>0,49</w:t>
        <w:tab/>
        <w:t>0,04</w:t>
        <w:tab/>
        <w:tab/>
        <w:t>3</w:t>
        <w:tab/>
        <w:t>2,1</w:t>
        <w:tab/>
        <w:t>0,17</w:t>
        <w:tab/>
        <w:tab/>
        <w:t>2004449</w:t>
        <w:tab/>
        <w:tab/>
        <w:t>35,6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phosphocarrier protein HPr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4185</w:t>
        <w:tab/>
        <w:t>128,67</w:t>
        <w:tab/>
        <w:tab/>
        <w:t>27,95698925</w:t>
        <w:tab/>
        <w:t>3</w:t>
        <w:tab/>
        <w:t>2</w:t>
        <w:tab/>
        <w:t>0,42</w:t>
        <w:tab/>
        <w:t>0,16</w:t>
        <w:tab/>
        <w:tab/>
        <w:t>2</w:t>
        <w:tab/>
        <w:t>3,08</w:t>
        <w:tab/>
        <w:t>1,18</w:t>
        <w:tab/>
        <w:tab/>
        <w:t>18456974</w:t>
        <w:tab/>
        <w:tab/>
        <w:t>54,9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peptidyl-prolyl cis-trans isomerase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 xml:space="preserve"> [S. coelicolor A3(2)]</w:t>
        <w:tab/>
        <w:tab/>
        <w:tab/>
        <w:t>gi|21225776</w:t>
        <w:tab/>
        <w:t>126,16</w:t>
        <w:tab/>
        <w:tab/>
        <w:t>18,18181818</w:t>
        <w:tab/>
        <w:t>3</w:t>
        <w:tab/>
        <w:t>2</w:t>
        <w:tab/>
        <w:t>0,7676</w:t>
        <w:tab/>
        <w:t>0,0003</w:t>
        <w:tab/>
        <w:tab/>
        <w:t>2</w:t>
        <w:tab/>
        <w:t>1,3028</w:t>
        <w:tab/>
        <w:t>0,0005</w:t>
        <w:tab/>
        <w:tab/>
        <w:t>15911496</w:t>
        <w:tab/>
        <w:tab/>
        <w:t>93,2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oxidoreductase (secreted protein)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5017</w:t>
        <w:tab/>
        <w:t>125,6</w:t>
        <w:tab/>
        <w:tab/>
        <w:t>6,034482759</w:t>
        <w:tab/>
        <w:t>2</w:t>
        <w:tab/>
        <w:t>2</w:t>
        <w:tab/>
        <w:t>2,57</w:t>
        <w:tab/>
        <w:t>0,17</w:t>
        <w:tab/>
        <w:tab/>
        <w:t>2</w:t>
        <w:tab/>
        <w:t>0,39</w:t>
        <w:tab/>
        <w:t>0,03</w:t>
        <w:tab/>
        <w:tab/>
        <w:t>3419769</w:t>
        <w:tab/>
        <w:tab/>
        <w:t>95,9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elongation factor G [S. coelicolor A3(2)]</w:t>
        <w:tab/>
        <w:t>gi|21223042</w:t>
        <w:tab/>
        <w:t>123,37</w:t>
        <w:tab/>
        <w:tab/>
        <w:t>2,824858757</w:t>
        <w:tab/>
        <w:t>2</w:t>
        <w:tab/>
        <w:t>2</w:t>
        <w:tab/>
        <w:t>0,84</w:t>
        <w:tab/>
        <w:t>0,24</w:t>
        <w:tab/>
        <w:tab/>
        <w:t>2</w:t>
        <w:tab/>
        <w:t>1,4</w:t>
        <w:tab/>
        <w:t>0,4</w:t>
        <w:tab/>
        <w:tab/>
        <w:t>2048588</w:t>
        <w:tab/>
        <w:tab/>
        <w:t>53,4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2999 </w:t>
        <w:tab/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32141188</w:t>
        <w:tab/>
        <w:t>119,7748129</w:t>
        <w:tab/>
        <w:t>0,907441016</w:t>
        <w:tab/>
        <w:t>2</w:t>
        <w:tab/>
        <w:t>2</w:t>
        <w:tab/>
        <w:t>2,26</w:t>
        <w:tab/>
        <w:t>0,72</w:t>
        <w:tab/>
        <w:tab/>
        <w:t>2</w:t>
        <w:tab/>
        <w:t>0,53</w:t>
        <w:tab/>
        <w:t>0,17</w:t>
        <w:tab/>
        <w:tab/>
        <w:t>1799955</w:t>
        <w:tab/>
        <w:tab/>
        <w:t>71,6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ketol-acid reductoisomer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3870</w:t>
        <w:tab/>
        <w:t>119,6</w:t>
        <w:tab/>
        <w:tab/>
        <w:t>7,831325301</w:t>
        <w:tab/>
        <w:t>2</w:t>
        <w:tab/>
        <w:t>2</w:t>
        <w:tab/>
        <w:t>0,685</w:t>
        <w:tab/>
        <w:t>0,007</w:t>
        <w:tab/>
        <w:tab/>
        <w:t>2</w:t>
        <w:tab/>
        <w:t>1,46</w:t>
        <w:tab/>
        <w:t>0,02</w:t>
        <w:tab/>
        <w:tab/>
        <w:t>3668295</w:t>
        <w:tab/>
        <w:tab/>
        <w:t>25,1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aspartate aminotransfer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3027</w:t>
        <w:tab/>
        <w:t>115,84</w:t>
        <w:tab/>
        <w:tab/>
        <w:t>8,578431373</w:t>
        <w:tab/>
        <w:t>3</w:t>
        <w:tab/>
        <w:t>2</w:t>
        <w:tab/>
        <w:t>0,87</w:t>
        <w:tab/>
        <w:t>0,06</w:t>
        <w:tab/>
        <w:tab/>
        <w:t>2</w:t>
        <w:tab/>
        <w:t>1,16</w:t>
        <w:tab/>
        <w:t>0,08</w:t>
        <w:tab/>
        <w:tab/>
        <w:t>9645711</w:t>
        <w:tab/>
        <w:tab/>
        <w:t>42,2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RecName: Full=30S ribosomal protein S2</w:t>
        <w:tab/>
        <w:t>gi|6226896</w:t>
        <w:tab/>
        <w:t>112,3469089</w:t>
        <w:tab/>
        <w:t>6,451612903</w:t>
        <w:tab/>
        <w:t>2</w:t>
        <w:tab/>
        <w:t>2</w:t>
        <w:tab/>
        <w:t>3,98</w:t>
        <w:tab/>
        <w:t>0,1</w:t>
        <w:tab/>
        <w:tab/>
        <w:t>2</w:t>
        <w:tab/>
        <w:t>0,252</w:t>
        <w:tab/>
        <w:t>0,006</w:t>
        <w:tab/>
        <w:tab/>
        <w:t>780553</w:t>
        <w:tab/>
        <w:tab/>
        <w:t>24,8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protein [S. coelicolor A3(2)]</w:t>
        <w:tab/>
        <w:t>gi|21222370</w:t>
        <w:tab/>
        <w:t>111,61</w:t>
        <w:tab/>
        <w:tab/>
        <w:t>14,35185185</w:t>
        <w:tab/>
        <w:t>2</w:t>
        <w:tab/>
        <w:t>2</w:t>
        <w:tab/>
        <w:t>1,26</w:t>
        <w:tab/>
        <w:t>0,02</w:t>
        <w:tab/>
        <w:tab/>
        <w:t>2</w:t>
        <w:tab/>
        <w:t>0,8</w:t>
        <w:tab/>
        <w:t>0,01</w:t>
        <w:tab/>
        <w:tab/>
        <w:t>6422491</w:t>
        <w:tab/>
        <w:tab/>
        <w:t>25,7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pore-associated protein precursor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18951</w:t>
        <w:tab/>
        <w:t>110,33</w:t>
        <w:tab/>
        <w:tab/>
        <w:t>16,88311688</w:t>
        <w:tab/>
        <w:t>2</w:t>
        <w:tab/>
        <w:t>2</w:t>
        <w:tab/>
        <w:t>0,41</w:t>
        <w:tab/>
        <w:t>0,12</w:t>
        <w:tab/>
        <w:tab/>
        <w:t>2</w:t>
        <w:tab/>
        <w:t>2,9</w:t>
        <w:tab/>
        <w:t>0,88</w:t>
        <w:tab/>
        <w:tab/>
        <w:t>3750017</w:t>
        <w:tab/>
        <w:tab/>
        <w:t>30,7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carboxypeptidase [S. coelicolor A3(2)]</w:t>
        <w:tab/>
        <w:t>gi|21224458</w:t>
        <w:tab/>
        <w:t>108,2</w:t>
        <w:tab/>
        <w:tab/>
        <w:t>3,32594235</w:t>
        <w:tab/>
        <w:t>2</w:t>
        <w:tab/>
        <w:t>1</w:t>
        <w:tab/>
        <w:t>5,26</w:t>
        <w:tab/>
        <w:t>0</w:t>
        <w:tab/>
        <w:tab/>
        <w:t>1</w:t>
        <w:tab/>
        <w:t>0,19</w:t>
        <w:tab/>
        <w:t>0</w:t>
        <w:tab/>
        <w:tab/>
        <w:t>2118255</w:t>
        <w:tab/>
        <w:tab/>
        <w:t>36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3899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2306</w:t>
        <w:tab/>
        <w:t>105,4309952</w:t>
        <w:tab/>
        <w:t>6,666666667</w:t>
        <w:tab/>
        <w:t>3</w:t>
        <w:tab/>
        <w:t>2</w:t>
        <w:tab/>
        <w:t>1,45</w:t>
        <w:tab/>
        <w:t>0,14</w:t>
        <w:tab/>
        <w:tab/>
        <w:t>2</w:t>
        <w:tab/>
        <w:t>0,7</w:t>
        <w:tab/>
        <w:t>0,07</w:t>
        <w:tab/>
        <w:tab/>
        <w:t>6439976</w:t>
        <w:tab/>
        <w:tab/>
        <w:t>46,4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aminopeptidase [S. coelicolor A3(2)]</w:t>
        <w:tab/>
        <w:t>gi|21221092</w:t>
        <w:tab/>
        <w:t>101,54</w:t>
        <w:tab/>
        <w:tab/>
        <w:t>2,761104442</w:t>
        <w:tab/>
        <w:t>2</w:t>
        <w:tab/>
        <w:t>2</w:t>
        <w:tab/>
        <w:t>0,92</w:t>
        <w:tab/>
        <w:t>0,04</w:t>
        <w:tab/>
        <w:tab/>
        <w:t>2</w:t>
        <w:tab/>
        <w:t>1,09</w:t>
        <w:tab/>
        <w:t>0,04</w:t>
        <w:tab/>
        <w:tab/>
        <w:t>1457242</w:t>
        <w:tab/>
        <w:tab/>
        <w:t>52,3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protein [S. coelicolor A3(2)]</w:t>
        <w:tab/>
        <w:t>gi|21223402</w:t>
        <w:tab/>
        <w:t>101,067904</w:t>
        <w:tab/>
        <w:t>12,60504202</w:t>
        <w:tab/>
        <w:t>3</w:t>
        <w:tab/>
        <w:t>2</w:t>
        <w:tab/>
        <w:t>1,02</w:t>
        <w:tab/>
        <w:t>0,07</w:t>
        <w:tab/>
        <w:tab/>
        <w:t>2</w:t>
        <w:tab/>
        <w:t>0,99</w:t>
        <w:tab/>
        <w:t>0,07</w:t>
        <w:tab/>
        <w:tab/>
        <w:t>5610316</w:t>
        <w:tab/>
        <w:tab/>
        <w:t>63,5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rine hydroxymethyltransfer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3213</w:t>
        <w:tab/>
        <w:t>95,08</w:t>
        <w:tab/>
        <w:tab/>
        <w:t>4,365904366</w:t>
        <w:tab/>
        <w:t>2</w:t>
        <w:tab/>
        <w:t>2</w:t>
        <w:tab/>
        <w:t>0,73</w:t>
        <w:tab/>
        <w:t>0,1</w:t>
        <w:tab/>
        <w:tab/>
        <w:t>2</w:t>
        <w:tab/>
        <w:t>1,42</w:t>
        <w:tab/>
        <w:t>0,2</w:t>
        <w:tab/>
        <w:tab/>
        <w:t>2934893</w:t>
        <w:tab/>
        <w:tab/>
        <w:t>43,6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glutamate binding 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4122</w:t>
        <w:tab/>
        <w:t>93,17099517</w:t>
        <w:tab/>
        <w:t>7,194244604</w:t>
        <w:tab/>
        <w:t>2</w:t>
        <w:tab/>
        <w:t>2</w:t>
        <w:tab/>
        <w:t>1,05</w:t>
        <w:tab/>
        <w:t>0,02</w:t>
        <w:tab/>
        <w:tab/>
        <w:t>2</w:t>
        <w:tab/>
        <w:t>0,96</w:t>
        <w:tab/>
        <w:t>0,02</w:t>
        <w:tab/>
        <w:tab/>
        <w:t>8270703</w:t>
        <w:tab/>
        <w:tab/>
        <w:t>26,2</w:t>
        <w:tab/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branched chain amino acid binding 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0490</w:t>
        <w:tab/>
        <w:t>92,84</w:t>
        <w:tab/>
        <w:tab/>
        <w:t>2,870813397</w:t>
        <w:tab/>
        <w:t>2</w:t>
        <w:tab/>
        <w:t>1</w:t>
        <w:tab/>
        <w:t>0,98</w:t>
        <w:tab/>
        <w:t>0</w:t>
        <w:tab/>
        <w:tab/>
        <w:t>1</w:t>
        <w:tab/>
        <w:t>1,02</w:t>
        <w:tab/>
        <w:t>0</w:t>
        <w:tab/>
        <w:tab/>
        <w:t>14501712</w:t>
        <w:tab/>
        <w:tab/>
        <w:t>73,2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hydrolytic protein [S. coelicolor A3(2)]</w:t>
        <w:tab/>
        <w:t>gi|21222651</w:t>
        <w:tab/>
        <w:t>92,35</w:t>
        <w:tab/>
        <w:tab/>
        <w:t>3,966597077</w:t>
        <w:tab/>
        <w:t>2</w:t>
        <w:tab/>
        <w:t>2</w:t>
        <w:tab/>
        <w:t>2,28</w:t>
        <w:tab/>
        <w:t>0,15</w:t>
        <w:tab/>
        <w:tab/>
        <w:t>2</w:t>
        <w:tab/>
        <w:t>0,44</w:t>
        <w:tab/>
        <w:t>0,03</w:t>
        <w:tab/>
        <w:tab/>
        <w:t>7003307</w:t>
        <w:tab/>
        <w:tab/>
        <w:t>46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zinc protease [S. coelicolor A3(2)]</w:t>
        <w:tab/>
        <w:t>gi|21224181</w:t>
        <w:tab/>
        <w:t>90,95</w:t>
        <w:tab/>
        <w:tab/>
        <w:t>2,444444444</w:t>
        <w:tab/>
        <w:t>2</w:t>
        <w:tab/>
        <w:t>1</w:t>
        <w:tab/>
        <w:t>0,83</w:t>
        <w:tab/>
        <w:t>0</w:t>
        <w:tab/>
        <w:tab/>
        <w:t>1</w:t>
        <w:tab/>
        <w:t>1,21</w:t>
        <w:tab/>
        <w:t>0</w:t>
        <w:tab/>
        <w:tab/>
        <w:t>2195481</w:t>
        <w:tab/>
        <w:tab/>
        <w:t>24,6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protease [S. coelicolor A3(2)]</w:t>
        <w:tab/>
        <w:t>gi|21221367</w:t>
        <w:tab/>
        <w:t>89,92690887</w:t>
        <w:tab/>
        <w:t>1,408450704</w:t>
        <w:tab/>
        <w:t>3</w:t>
        <w:tab/>
        <w:t>2</w:t>
        <w:tab/>
        <w:t>1,61</w:t>
        <w:tab/>
        <w:t>0,06</w:t>
        <w:tab/>
        <w:tab/>
        <w:t>2</w:t>
        <w:tab/>
        <w:t>0,62</w:t>
        <w:tab/>
        <w:t>0,03</w:t>
        <w:tab/>
        <w:tab/>
        <w:t>10659063</w:t>
        <w:tab/>
        <w:tab/>
        <w:t>87,1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uperoxide dismutase [S. coelicolor A3(2)]</w:t>
        <w:tab/>
        <w:t>gi|21223621</w:t>
        <w:tab/>
        <w:t>88,62</w:t>
        <w:tab/>
        <w:tab/>
        <w:t>12,21374046</w:t>
        <w:tab/>
        <w:t>2</w:t>
        <w:tab/>
        <w:t>2</w:t>
        <w:tab/>
        <w:t>0,56</w:t>
        <w:tab/>
        <w:t>0,23</w:t>
        <w:tab/>
        <w:tab/>
        <w:t>2</w:t>
        <w:tab/>
        <w:t>2,38</w:t>
        <w:tab/>
        <w:t>0,97</w:t>
        <w:tab/>
        <w:tab/>
        <w:t>8927390</w:t>
        <w:tab/>
        <w:tab/>
        <w:t>163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1074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19589</w:t>
        <w:tab/>
        <w:t>87,27</w:t>
        <w:tab/>
        <w:tab/>
        <w:t>4,4345898</w:t>
        <w:tab/>
        <w:t>2</w:t>
        <w:tab/>
        <w:t>2</w:t>
        <w:tab/>
        <w:t>2</w:t>
        <w:tab/>
        <w:t>1,5</w:t>
        <w:tab/>
        <w:t>1,54</w:t>
        <w:tab/>
        <w:tab/>
        <w:t>2</w:t>
        <w:tab/>
        <w:t>2,05</w:t>
        <w:tab/>
        <w:t>2,09</w:t>
        <w:tab/>
        <w:tab/>
        <w:t>9690334</w:t>
        <w:tab/>
        <w:tab/>
        <w:t>30,7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4253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2648</w:t>
        <w:tab/>
        <w:t>86,38</w:t>
        <w:tab/>
        <w:tab/>
        <w:t>2,434456929</w:t>
        <w:tab/>
        <w:t>2</w:t>
        <w:tab/>
        <w:t>2</w:t>
        <w:tab/>
        <w:t>2,86</w:t>
        <w:tab/>
        <w:t>1,01</w:t>
        <w:tab/>
        <w:tab/>
        <w:t>2</w:t>
        <w:tab/>
        <w:t>0,44</w:t>
        <w:tab/>
        <w:t>0,15</w:t>
        <w:tab/>
        <w:tab/>
        <w:t>1595763</w:t>
        <w:tab/>
        <w:tab/>
        <w:t>59,9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nucleoside diphosphate kin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5898</w:t>
        <w:tab/>
        <w:t>85,67</w:t>
        <w:tab/>
        <w:tab/>
        <w:t>17,51824818</w:t>
        <w:tab/>
        <w:t>2</w:t>
        <w:tab/>
        <w:t>2</w:t>
        <w:tab/>
        <w:t>2,68</w:t>
        <w:tab/>
        <w:t>0,84</w:t>
        <w:tab/>
        <w:tab/>
        <w:t>2</w:t>
        <w:tab/>
        <w:t>0,44</w:t>
        <w:tab/>
        <w:t>0,14</w:t>
        <w:tab/>
        <w:tab/>
        <w:t>10367040</w:t>
        <w:tab/>
        <w:tab/>
        <w:t>32,3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4175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2572</w:t>
        <w:tab/>
        <w:t>83,31690887</w:t>
        <w:tab/>
        <w:t>20</w:t>
        <w:tab/>
        <w:tab/>
        <w:t>2</w:t>
        <w:tab/>
        <w:t>2</w:t>
        <w:tab/>
        <w:t>0,3</w:t>
        <w:tab/>
        <w:t>0,16</w:t>
        <w:tab/>
        <w:tab/>
        <w:t>2</w:t>
        <w:tab/>
        <w:t>5,23</w:t>
        <w:tab/>
        <w:t>2,8</w:t>
        <w:tab/>
        <w:tab/>
        <w:t>966140</w:t>
        <w:tab/>
        <w:tab/>
        <w:t>45,7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electron transfer flavoprotein, alpha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subunit [S. coelicolor A3(2)]</w:t>
        <w:tab/>
        <w:tab/>
        <w:t>gi|21219596</w:t>
        <w:tab/>
        <w:t>75,64</w:t>
        <w:tab/>
        <w:tab/>
        <w:t>9,375</w:t>
        <w:tab/>
        <w:tab/>
        <w:t>2</w:t>
        <w:tab/>
        <w:t>2</w:t>
        <w:tab/>
        <w:t>3,88</w:t>
        <w:tab/>
        <w:t>1,2</w:t>
        <w:tab/>
        <w:tab/>
        <w:t>2</w:t>
        <w:tab/>
        <w:t>0,31</w:t>
        <w:tab/>
        <w:t>0,1</w:t>
        <w:tab/>
        <w:tab/>
        <w:t>1910647</w:t>
        <w:tab/>
        <w:tab/>
        <w:t>34,1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acyl carrier protein [S. coelicolor A3(2)]</w:t>
        <w:tab/>
        <w:t>gi|21220856</w:t>
        <w:tab/>
        <w:t>72,66</w:t>
        <w:tab/>
        <w:tab/>
        <w:t>17,07317073</w:t>
        <w:tab/>
        <w:t>3</w:t>
        <w:tab/>
        <w:t>2</w:t>
        <w:tab/>
        <w:t>0,683</w:t>
        <w:tab/>
        <w:t>0,004</w:t>
        <w:tab/>
        <w:tab/>
        <w:t>2</w:t>
        <w:tab/>
        <w:t>1,464</w:t>
        <w:tab/>
        <w:t>0,008</w:t>
        <w:tab/>
        <w:tab/>
        <w:t>1772240</w:t>
        <w:tab/>
        <w:tab/>
        <w:t>109,4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purine nucleoside phosphoryl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>gi|21223291</w:t>
        <w:tab/>
        <w:t>70,29</w:t>
        <w:tab/>
        <w:tab/>
        <w:t>6,934306569</w:t>
        <w:tab/>
        <w:t>4</w:t>
        <w:tab/>
        <w:t>2</w:t>
        <w:tab/>
        <w:t>1,44</w:t>
        <w:tab/>
        <w:t>0,08</w:t>
        <w:tab/>
        <w:tab/>
        <w:t>2</w:t>
        <w:tab/>
        <w:t>0,7</w:t>
        <w:tab/>
        <w:t>0,04</w:t>
        <w:tab/>
        <w:tab/>
        <w:t>3458571</w:t>
        <w:tab/>
        <w:tab/>
        <w:t>86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Protein List:</w:t>
        <w:tab/>
        <w:t>D:\Daniel Rozas ICPL_baf.d\BTDataExchange_1\ProteinList.WARPResult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WARP-LC Method:</w:t>
        <w:tab/>
        <w:t>D:\Methods\WarpLCMethods\ICPL_PME5_C12C13.WarpLCMethod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BioTools Method:</w:t>
        <w:tab/>
        <w:t>ICPL_NCBI_trypsin_streptomyces_C12C1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Computer Name:</w:t>
        <w:tab/>
        <w:t>MSMSANALYSIS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Proteins: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Peptides: </w:t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Rel.</w:t>
        <w:tab/>
        <w:t xml:space="preserve">Protein Name and </w:t>
      </w:r>
    </w:p>
    <w:p>
      <w:pPr>
        <w:pStyle w:val="Normal"/>
        <w:rPr/>
      </w:pPr>
      <w:r>
        <w:rPr>
          <w:rFonts w:cs="Calibri" w:ascii="Calibri" w:hAnsi="Calibri"/>
          <w:sz w:val="16"/>
        </w:rPr>
        <w:tab/>
        <w:t>Species</w:t>
        <w:tab/>
        <w:t>Accession</w:t>
        <w:tab/>
        <w:tab/>
        <w:t>Score</w:t>
        <w:tab/>
        <w:tab/>
        <w:t>SC [%]</w:t>
        <w:tab/>
        <w:tab/>
        <w:t># Pept.</w:t>
        <w:tab/>
        <w:t># (L/H)</w:t>
        <w:tab/>
        <w:t>Avg.</w:t>
        <w:tab/>
        <w:t>Avg. (SD (L/H))# (H/L)</w:t>
        <w:tab/>
        <w:t>Avg.</w:t>
        <w:tab/>
        <w:t>Avg. (SD (H/L))</w:t>
        <w:tab/>
        <w:t>Abs. Inten.</w:t>
        <w:tab/>
        <w:tab/>
        <w:t>S/N</w:t>
        <w:tab/>
        <w:t>Rel.</w:t>
        <w:tab/>
        <w:t>Cmpd</w:t>
        <w:tab/>
        <w:t>MH+ (calc) [Da]</w:t>
        <w:tab/>
        <w:t>m/z (calc)</w:t>
        <w:tab/>
        <w:tab/>
        <w:t>Δ m [Da]</w:t>
        <w:tab/>
        <w:t>z</w:t>
        <w:tab/>
        <w:t>RT [min]</w:t>
        <w:tab/>
        <w:tab/>
        <w:t>Ions Sc.</w:t>
        <w:tab/>
        <w:t>Rank</w:t>
        <w:tab/>
        <w:t>S/N</w:t>
        <w:tab/>
        <w:t>L/H</w:t>
        <w:tab/>
        <w:tab/>
        <w:t>H/L</w:t>
        <w:tab/>
        <w:t xml:space="preserve">         Miss</w:t>
        <w:tab/>
        <w:tab/>
        <w:t>Sequence</w:t>
        <w:tab/>
        <w:t>Variable Modif.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nucleotidase </w:t>
      </w:r>
    </w:p>
    <w:p>
      <w:pPr>
        <w:pStyle w:val="Normal"/>
        <w:rPr/>
      </w:pPr>
      <w:r>
        <w:rPr>
          <w:rFonts w:cs="Calibri" w:ascii="Calibri" w:hAnsi="Calibri"/>
          <w:sz w:val="16"/>
        </w:rPr>
        <w:t>[S. coelicolor A3(2)]</w:t>
        <w:tab/>
        <w:t>gi|21220497</w:t>
        <w:tab/>
        <w:t>1653,419626</w:t>
        <w:tab/>
        <w:t>50,83056478</w:t>
        <w:tab/>
        <w:t>45</w:t>
        <w:tab/>
        <w:t>27</w:t>
        <w:tab/>
        <w:t>5,49</w:t>
        <w:tab/>
        <w:t>0,46</w:t>
        <w:tab/>
        <w:t>27</w:t>
        <w:tab/>
        <w:t>0,22</w:t>
        <w:tab/>
        <w:t>0,02</w:t>
        <w:tab/>
        <w:tab/>
        <w:t>245925931</w:t>
        <w:tab/>
        <w:t>2592,9</w:t>
        <w:tab/>
        <w:t>TRUE</w:t>
        <w:tab/>
        <w:t>1849</w:t>
        <w:tab/>
        <w:t>838,409376</w:t>
        <w:tab/>
        <w:t>838,409376</w:t>
        <w:tab/>
        <w:t>0,015824</w:t>
        <w:tab/>
        <w:t>1</w:t>
        <w:tab/>
        <w:t>188,8983552</w:t>
        <w:tab/>
        <w:t>34,4</w:t>
        <w:tab/>
        <w:t>1</w:t>
        <w:tab/>
        <w:t>34,6</w:t>
        <w:tab/>
        <w:t>5,957809545</w:t>
        <w:tab/>
        <w:t>0,167846923</w:t>
        <w:tab/>
        <w:t>0</w:t>
        <w:tab/>
        <w:t>GVLDPK</w:t>
        <w:tab/>
        <w:t xml:space="preserve">ICPL (K); ICPL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806</w:t>
        <w:tab/>
        <w:t>976,557416</w:t>
        <w:tab/>
        <w:t>488,782346</w:t>
        <w:tab/>
        <w:t>0,055708</w:t>
        <w:tab/>
        <w:t>2</w:t>
        <w:tab/>
        <w:t>429,7783079</w:t>
        <w:tab/>
        <w:t>51,89</w:t>
        <w:tab/>
        <w:t>1</w:t>
        <w:tab/>
        <w:t>107,1</w:t>
        <w:tab/>
        <w:t>7,602570782</w:t>
        <w:tab/>
        <w:t>0,131534454</w:t>
        <w:tab/>
        <w:t>0</w:t>
        <w:tab/>
        <w:t>LLTGAQ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21</w:t>
        <w:tab/>
        <w:t>1008,474485</w:t>
        <w:tab/>
        <w:t>504,7408805</w:t>
        <w:tab/>
        <w:t>0,097439</w:t>
        <w:tab/>
        <w:t>2</w:t>
        <w:tab/>
        <w:t>41,50759093</w:t>
        <w:tab/>
        <w:t>48,18</w:t>
        <w:tab/>
        <w:t>1</w:t>
        <w:tab/>
        <w:t>81,8</w:t>
        <w:tab/>
        <w:t>11,21695008</w:t>
        <w:tab/>
        <w:t>0,089150793</w:t>
        <w:tab/>
        <w:t>0</w:t>
        <w:tab/>
        <w:t>VVNEETG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91</w:t>
        <w:tab/>
        <w:t>1026,489088</w:t>
        <w:tab/>
        <w:t>1026,489088</w:t>
        <w:tab/>
        <w:t>0,038512</w:t>
        <w:tab/>
        <w:t>1</w:t>
        <w:tab/>
        <w:t>184,0650885</w:t>
        <w:tab/>
        <w:t>29,8</w:t>
        <w:tab/>
        <w:t>1</w:t>
        <w:tab/>
        <w:t>21,8</w:t>
        <w:tab/>
        <w:t>3,609320279</w:t>
        <w:tab/>
        <w:t>0,277060478</w:t>
        <w:tab/>
        <w:t>0</w:t>
        <w:tab/>
        <w:t>VQEDVVK</w:t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87</w:t>
        <w:tab/>
        <w:t>1026,489088</w:t>
        <w:tab/>
        <w:t>513,748182</w:t>
        <w:tab/>
        <w:t>0,050436</w:t>
        <w:tab/>
        <w:t>2</w:t>
        <w:tab/>
        <w:t>183,8482384</w:t>
        <w:tab/>
        <w:t>43,48</w:t>
        <w:tab/>
        <w:t>1</w:t>
        <w:tab/>
        <w:t>65,9</w:t>
        <w:tab/>
        <w:t>3,609320279</w:t>
        <w:tab/>
        <w:t>0,277060478</w:t>
        <w:tab/>
        <w:t>0</w:t>
        <w:tab/>
        <w:t>VQEDVVK</w:t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482</w:t>
        <w:tab/>
        <w:t>1029,605115</w:t>
        <w:tab/>
        <w:t>515,3061955</w:t>
        <w:tab/>
        <w:t>0,134009</w:t>
        <w:tab/>
        <w:t>2</w:t>
        <w:tab/>
        <w:t>403,608741</w:t>
        <w:tab/>
        <w:t>46,21</w:t>
        <w:tab/>
        <w:t>1</w:t>
        <w:tab/>
        <w:t>40,5</w:t>
        <w:tab/>
        <w:tab/>
        <w:tab/>
        <w:tab/>
        <w:tab/>
        <w:t>0</w:t>
        <w:tab/>
        <w:t>ISTLVNQVR</w:t>
        <w:tab/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343</w:t>
        <w:tab/>
        <w:t>1094,505399</w:t>
        <w:tab/>
        <w:t>547,7563375</w:t>
        <w:tab/>
        <w:t>0,108125</w:t>
        <w:tab/>
        <w:t>2</w:t>
        <w:tab/>
        <w:t>306,4339136</w:t>
        <w:tab/>
        <w:t>46,44</w:t>
        <w:tab/>
        <w:t>1</w:t>
        <w:tab/>
        <w:t>27</w:t>
        <w:tab/>
        <w:t>4,179214981</w:t>
        <w:tab/>
        <w:t>0,239279387</w:t>
        <w:tab/>
        <w:t>0</w:t>
        <w:tab/>
        <w:t>WHVESVK</w:t>
        <w:tab/>
        <w:t xml:space="preserve">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888</w:t>
        <w:tab/>
        <w:t>1134,626569</w:t>
        <w:tab/>
        <w:t>567,8169225</w:t>
        <w:tab/>
        <w:t>0,101755</w:t>
        <w:tab/>
        <w:t>2</w:t>
        <w:tab/>
        <w:t>435,6304162</w:t>
        <w:tab/>
        <w:t>65,23</w:t>
        <w:tab/>
        <w:t>1</w:t>
        <w:tab/>
        <w:t>109,5</w:t>
        <w:tab/>
        <w:t>7,269921866</w:t>
        <w:tab/>
        <w:t>0,13755306</w:t>
        <w:tab/>
        <w:t>0</w:t>
        <w:tab/>
        <w:t>ISTLVNQVR 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74</w:t>
        <w:tab/>
        <w:t>1164,53198</w:t>
        <w:tab/>
        <w:t>582,769628</w:t>
        <w:tab/>
        <w:t>0,134544</w:t>
        <w:tab/>
        <w:t>2</w:t>
        <w:tab/>
        <w:t>182,7444885</w:t>
        <w:tab/>
        <w:t>53,88</w:t>
        <w:tab/>
        <w:t>1</w:t>
        <w:tab/>
        <w:t>72,2</w:t>
        <w:tab/>
        <w:t>6,753666032</w:t>
        <w:tab/>
        <w:t>0,14806773</w:t>
        <w:tab/>
        <w:t>0</w:t>
        <w:tab/>
        <w:t>LLADEHEK</w:t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80</w:t>
        <w:tab/>
        <w:t>1253,579694</w:t>
        <w:tab/>
        <w:t>627,293485</w:t>
        <w:tab/>
        <w:t>0,10123</w:t>
        <w:tab/>
        <w:t>2</w:t>
        <w:tab/>
        <w:t>183,3944554</w:t>
        <w:tab/>
        <w:t>74,23</w:t>
        <w:tab/>
        <w:t>1</w:t>
        <w:tab/>
        <w:t>47,2</w:t>
        <w:tab/>
        <w:t>5,787246774</w:t>
        <w:tab/>
        <w:t>0,172793738</w:t>
        <w:tab/>
        <w:t>0</w:t>
        <w:tab/>
        <w:t>TAAGAPVDVDK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599</w:t>
        <w:tab/>
        <w:t>1258,663755</w:t>
        <w:tab/>
        <w:t>629,8355155</w:t>
        <w:tab/>
        <w:t>0,168169</w:t>
        <w:tab/>
        <w:t>2</w:t>
        <w:tab/>
        <w:t>170,6083386</w:t>
        <w:tab/>
        <w:t>33,57</w:t>
        <w:tab/>
        <w:t>1</w:t>
        <w:tab/>
        <w:t>11,5</w:t>
        <w:tab/>
        <w:tab/>
        <w:tab/>
        <w:tab/>
        <w:tab/>
        <w:t>0</w:t>
        <w:tab/>
        <w:t>TSEIPAGDVTIR</w:t>
        <w:tab/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53</w:t>
        <w:tab/>
        <w:t>1320,723676</w:t>
        <w:tab/>
        <w:t>660,865476</w:t>
        <w:tab/>
        <w:t>0,066648</w:t>
        <w:tab/>
        <w:t>2</w:t>
        <w:tab/>
        <w:t>350,7958554</w:t>
        <w:tab/>
        <w:t>71,62</w:t>
        <w:tab/>
        <w:t>1</w:t>
        <w:tab/>
        <w:t>58,8</w:t>
        <w:tab/>
        <w:t>4,815044572</w:t>
        <w:tab/>
        <w:t>0,207682397</w:t>
        <w:tab/>
        <w:t>0</w:t>
        <w:tab/>
        <w:t xml:space="preserve">DAPIIDLITK 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10</w:t>
        <w:tab/>
        <w:t>1354,627332</w:t>
        <w:tab/>
        <w:t>677,817304</w:t>
        <w:tab/>
        <w:t>0,137392</w:t>
        <w:tab/>
        <w:t>2</w:t>
        <w:tab/>
        <w:t>193,1196053</w:t>
        <w:tab/>
        <w:t>64,03</w:t>
        <w:tab/>
        <w:t>1</w:t>
        <w:tab/>
        <w:t>47,9</w:t>
        <w:tab/>
        <w:t>4,625068469</w:t>
        <w:tab/>
        <w:t>0,216213015</w:t>
        <w:tab/>
        <w:t>0</w:t>
        <w:tab/>
        <w:t>ELWSESTEIR      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67</w:t>
        <w:tab/>
        <w:t>1483,72157</w:t>
        <w:tab/>
        <w:t>742,364423</w:t>
        <w:tab/>
        <w:t>-0,002646</w:t>
        <w:tab/>
        <w:t>2</w:t>
        <w:tab/>
        <w:t>339,1075802</w:t>
        <w:tab/>
        <w:t>82,68</w:t>
        <w:tab/>
        <w:t>1</w:t>
        <w:tab/>
        <w:t>513</w:t>
        <w:tab/>
        <w:t>7,339693747</w:t>
        <w:tab/>
        <w:t>0,136245467</w:t>
        <w:tab/>
        <w:t>0</w:t>
        <w:tab/>
        <w:t>LAFPGLEEQAAK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09</w:t>
        <w:tab/>
        <w:t>1483,72157</w:t>
        <w:tab/>
        <w:t>742,364423</w:t>
        <w:tab/>
        <w:t>0,133554</w:t>
        <w:tab/>
        <w:t>2</w:t>
        <w:tab/>
        <w:t>342,0302138</w:t>
        <w:tab/>
        <w:t>45,6</w:t>
        <w:tab/>
        <w:t>1</w:t>
        <w:tab/>
        <w:t>15,8</w:t>
        <w:tab/>
        <w:t>1,98326742</w:t>
        <w:tab/>
        <w:t>0,504218438</w:t>
        <w:tab/>
        <w:t>0</w:t>
        <w:tab/>
        <w:t>LAFPGLEEQAAK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226</w:t>
        <w:tab/>
        <w:t>1493,692029</w:t>
        <w:tab/>
        <w:t>747,3496525</w:t>
        <w:tab/>
        <w:t>0,072095</w:t>
        <w:tab/>
        <w:t>2</w:t>
        <w:tab/>
        <w:t>299,4416138</w:t>
        <w:tab/>
        <w:t>78,84</w:t>
        <w:tab/>
        <w:t>1</w:t>
        <w:tab/>
        <w:t>19,9</w:t>
        <w:tab/>
        <w:t>3,358487426</w:t>
        <w:tab/>
        <w:t>0,297753087</w:t>
        <w:tab/>
        <w:t>0</w:t>
        <w:tab/>
        <w:t>ANGGGAFPHVASAK  ICPL (K); ICPL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70</w:t>
        <w:tab/>
        <w:t>1495,761838</w:t>
        <w:tab/>
        <w:t>748,384557</w:t>
        <w:tab/>
        <w:t>-0,005514</w:t>
        <w:tab/>
        <w:t>2</w:t>
        <w:tab/>
        <w:t>339,2205717</w:t>
        <w:tab/>
        <w:t>66,25</w:t>
        <w:tab/>
        <w:t>1</w:t>
        <w:tab/>
        <w:t>119,3</w:t>
        <w:tab/>
        <w:t>7,339693747</w:t>
        <w:tab/>
        <w:t>0,136245467</w:t>
        <w:tab/>
        <w:t>0</w:t>
        <w:tab/>
        <w:t xml:space="preserve">LAFPGLEEQAAK 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09</w:t>
        <w:tab/>
        <w:t>1625,799192</w:t>
        <w:tab/>
        <w:t>813,403234</w:t>
        <w:tab/>
        <w:t>-0,094068</w:t>
        <w:tab/>
        <w:t>2</w:t>
        <w:tab/>
        <w:t>207,8190805</w:t>
        <w:tab/>
        <w:t>53,04</w:t>
        <w:tab/>
        <w:t>1</w:t>
        <w:tab/>
        <w:t>10,9</w:t>
        <w:tab/>
        <w:t>2,300443199</w:t>
        <w:tab/>
        <w:t>0,434698844</w:t>
        <w:tab/>
        <w:t>0</w:t>
        <w:tab/>
        <w:t>TVVLSEPLCFAE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049</w:t>
        <w:tab/>
        <w:t>1625,799192</w:t>
        <w:tab/>
        <w:t>813,403234</w:t>
        <w:tab/>
        <w:t>0,017532</w:t>
        <w:tab/>
        <w:t>2</w:t>
        <w:tab/>
        <w:t>447,507941</w:t>
        <w:tab/>
        <w:t>62,54</w:t>
        <w:tab/>
        <w:t>1</w:t>
        <w:tab/>
        <w:t>22,5</w:t>
        <w:tab/>
        <w:t>2,262822549</w:t>
        <w:tab/>
        <w:t>0,441925948</w:t>
        <w:tab/>
        <w:t>0</w:t>
        <w:tab/>
        <w:t>TVVLSEPLCFAE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99</w:t>
        <w:tab/>
        <w:t>1625,799192</w:t>
        <w:tab/>
        <w:t>813,403234</w:t>
        <w:tab/>
        <w:t>0,030532</w:t>
        <w:tab/>
        <w:t>2</w:t>
        <w:tab/>
        <w:t>327,6795552</w:t>
        <w:tab/>
        <w:t>71,35</w:t>
        <w:tab/>
        <w:t>1</w:t>
        <w:tab/>
        <w:t>140</w:t>
        <w:tab/>
        <w:t>7,085498347</w:t>
        <w:tab/>
        <w:t>0,141133333</w:t>
        <w:tab/>
        <w:t>0</w:t>
        <w:tab/>
        <w:t>TVVLSEPLCFAE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68</w:t>
        <w:tab/>
        <w:t>1704,863157</w:t>
        <w:tab/>
        <w:t>852,9352165</w:t>
        <w:tab/>
        <w:t>-0,001433</w:t>
        <w:tab/>
        <w:t>2</w:t>
        <w:tab/>
        <w:t>471,1177746</w:t>
        <w:tab/>
        <w:t>77,42</w:t>
        <w:tab/>
        <w:t>1</w:t>
        <w:tab/>
        <w:t>59,6</w:t>
        <w:tab/>
        <w:t>8,556294076</w:t>
        <w:tab/>
        <w:t>0,116873028</w:t>
        <w:tab/>
        <w:t>1</w:t>
        <w:tab/>
        <w:t>YKDAPIIDLITK  2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096</w:t>
        <w:tab/>
        <w:t>1704,863157</w:t>
        <w:tab/>
        <w:t>852,9352165</w:t>
        <w:tab/>
        <w:t>0,027767</w:t>
        <w:tab/>
        <w:t>2</w:t>
        <w:tab/>
        <w:t>110,8785744</w:t>
        <w:tab/>
        <w:t>77,51</w:t>
        <w:tab/>
        <w:t>1</w:t>
        <w:tab/>
        <w:t>24,8</w:t>
        <w:tab/>
        <w:t>4,823686537</w:t>
        <w:tab/>
        <w:t>0,20731032</w:t>
        <w:tab/>
        <w:t>1</w:t>
        <w:tab/>
        <w:t>YKDAPIIDLITK  2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098</w:t>
        <w:tab/>
        <w:t>1704,863157</w:t>
        <w:tab/>
        <w:t>568,9592363</w:t>
        <w:tab/>
        <w:t>0,027791</w:t>
        <w:tab/>
        <w:t>3</w:t>
        <w:tab/>
        <w:t>110,9095579</w:t>
        <w:tab/>
        <w:t>49,4</w:t>
        <w:tab/>
        <w:t>1</w:t>
        <w:tab/>
        <w:t>8,9</w:t>
        <w:tab/>
        <w:t>4,823686537</w:t>
        <w:tab/>
        <w:t>0,20731032</w:t>
        <w:tab/>
        <w:t>1</w:t>
        <w:tab/>
        <w:t>YKDAPIIDLITK  2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69</w:t>
        <w:tab/>
        <w:t>1704,863157</w:t>
        <w:tab/>
        <w:t>568,9592363</w:t>
        <w:tab/>
        <w:t>0,170591</w:t>
        <w:tab/>
        <w:t>3</w:t>
        <w:tab/>
        <w:t>470,8023495</w:t>
        <w:tab/>
        <w:t>59,87</w:t>
        <w:tab/>
        <w:t>1</w:t>
        <w:tab/>
        <w:t>74,4</w:t>
        <w:tab/>
        <w:t>8,556294076</w:t>
        <w:tab/>
        <w:t>0,116873028</w:t>
        <w:tab/>
        <w:t>1</w:t>
        <w:tab/>
        <w:t>YKDAPIIDLITK  2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661</w:t>
        <w:tab/>
        <w:t>1713,74629</w:t>
        <w:tab/>
        <w:t>857,376783</w:t>
        <w:tab/>
        <w:t>-0,026166</w:t>
        <w:tab/>
        <w:t>2</w:t>
        <w:tab/>
        <w:t>174,7259472</w:t>
        <w:tab/>
        <w:t>120,92</w:t>
        <w:tab/>
        <w:t>1</w:t>
        <w:tab/>
        <w:t>69,9</w:t>
        <w:tab/>
        <w:t>6,093738539</w:t>
        <w:tab/>
        <w:t>0,164102873</w:t>
        <w:tab/>
        <w:t>0</w:t>
        <w:tab/>
        <w:t>DAEYTDAAGNAQGLGR 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681</w:t>
        <w:tab/>
        <w:t>1876,995588</w:t>
        <w:tab/>
        <w:t>939,001432</w:t>
        <w:tab/>
        <w:t>-0,098864</w:t>
        <w:tab/>
        <w:t>2</w:t>
        <w:tab/>
        <w:t>594,1828304</w:t>
        <w:tab/>
        <w:t>115,04</w:t>
        <w:tab/>
        <w:t>1</w:t>
        <w:tab/>
        <w:t>72,2</w:t>
        <w:tab/>
        <w:t>6,828863962</w:t>
        <w:tab/>
        <w:t>0,146437241</w:t>
        <w:tab/>
        <w:t>0</w:t>
        <w:tab/>
        <w:t>VAVLGLTNPGIAIWDK</w:t>
        <w:tab/>
        <w:t xml:space="preserve">  ICPL (K); ICPL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43</w:t>
        <w:tab/>
        <w:t>1910,917051</w:t>
        <w:tab/>
        <w:t>955,9621635</w:t>
        <w:tab/>
        <w:t>-0,071127</w:t>
        <w:tab/>
        <w:t>2</w:t>
        <w:tab/>
        <w:t>468,9149159</w:t>
        <w:tab/>
        <w:t>85,75</w:t>
        <w:tab/>
        <w:t>1</w:t>
        <w:tab/>
        <w:t>39,5</w:t>
        <w:tab/>
        <w:t>4,645947556</w:t>
        <w:tab/>
        <w:t>0,215241345</w:t>
        <w:tab/>
        <w:t>0</w:t>
        <w:tab/>
        <w:t xml:space="preserve">DLSSLYVYDNTLVAK  ICPL (K); ICPL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</w:t>
        <w:tab/>
        <w:tab/>
        <w:tab/>
        <w:tab/>
        <w:tab/>
        <w:tab/>
        <w:tab/>
        <w:t xml:space="preserve">          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06</w:t>
        <w:tab/>
        <w:t>1910,917051</w:t>
        <w:tab/>
        <w:t>955,9621635</w:t>
        <w:tab/>
        <w:t>-0,044327</w:t>
        <w:tab/>
        <w:t>2</w:t>
        <w:tab/>
        <w:t>466,5782914</w:t>
        <w:tab/>
        <w:t>71,53</w:t>
        <w:tab/>
        <w:t>1</w:t>
        <w:tab/>
        <w:t>52,5</w:t>
        <w:tab/>
        <w:t>7,247592809</w:t>
        <w:tab/>
        <w:t>0,137976846</w:t>
        <w:tab/>
        <w:t>0</w:t>
        <w:tab/>
        <w:t xml:space="preserve">DLSSLYVYDNTLVAK  ICPL (K); ICPL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016</w:t>
        <w:tab/>
        <w:t>1910,917051</w:t>
        <w:tab/>
        <w:t>955,9621635</w:t>
        <w:tab/>
        <w:t>-0,036127</w:t>
        <w:tab/>
        <w:t>2</w:t>
        <w:tab/>
        <w:t>106,2554325</w:t>
        <w:tab/>
        <w:t>88,68</w:t>
        <w:tab/>
        <w:t>1</w:t>
        <w:tab/>
        <w:t>14,5</w:t>
        <w:tab/>
        <w:t>5,311156337</w:t>
        <w:tab/>
        <w:t>0,188282916</w:t>
        <w:tab/>
        <w:t>0</w:t>
        <w:tab/>
        <w:t xml:space="preserve">DLSSLYVYDNTLVAK  ICPL (K); ICPL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299</w:t>
        <w:tab/>
        <w:t>1910,917051</w:t>
        <w:tab/>
        <w:t>637,6438677</w:t>
        <w:tab/>
        <w:t>0,007297</w:t>
        <w:tab/>
        <w:t>3</w:t>
        <w:tab/>
        <w:t>466,4822247</w:t>
        <w:tab/>
        <w:t>28,1</w:t>
        <w:tab/>
        <w:t>1</w:t>
        <w:tab/>
        <w:t>26,6</w:t>
        <w:tab/>
        <w:t>7,247592809</w:t>
        <w:tab/>
        <w:t>0,137976846</w:t>
        <w:tab/>
        <w:t>0</w:t>
        <w:tab/>
        <w:t>DLSSLYVYDNTLVAK</w:t>
        <w:tab/>
        <w:t xml:space="preserve">ICPL (K); ICPL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</w:t>
        <w:tab/>
        <w:tab/>
        <w:tab/>
        <w:tab/>
        <w:tab/>
        <w:t xml:space="preserve">          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07</w:t>
        <w:tab/>
        <w:t>1922,957319</w:t>
        <w:tab/>
        <w:t>961,9822975</w:t>
        <w:tab/>
        <w:t>-0,036795</w:t>
        <w:tab/>
        <w:t>2</w:t>
        <w:tab/>
        <w:t>466,5356743</w:t>
        <w:tab/>
        <w:t>71,19</w:t>
        <w:tab/>
        <w:t>1</w:t>
        <w:tab/>
        <w:t>11,5</w:t>
        <w:tab/>
        <w:t>7,247592809</w:t>
        <w:tab/>
        <w:t>0,137976846</w:t>
        <w:tab/>
        <w:t>0</w:t>
        <w:tab/>
        <w:t>DLSSLYVYDNTLVA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98</w:t>
        <w:tab/>
        <w:t>2390,086988</w:t>
        <w:tab/>
        <w:t>797,36718</w:t>
        <w:tab/>
        <w:tab/>
        <w:t>0,10266</w:t>
        <w:tab/>
        <w:t>3</w:t>
        <w:tab/>
        <w:t>327,8492298</w:t>
        <w:tab/>
        <w:t>61,75</w:t>
        <w:tab/>
        <w:t>1</w:t>
        <w:tab/>
        <w:t>55,8</w:t>
        <w:tab/>
        <w:t>5,939986271</w:t>
        <w:tab/>
        <w:t>0,168350557</w:t>
        <w:tab/>
        <w:t>1</w:t>
        <w:tab/>
        <w:t xml:space="preserve">RFEEQCDFPLLGANAVDAK  ICPL (K); ICPL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 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656</w:t>
        <w:tab/>
        <w:t>2426,256193</w:t>
        <w:tab/>
        <w:t>809,4235817</w:t>
        <w:tab/>
        <w:t>0,020755</w:t>
        <w:tab/>
        <w:t>3</w:t>
        <w:tab/>
        <w:t>592,7118886</w:t>
        <w:tab/>
        <w:t>58,35</w:t>
        <w:tab/>
        <w:t>1</w:t>
        <w:tab/>
        <w:t>33,1</w:t>
        <w:tab/>
        <w:t>3,291293691</w:t>
        <w:tab/>
        <w:t>0,303831895</w:t>
        <w:tab/>
        <w:t>0</w:t>
        <w:tab/>
        <w:t xml:space="preserve">VVAYVNQVVGTATETLTTVEAR  ICPL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069</w:t>
        <w:tab/>
        <w:t>2627,266401</w:t>
        <w:tab/>
        <w:t>876,4269843</w:t>
        <w:tab/>
        <w:t>-0,107953</w:t>
        <w:tab/>
        <w:t>3</w:t>
        <w:tab/>
        <w:t>109,4479749</w:t>
        <w:tab/>
        <w:t>102,16</w:t>
        <w:tab/>
        <w:t>1</w:t>
        <w:tab/>
        <w:t>30,2</w:t>
        <w:tab/>
        <w:t>3,156824719</w:t>
        <w:tab/>
        <w:t>0,316774002</w:t>
        <w:tab/>
        <w:t>0</w:t>
        <w:tab/>
        <w:t xml:space="preserve">NTLLVDAGDTIQGTPLTYYYAK  ICPL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931</w:t>
        <w:tab/>
        <w:t>2644,27902</w:t>
        <w:tab/>
        <w:t>882,0978573</w:t>
        <w:tab/>
        <w:t>-0,089272</w:t>
        <w:tab/>
        <w:t>3</w:t>
        <w:tab/>
        <w:t>100,3464992</w:t>
        <w:tab/>
        <w:t>63,39</w:t>
        <w:tab/>
        <w:t>1</w:t>
        <w:tab/>
        <w:t>26,2</w:t>
        <w:tab/>
        <w:t>5,272054856</w:t>
        <w:tab/>
        <w:t>0,189679362</w:t>
        <w:tab/>
        <w:t>0</w:t>
        <w:tab/>
        <w:t>NLTYGGAPLDDAQQFVLAVNNYR</w:t>
        <w:tab/>
        <w:t xml:space="preserve">ICPL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 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4522</w:t>
        <w:tab/>
        <w:t>1541,309394</w:t>
        <w:tab/>
        <w:t>23,35640138</w:t>
        <w:tab/>
        <w:t>37</w:t>
        <w:tab/>
        <w:t>22</w:t>
        <w:tab/>
        <w:t>0,41</w:t>
        <w:tab/>
        <w:t>0,02</w:t>
        <w:tab/>
        <w:t>22</w:t>
        <w:tab/>
        <w:t>2,59</w:t>
        <w:tab/>
        <w:t>0,14</w:t>
        <w:tab/>
        <w:tab/>
        <w:t>139700053</w:t>
        <w:tab/>
        <w:t>1441,3</w:t>
        <w:tab/>
        <w:t>TRUE</w:t>
        <w:tab/>
        <w:t>3122</w:t>
        <w:tab/>
        <w:t>882,525129</w:t>
        <w:tab/>
        <w:t>441,7662025</w:t>
        <w:tab/>
        <w:t>0,088995</w:t>
        <w:tab/>
        <w:t>2</w:t>
        <w:tab/>
        <w:t>292,7899301</w:t>
        <w:tab/>
        <w:t>31,05</w:t>
        <w:tab/>
        <w:t>1</w:t>
        <w:tab/>
        <w:t>74,1</w:t>
        <w:tab/>
        <w:t>0,298103372</w:t>
        <w:tab/>
        <w:t>3,354541054</w:t>
        <w:tab/>
        <w:t>1</w:t>
        <w:tab/>
        <w:t>RVDILR</w:t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69</w:t>
        <w:tab/>
        <w:t>1003,492216</w:t>
        <w:tab/>
        <w:t>502,249746</w:t>
        <w:tab/>
        <w:t>0,062308</w:t>
        <w:tab/>
        <w:t>2</w:t>
        <w:tab/>
        <w:t>182,2742971</w:t>
        <w:tab/>
        <w:t>29,66</w:t>
        <w:tab/>
        <w:t>1</w:t>
        <w:tab/>
        <w:t>23,6</w:t>
        <w:tab/>
        <w:t>0,278888958</w:t>
        <w:tab/>
        <w:t>3,585656487</w:t>
        <w:tab/>
        <w:t>0</w:t>
        <w:tab/>
        <w:t>QIYTE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 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439</w:t>
        <w:tab/>
        <w:t>1035,529676</w:t>
        <w:tab/>
        <w:t>518,268476</w:t>
        <w:tab/>
        <w:t>0,031448</w:t>
        <w:tab/>
        <w:t>2</w:t>
        <w:tab/>
        <w:t>312,4100384</w:t>
        <w:tab/>
        <w:t>35,31</w:t>
        <w:tab/>
        <w:t>1</w:t>
        <w:tab/>
        <w:t>23,7</w:t>
        <w:tab/>
        <w:t>0,536200615</w:t>
        <w:tab/>
        <w:t>1,864973615</w:t>
        <w:tab/>
        <w:t>0</w:t>
        <w:tab/>
        <w:t>ILGDNPGK</w:t>
        <w:tab/>
        <w:t xml:space="preserve">  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  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85</w:t>
        <w:tab/>
        <w:t>1050,521421</w:t>
        <w:tab/>
        <w:t>525,7643485</w:t>
        <w:tab/>
        <w:t>0,123503</w:t>
        <w:tab/>
        <w:t>2</w:t>
        <w:tab/>
        <w:t>183,5731552</w:t>
        <w:tab/>
        <w:t>49,29</w:t>
        <w:tab/>
        <w:t>1</w:t>
        <w:tab/>
        <w:t>38,6</w:t>
        <w:tab/>
        <w:t>0,372298732</w:t>
        <w:tab/>
        <w:t>2,686015056</w:t>
        <w:tab/>
        <w:t>0</w:t>
        <w:tab/>
        <w:t>TAELQDLR</w:t>
        <w:tab/>
        <w:t xml:space="preserve">  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84</w:t>
        <w:tab/>
        <w:t>1056,541562</w:t>
        <w:tab/>
        <w:t>528,774419</w:t>
        <w:tab/>
        <w:t>0,082762</w:t>
        <w:tab/>
        <w:t>2</w:t>
        <w:tab/>
        <w:t>183,5405973</w:t>
        <w:tab/>
        <w:t>37,85</w:t>
        <w:tab/>
        <w:t>1</w:t>
        <w:tab/>
        <w:t>115,7</w:t>
        <w:tab/>
        <w:t>0,372298732</w:t>
        <w:tab/>
        <w:t>2,686015056</w:t>
        <w:tab/>
        <w:t>0</w:t>
        <w:tab/>
        <w:t>TAELQDLR</w:t>
        <w:tab/>
        <w:t xml:space="preserve">  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450</w:t>
        <w:tab/>
        <w:t>1122,588514</w:t>
        <w:tab/>
        <w:t>561,797895</w:t>
        <w:tab/>
        <w:t>0,09401</w:t>
        <w:tab/>
        <w:t>2</w:t>
        <w:tab/>
        <w:t>312,9849386</w:t>
        <w:tab/>
        <w:t>24,57</w:t>
        <w:tab/>
        <w:t>1</w:t>
        <w:tab/>
        <w:t>59,2</w:t>
        <w:tab/>
        <w:t>0,325793731</w:t>
        <w:tab/>
        <w:t>3,069426768</w:t>
        <w:tab/>
        <w:t>0</w:t>
        <w:tab/>
        <w:t>LPELPDTAR    ICPL:13C(6) (N-term)</w:t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745</w:t>
        <w:tab/>
        <w:t>1196,609205</w:t>
        <w:tab/>
        <w:t>598,8082405</w:t>
        <w:tab/>
        <w:t>0,165519</w:t>
        <w:tab/>
        <w:t>2</w:t>
        <w:tab/>
        <w:t>425,2984157</w:t>
        <w:tab/>
        <w:t>49,59</w:t>
        <w:tab/>
        <w:t>1</w:t>
        <w:tab/>
        <w:t>23,3</w:t>
        <w:tab/>
        <w:t>0,479683028</w:t>
        <w:tab/>
        <w:t>2,084709989</w:t>
        <w:tab/>
        <w:t>0</w:t>
        <w:tab/>
        <w:t xml:space="preserve">TVLGAMALSGR   ICPL (N-term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  Oxidation (M)</w:t>
      </w:r>
    </w:p>
    <w:p>
      <w:pPr>
        <w:pStyle w:val="Normal"/>
        <w:rPr/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739</w:t>
        <w:tab/>
        <w:t>1202,629346</w:t>
        <w:tab/>
        <w:t>601,818311</w:t>
        <w:tab/>
        <w:t>0,102978</w:t>
        <w:tab/>
        <w:t>2</w:t>
        <w:tab/>
        <w:t>424,8475906</w:t>
        <w:tab/>
        <w:t>99,59</w:t>
        <w:tab/>
        <w:t>1</w:t>
        <w:tab/>
        <w:t>33,5</w:t>
        <w:tab/>
        <w:t>0,479683028</w:t>
        <w:tab/>
        <w:t>2,084709989</w:t>
        <w:tab/>
        <w:t>0</w:t>
        <w:tab/>
        <w:t>TVLGAMALSGR   ICPL:13C(6) (N- term);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</w:t>
        <w:tab/>
        <w:tab/>
        <w:tab/>
        <w:tab/>
        <w:tab/>
        <w:t xml:space="preserve">             Oxidation (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797</w:t>
        <w:tab/>
        <w:t>1412,691678</w:t>
        <w:tab/>
        <w:t>706,849477</w:t>
        <w:tab/>
        <w:t>0,142046</w:t>
        <w:tab/>
        <w:t>2</w:t>
        <w:tab/>
        <w:t>429,2272407</w:t>
        <w:tab/>
        <w:t>108,02</w:t>
        <w:tab/>
        <w:t>1</w:t>
        <w:tab/>
        <w:t>53,7</w:t>
        <w:tab/>
        <w:t>0,348355034</w:t>
        <w:tab/>
        <w:t>2,870634564</w:t>
        <w:tab/>
        <w:t>0</w:t>
        <w:tab/>
        <w:t xml:space="preserve">FNTLSIQNSAGR       </w:t>
        <w:tab/>
        <w:t>ICPL (N-term)</w:t>
      </w:r>
    </w:p>
    <w:p>
      <w:pPr>
        <w:pStyle w:val="Normal"/>
        <w:rPr/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793</w:t>
        <w:tab/>
        <w:t>1418,71182</w:t>
        <w:tab/>
        <w:t>709,859548</w:t>
        <w:tab/>
        <w:t>0,070904</w:t>
        <w:tab/>
        <w:t>2</w:t>
        <w:tab/>
        <w:t>429,0640242</w:t>
        <w:tab/>
        <w:t>82,56</w:t>
        <w:tab/>
        <w:t>1</w:t>
        <w:tab/>
        <w:t>90,1</w:t>
        <w:tab/>
        <w:t>0,348355034</w:t>
        <w:tab/>
        <w:t>2,870634564</w:t>
        <w:tab/>
        <w:t>0</w:t>
        <w:tab/>
        <w:t>FNTLSIQNSAGR     ICPL:13C(6) (N- term)</w:t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654</w:t>
        <w:tab/>
        <w:t>1545,729169</w:t>
        <w:tab/>
        <w:t>773,3682225</w:t>
        <w:tab/>
        <w:t>0,075555</w:t>
        <w:tab/>
        <w:t>2</w:t>
        <w:tab/>
        <w:t>174,2662138</w:t>
        <w:tab/>
        <w:t>67,25</w:t>
        <w:tab/>
        <w:t>1</w:t>
        <w:tab/>
        <w:t>30,6</w:t>
        <w:tab/>
        <w:t>0,346542817</w:t>
        <w:tab/>
        <w:t>2,885646309</w:t>
        <w:tab/>
        <w:t>0</w:t>
        <w:tab/>
        <w:t>LAHDTEQSLAEA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864</w:t>
        <w:tab/>
        <w:t>1617,807493</w:t>
        <w:tab/>
        <w:t>809,4073845</w:t>
        <w:tab/>
        <w:t>-0,005769</w:t>
        <w:tab/>
        <w:t>2</w:t>
        <w:tab/>
        <w:t>433,7679239</w:t>
        <w:tab/>
        <w:t>93,3</w:t>
        <w:tab/>
        <w:t>1</w:t>
        <w:tab/>
        <w:t>43,7</w:t>
        <w:tab/>
        <w:t>0,66316203</w:t>
        <w:tab/>
        <w:t>1,507927106</w:t>
        <w:tab/>
        <w:t>0</w:t>
        <w:tab/>
        <w:t>SAFAATAAAQAAATAGR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 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140</w:t>
        <w:tab/>
        <w:t>1617,807493</w:t>
        <w:tab/>
        <w:t>809,4073845</w:t>
        <w:tab/>
        <w:t>0,054831</w:t>
        <w:tab/>
        <w:t>2</w:t>
        <w:tab/>
        <w:t>555,3424054</w:t>
        <w:tab/>
        <w:t>68,75</w:t>
        <w:tab/>
        <w:t>1</w:t>
        <w:tab/>
        <w:t>27,3</w:t>
        <w:tab/>
        <w:t>0,351027087</w:t>
        <w:tab/>
        <w:t>2,848783003</w:t>
        <w:tab/>
        <w:t>0</w:t>
        <w:tab/>
        <w:t>SAFAATAAAQAAATAGR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 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293</w:t>
        <w:tab/>
        <w:t>1654,807111</w:t>
        <w:tab/>
        <w:t>827,9071935</w:t>
        <w:tab/>
        <w:t>0,015213</w:t>
        <w:tab/>
        <w:t>2</w:t>
        <w:tab/>
        <w:t>465,7223911</w:t>
        <w:tab/>
        <w:t>98,18</w:t>
        <w:tab/>
        <w:t>1</w:t>
        <w:tab/>
        <w:t>24,9</w:t>
        <w:tab/>
        <w:t>0,439075064</w:t>
        <w:tab/>
        <w:t>2,277514897</w:t>
        <w:tab/>
        <w:t>0</w:t>
        <w:tab/>
        <w:t>GVSQILEDASQGLK     ICPL (K); ICPL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009</w:t>
        <w:tab/>
        <w:t>1666,847379</w:t>
        <w:tab/>
        <w:t>833,9273275</w:t>
        <w:tab/>
        <w:t>-0,055055</w:t>
        <w:tab/>
        <w:t>2</w:t>
        <w:tab/>
        <w:t>105,7877664</w:t>
        <w:tab/>
        <w:t>67,32</w:t>
        <w:tab/>
        <w:t>1</w:t>
        <w:tab/>
        <w:t>6,8</w:t>
        <w:tab/>
        <w:t>0,346723522</w:t>
        <w:tab/>
        <w:t>2,884142372</w:t>
        <w:tab/>
        <w:t>0</w:t>
        <w:tab/>
        <w:t>GVSQILEDASQGL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012</w:t>
        <w:tab/>
        <w:t>1666,847379</w:t>
        <w:tab/>
        <w:t>833,9273275</w:t>
        <w:tab/>
        <w:t>-0,000855</w:t>
        <w:tab/>
        <w:t>2</w:t>
        <w:tab/>
        <w:t>105,7421083</w:t>
        <w:tab/>
        <w:t>76,79</w:t>
        <w:tab/>
        <w:t>1</w:t>
        <w:tab/>
        <w:t>1,2</w:t>
        <w:tab/>
        <w:t>0,346723522</w:t>
        <w:tab/>
        <w:t>2,884142372</w:t>
        <w:tab/>
        <w:t>0</w:t>
        <w:tab/>
        <w:t>GVSQILEDASQGL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291</w:t>
        <w:tab/>
        <w:t>1666,847379</w:t>
        <w:tab/>
        <w:t>833,9273275</w:t>
        <w:tab/>
        <w:t>0,016545</w:t>
        <w:tab/>
        <w:t>2</w:t>
        <w:tab/>
        <w:t>465,5780162</w:t>
        <w:tab/>
        <w:t>91,04</w:t>
        <w:tab/>
        <w:t>1</w:t>
        <w:tab/>
        <w:t>52,2</w:t>
        <w:tab/>
        <w:t>0,439075064</w:t>
        <w:tab/>
        <w:t>2,277514897</w:t>
        <w:tab/>
        <w:t>0</w:t>
        <w:tab/>
        <w:t>GVSQILEDASQGL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923</w:t>
        <w:tab/>
        <w:t>1733,860532</w:t>
        <w:tab/>
        <w:t>867,433904</w:t>
        <w:tab/>
        <w:t>0,029392</w:t>
        <w:tab/>
        <w:t>2</w:t>
        <w:tab/>
        <w:t>438,1730413</w:t>
        <w:tab/>
        <w:t>100,61</w:t>
        <w:tab/>
        <w:t>1</w:t>
        <w:tab/>
        <w:t>39,4</w:t>
        <w:tab/>
        <w:t>0,34298882</w:t>
        <w:tab/>
        <w:t>2,915546924</w:t>
        <w:tab/>
        <w:t>0</w:t>
        <w:tab/>
        <w:t>NFLTTGIHEAAALD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42</w:t>
        <w:tab/>
        <w:t>1739,880674</w:t>
        <w:tab/>
        <w:t>870,443975</w:t>
        <w:tab/>
        <w:t>0,00585</w:t>
        <w:tab/>
        <w:t>2</w:t>
        <w:tab/>
        <w:t>79,05203253</w:t>
        <w:tab/>
        <w:t>67,06</w:t>
        <w:tab/>
        <w:t>1</w:t>
        <w:tab/>
        <w:t>13,7</w:t>
        <w:tab/>
        <w:t>0,237648363</w:t>
        <w:tab/>
        <w:t>4,207897696</w:t>
        <w:tab/>
        <w:t>0</w:t>
        <w:tab/>
        <w:t>NFLTTGIHEAAALDR</w:t>
        <w:tab/>
        <w:t>ICPL:13C(6)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919</w:t>
        <w:tab/>
        <w:t>1739,880674</w:t>
        <w:tab/>
        <w:t>870,443975</w:t>
        <w:tab/>
        <w:t>0,09585</w:t>
        <w:tab/>
        <w:t>2</w:t>
        <w:tab/>
        <w:t>438,0285831</w:t>
        <w:tab/>
        <w:t>90,79</w:t>
        <w:tab/>
        <w:t>1</w:t>
        <w:tab/>
        <w:t>86</w:t>
        <w:tab/>
        <w:t>0,34298882</w:t>
        <w:tab/>
        <w:t>2,915546924</w:t>
        <w:tab/>
        <w:t>0</w:t>
        <w:tab/>
        <w:t>NFLTTGIHEAAALDR</w:t>
        <w:tab/>
        <w:t>ICPL:13C(6)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921</w:t>
        <w:tab/>
        <w:t>1739,880674</w:t>
        <w:tab/>
        <w:t>580,631742</w:t>
        <w:tab/>
        <w:t>0,095874</w:t>
        <w:tab/>
        <w:t>3</w:t>
        <w:tab/>
        <w:t>438,0119079</w:t>
        <w:tab/>
        <w:t>60,36</w:t>
        <w:tab/>
        <w:t>1</w:t>
        <w:tab/>
        <w:t>81,8</w:t>
        <w:tab/>
        <w:t>0,34298882</w:t>
        <w:tab/>
        <w:t>2,915546924</w:t>
        <w:tab/>
        <w:t>0</w:t>
        <w:tab/>
        <w:t>NFLTTGIHEAAALDR</w:t>
        <w:tab/>
        <w:t xml:space="preserve">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263</w:t>
        <w:tab/>
        <w:t>1806,834821</w:t>
        <w:tab/>
        <w:t>903,9210485</w:t>
        <w:tab/>
        <w:t>0,017703</w:t>
        <w:tab/>
        <w:t>2</w:t>
        <w:tab/>
        <w:t>301,2538218</w:t>
        <w:tab/>
        <w:t>132,11</w:t>
        <w:tab/>
        <w:t>1</w:t>
        <w:tab/>
        <w:t>21,2</w:t>
        <w:tab/>
        <w:t>0,536747006</w:t>
        <w:tab/>
        <w:t>1,863075135</w:t>
        <w:tab/>
        <w:t>0</w:t>
        <w:tab/>
        <w:t>AEAAYASGDTASALANGR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97</w:t>
        <w:tab/>
        <w:t>1910,009687</w:t>
        <w:tab/>
        <w:t>955,5084815</w:t>
        <w:tab/>
        <w:t>-0,112763</w:t>
        <w:tab/>
        <w:t>2</w:t>
        <w:tab/>
        <w:t>472,4346658</w:t>
        <w:tab/>
        <w:t>84,46</w:t>
        <w:tab/>
        <w:t>1</w:t>
        <w:tab/>
        <w:t>45,8</w:t>
        <w:tab/>
        <w:t>0,429427664</w:t>
        <w:tab/>
        <w:t>2,3286809</w:t>
        <w:tab/>
        <w:tab/>
        <w:t>0</w:t>
        <w:tab/>
        <w:t>VEVFTILANASPEVA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</w:t>
        <w:tab/>
        <w:t xml:space="preserve">      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126</w:t>
        <w:tab/>
        <w:t>1910,009687</w:t>
        <w:tab/>
        <w:t>955,5084815</w:t>
        <w:tab/>
        <w:t>-0,072163</w:t>
        <w:tab/>
        <w:t>2</w:t>
        <w:tab/>
        <w:t>112,5089744</w:t>
        <w:tab/>
        <w:t>60,06</w:t>
        <w:tab/>
        <w:t>1</w:t>
        <w:tab/>
        <w:t>9,6</w:t>
        <w:tab/>
        <w:t>0,564824521</w:t>
        <w:tab/>
        <w:t>1,770461377</w:t>
        <w:tab/>
        <w:t>0</w:t>
        <w:tab/>
        <w:t>VEVFTILANASPEVA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64</w:t>
        <w:tab/>
        <w:t>2029,986524</w:t>
        <w:tab/>
        <w:t>1015,4969</w:t>
        <w:tab/>
        <w:tab/>
        <w:t>0,1014</w:t>
        <w:tab/>
        <w:t>2</w:t>
        <w:tab/>
        <w:t>470,4857826</w:t>
        <w:tab/>
        <w:t>115,66</w:t>
        <w:tab/>
        <w:t>1</w:t>
        <w:tab/>
        <w:t>26,8</w:t>
        <w:tab/>
        <w:t>0,388473276</w:t>
        <w:tab/>
        <w:t>2,574179644</w:t>
        <w:tab/>
        <w:t>0</w:t>
        <w:tab/>
        <w:t xml:space="preserve">ALAGSATDIDGFLAEGLAK  ICPL (K); ICPL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62</w:t>
        <w:tab/>
        <w:t>2029,986524</w:t>
        <w:tab/>
        <w:t>677,333692</w:t>
        <w:tab/>
        <w:t>0,140424</w:t>
        <w:tab/>
        <w:t>3</w:t>
        <w:tab/>
        <w:t>470,4111079</w:t>
        <w:tab/>
        <w:t>76,2</w:t>
        <w:tab/>
        <w:t>1</w:t>
        <w:tab/>
        <w:t>14,2</w:t>
        <w:tab/>
        <w:t>0,388473276</w:t>
        <w:tab/>
        <w:t>2,574179644</w:t>
        <w:tab/>
        <w:t>0</w:t>
        <w:tab/>
        <w:t xml:space="preserve">ALAGSATDIDGFLAEGLAK  ICPL (K); ICPL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090</w:t>
        <w:tab/>
        <w:t>2042,026792</w:t>
        <w:tab/>
        <w:t>681,3471147</w:t>
        <w:tab/>
        <w:t>0,086356</w:t>
        <w:tab/>
        <w:t>3</w:t>
        <w:tab/>
        <w:t>110,4650912</w:t>
        <w:tab/>
        <w:t>95,9</w:t>
        <w:tab/>
        <w:t>1</w:t>
        <w:tab/>
        <w:t>25,2</w:t>
        <w:tab/>
        <w:t>0,34008869</w:t>
        <w:tab/>
        <w:t>2,940409457</w:t>
        <w:tab/>
        <w:t>0</w:t>
        <w:tab/>
        <w:t>ALAGSATDIDGFLAEGLAK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ICPL:13C(6) (K);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59</w:t>
        <w:tab/>
        <w:t>2042,026792</w:t>
        <w:tab/>
        <w:t>681,3471147</w:t>
        <w:tab/>
        <w:t>0,463456</w:t>
        <w:tab/>
        <w:t>3</w:t>
        <w:tab/>
        <w:t>470,2864498</w:t>
        <w:tab/>
        <w:t>92,99</w:t>
        <w:tab/>
        <w:t>1</w:t>
        <w:tab/>
        <w:t>78,9</w:t>
        <w:tab/>
        <w:t>0,388473276</w:t>
        <w:tab/>
        <w:t>2,574179644</w:t>
        <w:tab/>
        <w:t>0</w:t>
        <w:tab/>
        <w:t>ALAGSATDIDGFLAEGLAK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               ICPL:13C(6) (K);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60</w:t>
        <w:tab/>
        <w:t>2042,026792</w:t>
        <w:tab/>
        <w:t>1021,517034</w:t>
        <w:tab/>
        <w:t>0,463532</w:t>
        <w:tab/>
        <w:t>2</w:t>
        <w:tab/>
        <w:t>470,2999079</w:t>
        <w:tab/>
        <w:t>139,59</w:t>
        <w:tab/>
        <w:t>1</w:t>
        <w:tab/>
        <w:t>68,5</w:t>
        <w:tab/>
        <w:t>0,388473276</w:t>
        <w:tab/>
        <w:t>2,574179644</w:t>
        <w:tab/>
        <w:t>0</w:t>
        <w:tab/>
        <w:t>ALAGSATDIDGFLAEGLAK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ICPL:13C(6) (K);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6</w:t>
        <w:tab/>
        <w:t>2055,894559</w:t>
        <w:tab/>
        <w:t>685,9697037</w:t>
        <w:tab/>
        <w:t>-0,028811</w:t>
        <w:tab/>
        <w:t>3</w:t>
        <w:tab/>
        <w:t>55,10109119</w:t>
        <w:tab/>
        <w:t>65,94</w:t>
        <w:tab/>
        <w:t>1</w:t>
        <w:tab/>
        <w:t>40,2</w:t>
        <w:tab/>
        <w:t>0,493564179</w:t>
        <w:tab/>
        <w:t>2,026078964</w:t>
        <w:tab/>
        <w:t>0</w:t>
        <w:tab/>
        <w:t>ESGVDPADNADNDVVNSAR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7</w:t>
        <w:tab/>
        <w:t>2055,894559</w:t>
        <w:tab/>
        <w:t>1028,450918</w:t>
        <w:tab/>
        <w:t>0,004365</w:t>
        <w:tab/>
        <w:t>2</w:t>
        <w:tab/>
        <w:t>55,05422453</w:t>
        <w:tab/>
        <w:t>82,38</w:t>
        <w:tab/>
        <w:t>1</w:t>
        <w:tab/>
        <w:t>23,5</w:t>
        <w:tab/>
        <w:t>0,493564179</w:t>
        <w:tab/>
        <w:t>2,026078964</w:t>
        <w:tab/>
        <w:t>0</w:t>
        <w:tab/>
        <w:t>ESGVDPADNADNDVVNSAR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493</w:t>
        <w:tab/>
        <w:t>2719,431241</w:t>
        <w:tab/>
        <w:t>907,1485977</w:t>
        <w:tab/>
        <w:t>0,017707</w:t>
        <w:tab/>
        <w:t>3</w:t>
        <w:tab/>
        <w:t>581,8397467</w:t>
        <w:tab/>
        <w:t>120,66</w:t>
        <w:tab/>
        <w:t>1</w:t>
        <w:tab/>
        <w:t>23</w:t>
        <w:tab/>
        <w:t>0,529218625</w:t>
        <w:tab/>
        <w:t>1,889578242</w:t>
        <w:tab/>
        <w:t>1</w:t>
        <w:tab/>
        <w:t>KAAQALAAAQTATQAAAAAGISAAATAR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ICPL:13C(6) (K);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985</w:t>
        <w:tab/>
        <w:t>2852,405744</w:t>
        <w:tab/>
        <w:t>951,473432</w:t>
        <w:tab/>
        <w:t>-0,088896</w:t>
        <w:tab/>
        <w:t>3</w:t>
        <w:tab/>
        <w:t>442,9093661</w:t>
        <w:tab/>
        <w:t>105,44</w:t>
        <w:tab/>
        <w:t>1</w:t>
        <w:tab/>
        <w:t>26,8</w:t>
        <w:tab/>
        <w:t>0,39713737</w:t>
        <w:tab/>
        <w:t>2,518020404</w:t>
        <w:tab/>
        <w:t>0</w:t>
        <w:tab/>
        <w:t>DFITTVQHSAAQLDYDNAAHIAAIR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ester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4437</w:t>
        <w:tab/>
        <w:t>1321,490352</w:t>
        <w:tab/>
        <w:t>38,07692308</w:t>
        <w:tab/>
        <w:t>34</w:t>
        <w:tab/>
        <w:t>18</w:t>
        <w:tab/>
        <w:t>4,98</w:t>
        <w:tab/>
        <w:t>0,3</w:t>
        <w:tab/>
        <w:t>18</w:t>
        <w:tab/>
        <w:t>0,21</w:t>
        <w:tab/>
        <w:t>0,01</w:t>
        <w:tab/>
        <w:t>184524834</w:t>
        <w:tab/>
        <w:t>1823,7</w:t>
        <w:tab/>
        <w:tab/>
        <w:t>TRUE</w:t>
        <w:tab/>
        <w:t>3366</w:t>
        <w:tab/>
        <w:t>791,440992</w:t>
        <w:tab/>
        <w:t>396,224134</w:t>
        <w:tab/>
        <w:t>0,086932</w:t>
        <w:tab/>
        <w:t>2</w:t>
        <w:tab/>
        <w:t>307,798472</w:t>
        <w:tab/>
        <w:t>31,87</w:t>
        <w:tab/>
        <w:t>1</w:t>
        <w:tab/>
        <w:t>43,6</w:t>
        <w:tab/>
        <w:t>4,200605728</w:t>
        <w:tab/>
        <w:t>0,238060905</w:t>
        <w:tab/>
        <w:t>0</w:t>
        <w:tab/>
        <w:t>ADLLV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857</w:t>
        <w:tab/>
        <w:t>890,509412</w:t>
        <w:tab/>
        <w:t>445,758344</w:t>
        <w:tab/>
        <w:t>0,028912</w:t>
        <w:tab/>
        <w:t>2</w:t>
        <w:tab/>
        <w:t>433,2801831</w:t>
        <w:tab/>
        <w:t>41,07</w:t>
        <w:tab/>
        <w:t>1</w:t>
        <w:tab/>
        <w:t>6,5</w:t>
        <w:tab/>
        <w:t>5,336280473</w:t>
        <w:tab/>
        <w:t>0,187396447</w:t>
        <w:tab/>
        <w:t>0</w:t>
        <w:tab/>
        <w:t>ADLVV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159</w:t>
        <w:tab/>
        <w:t>944,447217</w:t>
        <w:tab/>
        <w:t>472,7272465</w:t>
        <w:tab/>
        <w:t>0,032707</w:t>
        <w:tab/>
        <w:t>2</w:t>
        <w:tab/>
        <w:t>295,2631802</w:t>
        <w:tab/>
        <w:t>47,44</w:t>
        <w:tab/>
        <w:t>1</w:t>
        <w:tab/>
        <w:t>21,8</w:t>
        <w:tab/>
        <w:t>2,621488153</w:t>
        <w:tab/>
        <w:t>0,38146272</w:t>
        <w:tab/>
        <w:t>0</w:t>
        <w:tab/>
        <w:t>STATLGGK</w:t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462</w:t>
        <w:tab/>
        <w:t>948,453367</w:t>
        <w:tab/>
        <w:t>474,7303215</w:t>
        <w:tab/>
        <w:t>0,089157</w:t>
        <w:tab/>
        <w:t>2</w:t>
        <w:tab/>
        <w:t>161,2637717</w:t>
        <w:tab/>
        <w:t>58,59</w:t>
        <w:tab/>
        <w:t>1</w:t>
        <w:tab/>
        <w:t>35</w:t>
        <w:tab/>
        <w:t>3,775994059</w:t>
        <w:tab/>
        <w:t>0,264830925</w:t>
        <w:tab/>
        <w:t>0</w:t>
        <w:tab/>
        <w:t>GDTGGPA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692</w:t>
        <w:tab/>
        <w:t>1082,656827</w:t>
        <w:tab/>
        <w:t>541,8320515</w:t>
        <w:tab/>
        <w:t>0,118297</w:t>
        <w:tab/>
        <w:t>2</w:t>
        <w:tab/>
        <w:t>420,763341</w:t>
        <w:tab/>
        <w:t>66,34</w:t>
        <w:tab/>
        <w:t>1</w:t>
        <w:tab/>
        <w:t>38,2</w:t>
        <w:tab/>
        <w:tab/>
        <w:tab/>
        <w:tab/>
        <w:tab/>
        <w:t>0</w:t>
        <w:tab/>
        <w:t>TLGIVEVVPR</w:t>
        <w:tab/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418</w:t>
        <w:tab/>
        <w:t>1084,505796</w:t>
        <w:tab/>
        <w:t>542,756536</w:t>
        <w:tab/>
        <w:t>0,056928</w:t>
        <w:tab/>
        <w:t>2</w:t>
        <w:tab/>
        <w:t>310,9912304</w:t>
        <w:tab/>
        <w:t>45,74</w:t>
        <w:tab/>
        <w:t>1</w:t>
        <w:tab/>
        <w:t>35</w:t>
        <w:tab/>
        <w:t>4,654525913</w:t>
        <w:tab/>
        <w:t>0,214844652</w:t>
        <w:tab/>
        <w:t>0</w:t>
        <w:tab/>
        <w:t>FIDGSDLG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407</w:t>
        <w:tab/>
        <w:t>1087,527936</w:t>
        <w:tab/>
        <w:t>544,267606</w:t>
        <w:tab/>
        <w:t>0,143988</w:t>
        <w:tab/>
        <w:t>2</w:t>
        <w:tab/>
        <w:t>156,458464</w:t>
        <w:tab/>
        <w:t>81,49</w:t>
        <w:tab/>
        <w:t>1</w:t>
        <w:tab/>
        <w:t>23,7</w:t>
        <w:tab/>
        <w:t>3,547016358</w:t>
        <w:tab/>
        <w:t>0,28192709</w:t>
        <w:tab/>
        <w:t>0</w:t>
        <w:tab/>
        <w:t>SNGDVVVH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961</w:t>
        <w:tab/>
        <w:t>1187,678281</w:t>
        <w:tab/>
        <w:t>594,3427785</w:t>
        <w:tab/>
        <w:t>0,061243</w:t>
        <w:tab/>
        <w:t>2</w:t>
        <w:tab/>
        <w:t>440,955941</w:t>
        <w:tab/>
        <w:t>83,01</w:t>
        <w:tab/>
        <w:t>1</w:t>
        <w:tab/>
        <w:t>381,4</w:t>
        <w:tab/>
        <w:t>5,512657164</w:t>
        <w:tab/>
        <w:t>0,181400724</w:t>
        <w:tab/>
        <w:t>0</w:t>
        <w:tab/>
        <w:t>TLGIVEVVP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74</w:t>
        <w:tab/>
        <w:t>1187,678281</w:t>
        <w:tab/>
        <w:t>594,3427785</w:t>
        <w:tab/>
        <w:t>0,123043</w:t>
        <w:tab/>
        <w:t>2</w:t>
        <w:tab/>
        <w:t>81,55930826</w:t>
        <w:tab/>
        <w:t>65,88</w:t>
        <w:tab/>
        <w:t>1</w:t>
        <w:tab/>
        <w:t>43,3</w:t>
        <w:tab/>
        <w:t>7,249341578</w:t>
        <w:tab/>
        <w:t>0,137943562</w:t>
        <w:tab/>
        <w:t>0</w:t>
        <w:tab/>
        <w:t>TLGIVEVVP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230</w:t>
        <w:tab/>
        <w:t>1215,611646</w:t>
        <w:tab/>
        <w:t>405,8753993</w:t>
        <w:tab/>
        <w:t>0,036602</w:t>
        <w:tab/>
        <w:t>3</w:t>
        <w:tab/>
        <w:t>299,5558554</w:t>
        <w:tab/>
        <w:t>65,84</w:t>
        <w:tab/>
        <w:t>1</w:t>
        <w:tab/>
        <w:t>3,7</w:t>
        <w:tab/>
        <w:t>5,839053898</w:t>
        <w:tab/>
        <w:t>0,171260622</w:t>
        <w:tab/>
        <w:t>0</w:t>
        <w:tab/>
        <w:t>LHIGEGDT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224</w:t>
        <w:tab/>
        <w:t>1215,611646</w:t>
        <w:tab/>
        <w:t>608,309461</w:t>
        <w:tab/>
        <w:t>0,153678</w:t>
        <w:tab/>
        <w:t>2</w:t>
        <w:tab/>
        <w:t>299,1653973</w:t>
        <w:tab/>
        <w:t>51,37</w:t>
        <w:tab/>
        <w:t>1</w:t>
        <w:tab/>
        <w:t>116,5</w:t>
        <w:tab/>
        <w:t>5,839053898</w:t>
        <w:tab/>
        <w:t>0,171260622</w:t>
        <w:tab/>
        <w:t>0</w:t>
        <w:tab/>
        <w:t>LHIGEGDT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49</w:t>
        <w:tab/>
        <w:t>1415,752897</w:t>
        <w:tab/>
        <w:t>708,3800865</w:t>
        <w:tab/>
        <w:t>0,019027</w:t>
        <w:tab/>
        <w:t>2</w:t>
        <w:tab/>
        <w:t>70,62126612</w:t>
        <w:tab/>
        <w:t>37,95</w:t>
        <w:tab/>
        <w:t>1</w:t>
        <w:tab/>
        <w:t>13,3</w:t>
        <w:tab/>
        <w:t>3,148580255</w:t>
        <w:tab/>
        <w:t>0,317603465</w:t>
        <w:tab/>
        <w:t>0</w:t>
        <w:tab/>
        <w:t>LAEPVTTVEPV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396</w:t>
        <w:tab/>
        <w:t>1415,752897</w:t>
        <w:tab/>
        <w:t>708,3800865</w:t>
        <w:tab/>
        <w:t>0,092227</w:t>
        <w:tab/>
        <w:t>2</w:t>
        <w:tab/>
        <w:t>309,6567637</w:t>
        <w:tab/>
        <w:t>68,42</w:t>
        <w:tab/>
        <w:t>1</w:t>
        <w:tab/>
        <w:t>68,6</w:t>
        <w:tab/>
        <w:t>5,935680477</w:t>
        <w:tab/>
        <w:t>0,16847268</w:t>
        <w:tab/>
        <w:t>0</w:t>
        <w:tab/>
        <w:t>LAEPVTTVEPV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89</w:t>
        <w:tab/>
        <w:t>1422,664823</w:t>
        <w:tab/>
        <w:t>711,8360495</w:t>
        <w:tab/>
        <w:t>0,161101</w:t>
        <w:tab/>
        <w:t>2</w:t>
        <w:tab/>
        <w:t>327,551897</w:t>
        <w:tab/>
        <w:t>100,43</w:t>
        <w:tab/>
        <w:t>1</w:t>
        <w:tab/>
        <w:t>144,1</w:t>
        <w:tab/>
        <w:t>5,183932362</w:t>
        <w:tab/>
        <w:t>0,192903751</w:t>
        <w:tab/>
        <w:t>0</w:t>
        <w:tab/>
        <w:t>ADGLADWVTDV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605</w:t>
        <w:tab/>
        <w:t>1487,723722</w:t>
        <w:tab/>
        <w:t>744,365499</w:t>
        <w:tab/>
        <w:t>0,084402</w:t>
        <w:tab/>
        <w:t>2</w:t>
        <w:tab/>
        <w:t>170,8822635</w:t>
        <w:tab/>
        <w:t>112,17</w:t>
        <w:tab/>
        <w:t>1</w:t>
        <w:tab/>
        <w:t>155,8</w:t>
        <w:tab/>
        <w:t>5,620512328</w:t>
        <w:tab/>
        <w:t>0,177919724</w:t>
        <w:tab/>
        <w:t>0</w:t>
        <w:tab/>
        <w:t>GTGGEVELAAVHS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606</w:t>
        <w:tab/>
        <w:t>1487,723722</w:t>
        <w:tab/>
        <w:t>496,5794247</w:t>
        <w:tab/>
        <w:t>0,084526</w:t>
        <w:tab/>
        <w:t>3</w:t>
        <w:tab/>
        <w:t>170,8976218</w:t>
        <w:tab/>
        <w:t>81,36</w:t>
        <w:tab/>
        <w:t>1</w:t>
        <w:tab/>
        <w:t>51,5</w:t>
        <w:tab/>
        <w:t>5,620512328</w:t>
        <w:tab/>
        <w:t>0,177919724</w:t>
        <w:tab/>
        <w:t>0</w:t>
        <w:tab/>
        <w:t>GTGGEVELAAVHS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28</w:t>
        <w:tab/>
        <w:t>1508,680463</w:t>
        <w:tab/>
        <w:t>754,8438695</w:t>
        <w:tab/>
        <w:t>0,117661</w:t>
        <w:tab/>
        <w:t>2</w:t>
        <w:tab/>
        <w:t>323,6170469</w:t>
        <w:tab/>
        <w:t>64,61</w:t>
        <w:tab/>
        <w:t>1</w:t>
        <w:tab/>
        <w:t>42,5</w:t>
        <w:tab/>
        <w:t>5,180639456</w:t>
        <w:tab/>
        <w:t>0,193026365</w:t>
        <w:tab/>
        <w:t>1</w:t>
        <w:tab/>
        <w:t>LYFADVDGDRK   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140</w:t>
        <w:tab/>
        <w:t>1733,791166</w:t>
        <w:tab/>
        <w:t>867,399221</w:t>
        <w:tab/>
        <w:t>0,048758</w:t>
        <w:tab/>
        <w:t>2</w:t>
        <w:tab/>
        <w:t>293,7991221</w:t>
        <w:tab/>
        <w:t>79,77</w:t>
        <w:tab/>
        <w:t>1</w:t>
        <w:tab/>
        <w:t>31,1</w:t>
        <w:tab/>
        <w:t>5,02144712</w:t>
        <w:tab/>
        <w:t>0,199145779</w:t>
        <w:tab/>
        <w:t>0</w:t>
        <w:tab/>
        <w:t>ADMIVHTGDGNVEVR</w:t>
        <w:tab/>
        <w:t xml:space="preserve">  ICPL (N-term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Oxidation (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141</w:t>
        <w:tab/>
        <w:t>1733,791166</w:t>
        <w:tab/>
        <w:t>578,601906</w:t>
        <w:tab/>
        <w:t>0,152382</w:t>
        <w:tab/>
        <w:t>3</w:t>
        <w:tab/>
        <w:t>293,9115968</w:t>
        <w:tab/>
        <w:t>84,46</w:t>
        <w:tab/>
        <w:t>1</w:t>
        <w:tab/>
        <w:t>27,1</w:t>
        <w:tab/>
        <w:t>5,02144712</w:t>
        <w:tab/>
        <w:t>0,199145779</w:t>
        <w:tab/>
        <w:t>0</w:t>
        <w:tab/>
        <w:t>ADMIVHTGDGNVEVR</w:t>
        <w:tab/>
        <w:t xml:space="preserve">ICPL (N-term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Oxidation (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267</w:t>
        <w:tab/>
        <w:t>1904,986463</w:t>
        <w:tab/>
        <w:t>952,9968695</w:t>
        <w:tab/>
        <w:t>-0,102539</w:t>
        <w:tab/>
        <w:t>2</w:t>
        <w:tab/>
        <w:t>463,6347495</w:t>
        <w:tab/>
        <w:t>151,59</w:t>
        <w:tab/>
        <w:t>1</w:t>
        <w:tab/>
        <w:t>133,2</w:t>
        <w:tab/>
        <w:t>4,682444406</w:t>
        <w:tab/>
        <w:t>0,213563667</w:t>
        <w:tab/>
        <w:t>0</w:t>
        <w:tab/>
        <w:t>LAADAPVAAETLLGAGFGR 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978</w:t>
        <w:tab/>
        <w:t>1904,986463</w:t>
        <w:tab/>
        <w:t>952,9968695</w:t>
        <w:tab/>
        <w:t>0,005861</w:t>
        <w:tab/>
        <w:t>2</w:t>
        <w:tab/>
        <w:t>103,5873243</w:t>
        <w:tab/>
        <w:t>158,21</w:t>
        <w:tab/>
        <w:t>1</w:t>
        <w:tab/>
        <w:t>60,6</w:t>
        <w:tab/>
        <w:t>5,108688574</w:t>
        <w:tab/>
        <w:t>0,195744952</w:t>
        <w:tab/>
        <w:t>0</w:t>
        <w:tab/>
        <w:t>LAADAPVAAETLLGAGFGR  ICPL (N-term)</w:t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55</w:t>
        <w:tab/>
        <w:t>2196,935667</w:t>
        <w:tab/>
        <w:t>1098,971472</w:t>
        <w:tab/>
        <w:t>-0,117143</w:t>
        <w:tab/>
        <w:t>2</w:t>
        <w:tab/>
        <w:t>344,6725552</w:t>
        <w:tab/>
        <w:t>132,36</w:t>
        <w:tab/>
        <w:t>1</w:t>
        <w:tab/>
        <w:t>32,6</w:t>
        <w:tab/>
        <w:t>6,842103131</w:t>
        <w:tab/>
        <w:t>0,146153892</w:t>
        <w:tab/>
        <w:t>0</w:t>
        <w:tab/>
        <w:t xml:space="preserve">FVDGSDLGSLEFGDATGDGK ICPL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62</w:t>
        <w:tab/>
        <w:t>2208,975934</w:t>
        <w:tab/>
        <w:t>1104,991605</w:t>
        <w:tab/>
        <w:t>-0,15941</w:t>
        <w:tab/>
        <w:t>2</w:t>
        <w:tab/>
        <w:t>345,2559136</w:t>
        <w:tab/>
        <w:t>99,47</w:t>
        <w:tab/>
        <w:t>1</w:t>
        <w:tab/>
        <w:t>11</w:t>
        <w:tab/>
        <w:t>6,842103131</w:t>
        <w:tab/>
        <w:t>0,146153892</w:t>
        <w:tab/>
        <w:t>0</w:t>
        <w:tab/>
        <w:t>FVDGSDLGSLEFGDATGDGK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ICPL:13C(6) (K);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chaperonin GroEL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2689</w:t>
        <w:tab/>
        <w:t>834,8396258</w:t>
        <w:tab/>
        <w:t>26,43253235</w:t>
        <w:tab/>
        <w:t>30</w:t>
        <w:tab/>
        <w:t>16</w:t>
        <w:tab/>
        <w:t>0,96</w:t>
        <w:tab/>
        <w:t>0,08</w:t>
        <w:tab/>
        <w:t>16</w:t>
        <w:tab/>
        <w:t>1,15</w:t>
        <w:tab/>
        <w:t>0,09</w:t>
        <w:tab/>
        <w:t>88978755</w:t>
        <w:tab/>
        <w:tab/>
        <w:t>1327,8</w:t>
        <w:tab/>
        <w:tab/>
        <w:t>TRUE</w:t>
        <w:tab/>
        <w:t>3647</w:t>
        <w:tab/>
        <w:t>939,493421</w:t>
        <w:tab/>
        <w:t>470,2503485</w:t>
        <w:tab/>
        <w:t>0,062103</w:t>
        <w:tab/>
        <w:t>2</w:t>
        <w:tab/>
        <w:t>324,9126634</w:t>
        <w:tab/>
        <w:t>40,7</w:t>
        <w:tab/>
        <w:t>1</w:t>
        <w:tab/>
        <w:t>36,9</w:t>
        <w:tab/>
        <w:t>1,177397657</w:t>
        <w:tab/>
        <w:t>0,84933072</w:t>
        <w:tab/>
        <w:t>0</w:t>
        <w:tab/>
        <w:t>IGAELVK</w:t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42</w:t>
        <w:tab/>
        <w:t>951,533689</w:t>
        <w:tab/>
        <w:t>476,2704825</w:t>
        <w:tab/>
        <w:t>0,046635</w:t>
        <w:tab/>
        <w:t>2</w:t>
        <w:tab/>
        <w:t>324,7245968</w:t>
        <w:tab/>
        <w:t>44,27</w:t>
        <w:tab/>
        <w:t>1</w:t>
        <w:tab/>
        <w:t>37,2</w:t>
        <w:tab/>
        <w:t>1,177397657</w:t>
        <w:tab/>
        <w:t>0,84933072</w:t>
        <w:tab/>
        <w:t>0</w:t>
        <w:tab/>
        <w:t>IGAELV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063</w:t>
        <w:tab/>
        <w:t>1049,618101</w:t>
        <w:tab/>
        <w:t>525,3126885</w:t>
        <w:tab/>
        <w:t>0,049023</w:t>
        <w:tab/>
        <w:t>2</w:t>
        <w:tab/>
        <w:t>448,2973826</w:t>
        <w:tab/>
        <w:t>54,95</w:t>
        <w:tab/>
        <w:t>1</w:t>
        <w:tab/>
        <w:t>34,7</w:t>
        <w:tab/>
        <w:t>0,741937988</w:t>
        <w:tab/>
        <w:t>1,347821538</w:t>
        <w:tab/>
        <w:t>0</w:t>
        <w:tab/>
        <w:t xml:space="preserve">LAGGVAVIK     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       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51</w:t>
        <w:tab/>
        <w:t>1064,577466</w:t>
        <w:tab/>
        <w:t>532,792371</w:t>
        <w:tab/>
        <w:t>0,058258</w:t>
        <w:tab/>
        <w:t>2</w:t>
        <w:tab/>
        <w:t>337,7432469</w:t>
        <w:tab/>
        <w:t>52,85</w:t>
        <w:tab/>
        <w:t>1</w:t>
        <w:tab/>
        <w:t>96,3</w:t>
        <w:tab/>
        <w:t>1,222824789</w:t>
        <w:tab/>
        <w:t>0,817778646</w:t>
        <w:tab/>
        <w:t>0</w:t>
        <w:tab/>
        <w:t>LALEAPLK</w:t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54</w:t>
        <w:tab/>
        <w:t>1064,577466</w:t>
        <w:tab/>
        <w:t>1064,577466</w:t>
        <w:tab/>
        <w:t>0,086534</w:t>
        <w:tab/>
        <w:t>1</w:t>
        <w:tab/>
        <w:t>337,9057301</w:t>
        <w:tab/>
        <w:t>45,24</w:t>
        <w:tab/>
        <w:t>1</w:t>
        <w:tab/>
        <w:t>31,2</w:t>
        <w:tab/>
        <w:t>1,222824789</w:t>
        <w:tab/>
        <w:t>0,817778646</w:t>
        <w:tab/>
        <w:t>0</w:t>
        <w:tab/>
        <w:t>LALEAPLK</w:t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49</w:t>
        <w:tab/>
        <w:t>1076,617734</w:t>
        <w:tab/>
        <w:t>538,812505</w:t>
        <w:tab/>
        <w:t>0,08399</w:t>
        <w:tab/>
        <w:t>2</w:t>
        <w:tab/>
        <w:t>337,5277386</w:t>
        <w:tab/>
        <w:t>55,65</w:t>
        <w:tab/>
        <w:t>1</w:t>
        <w:tab/>
        <w:t>81</w:t>
        <w:tab/>
        <w:t>1,222824789</w:t>
        <w:tab/>
        <w:t>0,817778646</w:t>
        <w:tab/>
        <w:t>0</w:t>
        <w:tab/>
        <w:t>LALEAPL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                                              </w:t>
        <w:tab/>
        <w:tab/>
        <w:tab/>
        <w:tab/>
        <w:tab/>
        <w:tab/>
        <w:t xml:space="preserve">                    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72</w:t>
        <w:tab/>
        <w:t>1150,614255</w:t>
        <w:tab/>
        <w:t>1150,614255</w:t>
        <w:tab/>
        <w:t>0,023345</w:t>
        <w:tab/>
        <w:t>1</w:t>
        <w:tab/>
        <w:t>351,6028138</w:t>
        <w:tab/>
        <w:t>42,69</w:t>
        <w:tab/>
        <w:t>1</w:t>
        <w:tab/>
        <w:t>24,4</w:t>
        <w:tab/>
        <w:t>0,86515419</w:t>
        <w:tab/>
        <w:t>1,155863327</w:t>
        <w:tab/>
        <w:t>0</w:t>
        <w:tab/>
        <w:t>DLLPLLEK</w:t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68</w:t>
        <w:tab/>
        <w:t>1150,614255</w:t>
        <w:tab/>
        <w:t>575,8107655</w:t>
        <w:tab/>
        <w:t>0,077069</w:t>
        <w:tab/>
        <w:t>2</w:t>
        <w:tab/>
        <w:t>351,4718554</w:t>
        <w:tab/>
        <w:t>71,9</w:t>
        <w:tab/>
        <w:t>1</w:t>
        <w:tab/>
        <w:t>112,6</w:t>
        <w:tab/>
        <w:t>0,86515419</w:t>
        <w:tab/>
        <w:t>1,155863327</w:t>
        <w:tab/>
        <w:t>0</w:t>
        <w:tab/>
        <w:t>DLLPLLEK</w:t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521</w:t>
        <w:tab/>
        <w:t>1162,654523</w:t>
        <w:tab/>
        <w:t>581,8308995</w:t>
        <w:tab/>
        <w:t>-0,071399</w:t>
        <w:tab/>
        <w:t>2</w:t>
        <w:tab/>
        <w:t>231,7061221</w:t>
        <w:tab/>
        <w:t>52,27</w:t>
        <w:tab/>
        <w:t>1</w:t>
        <w:tab/>
        <w:t>15</w:t>
        <w:tab/>
        <w:t>1,005966463</w:t>
        <w:tab/>
        <w:t>0,994068925</w:t>
        <w:tab/>
        <w:t>0</w:t>
        <w:tab/>
        <w:t>DLLPLLE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71</w:t>
        <w:tab/>
        <w:t>1162,654523</w:t>
        <w:tab/>
        <w:t>1162,654523</w:t>
        <w:tab/>
        <w:t>0,029577</w:t>
        <w:tab/>
        <w:t>1</w:t>
        <w:tab/>
        <w:t>351,5909802</w:t>
        <w:tab/>
        <w:t>46,67</w:t>
        <w:tab/>
        <w:t>1</w:t>
        <w:tab/>
        <w:t>48,1</w:t>
        <w:tab/>
        <w:t>0,86515419</w:t>
        <w:tab/>
        <w:t>1,155863327</w:t>
        <w:tab/>
        <w:t>0</w:t>
        <w:tab/>
        <w:t>DLLPLLE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64</w:t>
        <w:tab/>
        <w:t>1162,654523</w:t>
        <w:tab/>
        <w:t>581,8308995</w:t>
        <w:tab/>
        <w:t>0,061601</w:t>
        <w:tab/>
        <w:t>2</w:t>
        <w:tab/>
        <w:t>351,3169722</w:t>
        <w:tab/>
        <w:t>55,29</w:t>
        <w:tab/>
        <w:t>1</w:t>
        <w:tab/>
        <w:t>176,9</w:t>
        <w:tab/>
        <w:t>0,86515419</w:t>
        <w:tab/>
        <w:t>1,155863327</w:t>
        <w:tab/>
        <w:t>0</w:t>
        <w:tab/>
        <w:t>DLLPLLE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86</w:t>
        <w:tab/>
        <w:t>1168,563276</w:t>
        <w:tab/>
        <w:t>584,785276</w:t>
        <w:tab/>
        <w:t>0,156648</w:t>
        <w:tab/>
        <w:t>2</w:t>
        <w:tab/>
        <w:t>198,6734304</w:t>
        <w:tab/>
        <w:t>74,19</w:t>
        <w:tab/>
        <w:t>1</w:t>
        <w:tab/>
        <w:t>55,1</w:t>
        <w:tab/>
        <w:t>1,402564439</w:t>
        <w:tab/>
        <w:t>0,712979719</w:t>
        <w:tab/>
        <w:t>0</w:t>
        <w:tab/>
        <w:t>IIAFDEEA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79</w:t>
        <w:tab/>
        <w:t>1210,614118</w:t>
        <w:tab/>
        <w:t>605,810697</w:t>
        <w:tab/>
        <w:t>0,098606</w:t>
        <w:tab/>
        <w:t>2</w:t>
        <w:tab/>
        <w:t>190,7947803</w:t>
        <w:tab/>
        <w:t>70,62</w:t>
        <w:tab/>
        <w:t>1</w:t>
        <w:tab/>
        <w:t>45,8</w:t>
        <w:tab/>
        <w:t>0,860740445</w:t>
        <w:tab/>
        <w:t>1,161790416</w:t>
        <w:tab/>
        <w:t>0</w:t>
        <w:tab/>
        <w:t>AGAATEVEL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805</w:t>
        <w:tab/>
        <w:t>1477,764493</w:t>
        <w:tab/>
        <w:t>739,3858845</w:t>
        <w:tab/>
        <w:t>0,104831</w:t>
        <w:tab/>
        <w:t>2</w:t>
        <w:tab/>
        <w:t>91,65299092</w:t>
        <w:tab/>
        <w:t>51,52</w:t>
        <w:tab/>
        <w:t>1</w:t>
        <w:tab/>
        <w:t>24</w:t>
        <w:tab/>
        <w:t>0,497253394</w:t>
        <w:tab/>
        <w:t>2,011047109</w:t>
        <w:tab/>
        <w:t>0</w:t>
        <w:tab/>
        <w:t>LENATLDLLGSA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099</w:t>
        <w:tab/>
        <w:t>1477,764493</w:t>
        <w:tab/>
        <w:t>739,3858845</w:t>
        <w:tab/>
        <w:t>0,136831</w:t>
        <w:tab/>
        <w:t>2</w:t>
        <w:tab/>
        <w:t>451,5156994</w:t>
        <w:tab/>
        <w:t>57,97</w:t>
        <w:tab/>
        <w:t>1</w:t>
        <w:tab/>
        <w:t>99,3</w:t>
        <w:tab/>
        <w:t>0,63651113</w:t>
        <w:tab/>
        <w:t>1,571064436</w:t>
        <w:tab/>
        <w:t>0</w:t>
        <w:tab/>
        <w:t>LENATLDLLGSA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804</w:t>
        <w:tab/>
        <w:t>1483,784635</w:t>
        <w:tab/>
        <w:t>742,3959555</w:t>
        <w:tab/>
        <w:t>0,096889</w:t>
        <w:tab/>
        <w:t>2</w:t>
        <w:tab/>
        <w:t>91,5469744</w:t>
        <w:tab/>
        <w:t>77,98</w:t>
        <w:tab/>
        <w:t>1</w:t>
        <w:tab/>
        <w:t>27,5</w:t>
        <w:tab/>
        <w:t>0,497253394</w:t>
        <w:tab/>
        <w:t>2,011047109</w:t>
        <w:tab/>
        <w:t>0</w:t>
        <w:tab/>
        <w:t>LENATLDLLGSAR ICPL:13C(6) (N-</w:t>
        <w:tab/>
        <w:t>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75</w:t>
        <w:tab/>
        <w:t>1486,677488</w:t>
        <w:tab/>
        <w:t>743,842382</w:t>
        <w:tab/>
        <w:t>0,019036</w:t>
        <w:tab/>
        <w:t>2</w:t>
        <w:tab/>
        <w:t>205,8351552</w:t>
        <w:tab/>
        <w:t>58,18</w:t>
        <w:tab/>
        <w:t>1</w:t>
        <w:tab/>
        <w:t>23,4</w:t>
        <w:tab/>
        <w:t>1,527136601</w:t>
        <w:tab/>
        <w:t>0,654820269</w:t>
        <w:tab/>
        <w:t>0</w:t>
        <w:tab/>
        <w:t>EIELEDPYE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/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44</w:t>
        <w:tab/>
        <w:t>1609,822004</w:t>
        <w:tab/>
        <w:t>805,41464</w:t>
        <w:tab/>
        <w:tab/>
        <w:t>0,06352</w:t>
        <w:tab/>
        <w:t>2</w:t>
        <w:tab/>
        <w:t>469,1782413</w:t>
        <w:tab/>
        <w:t>76,68</w:t>
        <w:tab/>
        <w:t>1</w:t>
        <w:tab/>
        <w:t>37,1</w:t>
        <w:tab/>
        <w:t>1,030575545</w:t>
        <w:tab/>
        <w:t>0,970331583</w:t>
        <w:tab/>
        <w:t>0</w:t>
        <w:tab/>
        <w:t>AVEAVSAALLEQAK ICPL (K); ICPL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12</w:t>
        <w:tab/>
        <w:t>1609,822004</w:t>
        <w:tab/>
        <w:t>805,41464</w:t>
        <w:tab/>
        <w:tab/>
        <w:t>0,09992</w:t>
        <w:tab/>
        <w:t>2</w:t>
        <w:tab/>
        <w:t>466,8866578</w:t>
        <w:tab/>
        <w:t>76,84</w:t>
        <w:tab/>
        <w:t>1</w:t>
        <w:tab/>
        <w:t>53,9</w:t>
        <w:tab/>
        <w:t>0,975788807</w:t>
        <w:tab/>
        <w:t>1,024811919</w:t>
        <w:tab/>
        <w:t>0</w:t>
        <w:tab/>
        <w:t>AVEAVSAALLEQAK</w:t>
        <w:tab/>
        <w:t xml:space="preserve">ICPL (K); ICPL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11</w:t>
        <w:tab/>
        <w:t>1621,862272</w:t>
        <w:tab/>
        <w:t>811,434774</w:t>
        <w:tab/>
        <w:t>0,100852</w:t>
        <w:tab/>
        <w:t>2</w:t>
        <w:tab/>
        <w:t>466,8723325</w:t>
        <w:tab/>
        <w:t>72,33</w:t>
        <w:tab/>
        <w:t>1</w:t>
        <w:tab/>
        <w:t>68,6</w:t>
        <w:tab/>
        <w:t>0,975788807</w:t>
        <w:tab/>
        <w:t>1,024811919</w:t>
        <w:tab/>
        <w:t>0</w:t>
        <w:tab/>
        <w:t>AVEAVSAALLEQA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52</w:t>
        <w:tab/>
        <w:t>1698,796934</w:t>
        <w:tab/>
        <w:t>849,902105</w:t>
        <w:tab/>
        <w:t>-0,04161</w:t>
        <w:tab/>
        <w:t>2</w:t>
        <w:tab/>
        <w:t>203,8667056</w:t>
        <w:tab/>
        <w:t>113,68</w:t>
        <w:tab/>
        <w:t>1</w:t>
        <w:tab/>
        <w:t>44</w:t>
        <w:tab/>
        <w:t>1,167449327</w:t>
        <w:tab/>
        <w:t>0,856568227</w:t>
        <w:tab/>
        <w:t>0</w:t>
        <w:tab/>
        <w:t>LELTGDEATGANAVK</w:t>
        <w:tab/>
        <w:t>ICPL (K); ICPL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81</w:t>
        <w:tab/>
        <w:t>1698,796934</w:t>
        <w:tab/>
        <w:t>849,902105</w:t>
        <w:tab/>
        <w:t>0,56459</w:t>
        <w:tab/>
        <w:t>2</w:t>
        <w:tab/>
        <w:t>205,7706474</w:t>
        <w:tab/>
        <w:t>56,16</w:t>
        <w:tab/>
        <w:t>1</w:t>
        <w:tab/>
        <w:t>11,3</w:t>
        <w:tab/>
        <w:t>0,691618335</w:t>
        <w:tab/>
        <w:t>1,445884166</w:t>
        <w:tab/>
        <w:t>0</w:t>
        <w:tab/>
        <w:t>LELTGDEATGANAVK</w:t>
        <w:tab/>
        <w:t>ICPL (K); IC</w:t>
        <w:tab/>
        <w:t>PL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</w:t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51</w:t>
        <w:tab/>
        <w:t>1710,837202</w:t>
        <w:tab/>
        <w:t>855,922239</w:t>
        <w:tab/>
        <w:t>-0,046278</w:t>
        <w:tab/>
        <w:t>2</w:t>
        <w:tab/>
        <w:t>203,8127557</w:t>
        <w:tab/>
        <w:t>111,84</w:t>
        <w:tab/>
        <w:t>1</w:t>
        <w:tab/>
        <w:t>11,8</w:t>
        <w:tab/>
        <w:t>1,167449327</w:t>
        <w:tab/>
        <w:t>0,856568227</w:t>
        <w:tab/>
        <w:t>0</w:t>
        <w:tab/>
        <w:t>LELTGDEATGANAV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/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02</w:t>
        <w:tab/>
        <w:t>1923,867902</w:t>
        <w:tab/>
        <w:t>962,437589</w:t>
        <w:tab/>
        <w:t>-0,158778</w:t>
        <w:tab/>
        <w:t>2</w:t>
        <w:tab/>
        <w:t>177,7519802</w:t>
        <w:tab/>
        <w:t>104,26</w:t>
        <w:tab/>
        <w:t>1</w:t>
        <w:tab/>
        <w:t>12,8</w:t>
        <w:tab/>
        <w:t>0,591849665</w:t>
        <w:tab/>
        <w:t>1,689618258</w:t>
        <w:tab/>
        <w:t>0</w:t>
        <w:tab/>
        <w:t>DETTIVDGAGSADQVQGR   ICPL (N- 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257</w:t>
        <w:tab/>
        <w:t>2490,214734</w:t>
        <w:tab/>
        <w:t>830,7430953</w:t>
        <w:tab/>
        <w:t>0,158714</w:t>
        <w:tab/>
        <w:t>3</w:t>
        <w:tab/>
        <w:t>462,948733</w:t>
        <w:tab/>
        <w:t>50,41</w:t>
        <w:tab/>
        <w:t>1</w:t>
        <w:tab/>
        <w:t>18,7</w:t>
        <w:tab/>
        <w:t>0,923341971</w:t>
        <w:tab/>
        <w:t>1,08302236</w:t>
        <w:tab/>
        <w:t>1</w:t>
        <w:tab/>
        <w:t>KTDDVAGDGTTTATVLAQALVK</w:t>
        <w:tab/>
        <w:t xml:space="preserve">2 ICPL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6593 </w:t>
      </w:r>
    </w:p>
    <w:p>
      <w:pPr>
        <w:pStyle w:val="Normal"/>
        <w:rPr/>
      </w:pPr>
      <w:r>
        <w:rPr>
          <w:rFonts w:cs="Calibri" w:ascii="Calibri" w:hAnsi="Calibri"/>
          <w:sz w:val="16"/>
        </w:rPr>
        <w:t>[S. coelicolor A3(2)]</w:t>
        <w:tab/>
        <w:t>gi|21224893</w:t>
        <w:tab/>
        <w:t>833,7744388</w:t>
        <w:tab/>
        <w:t>15,51874455</w:t>
        <w:tab/>
        <w:t>11</w:t>
        <w:tab/>
        <w:t>9</w:t>
        <w:tab/>
        <w:t>4,19</w:t>
        <w:tab/>
        <w:t>0,51</w:t>
        <w:tab/>
        <w:t>9</w:t>
        <w:tab/>
        <w:t>0,27</w:t>
        <w:tab/>
        <w:t>0,03</w:t>
        <w:tab/>
        <w:t>37794879</w:t>
        <w:tab/>
        <w:tab/>
        <w:t>261,2</w:t>
        <w:tab/>
        <w:tab/>
        <w:t>TRUE</w:t>
        <w:tab/>
        <w:t>1972</w:t>
        <w:tab/>
        <w:t>1307,626646</w:t>
        <w:tab/>
        <w:t>654,316961</w:t>
        <w:tab/>
        <w:t>0,165278</w:t>
        <w:tab/>
        <w:t>2</w:t>
        <w:tab/>
        <w:t>197,8312555</w:t>
        <w:tab/>
        <w:t>58,75</w:t>
        <w:tab/>
        <w:t>1</w:t>
        <w:tab/>
        <w:t>40,9</w:t>
        <w:tab/>
        <w:t>3,052274502</w:t>
        <w:tab/>
        <w:t>0,32762453</w:t>
        <w:tab/>
        <w:t>0</w:t>
        <w:tab/>
        <w:t>VVGDEGPLSPK ICPL (K); ICPL (N- term)</w:t>
      </w:r>
    </w:p>
    <w:p>
      <w:pPr>
        <w:pStyle w:val="Normal"/>
        <w:rPr/>
      </w:pPr>
      <w:r>
        <w:rPr>
          <w:rFonts w:cs="Calibri" w:ascii="Calibri" w:hAnsi="Calibri"/>
          <w:sz w:val="16"/>
        </w:rPr>
        <w:tab/>
        <w:tab/>
        <w:t>gi|2122489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63</w:t>
        <w:tab/>
        <w:t>1446,726346</w:t>
        <w:tab/>
        <w:t>723,866811</w:t>
        <w:tab/>
        <w:t>0,120978</w:t>
        <w:tab/>
        <w:t>2</w:t>
        <w:tab/>
        <w:t>470,5827079</w:t>
        <w:tab/>
        <w:t>79,48</w:t>
        <w:tab/>
        <w:t>1</w:t>
        <w:tab/>
        <w:t>24,3</w:t>
        <w:tab/>
        <w:t>4,36948231</w:t>
        <w:tab/>
        <w:t>0,228860064</w:t>
        <w:tab/>
        <w:t>0</w:t>
        <w:tab/>
        <w:t>FTLTEALVSAGK ICPL (K); ICPL (N- 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89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232</w:t>
        <w:tab/>
        <w:t>1539,7339</w:t>
        <w:tab/>
        <w:tab/>
        <w:t>770,370588</w:t>
        <w:tab/>
        <w:t>-0,031376</w:t>
        <w:tab/>
        <w:t>2</w:t>
        <w:tab/>
        <w:t>299,7564053</w:t>
        <w:tab/>
        <w:t>71,46</w:t>
        <w:tab/>
        <w:t>1</w:t>
        <w:tab/>
        <w:t>11,9</w:t>
        <w:tab/>
        <w:t>3,785392744</w:t>
        <w:tab/>
        <w:t>0,264173381</w:t>
        <w:tab/>
        <w:t>0</w:t>
        <w:tab/>
        <w:t>QFIGTTQHEFA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89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438</w:t>
        <w:tab/>
        <w:t>1672,781278</w:t>
        <w:tab/>
        <w:t>836,894277</w:t>
        <w:tab/>
        <w:t>-0,011354</w:t>
        <w:tab/>
        <w:t>2</w:t>
        <w:tab/>
        <w:t>312,5568384</w:t>
        <w:tab/>
        <w:t>62,99</w:t>
        <w:tab/>
        <w:t>1</w:t>
        <w:tab/>
        <w:t>29</w:t>
        <w:tab/>
        <w:t>4,209242278</w:t>
        <w:tab/>
        <w:t>0,23757245</w:t>
        <w:tab/>
        <w:t>0</w:t>
        <w:tab/>
        <w:t>ESSEALATGTDFA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89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25</w:t>
        <w:tab/>
        <w:t>1684,770017</w:t>
        <w:tab/>
        <w:t>842,8886465</w:t>
        <w:tab/>
        <w:t>-0,059093</w:t>
        <w:tab/>
        <w:t>2</w:t>
        <w:tab/>
        <w:t>208,9948469</w:t>
        <w:tab/>
        <w:t>42,72</w:t>
        <w:tab/>
        <w:t>1</w:t>
        <w:tab/>
        <w:t>14,9</w:t>
        <w:tab/>
        <w:t>4,530797863</w:t>
        <w:tab/>
        <w:t>0,220711678</w:t>
        <w:tab/>
        <w:t>0</w:t>
        <w:tab/>
        <w:t>LNEETEEAIEVAK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89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48</w:t>
        <w:tab/>
        <w:t>1797,828947</w:t>
        <w:tab/>
        <w:t>899,4181115</w:t>
        <w:tab/>
        <w:t>-0,031423</w:t>
        <w:tab/>
        <w:t>2</w:t>
        <w:tab/>
        <w:t>203,1389467</w:t>
        <w:tab/>
        <w:t>106,37</w:t>
        <w:tab/>
        <w:t>1</w:t>
        <w:tab/>
        <w:t>29,9</w:t>
        <w:tab/>
        <w:t>4,967277159</w:t>
        <w:tab/>
        <w:t>0,201317536</w:t>
        <w:tab/>
        <w:t>0</w:t>
        <w:tab/>
        <w:t>EAAEFALAGSDEDV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89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273</w:t>
        <w:tab/>
        <w:t>2110,056333</w:t>
        <w:tab/>
        <w:t>704,0236283</w:t>
        <w:tab/>
        <w:t>0,209915</w:t>
        <w:tab/>
        <w:t>3</w:t>
        <w:tab/>
        <w:t>463,9325826</w:t>
        <w:tab/>
        <w:t>102,73</w:t>
        <w:tab/>
        <w:t>1</w:t>
        <w:tab/>
        <w:t>43,4</w:t>
        <w:tab/>
        <w:t>7,017861747</w:t>
        <w:tab/>
        <w:t>0,142493545</w:t>
        <w:tab/>
        <w:t>0</w:t>
        <w:tab/>
        <w:t>TAAAAALVGNADSVATFLGER  ICPL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89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146</w:t>
        <w:tab/>
        <w:t>2362,146207</w:t>
        <w:tab/>
        <w:t>788,0535863</w:t>
        <w:tab/>
        <w:t>0,178241</w:t>
        <w:tab/>
        <w:t>3</w:t>
        <w:tab/>
        <w:t>455,0538242</w:t>
        <w:tab/>
        <w:t>34,48</w:t>
        <w:tab/>
        <w:t>1</w:t>
        <w:tab/>
        <w:t>13,2</w:t>
        <w:tab/>
        <w:t>1,786117485</w:t>
        <w:tab/>
        <w:t>0,559873585</w:t>
        <w:tab/>
        <w:t>0</w:t>
        <w:tab/>
        <w:t>AAEAALTDGSAEALHTFLHVK</w:t>
        <w:tab/>
        <w:t xml:space="preserve">ICPL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89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274</w:t>
        <w:tab/>
        <w:t>2503,217084</w:t>
        <w:tab/>
        <w:t>835,077212</w:t>
        <w:tab/>
        <w:t>0,126564</w:t>
        <w:tab/>
        <w:t>3</w:t>
        <w:tab/>
        <w:t>464,032141</w:t>
        <w:tab/>
        <w:t>153,33</w:t>
        <w:tab/>
        <w:t>1</w:t>
        <w:tab/>
        <w:t>17,4</w:t>
        <w:tab/>
        <w:t>3,815053896</w:t>
        <w:tab/>
        <w:t>0,262119495</w:t>
        <w:tab/>
        <w:t>0</w:t>
        <w:tab/>
        <w:t>LAALASDAAEAAGNAAAGAAVDSAAAAR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uccinyl-CoA synthetase subunit beta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186</w:t>
        <w:tab/>
        <w:t>749,9238177</w:t>
        <w:tab/>
        <w:t>32,74111675</w:t>
        <w:tab/>
        <w:t>21</w:t>
        <w:tab/>
        <w:t>11</w:t>
        <w:tab/>
        <w:t>0,68</w:t>
        <w:tab/>
        <w:t>0,05</w:t>
        <w:tab/>
        <w:t>11</w:t>
        <w:tab/>
        <w:t>1,55</w:t>
        <w:tab/>
        <w:t>0,11</w:t>
        <w:tab/>
        <w:t>48246424</w:t>
        <w:tab/>
        <w:tab/>
        <w:t>766,7</w:t>
        <w:tab/>
        <w:tab/>
        <w:t>TRUE</w:t>
        <w:tab/>
        <w:t>3681</w:t>
        <w:tab/>
        <w:t>815,412519</w:t>
        <w:tab/>
        <w:t>815,412519</w:t>
        <w:tab/>
        <w:t>0,035781</w:t>
        <w:tab/>
        <w:t>1</w:t>
        <w:tab/>
        <w:t>326,7831717</w:t>
        <w:tab/>
        <w:t>28,52</w:t>
        <w:tab/>
        <w:t>1</w:t>
        <w:tab/>
        <w:t>6,7</w:t>
        <w:tab/>
        <w:t>1,025424584</w:t>
        <w:tab/>
        <w:t>0,975205798</w:t>
        <w:tab/>
        <w:t>0</w:t>
        <w:tab/>
        <w:t>DLFA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85</w:t>
        <w:tab/>
        <w:t>815,412519</w:t>
        <w:tab/>
        <w:t>408,2098975</w:t>
        <w:tab/>
        <w:t>0,078005</w:t>
        <w:tab/>
        <w:t>2</w:t>
        <w:tab/>
        <w:t>326,8359632</w:t>
        <w:tab/>
        <w:t>28,48</w:t>
        <w:tab/>
        <w:t>1</w:t>
        <w:tab/>
        <w:t>18,8</w:t>
        <w:tab/>
        <w:t>1,025424584</w:t>
        <w:tab/>
        <w:t>0,975205798</w:t>
        <w:tab/>
        <w:t>0</w:t>
        <w:tab/>
        <w:t>DLFA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43</w:t>
        <w:tab/>
        <w:t>1086,489072</w:t>
        <w:tab/>
        <w:t>543,748174</w:t>
        <w:tab/>
        <w:t>0,119852</w:t>
        <w:tab/>
        <w:t>2</w:t>
        <w:tab/>
        <w:t>202,6652224</w:t>
        <w:tab/>
        <w:t>45,85</w:t>
        <w:tab/>
        <w:t>1</w:t>
        <w:tab/>
        <w:t>53</w:t>
        <w:tab/>
        <w:t>0,82727503</w:t>
        <w:tab/>
        <w:t>1,208787844</w:t>
        <w:tab/>
        <w:t>0</w:t>
        <w:tab/>
        <w:t>FPAEVADK</w:t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36</w:t>
        <w:tab/>
        <w:t>1098,52934</w:t>
        <w:tab/>
        <w:t>549,768308</w:t>
        <w:tab/>
        <w:t>0,069784</w:t>
        <w:tab/>
        <w:t>2</w:t>
        <w:tab/>
        <w:t>202,5841637</w:t>
        <w:tab/>
        <w:t>39,92</w:t>
        <w:tab/>
        <w:t>1</w:t>
        <w:tab/>
        <w:t>54,1</w:t>
        <w:tab/>
        <w:t>0,82727503</w:t>
        <w:tab/>
        <w:t>1,208787844</w:t>
        <w:tab/>
        <w:t>0</w:t>
        <w:tab/>
        <w:t>FPAEVAD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669</w:t>
        <w:tab/>
        <w:t>1163,543943</w:t>
        <w:tab/>
        <w:t>582,2756095</w:t>
        <w:tab/>
        <w:t>0,177781</w:t>
        <w:tab/>
        <w:t>2</w:t>
        <w:tab/>
        <w:t>175,3313221</w:t>
        <w:tab/>
        <w:t>36,41</w:t>
        <w:tab/>
        <w:t>1</w:t>
        <w:tab/>
        <w:t>31,6</w:t>
        <w:tab/>
        <w:t>0,480594273</w:t>
        <w:tab/>
        <w:t>2,080757214</w:t>
        <w:tab/>
        <w:t>0</w:t>
        <w:tab/>
        <w:t>LDGNNAELG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698</w:t>
        <w:tab/>
        <w:t>1184,600126</w:t>
        <w:tab/>
        <w:t>592,803701</w:t>
        <w:tab/>
        <w:t>0,116198</w:t>
        <w:tab/>
        <w:t>2</w:t>
        <w:tab/>
        <w:t>177,5108971</w:t>
        <w:tab/>
        <w:t>81,45</w:t>
        <w:tab/>
        <w:t>1</w:t>
        <w:tab/>
        <w:t>56,7</w:t>
        <w:tab/>
        <w:t>0,692193848</w:t>
        <w:tab/>
        <w:t>1,44468201</w:t>
        <w:tab/>
        <w:t>0</w:t>
        <w:tab/>
        <w:t>LAASADEAVAR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28</w:t>
        <w:tab/>
        <w:t>1270,569837</w:t>
        <w:tab/>
        <w:t>635,7885565</w:t>
        <w:tab/>
        <w:t>0,145487</w:t>
        <w:tab/>
        <w:t>2</w:t>
        <w:tab/>
        <w:t>187,2639472</w:t>
        <w:tab/>
        <w:t>34,91</w:t>
        <w:tab/>
        <w:t>1</w:t>
        <w:tab/>
        <w:t>36,4</w:t>
        <w:tab/>
        <w:t>0,670241778</w:t>
        <w:tab/>
        <w:t>1,491998907</w:t>
        <w:tab/>
        <w:t>0</w:t>
        <w:tab/>
        <w:t>VSLDDNAEF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31</w:t>
        <w:tab/>
        <w:t>1270,569837</w:t>
        <w:tab/>
        <w:t>635,7885565</w:t>
        <w:tab/>
        <w:t>0,171087</w:t>
        <w:tab/>
        <w:t>2</w:t>
        <w:tab/>
        <w:t>187,4243803</w:t>
        <w:tab/>
        <w:t>52,43</w:t>
        <w:tab/>
        <w:t>1</w:t>
        <w:tab/>
        <w:t>30</w:t>
        <w:tab/>
        <w:t>0,670241778</w:t>
        <w:tab/>
        <w:t>1,491998907</w:t>
        <w:tab/>
        <w:t>0</w:t>
        <w:tab/>
        <w:t>VSLDDNAEF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91</w:t>
        <w:tab/>
        <w:t>1314,64372</w:t>
        <w:tab/>
        <w:t>657,825498</w:t>
        <w:tab/>
        <w:t>0,144804</w:t>
        <w:tab/>
        <w:t>2</w:t>
        <w:tab/>
        <w:t>327,286472</w:t>
        <w:tab/>
        <w:t>47,31</w:t>
        <w:tab/>
        <w:t>1</w:t>
        <w:tab/>
        <w:t>31,4</w:t>
        <w:tab/>
        <w:t>0,598783072</w:t>
        <w:tab/>
        <w:t>1,670053894</w:t>
        <w:tab/>
        <w:t>0</w:t>
        <w:tab/>
        <w:t>ATDILGMDI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; Oxidation (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45</w:t>
        <w:tab/>
        <w:t>1382,695066</w:t>
        <w:tab/>
        <w:t>691,851171</w:t>
        <w:tab/>
        <w:t>0,125258</w:t>
        <w:tab/>
        <w:t>2</w:t>
        <w:tab/>
        <w:t>330,9769381</w:t>
        <w:tab/>
        <w:t>123,92</w:t>
        <w:tab/>
        <w:t>1</w:t>
        <w:tab/>
        <w:t>44,2</w:t>
        <w:tab/>
        <w:t>0,643818961</w:t>
        <w:tab/>
        <w:t>1,553231669</w:t>
        <w:tab/>
        <w:t>0</w:t>
        <w:tab/>
        <w:t>VVSGDVIALDGK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701</w:t>
        <w:tab/>
        <w:t>1481,785917</w:t>
        <w:tab/>
        <w:t>741,3965965</w:t>
        <w:tab/>
        <w:t>0,079407</w:t>
        <w:tab/>
        <w:t>2</w:t>
        <w:tab/>
        <w:t>421,4261991</w:t>
        <w:tab/>
        <w:t>66,15</w:t>
        <w:tab/>
        <w:t>1</w:t>
        <w:tab/>
        <w:t>49</w:t>
        <w:tab/>
        <w:t>0,670540719</w:t>
        <w:tab/>
        <w:t>1,491333743</w:t>
        <w:tab/>
        <w:t>0</w:t>
        <w:tab/>
        <w:t>ILTDANHPLVQ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700</w:t>
        <w:tab/>
        <w:t>1487,806058</w:t>
        <w:tab/>
        <w:t>496,60687</w:t>
        <w:tab/>
        <w:tab/>
        <w:t>0,06879</w:t>
        <w:tab/>
        <w:t>3</w:t>
        <w:tab/>
        <w:t>421,5537746</w:t>
        <w:tab/>
        <w:t>35,14</w:t>
        <w:tab/>
        <w:t>1</w:t>
        <w:tab/>
        <w:t>37,9</w:t>
        <w:tab/>
        <w:t>0,670540719</w:t>
        <w:tab/>
        <w:t>1,491333743</w:t>
        <w:tab/>
        <w:t>0</w:t>
        <w:tab/>
        <w:t>ILTDANHPLVQR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95</w:t>
        <w:tab/>
        <w:t>1565,748212</w:t>
        <w:tab/>
        <w:t>783,377744</w:t>
        <w:tab/>
        <w:t>0,008312</w:t>
        <w:tab/>
        <w:t>2</w:t>
        <w:tab/>
        <w:t>206,9944635</w:t>
        <w:tab/>
        <w:t>79,04</w:t>
        <w:tab/>
        <w:t>1</w:t>
        <w:tab/>
        <w:t>40,4</w:t>
        <w:tab/>
        <w:t>0,768031358</w:t>
        <w:tab/>
        <w:t>1,302030171</w:t>
        <w:tab/>
        <w:t>0</w:t>
        <w:tab/>
        <w:t>TPIDAIDGVTPEK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94</w:t>
        <w:tab/>
        <w:t>1577,78848</w:t>
        <w:tab/>
        <w:t>789,397878</w:t>
        <w:tab/>
        <w:t>-0,006356</w:t>
        <w:tab/>
        <w:t>2</w:t>
        <w:tab/>
        <w:t>206,8353888</w:t>
        <w:tab/>
        <w:t>92,67</w:t>
        <w:tab/>
        <w:t>1</w:t>
        <w:tab/>
        <w:t>41,4</w:t>
        <w:tab/>
        <w:t>0,768031358</w:t>
        <w:tab/>
        <w:t>1,302030171</w:t>
        <w:tab/>
        <w:t>0</w:t>
        <w:tab/>
        <w:t xml:space="preserve">TPIDAIDGVTPEK </w:t>
        <w:tab/>
        <w:t xml:space="preserve">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98</w:t>
        <w:tab/>
        <w:t>1577,78848</w:t>
        <w:tab/>
        <w:t>526,6010107</w:t>
        <w:tab/>
        <w:t>0,012568</w:t>
        <w:tab/>
        <w:t>3</w:t>
        <w:tab/>
        <w:t>207,1624053</w:t>
        <w:tab/>
        <w:t>60,04</w:t>
        <w:tab/>
        <w:t>1</w:t>
        <w:tab/>
        <w:t>6</w:t>
        <w:tab/>
        <w:t>0,768031358</w:t>
        <w:tab/>
        <w:t>1,302030171</w:t>
        <w:tab/>
        <w:t>0</w:t>
        <w:tab/>
        <w:t xml:space="preserve">TPIDAIDGVTPEK 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97</w:t>
        <w:tab/>
        <w:t>1632,867032</w:t>
        <w:tab/>
        <w:t>816,937154</w:t>
        <w:tab/>
        <w:t>0,060692</w:t>
        <w:tab/>
        <w:t>2</w:t>
        <w:tab/>
        <w:t>347,7390634</w:t>
        <w:tab/>
        <w:t>92,12</w:t>
        <w:tab/>
        <w:t>1</w:t>
        <w:tab/>
        <w:t>33,9</w:t>
        <w:tab/>
        <w:t>0,415175682</w:t>
        <w:tab/>
        <w:t>2,40861891</w:t>
        <w:tab/>
        <w:t>0</w:t>
        <w:tab/>
        <w:t>EDALLVEVNPLA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86</w:t>
        <w:tab/>
        <w:t>1993,99777</w:t>
        <w:tab/>
        <w:t>665,3374407</w:t>
        <w:tab/>
        <w:t>0,228478</w:t>
        <w:tab/>
        <w:t>3</w:t>
        <w:tab/>
        <w:t>191,446672</w:t>
        <w:tab/>
        <w:t>40,2</w:t>
        <w:tab/>
        <w:t>1</w:t>
        <w:tab/>
        <w:t>10,2</w:t>
        <w:tab/>
        <w:t>0,701195799</w:t>
        <w:tab/>
        <w:t>1,426135184</w:t>
        <w:tab/>
        <w:t>0</w:t>
        <w:tab/>
        <w:t>HDVPVLAGEVIDTPEAAR 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oligopeptide-binding lipo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834</w:t>
        <w:tab/>
        <w:t>721,7899309</w:t>
        <w:tab/>
        <w:t>26,83333333</w:t>
        <w:tab/>
        <w:t>24</w:t>
        <w:tab/>
        <w:t>13</w:t>
        <w:tab/>
        <w:t>1,1</w:t>
        <w:tab/>
        <w:t>0,07</w:t>
        <w:tab/>
        <w:t>13</w:t>
        <w:tab/>
        <w:t>0,96</w:t>
        <w:tab/>
        <w:t>0,06</w:t>
        <w:tab/>
        <w:t>82208660</w:t>
        <w:tab/>
        <w:tab/>
        <w:t>554,4</w:t>
        <w:tab/>
        <w:tab/>
        <w:t>TRUE</w:t>
        <w:tab/>
        <w:t>3314</w:t>
        <w:tab/>
        <w:t>821,451566</w:t>
        <w:tab/>
        <w:t>411,229421</w:t>
        <w:tab/>
        <w:t>0,021558</w:t>
        <w:tab/>
        <w:t>2</w:t>
        <w:tab/>
        <w:t>304,3947301</w:t>
        <w:tab/>
        <w:t>38,38</w:t>
        <w:tab/>
        <w:t>1</w:t>
        <w:tab/>
        <w:t>20,8</w:t>
        <w:tab/>
        <w:t>0,808309538</w:t>
        <w:tab/>
        <w:t>1,237149821</w:t>
        <w:tab/>
        <w:t>0</w:t>
        <w:tab/>
        <w:t>DLTLV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83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311</w:t>
        <w:tab/>
        <w:t>827,471708</w:t>
        <w:tab/>
        <w:t>414,239492</w:t>
        <w:tab/>
        <w:t>0,021216</w:t>
        <w:tab/>
        <w:t>2</w:t>
        <w:tab/>
        <w:t>304,2603136</w:t>
        <w:tab/>
        <w:t>35,29</w:t>
        <w:tab/>
        <w:t>1</w:t>
        <w:tab/>
        <w:t>34,8</w:t>
        <w:tab/>
        <w:t>0,808309538</w:t>
        <w:tab/>
        <w:t>1,237149821</w:t>
        <w:tab/>
        <w:t>0</w:t>
        <w:tab/>
        <w:t>DLTLVR</w:t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83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182</w:t>
        <w:tab/>
        <w:t>1022,494153</w:t>
        <w:tab/>
        <w:t>511,7507145</w:t>
        <w:tab/>
        <w:t>0,057771</w:t>
        <w:tab/>
        <w:t>2</w:t>
        <w:tab/>
        <w:t>296,5228384</w:t>
        <w:tab/>
        <w:t>26,9</w:t>
        <w:tab/>
        <w:t>2</w:t>
        <w:tab/>
        <w:t>26,1</w:t>
        <w:tab/>
        <w:t>1,61385996</w:t>
        <w:tab/>
        <w:t>0,619632449</w:t>
        <w:tab/>
        <w:t>0</w:t>
        <w:tab/>
        <w:t>TYTYT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83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34</w:t>
        <w:tab/>
        <w:t>1263,611631</w:t>
        <w:tab/>
        <w:t>632,3094535</w:t>
        <w:tab/>
        <w:t>0,148693</w:t>
        <w:tab/>
        <w:t>2</w:t>
        <w:tab/>
        <w:t>179,868697</w:t>
        <w:tab/>
        <w:t>77,76</w:t>
        <w:tab/>
        <w:t>1</w:t>
        <w:tab/>
        <w:t>13,6</w:t>
        <w:tab/>
        <w:t>0,652266868</w:t>
        <w:tab/>
        <w:t>1,533114817</w:t>
        <w:tab/>
        <w:t>0</w:t>
        <w:tab/>
        <w:t>QIATEINHK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83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827</w:t>
        <w:tab/>
        <w:t>1423,696424</w:t>
        <w:tab/>
        <w:t>712,35185</w:t>
        <w:tab/>
        <w:tab/>
        <w:t>-0,0001</w:t>
        <w:tab/>
        <w:t>2</w:t>
        <w:tab/>
        <w:t>431,1827165</w:t>
        <w:tab/>
        <w:t>57,34</w:t>
        <w:tab/>
        <w:t>1</w:t>
        <w:tab/>
        <w:t>22,8</w:t>
        <w:tab/>
        <w:t>1,194135627</w:t>
        <w:tab/>
        <w:t>0,837425815</w:t>
        <w:tab/>
        <w:t>0</w:t>
        <w:tab/>
        <w:t>ANLDNPVSGYI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83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826</w:t>
        <w:tab/>
        <w:t>1423,696424</w:t>
        <w:tab/>
        <w:t>712,35185</w:t>
        <w:tab/>
        <w:tab/>
        <w:t>0,0019</w:t>
        <w:tab/>
        <w:t>2</w:t>
        <w:tab/>
        <w:t>430,9471661</w:t>
        <w:tab/>
        <w:t>44,24</w:t>
        <w:tab/>
        <w:t>1</w:t>
        <w:tab/>
        <w:t>15,2</w:t>
        <w:tab/>
        <w:t>1,194135627</w:t>
        <w:tab/>
        <w:t>0,837425815</w:t>
        <w:tab/>
        <w:t>0</w:t>
        <w:tab/>
        <w:t>ANLDNPVSGYI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83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420</w:t>
        <w:tab/>
        <w:t>1423,696424</w:t>
        <w:tab/>
        <w:t>712,35185</w:t>
        <w:tab/>
        <w:tab/>
        <w:t>0,1013</w:t>
        <w:tab/>
        <w:t>2</w:t>
        <w:tab/>
        <w:t>311,1292469</w:t>
        <w:tab/>
        <w:t>33,11</w:t>
        <w:tab/>
        <w:t>1</w:t>
        <w:tab/>
        <w:t>49,1</w:t>
        <w:tab/>
        <w:t>0,863275759</w:t>
        <w:tab/>
        <w:t>1,158378409</w:t>
        <w:tab/>
        <w:t>0</w:t>
        <w:tab/>
        <w:t>ANLDNPVSGYI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83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88</w:t>
        <w:tab/>
        <w:t>1536,736906</w:t>
        <w:tab/>
        <w:t>768,872091</w:t>
        <w:tab/>
        <w:t>-0,022982</w:t>
        <w:tab/>
        <w:t>2</w:t>
        <w:tab/>
        <w:t>471,8018077</w:t>
        <w:tab/>
        <w:t>97,69</w:t>
        <w:tab/>
        <w:t>1</w:t>
        <w:tab/>
        <w:t>60,9</w:t>
        <w:tab/>
        <w:t>1,233894952</w:t>
        <w:tab/>
        <w:t>0,810441763</w:t>
        <w:tab/>
        <w:t>0</w:t>
        <w:tab/>
        <w:t>IDGLFADYLTAK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83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115</w:t>
        <w:tab/>
        <w:t>1536,736906</w:t>
        <w:tab/>
        <w:t>768,872091</w:t>
        <w:tab/>
        <w:t>0,031818</w:t>
        <w:tab/>
        <w:t>2</w:t>
        <w:tab/>
        <w:t>112,0210411</w:t>
        <w:tab/>
        <w:t>103,16</w:t>
        <w:tab/>
        <w:t>1</w:t>
        <w:tab/>
        <w:t>10,7</w:t>
        <w:tab/>
        <w:t>1,0423319</w:t>
        <w:tab/>
        <w:tab/>
        <w:t>0,959387312</w:t>
        <w:tab/>
        <w:t>0</w:t>
        <w:tab/>
        <w:t>IDGLFADYLTAK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83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87</w:t>
        <w:tab/>
        <w:t>1548,777173</w:t>
        <w:tab/>
        <w:t>774,8922245</w:t>
        <w:tab/>
        <w:t>0,050551</w:t>
        <w:tab/>
        <w:t>2</w:t>
        <w:tab/>
        <w:t>471,6732994</w:t>
        <w:tab/>
        <w:t>101,84</w:t>
        <w:tab/>
        <w:t>1</w:t>
        <w:tab/>
        <w:t>28,2</w:t>
        <w:tab/>
        <w:t>1,233894952</w:t>
        <w:tab/>
        <w:t>0,810441763</w:t>
        <w:tab/>
        <w:t>0</w:t>
        <w:tab/>
        <w:t xml:space="preserve">IDGLFADYLTAK 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83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42</w:t>
        <w:tab/>
        <w:t>1705,708875</w:t>
        <w:tab/>
        <w:t>853,3580755</w:t>
        <w:tab/>
        <w:t>-0,044351</w:t>
        <w:tab/>
        <w:t>2</w:t>
        <w:tab/>
        <w:t>188,23928</w:t>
        <w:tab/>
        <w:tab/>
        <w:t>77,06</w:t>
        <w:tab/>
        <w:t>1</w:t>
        <w:tab/>
        <w:t>19</w:t>
        <w:tab/>
        <w:t>1,116525846</w:t>
        <w:tab/>
        <w:t>0,895635335</w:t>
        <w:tab/>
        <w:t>0</w:t>
        <w:tab/>
        <w:t>FASTQDADSWDTT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83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758</w:t>
        <w:tab/>
        <w:t>1705,865629</w:t>
        <w:tab/>
        <w:t>853,4364525</w:t>
        <w:tab/>
        <w:t>-0,022905</w:t>
        <w:tab/>
        <w:t>2</w:t>
        <w:tab/>
        <w:t>426,3078247</w:t>
        <w:tab/>
        <w:t>95,92</w:t>
        <w:tab/>
        <w:t>1</w:t>
        <w:tab/>
        <w:t>32,2</w:t>
        <w:tab/>
        <w:t>0,992292992</w:t>
        <w:tab/>
        <w:t>1,007766867</w:t>
        <w:tab/>
        <w:t>0</w:t>
        <w:tab/>
        <w:t>AVLYGADHVSLQTA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83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755</w:t>
        <w:tab/>
        <w:t>1705,865629</w:t>
        <w:tab/>
        <w:t>853,4364525</w:t>
        <w:tab/>
        <w:t>-0,019105</w:t>
        <w:tab/>
        <w:t>2</w:t>
        <w:tab/>
        <w:t>426,1439581</w:t>
        <w:tab/>
        <w:t>71,01</w:t>
        <w:tab/>
        <w:t>1</w:t>
        <w:tab/>
        <w:t>1,3</w:t>
        <w:tab/>
        <w:t>0,992292992</w:t>
        <w:tab/>
        <w:t>1,007766867</w:t>
        <w:tab/>
        <w:t>0</w:t>
        <w:tab/>
        <w:t>AVLYGADHVSLQTA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83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35</w:t>
        <w:tab/>
        <w:t>1843,901365</w:t>
        <w:tab/>
        <w:t>922,4543205</w:t>
        <w:tab/>
        <w:t>-0,049641</w:t>
        <w:tab/>
        <w:t>2</w:t>
        <w:tab/>
        <w:t>468,7730077</w:t>
        <w:tab/>
        <w:t>50,38</w:t>
        <w:tab/>
        <w:t>1</w:t>
        <w:tab/>
        <w:t>9,4</w:t>
        <w:tab/>
        <w:t>1,384806073</w:t>
        <w:tab/>
        <w:t>0,722122772</w:t>
        <w:tab/>
        <w:t>0</w:t>
        <w:tab/>
        <w:t>VWAQDVLSGGPTYLK</w:t>
        <w:tab/>
        <w:t xml:space="preserve">ICPL (K); ICPL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83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22</w:t>
        <w:tab/>
        <w:t>2124,972013</w:t>
        <w:tab/>
        <w:t>708,9955217</w:t>
        <w:tab/>
        <w:t>-0,330965</w:t>
        <w:tab/>
        <w:t>3</w:t>
        <w:tab/>
        <w:t>194,215289</w:t>
        <w:tab/>
        <w:t>64,57</w:t>
        <w:tab/>
        <w:t>1</w:t>
        <w:tab/>
        <w:t>18,6</w:t>
        <w:tab/>
        <w:t>1,109721021</w:t>
        <w:tab/>
        <w:t>0,901127384</w:t>
        <w:tab/>
        <w:t>0</w:t>
        <w:tab/>
        <w:t xml:space="preserve">TEPGAAGAETTPDLATDVAK  ICPL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83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21</w:t>
        <w:tab/>
        <w:t>2137,012281</w:t>
        <w:tab/>
        <w:t>713,0089443</w:t>
        <w:tab/>
        <w:t>0,075167</w:t>
        <w:tab/>
        <w:t>3</w:t>
        <w:tab/>
        <w:t>194,3189888</w:t>
        <w:tab/>
        <w:t>40,33</w:t>
        <w:tab/>
        <w:t>1</w:t>
        <w:tab/>
        <w:t>22,2</w:t>
        <w:tab/>
        <w:t>1,109721021</w:t>
        <w:tab/>
        <w:t>0,901127384</w:t>
        <w:tab/>
        <w:t>0</w:t>
        <w:tab/>
        <w:t>TEPGAAGAETTPDLATDVAK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K);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83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838</w:t>
        <w:tab/>
        <w:t>2208,093122</w:t>
        <w:tab/>
        <w:t>736,702558</w:t>
        <w:tab/>
        <w:t>-0,003474</w:t>
        <w:tab/>
        <w:t>3</w:t>
        <w:tab/>
        <w:t>93,91723252</w:t>
        <w:tab/>
        <w:t>50,59</w:t>
        <w:tab/>
        <w:t>1</w:t>
        <w:tab/>
        <w:t>21,6</w:t>
        <w:tab/>
        <w:t>1,329354635</w:t>
        <w:tab/>
        <w:t>0,752244716</w:t>
        <w:tab/>
        <w:t>0</w:t>
        <w:tab/>
        <w:t>LIAGDYDIDLAQTGLSPQGR 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83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133</w:t>
        <w:tab/>
        <w:t>2208,093122</w:t>
        <w:tab/>
        <w:t>736,702558</w:t>
        <w:tab/>
        <w:t>0,300126</w:t>
        <w:tab/>
        <w:t>3</w:t>
        <w:tab/>
        <w:t>453,8955661</w:t>
        <w:tab/>
        <w:t>60,05</w:t>
        <w:tab/>
        <w:t>1</w:t>
        <w:tab/>
        <w:t>34,2</w:t>
        <w:tab/>
        <w:t>1,004158692</w:t>
        <w:tab/>
        <w:t>0,995858531</w:t>
        <w:tab/>
        <w:t>0</w:t>
        <w:tab/>
        <w:t>LIAGDYDIDLAQTGLSPQGR 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molecular chaperone DnaK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32141213</w:t>
        <w:tab/>
        <w:t>678,9747073</w:t>
        <w:tab/>
        <w:t>20,22653722</w:t>
        <w:tab/>
        <w:t>16</w:t>
        <w:tab/>
        <w:t>12</w:t>
        <w:tab/>
        <w:t>0,48</w:t>
        <w:tab/>
        <w:t>0,03</w:t>
        <w:tab/>
        <w:t>12</w:t>
        <w:tab/>
        <w:t>2,17</w:t>
        <w:tab/>
        <w:t>0,12</w:t>
        <w:tab/>
        <w:t>41886772</w:t>
        <w:tab/>
        <w:tab/>
        <w:t>578,8</w:t>
        <w:tab/>
        <w:tab/>
        <w:t>TRUE</w:t>
        <w:tab/>
        <w:t>3843</w:t>
        <w:tab/>
        <w:t>1045,535306</w:t>
        <w:tab/>
        <w:t>523,271291</w:t>
        <w:tab/>
        <w:t>0,037618</w:t>
        <w:tab/>
        <w:t>2</w:t>
        <w:tab/>
        <w:t>337,2889136</w:t>
        <w:tab/>
        <w:t>46,81</w:t>
        <w:tab/>
        <w:t>1</w:t>
        <w:tab/>
        <w:t>44,7</w:t>
        <w:tab/>
        <w:t>0,580398557</w:t>
        <w:tab/>
        <w:t>1,722953972</w:t>
        <w:tab/>
        <w:t>0</w:t>
        <w:tab/>
        <w:t>VVDYLVK</w:t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21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42</w:t>
        <w:tab/>
        <w:t>1057,575574</w:t>
        <w:tab/>
        <w:t>1057,575574</w:t>
        <w:tab/>
        <w:t>-0,028074</w:t>
        <w:tab/>
        <w:t>1</w:t>
        <w:tab/>
        <w:t>337,1637888</w:t>
        <w:tab/>
        <w:t>29,33</w:t>
        <w:tab/>
        <w:t>1</w:t>
        <w:tab/>
        <w:t>27,6</w:t>
        <w:tab/>
        <w:t>0,580398557</w:t>
        <w:tab/>
        <w:t>1,722953972</w:t>
        <w:tab/>
        <w:t>0</w:t>
        <w:tab/>
        <w:t>VVDYLV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21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39</w:t>
        <w:tab/>
        <w:t>1057,575574</w:t>
        <w:tab/>
        <w:t>529,291425</w:t>
        <w:tab/>
        <w:t>0,11555</w:t>
        <w:tab/>
        <w:t>2</w:t>
        <w:tab/>
        <w:t>336,9957381</w:t>
        <w:tab/>
        <w:t>49,55</w:t>
        <w:tab/>
        <w:t>1</w:t>
        <w:tab/>
        <w:t>61,1</w:t>
        <w:tab/>
        <w:t>0,580398557</w:t>
        <w:tab/>
        <w:t>1,722953972</w:t>
        <w:tab/>
        <w:t>0</w:t>
        <w:tab/>
        <w:t>VVDYLV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21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790</w:t>
        <w:tab/>
        <w:t>1177,619169</w:t>
        <w:tab/>
        <w:t>589,3132225</w:t>
        <w:tab/>
        <w:t>0,108955</w:t>
        <w:tab/>
        <w:t>2</w:t>
        <w:tab/>
        <w:t>428,7862493</w:t>
        <w:tab/>
        <w:t>26,6</w:t>
        <w:tab/>
        <w:t>1</w:t>
        <w:tab/>
        <w:t>30,5</w:t>
        <w:tab/>
        <w:t>0,406224891</w:t>
        <w:tab/>
        <w:t>2,461690609</w:t>
        <w:tab/>
        <w:t>0</w:t>
        <w:tab/>
        <w:t>TPFHNVI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21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981</w:t>
        <w:tab/>
        <w:t>1230,615354</w:t>
        <w:tab/>
        <w:t>615,811315</w:t>
        <w:tab/>
        <w:t>0,08157</w:t>
        <w:tab/>
        <w:t>2</w:t>
        <w:tab/>
        <w:t>442,5071746</w:t>
        <w:tab/>
        <w:t>74,5</w:t>
        <w:tab/>
        <w:t>1</w:t>
        <w:tab/>
        <w:t>25,1</w:t>
        <w:tab/>
        <w:t>0,385609797</w:t>
        <w:tab/>
        <w:t>2,593295109</w:t>
        <w:tab/>
        <w:t>0</w:t>
        <w:tab/>
        <w:t>TTPSVVAFAK 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21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78</w:t>
        <w:tab/>
        <w:t>1233,546094</w:t>
        <w:tab/>
        <w:t>617,276685</w:t>
        <w:tab/>
        <w:t>0,14903</w:t>
        <w:tab/>
        <w:t>2</w:t>
        <w:tab/>
        <w:t>190,6377717</w:t>
        <w:tab/>
        <w:t>67,47</w:t>
        <w:tab/>
        <w:t>1</w:t>
        <w:tab/>
        <w:t>28</w:t>
        <w:tab/>
        <w:t>0,396685109</w:t>
        <w:tab/>
        <w:t>2,520891197</w:t>
        <w:tab/>
        <w:t>0</w:t>
        <w:tab/>
        <w:t xml:space="preserve">DAESYLGEK      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21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73</w:t>
        <w:tab/>
        <w:t>1336,693448</w:t>
        <w:tab/>
        <w:t>668,850362</w:t>
        <w:tab/>
        <w:t>0,155676</w:t>
        <w:tab/>
        <w:t>2</w:t>
        <w:tab/>
        <w:t>197,8153968</w:t>
        <w:tab/>
        <w:t>82,21</w:t>
        <w:tab/>
        <w:t>1</w:t>
        <w:tab/>
        <w:t>29,2</w:t>
        <w:tab/>
        <w:t>0,47871057</w:t>
        <w:tab/>
        <w:t>2,088944892</w:t>
        <w:tab/>
        <w:t>0</w:t>
        <w:tab/>
        <w:t xml:space="preserve">NGEVLVGEVAK  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21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25</w:t>
        <w:tab/>
        <w:t>1352,726392</w:t>
        <w:tab/>
        <w:t>676,866834</w:t>
        <w:tab/>
        <w:t>0,127732</w:t>
        <w:tab/>
        <w:t>2</w:t>
        <w:tab/>
        <w:t>317,4517557</w:t>
        <w:tab/>
        <w:t>87,17</w:t>
        <w:tab/>
        <w:t>1</w:t>
        <w:tab/>
        <w:t>25,9</w:t>
        <w:tab/>
        <w:t>0,432769084</w:t>
        <w:tab/>
        <w:t>2,310701106</w:t>
        <w:tab/>
        <w:t>0</w:t>
        <w:tab/>
        <w:t>EAGEIAGLNVLR  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21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60</w:t>
        <w:tab/>
        <w:t>1353,683591</w:t>
        <w:tab/>
        <w:t>677,3454335</w:t>
        <w:tab/>
        <w:t>0,050533</w:t>
        <w:tab/>
        <w:t>2</w:t>
        <w:tab/>
        <w:t>181,8043723</w:t>
        <w:tab/>
        <w:t>54,25</w:t>
        <w:tab/>
        <w:t>1</w:t>
        <w:tab/>
        <w:t>10,9</w:t>
        <w:tab/>
        <w:t>0,307906179</w:t>
        <w:tab/>
        <w:t>3,247742557</w:t>
        <w:tab/>
        <w:t>1</w:t>
        <w:tab/>
        <w:t xml:space="preserve">LKGEDTAEIR       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21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40</w:t>
        <w:tab/>
        <w:t>1385,658307</w:t>
        <w:tab/>
        <w:t>693,3327915</w:t>
        <w:tab/>
        <w:t>0,102017</w:t>
        <w:tab/>
        <w:t>2</w:t>
        <w:tab/>
        <w:t>210,2274805</w:t>
        <w:tab/>
        <w:t>69,27</w:t>
        <w:tab/>
        <w:t>1</w:t>
        <w:tab/>
        <w:t>18,5</w:t>
        <w:tab/>
        <w:t>0,539550265</w:t>
        <w:tab/>
        <w:t>1,853395439</w:t>
        <w:tab/>
        <w:t>0</w:t>
        <w:tab/>
        <w:t>TEVESAVAELK  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21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39</w:t>
        <w:tab/>
        <w:t>1397,698575</w:t>
        <w:tab/>
        <w:t>699,3529255</w:t>
        <w:tab/>
        <w:t>0,063949</w:t>
        <w:tab/>
        <w:t>2</w:t>
        <w:tab/>
        <w:t>210,2099968</w:t>
        <w:tab/>
        <w:t>68,62</w:t>
        <w:tab/>
        <w:t>1</w:t>
        <w:tab/>
        <w:t>58,6</w:t>
        <w:tab/>
        <w:t>0,539550265</w:t>
        <w:tab/>
        <w:t>1,853395439</w:t>
        <w:tab/>
        <w:t>0</w:t>
        <w:tab/>
        <w:t xml:space="preserve">TEVESAVAELK     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21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120</w:t>
        <w:tab/>
        <w:t>1653,823087</w:t>
        <w:tab/>
        <w:t>827,4151815</w:t>
        <w:tab/>
        <w:t>0,090437</w:t>
        <w:tab/>
        <w:t>2</w:t>
        <w:tab/>
        <w:t>452,7091661</w:t>
        <w:tab/>
        <w:t>53,99</w:t>
        <w:tab/>
        <w:t>1</w:t>
        <w:tab/>
        <w:t>107,9</w:t>
        <w:tab/>
        <w:t>0,556439434</w:t>
        <w:tab/>
        <w:t>1,797140782</w:t>
        <w:tab/>
        <w:t>0</w:t>
        <w:tab/>
        <w:t>AQFQQLTSDLLE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21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826</w:t>
        <w:tab/>
        <w:t>1653,823087</w:t>
        <w:tab/>
        <w:t>827,4151815</w:t>
        <w:tab/>
        <w:t>0,108837</w:t>
        <w:tab/>
        <w:t>2</w:t>
        <w:tab/>
        <w:t>92,73114132</w:t>
        <w:tab/>
        <w:t>72,96</w:t>
        <w:tab/>
        <w:t>1</w:t>
        <w:tab/>
        <w:t>25,1</w:t>
        <w:tab/>
        <w:t>0,580207799</w:t>
        <w:tab/>
        <w:t>1,723520437</w:t>
        <w:tab/>
        <w:t>0</w:t>
        <w:tab/>
        <w:t>AQFQQLTSDLLE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21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55</w:t>
        <w:tab/>
        <w:t>1856,936872</w:t>
        <w:tab/>
        <w:t>928,972074</w:t>
        <w:tab/>
        <w:t>-0,008148</w:t>
        <w:tab/>
        <w:t>2</w:t>
        <w:tab/>
        <w:t>470,057333</w:t>
        <w:tab/>
        <w:t>60,91</w:t>
        <w:tab/>
        <w:t>1</w:t>
        <w:tab/>
        <w:t>18,5</w:t>
        <w:tab/>
        <w:t>0,502758623</w:t>
        <w:tab/>
        <w:t>1,989026055</w:t>
        <w:tab/>
        <w:t>0</w:t>
        <w:tab/>
        <w:t>DFNPQQISAFVLQ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21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93</w:t>
        <w:tab/>
        <w:t>2177,12927</w:t>
        <w:tab/>
        <w:t>726,381274</w:t>
        <w:tab/>
        <w:t>0,066978</w:t>
        <w:tab/>
        <w:t>3</w:t>
        <w:tab/>
        <w:t>83,09993279</w:t>
        <w:tab/>
        <w:t>57,65</w:t>
        <w:tab/>
        <w:t>1</w:t>
        <w:tab/>
        <w:t>43</w:t>
        <w:tab/>
        <w:t>0,582019514</w:t>
        <w:tab/>
        <w:t>1,718155449</w:t>
        <w:tab/>
        <w:t>0</w:t>
        <w:tab/>
        <w:t>DAGIQLSEIDHVVLVGGSTR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18846</w:t>
        <w:tab/>
        <w:t>675,9629855</w:t>
        <w:tab/>
        <w:t>30,82352941</w:t>
        <w:tab/>
        <w:t>15</w:t>
        <w:tab/>
        <w:t>11</w:t>
        <w:tab/>
        <w:t>0,15</w:t>
        <w:tab/>
        <w:t>0,04</w:t>
        <w:tab/>
        <w:t>11</w:t>
        <w:tab/>
        <w:t>10,94</w:t>
        <w:tab/>
        <w:t>2,65</w:t>
        <w:tab/>
        <w:t>44374628</w:t>
        <w:tab/>
        <w:tab/>
        <w:t>471,6</w:t>
        <w:tab/>
        <w:tab/>
        <w:t>TRUE</w:t>
        <w:tab/>
        <w:t>4875</w:t>
        <w:tab/>
        <w:t>872,439664</w:t>
        <w:tab/>
        <w:t>436,72347</w:t>
        <w:tab/>
        <w:tab/>
        <w:t>0,06186</w:t>
        <w:tab/>
        <w:t>2</w:t>
        <w:tab/>
        <w:t>434,8479997</w:t>
        <w:tab/>
        <w:t>25,32</w:t>
        <w:tab/>
        <w:t>1</w:t>
        <w:tab/>
        <w:t>28,2</w:t>
        <w:tab/>
        <w:t>0,071837225</w:t>
        <w:tab/>
        <w:t>13,92035958</w:t>
        <w:tab/>
        <w:t>0</w:t>
        <w:tab/>
        <w:t>FYIYR</w:t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884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468</w:t>
        <w:tab/>
        <w:t>1024,550092</w:t>
        <w:tab/>
        <w:t>512,778684</w:t>
        <w:tab/>
        <w:t>0,051832</w:t>
        <w:tab/>
        <w:t>2</w:t>
        <w:tab/>
        <w:t>313,8955221</w:t>
        <w:tab/>
        <w:t>58,58</w:t>
        <w:tab/>
        <w:t>1</w:t>
        <w:tab/>
        <w:t>30,2</w:t>
        <w:tab/>
        <w:t>0,063473754</w:t>
        <w:tab/>
        <w:t>15,75454322</w:t>
        <w:tab/>
        <w:t>0</w:t>
        <w:tab/>
        <w:t>ATVGLDV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884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83</w:t>
        <w:tab/>
        <w:t>1081,504453</w:t>
        <w:tab/>
        <w:t>541,2558645</w:t>
        <w:tab/>
        <w:t>0,111871</w:t>
        <w:tab/>
        <w:t>2</w:t>
        <w:tab/>
        <w:t>183,7401973</w:t>
        <w:tab/>
        <w:t>50,48</w:t>
        <w:tab/>
        <w:t>1</w:t>
        <w:tab/>
        <w:t>38,5</w:t>
        <w:tab/>
        <w:t>0,037523388</w:t>
        <w:tab/>
        <w:t>26,65004525</w:t>
        <w:tab/>
        <w:t>0</w:t>
        <w:tab/>
        <w:t>YADGEFIR</w:t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884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377</w:t>
        <w:tab/>
        <w:t>1150,545377</w:t>
        <w:tab/>
        <w:t>575,7763265</w:t>
        <w:tab/>
        <w:t>0,136947</w:t>
        <w:tab/>
        <w:t>2</w:t>
        <w:tab/>
        <w:t>308,6067386</w:t>
        <w:tab/>
        <w:t>48,25</w:t>
        <w:tab/>
        <w:t>1</w:t>
        <w:tab/>
        <w:t>21</w:t>
        <w:tab/>
        <w:t>0,241013172</w:t>
        <w:tab/>
        <w:t>4,149150822</w:t>
        <w:tab/>
        <w:t>0</w:t>
        <w:tab/>
        <w:t>LEYTSTS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884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28</w:t>
        <w:tab/>
        <w:t>1319,620984</w:t>
        <w:tab/>
        <w:t>660,31413</w:t>
        <w:tab/>
        <w:tab/>
        <w:t>0,06694</w:t>
        <w:tab/>
        <w:t>2</w:t>
        <w:tab/>
        <w:t>336,290105</w:t>
        <w:tab/>
        <w:t>78,89</w:t>
        <w:tab/>
        <w:t>1</w:t>
        <w:tab/>
        <w:t>65,8</w:t>
        <w:tab/>
        <w:t>0,056222508</w:t>
        <w:tab/>
        <w:t>17,78647079</w:t>
        <w:tab/>
        <w:t>0</w:t>
        <w:tab/>
        <w:t>QDGSGTFDLIGV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884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667</w:t>
        <w:tab/>
        <w:t>1414,636289</w:t>
        <w:tab/>
        <w:t>707,8217825</w:t>
        <w:tab/>
        <w:t>0,070835</w:t>
        <w:tab/>
        <w:t>2</w:t>
        <w:tab/>
        <w:t>175,2154891</w:t>
        <w:tab/>
        <w:t>50,84</w:t>
        <w:tab/>
        <w:t>1</w:t>
        <w:tab/>
        <w:t>63,2</w:t>
        <w:tab/>
        <w:t>0,133384225</w:t>
        <w:tab/>
        <w:t>7,497138448</w:t>
        <w:tab/>
        <w:t>0</w:t>
        <w:tab/>
        <w:t>TVPCAEDDLQR 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884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151</w:t>
        <w:tab/>
        <w:t>1452,663175</w:t>
        <w:tab/>
        <w:t>726,8352255</w:t>
        <w:tab/>
        <w:t>-0,012051</w:t>
        <w:tab/>
        <w:t>2</w:t>
        <w:tab/>
        <w:t>294,7238138</w:t>
        <w:tab/>
        <w:t>51,7</w:t>
        <w:tab/>
        <w:t>1</w:t>
        <w:tab/>
        <w:t>26,2</w:t>
        <w:tab/>
        <w:t>0,317430444</w:t>
        <w:tab/>
        <w:t>3,15029645</w:t>
        <w:tab/>
        <w:t>0</w:t>
        <w:tab/>
        <w:t>VTGTYGSLNCNR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884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70</w:t>
        <w:tab/>
        <w:t>1497,719327</w:t>
        <w:tab/>
        <w:t>749,3633015</w:t>
        <w:tab/>
        <w:t>-0,001203</w:t>
        <w:tab/>
        <w:t>2</w:t>
        <w:tab/>
        <w:t>319,8065968</w:t>
        <w:tab/>
        <w:t>100,65</w:t>
        <w:tab/>
        <w:t>1</w:t>
        <w:tab/>
        <w:t>60,1</w:t>
        <w:tab/>
        <w:t>0,129053678</w:t>
        <w:tab/>
        <w:t>7,748713656</w:t>
        <w:tab/>
        <w:t>0</w:t>
        <w:tab/>
        <w:t xml:space="preserve">AQALLDCGSAAAK 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884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934</w:t>
        <w:tab/>
        <w:t>1542,762601</w:t>
        <w:tab/>
        <w:t>514,9257177</w:t>
        <w:tab/>
        <w:t>0,120847</w:t>
        <w:tab/>
        <w:t>3</w:t>
        <w:tab/>
        <w:t>438,850333</w:t>
        <w:tab/>
        <w:t>49</w:t>
        <w:tab/>
        <w:t>1</w:t>
        <w:tab/>
        <w:t>5,2</w:t>
        <w:tab/>
        <w:t>0,101723474</w:t>
        <w:tab/>
        <w:t>9,830572669</w:t>
        <w:tab/>
        <w:t>0</w:t>
        <w:tab/>
        <w:t xml:space="preserve">TTEVSSAITHFK      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884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524</w:t>
        <w:tab/>
        <w:t>1603,80142</w:t>
        <w:tab/>
        <w:t>802,404348</w:t>
        <w:tab/>
        <w:t>-0,143696</w:t>
        <w:tab/>
        <w:t>2</w:t>
        <w:tab/>
        <w:t>165,1707136</w:t>
        <w:tab/>
        <w:t>57,18</w:t>
        <w:tab/>
        <w:t>1</w:t>
        <w:tab/>
        <w:t>9,1</w:t>
        <w:tab/>
        <w:t>0,11309586</w:t>
        <w:tab/>
        <w:t>8,842056664</w:t>
        <w:tab/>
        <w:t>0</w:t>
        <w:tab/>
        <w:t>AGAAAPTAQQKPDR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884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73</w:t>
        <w:tab/>
        <w:t>1659,71803</w:t>
        <w:tab/>
        <w:t>830,362653</w:t>
        <w:tab/>
        <w:t>-0,050906</w:t>
        <w:tab/>
        <w:t>2</w:t>
        <w:tab/>
        <w:t>182,6217808</w:t>
        <w:tab/>
        <w:t>31,38</w:t>
        <w:tab/>
        <w:t>1</w:t>
        <w:tab/>
        <w:t>33,8</w:t>
        <w:tab/>
        <w:t>0,390802423</w:t>
        <w:tab/>
        <w:t>2,558837766</w:t>
        <w:tab/>
        <w:t>0</w:t>
        <w:tab/>
        <w:t>CQDSVPADSIMA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; Oxidation (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dihydrolipoamide dehydrogen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654</w:t>
        <w:tab/>
        <w:t>633,4837121</w:t>
        <w:tab/>
        <w:t>28,60082305</w:t>
        <w:tab/>
        <w:t>17</w:t>
        <w:tab/>
        <w:t>11</w:t>
        <w:tab/>
        <w:t>1,15</w:t>
        <w:tab/>
        <w:t>0,08</w:t>
        <w:tab/>
        <w:t>11</w:t>
        <w:tab/>
        <w:t>0,92</w:t>
        <w:tab/>
        <w:t>0,06</w:t>
        <w:tab/>
        <w:t>89110736</w:t>
        <w:tab/>
        <w:tab/>
        <w:t>613,5</w:t>
        <w:tab/>
        <w:tab/>
        <w:t>TRUE</w:t>
        <w:tab/>
        <w:t>4732</w:t>
        <w:tab/>
        <w:t>1005,54759</w:t>
        <w:tab/>
        <w:t>503,277433</w:t>
        <w:tab/>
        <w:t>-0,073266</w:t>
        <w:tab/>
        <w:t>2</w:t>
        <w:tab/>
        <w:t>424,1914823</w:t>
        <w:tab/>
        <w:t>65,06</w:t>
        <w:tab/>
        <w:t>1</w:t>
        <w:tab/>
        <w:t>92</w:t>
        <w:tab/>
        <w:t>1,748340812</w:t>
        <w:tab/>
        <w:t>0,571970861</w:t>
        <w:tab/>
        <w:t>0</w:t>
        <w:tab/>
        <w:t xml:space="preserve">GLQGLVASR 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5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88</w:t>
        <w:tab/>
        <w:t>1133,489805</w:t>
        <w:tab/>
        <w:t>567,2485405</w:t>
        <w:tab/>
        <w:t>0,058719</w:t>
        <w:tab/>
        <w:t>2</w:t>
        <w:tab/>
        <w:t>183,8841717</w:t>
        <w:tab/>
        <w:t>38,42</w:t>
        <w:tab/>
        <w:t>1</w:t>
        <w:tab/>
        <w:t>24</w:t>
        <w:tab/>
        <w:t>0,995117534</w:t>
        <w:tab/>
        <w:t>1,004906421</w:t>
        <w:tab/>
        <w:t>0</w:t>
        <w:tab/>
        <w:t>ESEQFGVK</w:t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5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14</w:t>
        <w:tab/>
        <w:t>1220,521833</w:t>
        <w:tab/>
        <w:t>610,7645545</w:t>
        <w:tab/>
        <w:t>0,169691</w:t>
        <w:tab/>
        <w:t>2</w:t>
        <w:tab/>
        <w:t>178,5442885</w:t>
        <w:tab/>
        <w:t>33,51</w:t>
        <w:tab/>
        <w:t>1</w:t>
        <w:tab/>
        <w:t>14,9</w:t>
        <w:tab/>
        <w:t>0,969302545</w:t>
        <w:tab/>
        <w:t>1,031669633</w:t>
        <w:tab/>
        <w:t>0</w:t>
        <w:tab/>
        <w:t>AEYTQDGVK 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5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659</w:t>
        <w:tab/>
        <w:t>1311,61569</w:t>
        <w:tab/>
        <w:t>656,311483</w:t>
        <w:tab/>
        <w:t>0,131234</w:t>
        <w:tab/>
        <w:t>2</w:t>
        <w:tab/>
        <w:t>592,7795216</w:t>
        <w:tab/>
        <w:t>65,5</w:t>
        <w:tab/>
        <w:t>1</w:t>
        <w:tab/>
        <w:t>110,3</w:t>
        <w:tab/>
        <w:t>1,280704457</w:t>
        <w:tab/>
        <w:t>0,78082027</w:t>
        <w:tab/>
        <w:t>0</w:t>
        <w:tab/>
        <w:t>FNLGTFFQK 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5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04</w:t>
        <w:tab/>
        <w:t>1322,637556</w:t>
        <w:tab/>
        <w:t>661,822416</w:t>
        <w:tab/>
        <w:t>0,123568</w:t>
        <w:tab/>
        <w:t>2</w:t>
        <w:tab/>
        <w:t>184,9608474</w:t>
        <w:tab/>
        <w:t>69,16</w:t>
        <w:tab/>
        <w:t>1</w:t>
        <w:tab/>
        <w:t>46,9</w:t>
        <w:tab/>
        <w:t>1,347829302</w:t>
        <w:tab/>
        <w:t>0,741933714</w:t>
        <w:tab/>
        <w:t>0</w:t>
        <w:tab/>
        <w:t>TVPVDYDGVP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5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660</w:t>
        <w:tab/>
        <w:t>1323,655958</w:t>
        <w:tab/>
        <w:t>662,331617</w:t>
        <w:tab/>
        <w:t>0,074766</w:t>
        <w:tab/>
        <w:t>2</w:t>
        <w:tab/>
        <w:t>592,764247</w:t>
        <w:tab/>
        <w:t>55,05</w:t>
        <w:tab/>
        <w:t>1</w:t>
        <w:tab/>
        <w:t>90,7</w:t>
        <w:tab/>
        <w:t>1,280704457</w:t>
        <w:tab/>
        <w:t>0,78082027</w:t>
        <w:tab/>
        <w:t>0</w:t>
        <w:tab/>
        <w:t xml:space="preserve">FNLGTFFQK   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5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816</w:t>
        <w:tab/>
        <w:t>1331,710645</w:t>
        <w:tab/>
        <w:t>666,3589605</w:t>
        <w:tab/>
        <w:t>0,088679</w:t>
        <w:tab/>
        <w:t>2</w:t>
        <w:tab/>
        <w:t>430,4944994</w:t>
        <w:tab/>
        <w:t>69,58</w:t>
        <w:tab/>
        <w:t>1</w:t>
        <w:tab/>
        <w:t>29,2</w:t>
        <w:tab/>
        <w:t>1,205384055</w:t>
        <w:tab/>
        <w:t>0,829611107</w:t>
        <w:tab/>
        <w:t>0</w:t>
        <w:tab/>
        <w:t>HVLLATGSVPK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5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815</w:t>
        <w:tab/>
        <w:t>1343,750913</w:t>
        <w:tab/>
        <w:t>672,3790945</w:t>
        <w:tab/>
        <w:t>0,047211</w:t>
        <w:tab/>
        <w:t>2</w:t>
        <w:tab/>
        <w:t>430,3376823</w:t>
        <w:tab/>
        <w:t>67,85</w:t>
        <w:tab/>
        <w:t>1</w:t>
        <w:tab/>
        <w:t>29</w:t>
        <w:tab/>
        <w:t>1,205384055</w:t>
        <w:tab/>
        <w:t>0,829611107</w:t>
        <w:tab/>
        <w:t>0</w:t>
        <w:tab/>
        <w:t xml:space="preserve">HVLLATGSVPK   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5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356</w:t>
        <w:tab/>
        <w:t>1387,704328</w:t>
        <w:tab/>
        <w:t>694,355802</w:t>
        <w:tab/>
        <w:t>0,074596</w:t>
        <w:tab/>
        <w:t>2</w:t>
        <w:tab/>
        <w:t>307,4114714</w:t>
        <w:tab/>
        <w:t>52,89</w:t>
        <w:tab/>
        <w:t>1</w:t>
        <w:tab/>
        <w:t>5,6</w:t>
        <w:tab/>
        <w:t>1,033506077</w:t>
        <w:tab/>
        <w:t>0,967580184</w:t>
        <w:tab/>
        <w:t>1</w:t>
        <w:tab/>
        <w:t xml:space="preserve">KITYIEGEGR  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5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042</w:t>
        <w:tab/>
        <w:t>1438,683942</w:t>
        <w:tab/>
        <w:t>719,845609</w:t>
        <w:tab/>
        <w:t>0,247982</w:t>
        <w:tab/>
        <w:t>2</w:t>
        <w:tab/>
        <w:t>287,87868</w:t>
        <w:tab/>
        <w:tab/>
        <w:t>28,17</w:t>
        <w:tab/>
        <w:t>1</w:t>
        <w:tab/>
        <w:t>16,7</w:t>
        <w:tab/>
        <w:t>0,67325607</w:t>
        <w:tab/>
        <w:t>1,485318951</w:t>
        <w:tab/>
        <w:t>0</w:t>
        <w:tab/>
        <w:t xml:space="preserve">DGAVVGVHMVGDR  ICPL:13C(6)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; Oxidation (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5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191</w:t>
        <w:tab/>
        <w:t>1471,728788</w:t>
        <w:tab/>
        <w:t>736,368032</w:t>
        <w:tab/>
        <w:t>0,039536</w:t>
        <w:tab/>
        <w:t>2</w:t>
        <w:tab/>
        <w:t>297,0377552</w:t>
        <w:tab/>
        <w:t>50,75</w:t>
        <w:tab/>
        <w:t>1</w:t>
        <w:tab/>
        <w:t>3,1</w:t>
        <w:tab/>
        <w:t>1,047197331</w:t>
        <w:tab/>
        <w:t>0,95492986</w:t>
        <w:tab/>
        <w:t>0</w:t>
        <w:tab/>
        <w:t>ALLHAGEVADQS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5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192</w:t>
        <w:tab/>
        <w:t>1471,728788</w:t>
        <w:tab/>
        <w:t>736,368032</w:t>
        <w:tab/>
        <w:t>0,039536</w:t>
        <w:tab/>
        <w:t>2</w:t>
        <w:tab/>
        <w:t>297,0505888</w:t>
        <w:tab/>
        <w:t>72,52</w:t>
        <w:tab/>
        <w:t>1</w:t>
        <w:tab/>
        <w:t>32,2</w:t>
        <w:tab/>
        <w:t>1,047197331</w:t>
        <w:tab/>
        <w:t>0,95492986</w:t>
        <w:tab/>
        <w:t>0</w:t>
        <w:tab/>
        <w:t>ALLHAGEVADQS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5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43</w:t>
        <w:tab/>
        <w:t>1563,707395</w:t>
        <w:tab/>
        <w:t>782,3573355</w:t>
        <w:tab/>
        <w:t>0,034529</w:t>
        <w:tab/>
        <w:t>2</w:t>
        <w:tab/>
        <w:t>180,6707141</w:t>
        <w:tab/>
        <w:t>49,23</w:t>
        <w:tab/>
        <w:t>1</w:t>
        <w:tab/>
        <w:t>22,7</w:t>
        <w:tab/>
        <w:t>1,07294406</w:t>
        <w:tab/>
        <w:t>0,932015039</w:t>
        <w:tab/>
        <w:t>0</w:t>
        <w:tab/>
        <w:t>HLVPVEDENSSK  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5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298</w:t>
        <w:tab/>
        <w:t>1993,943632</w:t>
        <w:tab/>
        <w:t>665,3193947</w:t>
        <w:tab/>
        <w:t>0,093916</w:t>
        <w:tab/>
        <w:t>3</w:t>
        <w:tab/>
        <w:t>303,4921802</w:t>
        <w:tab/>
        <w:t>50,13</w:t>
        <w:tab/>
        <w:t>1</w:t>
        <w:tab/>
        <w:t>15,3</w:t>
        <w:tab/>
        <w:t>1,216226407</w:t>
        <w:tab/>
        <w:t>0,822215333</w:t>
        <w:tab/>
        <w:t>0</w:t>
        <w:tab/>
        <w:t>VTYCHPEVASVGLTEAR   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594</w:t>
        <w:tab/>
        <w:t>548,3958081</w:t>
        <w:tab/>
        <w:t>11,2407211</w:t>
        <w:tab/>
        <w:t>11</w:t>
        <w:tab/>
        <w:t>8</w:t>
        <w:tab/>
        <w:t>2,19</w:t>
        <w:tab/>
        <w:t>0,11</w:t>
        <w:tab/>
        <w:t>8</w:t>
        <w:tab/>
        <w:t>0,47</w:t>
        <w:tab/>
        <w:t>0,02</w:t>
        <w:tab/>
        <w:t>42182839</w:t>
        <w:tab/>
        <w:tab/>
        <w:t>306,8</w:t>
        <w:tab/>
        <w:tab/>
        <w:t>TRUE</w:t>
        <w:tab/>
        <w:t>3537</w:t>
        <w:tab/>
        <w:t>1045,510145</w:t>
        <w:tab/>
        <w:t>523,2587105</w:t>
        <w:tab/>
        <w:t>-0,001821</w:t>
        <w:tab/>
        <w:t>2</w:t>
        <w:tab/>
        <w:t>317,7497637</w:t>
        <w:tab/>
        <w:t>52,04</w:t>
        <w:tab/>
        <w:t>1</w:t>
        <w:tab/>
        <w:t>19,1</w:t>
        <w:tab/>
        <w:t>2,006631076</w:t>
        <w:tab/>
        <w:t>0,498347709</w:t>
        <w:tab/>
        <w:t>0</w:t>
        <w:tab/>
        <w:t>YGVLAGQK   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59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13</w:t>
        <w:tab/>
        <w:t>1045,510145</w:t>
        <w:tab/>
        <w:t>523,2587105</w:t>
        <w:tab/>
        <w:t>0,049379</w:t>
        <w:tab/>
        <w:t>2</w:t>
        <w:tab/>
        <w:t>316,565297</w:t>
        <w:tab/>
        <w:t>65,22</w:t>
        <w:tab/>
        <w:t>1</w:t>
        <w:tab/>
        <w:t>27,3</w:t>
        <w:tab/>
        <w:t>2,273511464</w:t>
        <w:tab/>
        <w:t>0,439848233</w:t>
        <w:tab/>
        <w:t>0</w:t>
        <w:tab/>
        <w:t>YGVLAGQK   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59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15</w:t>
        <w:tab/>
        <w:t>1057,550413</w:t>
        <w:tab/>
        <w:t>529,2788445</w:t>
        <w:tab/>
        <w:t>0,158911</w:t>
        <w:tab/>
        <w:t>2</w:t>
        <w:tab/>
        <w:t>316,6661221</w:t>
        <w:tab/>
        <w:t>48,95</w:t>
        <w:tab/>
        <w:t>1</w:t>
        <w:tab/>
        <w:t>15,6</w:t>
        <w:tab/>
        <w:t>2,273511464</w:t>
        <w:tab/>
        <w:t>0,439848233</w:t>
        <w:tab/>
        <w:t>0</w:t>
        <w:tab/>
        <w:t xml:space="preserve">YGVLAGQK     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59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489</w:t>
        <w:tab/>
        <w:t>1095,587202</w:t>
        <w:tab/>
        <w:t>548,297239</w:t>
        <w:tab/>
        <w:t>0,105922</w:t>
        <w:tab/>
        <w:t>2</w:t>
        <w:tab/>
        <w:t>315,114072</w:t>
        <w:tab/>
        <w:t>40,6</w:t>
        <w:tab/>
        <w:t>1</w:t>
        <w:tab/>
        <w:t>12</w:t>
        <w:tab/>
        <w:t>1,923620115</w:t>
        <w:tab/>
        <w:t>0,519853162</w:t>
        <w:tab/>
        <w:t>0</w:t>
        <w:tab/>
        <w:t xml:space="preserve">TADVQLVK       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59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491</w:t>
        <w:tab/>
        <w:t>1438,73248</w:t>
        <w:tab/>
        <w:t>719,869878</w:t>
        <w:tab/>
        <w:t>0,139244</w:t>
        <w:tab/>
        <w:t>2</w:t>
        <w:tab/>
        <w:t>315,212664</w:t>
        <w:tab/>
        <w:t>117,53</w:t>
        <w:tab/>
        <w:t>1</w:t>
        <w:tab/>
        <w:t>69,9</w:t>
        <w:tab/>
        <w:t>2,801258213</w:t>
        <w:tab/>
        <w:t>0,356982443</w:t>
        <w:tab/>
        <w:t>0</w:t>
        <w:tab/>
        <w:t>VLAGGEYVVAEA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59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009</w:t>
        <w:tab/>
        <w:t>1520,793516</w:t>
        <w:tab/>
        <w:t>760,900396</w:t>
        <w:tab/>
        <w:t>0,099608</w:t>
        <w:tab/>
        <w:t>2</w:t>
        <w:tab/>
        <w:t>444,707741</w:t>
        <w:tab/>
        <w:t>34,46</w:t>
        <w:tab/>
        <w:t>1</w:t>
        <w:tab/>
        <w:t>33</w:t>
        <w:tab/>
        <w:t>2,23092778</w:t>
        <w:tab/>
        <w:t>0,448244004</w:t>
        <w:tab/>
        <w:t>0</w:t>
        <w:tab/>
        <w:t>VVPPFTTANQP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59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95</w:t>
        <w:tab/>
        <w:t>1814,870817</w:t>
        <w:tab/>
        <w:t>907,9390465</w:t>
        <w:tab/>
        <w:t>-0,012093</w:t>
        <w:tab/>
        <w:t>2</w:t>
        <w:tab/>
        <w:t>321,5446384</w:t>
        <w:tab/>
        <w:t>87,46</w:t>
        <w:tab/>
        <w:t>1</w:t>
        <w:tab/>
        <w:t>19,8</w:t>
        <w:tab/>
        <w:t>2,079297558</w:t>
        <w:tab/>
        <w:t>0,480931647</w:t>
        <w:tab/>
        <w:t>0</w:t>
        <w:tab/>
        <w:t xml:space="preserve">NGGFATAVGTPDVVTAK  ICPL (K); ICPL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59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588</w:t>
        <w:tab/>
        <w:t>1824,741941</w:t>
        <w:tab/>
        <w:t>912,8746085</w:t>
        <w:tab/>
        <w:t>0,044383</w:t>
        <w:tab/>
        <w:t>2</w:t>
        <w:tab/>
        <w:t>169,5672304</w:t>
        <w:tab/>
        <w:t>84,4</w:t>
        <w:tab/>
        <w:t>1</w:t>
        <w:tab/>
        <w:t>14,3</w:t>
        <w:tab/>
        <w:t>1,747014562</w:t>
        <w:tab/>
        <w:t>0,572405074</w:t>
        <w:tab/>
        <w:t>0</w:t>
        <w:tab/>
        <w:t>GSYYNSGNIDGSGEGSR    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59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50</w:t>
        <w:tab/>
        <w:t>1942,892972</w:t>
        <w:tab/>
        <w:t>971,950124</w:t>
        <w:tab/>
        <w:t>-0,111648</w:t>
        <w:tab/>
        <w:t>2</w:t>
        <w:tab/>
        <w:t>180,9853301</w:t>
        <w:tab/>
        <w:t>84,03</w:t>
        <w:tab/>
        <w:t>1</w:t>
        <w:tab/>
        <w:t>56</w:t>
        <w:tab/>
        <w:t>2,430247158</w:t>
        <w:tab/>
        <w:t>0,411480782</w:t>
        <w:tab/>
        <w:t>0</w:t>
        <w:tab/>
        <w:t>AYPEDGAYAGTGVPVQSR 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hydrol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4438</w:t>
        <w:tab/>
        <w:t>535,5038177</w:t>
        <w:tab/>
        <w:t>29,38856016</w:t>
        <w:tab/>
        <w:t>10</w:t>
        <w:tab/>
        <w:t>9</w:t>
        <w:tab/>
        <w:t>2,13</w:t>
        <w:tab/>
        <w:t>0,51</w:t>
        <w:tab/>
        <w:t>9</w:t>
        <w:tab/>
        <w:t>0,71</w:t>
        <w:tab/>
        <w:t>0,17</w:t>
        <w:tab/>
        <w:t>40797256</w:t>
        <w:tab/>
        <w:tab/>
        <w:t>310,5</w:t>
        <w:tab/>
        <w:tab/>
        <w:t>TRUE</w:t>
        <w:tab/>
        <w:t>4872</w:t>
        <w:tab/>
        <w:t>825,425352</w:t>
        <w:tab/>
        <w:t>413,216314</w:t>
        <w:tab/>
        <w:t>0,031372</w:t>
        <w:tab/>
        <w:t>2</w:t>
        <w:tab/>
        <w:t>434,2428578</w:t>
        <w:tab/>
        <w:t>40,78</w:t>
        <w:tab/>
        <w:t>1</w:t>
        <w:tab/>
        <w:t>73</w:t>
        <w:tab/>
        <w:t>1,210313064</w:t>
        <w:tab/>
        <w:t>0,826232509</w:t>
        <w:tab/>
        <w:t>0</w:t>
        <w:tab/>
        <w:t>LDFAV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354</w:t>
        <w:tab/>
        <w:t>1043,515623</w:t>
        <w:tab/>
        <w:t>522,2614495</w:t>
        <w:tab/>
        <w:t>0,085101</w:t>
        <w:tab/>
        <w:t>2</w:t>
        <w:tab/>
        <w:t>307,4852138</w:t>
        <w:tab/>
        <w:t>51,11</w:t>
        <w:tab/>
        <w:t>1</w:t>
        <w:tab/>
        <w:t>42,5</w:t>
        <w:tab/>
        <w:t>1,716148144</w:t>
        <w:tab/>
        <w:t>0,582700278</w:t>
        <w:tab/>
        <w:t>0</w:t>
        <w:tab/>
        <w:t>LTIGTDY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583</w:t>
        <w:tab/>
        <w:t>1213,559614</w:t>
        <w:tab/>
        <w:t>607,283445</w:t>
        <w:tab/>
        <w:t>0,15951</w:t>
        <w:tab/>
        <w:t>2</w:t>
        <w:tab/>
        <w:t>169,2960053</w:t>
        <w:tab/>
        <w:t>67,01</w:t>
        <w:tab/>
        <w:t>1</w:t>
        <w:tab/>
        <w:t>16,5</w:t>
        <w:tab/>
        <w:t>0,776485245</w:t>
        <w:tab/>
        <w:t>1,287854478</w:t>
        <w:tab/>
        <w:t>0</w:t>
        <w:tab/>
        <w:t>ADSGVANGYV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187</w:t>
        <w:tab/>
        <w:t>1317,654584</w:t>
        <w:tab/>
        <w:t>659,33093</w:t>
        <w:tab/>
        <w:tab/>
        <w:t>0,14654</w:t>
        <w:tab/>
        <w:t>2</w:t>
        <w:tab/>
        <w:t>297,0964469</w:t>
        <w:tab/>
        <w:t>56,61</w:t>
        <w:tab/>
        <w:t>1</w:t>
        <w:tab/>
        <w:t>31,7</w:t>
        <w:tab/>
        <w:t>1,6555341</w:t>
        <w:tab/>
        <w:tab/>
        <w:t>0,604034674</w:t>
        <w:tab/>
        <w:t>0</w:t>
        <w:tab/>
        <w:t>DGAPQLVGVNS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325</w:t>
        <w:tab/>
        <w:t>1393,722257</w:t>
        <w:tab/>
        <w:t>697,3647665</w:t>
        <w:tab/>
        <w:t>0,168067</w:t>
        <w:tab/>
        <w:t>2</w:t>
        <w:tab/>
        <w:t>305,1889973</w:t>
        <w:tab/>
        <w:t>28,17</w:t>
        <w:tab/>
        <w:t>1</w:t>
        <w:tab/>
        <w:t>42,8</w:t>
        <w:tab/>
        <w:t>1,015850929</w:t>
        <w:tab/>
        <w:t>0,984396403</w:t>
        <w:tab/>
        <w:t>0</w:t>
        <w:tab/>
        <w:t>EVVELVPHPN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352</w:t>
        <w:tab/>
        <w:t>2093,0258</w:t>
        <w:tab/>
        <w:tab/>
        <w:t>1047,016538</w:t>
        <w:tab/>
        <w:t>0,175724</w:t>
        <w:tab/>
        <w:t>2</w:t>
        <w:tab/>
        <w:t>306,7945552</w:t>
        <w:tab/>
        <w:t>51,11</w:t>
        <w:tab/>
        <w:t>1</w:t>
        <w:tab/>
        <w:t>6,7</w:t>
        <w:tab/>
        <w:t>4,09196628</w:t>
        <w:tab/>
        <w:t>0,24438129</w:t>
        <w:tab/>
        <w:t>1</w:t>
        <w:tab/>
        <w:t>LTGTTDVNADGRDDLVAVR 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71</w:t>
        <w:tab/>
        <w:t>2213,010526</w:t>
        <w:tab/>
        <w:t>738,3416927</w:t>
        <w:tab/>
        <w:t>0,160822</w:t>
        <w:tab/>
        <w:t>3</w:t>
        <w:tab/>
        <w:t>212,7320634</w:t>
        <w:tab/>
        <w:t>28,94</w:t>
        <w:tab/>
        <w:t>1</w:t>
        <w:tab/>
        <w:t>15,2</w:t>
        <w:tab/>
        <w:t>2,43307992</w:t>
        <w:tab/>
        <w:t>0,411001707</w:t>
        <w:tab/>
        <w:t>0</w:t>
        <w:tab/>
        <w:t xml:space="preserve">DLGTGNLSDLVASADFNADGR ICPL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249</w:t>
        <w:tab/>
        <w:t>2702,430067</w:t>
        <w:tab/>
        <w:t>901,4815397</w:t>
        <w:tab/>
        <w:t>-0,044819</w:t>
        <w:tab/>
        <w:t>3</w:t>
        <w:tab/>
        <w:t>462,2610658</w:t>
        <w:tab/>
        <w:t>88,37</w:t>
        <w:tab/>
        <w:t>1</w:t>
        <w:tab/>
        <w:t>6,1</w:t>
        <w:tab/>
        <w:t>0,887324047</w:t>
        <w:tab/>
        <w:t>1,126983996</w:t>
        <w:tab/>
        <w:t>0</w:t>
        <w:tab/>
        <w:t>AVPDIAPVPLAAGAPDPGAPLTAVGFGR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163</w:t>
        <w:tab/>
        <w:t>3135,469419</w:t>
        <w:tab/>
        <w:t>1045,82799</w:t>
        <w:tab/>
        <w:t>-0,176071</w:t>
        <w:tab/>
        <w:t>3</w:t>
        <w:tab/>
        <w:t>455,9762247</w:t>
        <w:tab/>
        <w:t>101,48</w:t>
        <w:tab/>
        <w:t>1</w:t>
        <w:tab/>
        <w:t>11,4</w:t>
        <w:tab/>
        <w:t>5,682633331</w:t>
        <w:tab/>
        <w:t>0,175974754</w:t>
        <w:tab/>
        <w:t>0</w:t>
        <w:tab/>
        <w:t>TDIAAVLDDGSLHAFYTKPDGTLEYGR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isocitrate dehydrogen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5286</w:t>
        <w:tab/>
        <w:t>512,3576355</w:t>
        <w:tab/>
        <w:t>14,61434371</w:t>
        <w:tab/>
        <w:t>17</w:t>
        <w:tab/>
        <w:t>8</w:t>
        <w:tab/>
        <w:t>1,27</w:t>
        <w:tab/>
        <w:t>0,05</w:t>
        <w:tab/>
        <w:t>8</w:t>
        <w:tab/>
        <w:t>0,8</w:t>
        <w:tab/>
        <w:t>0,03</w:t>
        <w:tab/>
        <w:t>52249559</w:t>
        <w:tab/>
        <w:tab/>
        <w:t>405,8</w:t>
        <w:tab/>
        <w:tab/>
        <w:t>TRUE</w:t>
        <w:tab/>
        <w:t>2133</w:t>
        <w:tab/>
        <w:t>1195,599348</w:t>
        <w:tab/>
        <w:t>598,303312</w:t>
        <w:tab/>
        <w:t>0,080576</w:t>
        <w:tab/>
        <w:t>2</w:t>
        <w:tab/>
        <w:t>210,0055307</w:t>
        <w:tab/>
        <w:t>55,43</w:t>
        <w:tab/>
        <w:t>1</w:t>
        <w:tab/>
        <w:t>21,2</w:t>
        <w:tab/>
        <w:t>1,528586094</w:t>
        <w:tab/>
        <w:t>0,654199331</w:t>
        <w:tab/>
        <w:t>0</w:t>
        <w:tab/>
        <w:t>ILDPVEATK  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52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31</w:t>
        <w:tab/>
        <w:t>1207,639615</w:t>
        <w:tab/>
        <w:t>604,3234455</w:t>
        <w:tab/>
        <w:t>0,079709</w:t>
        <w:tab/>
        <w:t>2</w:t>
        <w:tab/>
        <w:t>209,5831557</w:t>
        <w:tab/>
        <w:t>50,11</w:t>
        <w:tab/>
        <w:t>1</w:t>
        <w:tab/>
        <w:t>26,8</w:t>
        <w:tab/>
        <w:t>1,528586094</w:t>
        <w:tab/>
        <w:t>0,654199331</w:t>
        <w:tab/>
        <w:t>0</w:t>
        <w:tab/>
        <w:t xml:space="preserve">ILDPVEATK    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52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63</w:t>
        <w:tab/>
        <w:t>1422,668836</w:t>
        <w:tab/>
        <w:t>711,838056</w:t>
        <w:tab/>
        <w:t>0,142888</w:t>
        <w:tab/>
        <w:t>2</w:t>
        <w:tab/>
        <w:t>332,4562053</w:t>
        <w:tab/>
        <w:t>95,68</w:t>
        <w:tab/>
        <w:t>1</w:t>
        <w:tab/>
        <w:t>23,8</w:t>
        <w:tab/>
        <w:t>1,144481091</w:t>
        <w:tab/>
        <w:t>0,873758429</w:t>
        <w:tab/>
        <w:t>0</w:t>
        <w:tab/>
        <w:t>TFAQYGDVLAK  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52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66</w:t>
        <w:tab/>
        <w:t>1434,709104</w:t>
        <w:tab/>
        <w:t>717,85819</w:t>
        <w:tab/>
        <w:tab/>
        <w:t>0,12102</w:t>
        <w:tab/>
        <w:t>2</w:t>
        <w:tab/>
        <w:t>332,5066298</w:t>
        <w:tab/>
        <w:t>27,66</w:t>
        <w:tab/>
        <w:t>1</w:t>
        <w:tab/>
        <w:t>38,9</w:t>
        <w:tab/>
        <w:t>1,144481091</w:t>
        <w:tab/>
        <w:t>0,873758429</w:t>
        <w:tab/>
        <w:t>0</w:t>
        <w:tab/>
        <w:t xml:space="preserve">TFAQYGDVLAK   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52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63</w:t>
        <w:tab/>
        <w:t>1452,700498</w:t>
        <w:tab/>
        <w:t>726,853887</w:t>
        <w:tab/>
        <w:t>0,071226</w:t>
        <w:tab/>
        <w:t>2</w:t>
        <w:tab/>
        <w:t>204,8414218</w:t>
        <w:tab/>
        <w:t>38,7</w:t>
        <w:tab/>
        <w:t>1</w:t>
        <w:tab/>
        <w:t>19,6</w:t>
        <w:tab/>
        <w:t>1,356213857</w:t>
        <w:tab/>
        <w:t>0,737346839</w:t>
        <w:tab/>
        <w:t>0</w:t>
        <w:tab/>
        <w:t>GLESLPEGAEIK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52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64</w:t>
        <w:tab/>
        <w:t>1464,740766</w:t>
        <w:tab/>
        <w:t>732,874021</w:t>
        <w:tab/>
        <w:t>0,064958</w:t>
        <w:tab/>
        <w:t>2</w:t>
        <w:tab/>
        <w:t>204,4616219</w:t>
        <w:tab/>
        <w:t>39,14</w:t>
        <w:tab/>
        <w:t>1</w:t>
        <w:tab/>
        <w:t>22,3</w:t>
        <w:tab/>
        <w:t>1,356213857</w:t>
        <w:tab/>
        <w:t>0,737346839</w:t>
        <w:tab/>
        <w:t>0</w:t>
        <w:tab/>
        <w:t xml:space="preserve">GLESLPEGAEIK      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52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550</w:t>
        <w:tab/>
        <w:t>1490,800153</w:t>
        <w:tab/>
        <w:t>745,9037145</w:t>
        <w:tab/>
        <w:t>0,005171</w:t>
        <w:tab/>
        <w:t>2</w:t>
        <w:tab/>
        <w:t>585,9871302</w:t>
        <w:tab/>
        <w:t>51,51</w:t>
        <w:tab/>
        <w:t>1</w:t>
        <w:tab/>
        <w:t>53,1</w:t>
        <w:tab/>
        <w:t>1,238510426</w:t>
        <w:tab/>
        <w:t>0,807421544</w:t>
        <w:tab/>
        <w:t>0</w:t>
        <w:tab/>
        <w:t>LPNISASIPQLK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52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549</w:t>
        <w:tab/>
        <w:t>1502,840421</w:t>
        <w:tab/>
        <w:t>751,9238485</w:t>
        <w:tab/>
        <w:t>0,089303</w:t>
        <w:tab/>
        <w:t>2</w:t>
        <w:tab/>
        <w:t>585,8837056</w:t>
        <w:tab/>
        <w:t>45,54</w:t>
        <w:tab/>
        <w:t>1</w:t>
        <w:tab/>
        <w:t>6,7</w:t>
        <w:tab/>
        <w:t>1,238510426</w:t>
        <w:tab/>
        <w:t>0,807421544</w:t>
        <w:tab/>
        <w:t>0</w:t>
        <w:tab/>
        <w:t xml:space="preserve">LPNISASIPQLK      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52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92</w:t>
        <w:tab/>
        <w:t>1585,764524</w:t>
        <w:tab/>
        <w:t>793,3859</w:t>
        <w:tab/>
        <w:tab/>
        <w:t>0,0676</w:t>
        <w:tab/>
        <w:t>2</w:t>
        <w:tab/>
        <w:t>327,3637802</w:t>
        <w:tab/>
        <w:t>49,49</w:t>
        <w:tab/>
        <w:t>1</w:t>
        <w:tab/>
        <w:t>14,8</w:t>
        <w:tab/>
        <w:t>1,408187174</w:t>
        <w:tab/>
        <w:t>0,71013287</w:t>
        <w:tab/>
        <w:t>0</w:t>
        <w:tab/>
        <w:t xml:space="preserve">AGLTPNDGLGGIYK       ICPL (K); ICPL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52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40</w:t>
        <w:tab/>
        <w:t>1593,811887</w:t>
        <w:tab/>
        <w:t>797,4095815</w:t>
        <w:tab/>
        <w:t>0,015437</w:t>
        <w:tab/>
        <w:t>2</w:t>
        <w:tab/>
        <w:t>324,3718885</w:t>
        <w:tab/>
        <w:t>64,94</w:t>
        <w:tab/>
        <w:t>1</w:t>
        <w:tab/>
        <w:t>20,6</w:t>
        <w:tab/>
        <w:t>1,077974569</w:t>
        <w:tab/>
        <w:t>0,927665669</w:t>
        <w:tab/>
        <w:t>0</w:t>
        <w:tab/>
        <w:t>IELVGDDGTTTV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52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41</w:t>
        <w:tab/>
        <w:t>1593,811887</w:t>
        <w:tab/>
        <w:t>797,4095815</w:t>
        <w:tab/>
        <w:t>0,044037</w:t>
        <w:tab/>
        <w:t>2</w:t>
        <w:tab/>
        <w:t>324,6070053</w:t>
        <w:tab/>
        <w:t>97,01</w:t>
        <w:tab/>
        <w:t>1</w:t>
        <w:tab/>
        <w:t>24,2</w:t>
        <w:tab/>
        <w:t>1,077974569</w:t>
        <w:tab/>
        <w:t>0,927665669</w:t>
        <w:tab/>
        <w:t>0</w:t>
        <w:tab/>
        <w:t>IELVGDDGTTTV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52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90</w:t>
        <w:tab/>
        <w:t>1597,804792</w:t>
        <w:tab/>
        <w:t>799,406034</w:t>
        <w:tab/>
        <w:t>0,042932</w:t>
        <w:tab/>
        <w:t>2</w:t>
        <w:tab/>
        <w:t>327,201097</w:t>
        <w:tab/>
        <w:t>44,02</w:t>
        <w:tab/>
        <w:t>1</w:t>
        <w:tab/>
        <w:t>3,3</w:t>
        <w:tab/>
        <w:t>1,408187174</w:t>
        <w:tab/>
        <w:t>0,71013287</w:t>
        <w:tab/>
        <w:t>0</w:t>
        <w:tab/>
        <w:t xml:space="preserve">AGLTPNDGLGGIYK   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52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58</w:t>
        <w:tab/>
        <w:t>1786,864606</w:t>
        <w:tab/>
        <w:t>893,935941</w:t>
        <w:tab/>
        <w:t>0,028318</w:t>
        <w:tab/>
        <w:t>2</w:t>
        <w:tab/>
        <w:t>344,9856549</w:t>
        <w:tab/>
        <w:t>91,58</w:t>
        <w:tab/>
        <w:t>1</w:t>
        <w:tab/>
        <w:t>43,8</w:t>
        <w:tab/>
        <w:t>1,286543056</w:t>
        <w:tab/>
        <w:t>0,777276746</w:t>
        <w:tab/>
        <w:t>0</w:t>
        <w:tab/>
        <w:t xml:space="preserve">AFAPLAETLTASEQK    ICPL (K); ICPL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52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57</w:t>
        <w:tab/>
        <w:t>1798,904874</w:t>
        <w:tab/>
        <w:t>899,956075</w:t>
        <w:tab/>
        <w:t>0,01385</w:t>
        <w:tab/>
        <w:t>2</w:t>
        <w:tab/>
        <w:t>345,0732133</w:t>
        <w:tab/>
        <w:t>104,38</w:t>
        <w:tab/>
        <w:t>1</w:t>
        <w:tab/>
        <w:t>33,2</w:t>
        <w:tab/>
        <w:t>1,286543056</w:t>
        <w:tab/>
        <w:t>0,777276746</w:t>
        <w:tab/>
        <w:t>0</w:t>
        <w:tab/>
        <w:t>AFAPLAETLTASEQ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52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262</w:t>
        <w:tab/>
        <w:t>2257,155469</w:t>
        <w:tab/>
        <w:t>753,0566737</w:t>
        <w:tab/>
        <w:t>0,030979</w:t>
        <w:tab/>
        <w:t>3</w:t>
        <w:tab/>
        <w:t>463,6920077</w:t>
        <w:tab/>
        <w:t>29,81</w:t>
        <w:tab/>
        <w:t>1</w:t>
        <w:tab/>
        <w:t>22,1</w:t>
        <w:tab/>
        <w:t>1,087892237</w:t>
        <w:tab/>
        <w:t>0,919208692</w:t>
        <w:tab/>
        <w:t>0</w:t>
        <w:tab/>
        <w:t>LVDAAGNAVLEQTVSAGDIFR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ester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4523</w:t>
        <w:tab/>
        <w:t>484,9309952</w:t>
        <w:tab/>
        <w:t>11,44010767</w:t>
        <w:tab/>
        <w:t>11</w:t>
        <w:tab/>
        <w:t>7</w:t>
        <w:tab/>
        <w:t>0,3</w:t>
        <w:tab/>
        <w:t>0,05</w:t>
        <w:tab/>
        <w:t>7</w:t>
        <w:tab/>
        <w:t>4,06</w:t>
        <w:tab/>
        <w:t>0,72</w:t>
        <w:tab/>
        <w:t>24688939</w:t>
        <w:tab/>
        <w:tab/>
        <w:t>466,5</w:t>
        <w:tab/>
        <w:tab/>
        <w:t>TRUE</w:t>
        <w:tab/>
        <w:t>4855</w:t>
        <w:tab/>
        <w:t>922,545209</w:t>
        <w:tab/>
        <w:t>461,7762425</w:t>
        <w:tab/>
        <w:t>0,022915</w:t>
        <w:tab/>
        <w:t>2</w:t>
        <w:tab/>
        <w:t>433,0013826</w:t>
        <w:tab/>
        <w:t>40,64</w:t>
        <w:tab/>
        <w:t>1</w:t>
        <w:tab/>
        <w:t>28,7</w:t>
        <w:tab/>
        <w:t>0,278811248</w:t>
        <w:tab/>
        <w:t>3,586655879</w:t>
        <w:tab/>
        <w:t>0</w:t>
        <w:tab/>
        <w:t>VVELVPR</w:t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609</w:t>
        <w:tab/>
        <w:t>1128,573957</w:t>
        <w:tab/>
        <w:t>564,7906165</w:t>
        <w:tab/>
        <w:t>0,117567</w:t>
        <w:tab/>
        <w:t>2</w:t>
        <w:tab/>
        <w:t>171,2324304</w:t>
        <w:tab/>
        <w:t>99,53</w:t>
        <w:tab/>
        <w:t>1</w:t>
        <w:tab/>
        <w:t>74,6</w:t>
        <w:tab/>
        <w:t>0,139250463</w:t>
        <w:tab/>
        <w:t>7,181304656</w:t>
        <w:tab/>
        <w:t>0</w:t>
        <w:tab/>
        <w:t>ADLTGTGGAVR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543</w:t>
        <w:tab/>
        <w:t>1149,601087</w:t>
        <w:tab/>
        <w:t>575,3041815</w:t>
        <w:tab/>
        <w:t>0,147437</w:t>
        <w:tab/>
        <w:t>2</w:t>
        <w:tab/>
        <w:t>166,7102384</w:t>
        <w:tab/>
        <w:t>32,03</w:t>
        <w:tab/>
        <w:t>1</w:t>
        <w:tab/>
        <w:t>23,3</w:t>
        <w:tab/>
        <w:t>0,296919058</w:t>
        <w:tab/>
        <w:t>3,367921236</w:t>
        <w:tab/>
        <w:t>1</w:t>
        <w:tab/>
        <w:t>TDRDVVLA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539</w:t>
        <w:tab/>
        <w:t>1155,621229</w:t>
        <w:tab/>
        <w:t>578,3142525</w:t>
        <w:tab/>
        <w:t>0,042095</w:t>
        <w:tab/>
        <w:t>2</w:t>
        <w:tab/>
        <w:t>166,363464</w:t>
        <w:tab/>
        <w:t>39,04</w:t>
        <w:tab/>
        <w:t>1</w:t>
        <w:tab/>
        <w:t>87,9</w:t>
        <w:tab/>
        <w:t>0,296919058</w:t>
        <w:tab/>
        <w:t>3,367921236</w:t>
        <w:tab/>
        <w:t>1</w:t>
        <w:tab/>
        <w:t>TDRDVVLAR   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544</w:t>
        <w:tab/>
        <w:t>1155,621229</w:t>
        <w:tab/>
        <w:t>385,8785937</w:t>
        <w:tab/>
        <w:t>0,078319</w:t>
        <w:tab/>
        <w:t>3</w:t>
        <w:tab/>
        <w:t>166,6341803</w:t>
        <w:tab/>
        <w:t>30,61</w:t>
        <w:tab/>
        <w:t>1</w:t>
        <w:tab/>
        <w:t>21,2</w:t>
        <w:tab/>
        <w:t>0,296919058</w:t>
        <w:tab/>
        <w:t>3,367921236</w:t>
        <w:tab/>
        <w:t>1</w:t>
        <w:tab/>
        <w:t>TDRDVVLAR   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879</w:t>
        <w:tab/>
        <w:t>1161,68176</w:t>
        <w:tab/>
        <w:t>581,344518</w:t>
        <w:tab/>
        <w:t>0,122364</w:t>
        <w:tab/>
        <w:t>2</w:t>
        <w:tab/>
        <w:t>434,8505911</w:t>
        <w:tab/>
        <w:t>61,15</w:t>
        <w:tab/>
        <w:t>1</w:t>
        <w:tab/>
        <w:t>77,7</w:t>
        <w:tab/>
        <w:t>0,267030915</w:t>
        <w:tab/>
        <w:t>3,744884747</w:t>
        <w:tab/>
        <w:t>1</w:t>
        <w:tab/>
        <w:t>KVVELVPR</w:t>
        <w:tab/>
        <w:t xml:space="preserve">        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74</w:t>
        <w:tab/>
        <w:t>1386,632459</w:t>
        <w:tab/>
        <w:t>693,8198675</w:t>
        <w:tab/>
        <w:t>0,038265</w:t>
        <w:tab/>
        <w:t>2</w:t>
        <w:tab/>
        <w:t>339,641872</w:t>
        <w:tab/>
        <w:t>65,51</w:t>
        <w:tab/>
        <w:t>1</w:t>
        <w:tab/>
        <w:t>6,3</w:t>
        <w:tab/>
        <w:t>0,207709468</w:t>
        <w:tab/>
        <w:t>4,814417037</w:t>
        <w:tab/>
        <w:t>0</w:t>
        <w:tab/>
        <w:t>VDDLGSWVASK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72</w:t>
        <w:tab/>
        <w:t>1398,672727</w:t>
        <w:tab/>
        <w:t>699,8400015</w:t>
        <w:tab/>
        <w:t>0,108597</w:t>
        <w:tab/>
        <w:t>2</w:t>
        <w:tab/>
        <w:t>339,4745386</w:t>
        <w:tab/>
        <w:t>81,5</w:t>
        <w:tab/>
        <w:t>1</w:t>
        <w:tab/>
        <w:t>55,5</w:t>
        <w:tab/>
        <w:t>0,207709468</w:t>
        <w:tab/>
        <w:t>4,814417037</w:t>
        <w:tab/>
        <w:t>0</w:t>
        <w:tab/>
        <w:t xml:space="preserve">VDDLGSWVASK    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696</w:t>
        <w:tab/>
        <w:t>1758,74835</w:t>
        <w:tab/>
        <w:t>879,877813</w:t>
        <w:tab/>
        <w:t>-0,060026</w:t>
        <w:tab/>
        <w:t>2</w:t>
        <w:tab/>
        <w:t>177,3310634</w:t>
        <w:tab/>
        <w:t>98,64</w:t>
        <w:tab/>
        <w:t>1</w:t>
        <w:tab/>
        <w:t>56,7</w:t>
        <w:tab/>
        <w:t>0,689603151</w:t>
        <w:tab/>
        <w:t>1,450109384</w:t>
        <w:tab/>
        <w:t>0</w:t>
        <w:tab/>
        <w:t xml:space="preserve">SYQGGCYGIDAAETR   ICPL:13C(6)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396</w:t>
        <w:tab/>
        <w:t>3248,736906</w:t>
        <w:tab/>
        <w:t>1083,583819</w:t>
        <w:tab/>
        <w:t>-0,206158</w:t>
        <w:tab/>
        <w:t>3</w:t>
        <w:tab/>
        <w:t>574,3538054</w:t>
        <w:tab/>
        <w:t>68,43</w:t>
        <w:tab/>
        <w:t>1</w:t>
        <w:tab/>
        <w:t>16,4</w:t>
        <w:tab/>
        <w:t>0,25062858</w:t>
        <w:tab/>
        <w:t>3,989967947</w:t>
        <w:tab/>
        <w:t>0</w:t>
        <w:tab/>
        <w:t>LNRPVTNVTPLALATAAPTAGEELTLAGYGR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tellurium resistance 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32141118</w:t>
        <w:tab/>
        <w:t>480,9869089</w:t>
        <w:tab/>
        <w:t>48,16753927</w:t>
        <w:tab/>
        <w:t>14</w:t>
        <w:tab/>
        <w:t>8</w:t>
        <w:tab/>
        <w:t>0,98</w:t>
        <w:tab/>
        <w:t>0,06</w:t>
        <w:tab/>
        <w:t>8</w:t>
        <w:tab/>
        <w:t>1,05</w:t>
        <w:tab/>
        <w:t>0,07</w:t>
        <w:tab/>
        <w:t>76563038</w:t>
        <w:tab/>
        <w:tab/>
        <w:t>750,4</w:t>
        <w:tab/>
        <w:tab/>
        <w:t>TRUE</w:t>
        <w:tab/>
        <w:t>3139</w:t>
        <w:tab/>
        <w:t>725,372907</w:t>
        <w:tab/>
        <w:t>725,372907</w:t>
        <w:tab/>
        <w:t>0,044593</w:t>
        <w:tab/>
        <w:t>1</w:t>
        <w:tab/>
        <w:t>293,9720384</w:t>
        <w:tab/>
        <w:t>24,75</w:t>
        <w:tab/>
        <w:t>1</w:t>
        <w:tab/>
        <w:t>28,9</w:t>
        <w:tab/>
        <w:t>0,989856308</w:t>
        <w:tab/>
        <w:t>1,010247641</w:t>
        <w:tab/>
        <w:t>0</w:t>
        <w:tab/>
        <w:t>NAFI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11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990</w:t>
        <w:tab/>
        <w:t>983,469358</w:t>
        <w:tab/>
        <w:t>492,238317</w:t>
        <w:tab/>
        <w:t>-0,008034</w:t>
        <w:tab/>
        <w:t>2</w:t>
        <w:tab/>
        <w:t>284,6239717</w:t>
        <w:tab/>
        <w:t>59,95</w:t>
        <w:tab/>
        <w:t>1</w:t>
        <w:tab/>
        <w:t>40,4</w:t>
        <w:tab/>
        <w:t>0,975943761</w:t>
        <w:tab/>
        <w:t>1,024649206</w:t>
        <w:tab/>
        <w:t>0</w:t>
        <w:tab/>
        <w:t>GQSFGQV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11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67</w:t>
        <w:tab/>
        <w:t>1386,737577</w:t>
        <w:tab/>
        <w:t>693,8724265</w:t>
        <w:tab/>
        <w:t>0,119947</w:t>
        <w:tab/>
        <w:t>2</w:t>
        <w:tab/>
        <w:t>319,6636554</w:t>
        <w:tab/>
        <w:t>51,87</w:t>
        <w:tab/>
        <w:t>1</w:t>
        <w:tab/>
        <w:t>76,1</w:t>
        <w:tab/>
        <w:t>0,837919475</w:t>
        <w:tab/>
        <w:t>1,193432102</w:t>
        <w:tab/>
        <w:t>0</w:t>
        <w:tab/>
        <w:t>VNLVAVPAEVD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11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65</w:t>
        <w:tab/>
        <w:t>1386,737577</w:t>
        <w:tab/>
        <w:t>693,8724265</w:t>
        <w:tab/>
        <w:t>0,124747</w:t>
        <w:tab/>
        <w:t>2</w:t>
        <w:tab/>
        <w:t>319,5802224</w:t>
        <w:tab/>
        <w:t>26,76</w:t>
        <w:tab/>
        <w:t>1</w:t>
        <w:tab/>
        <w:t>115,4</w:t>
        <w:tab/>
        <w:t>0,837919475</w:t>
        <w:tab/>
        <w:t>1,193432102</w:t>
        <w:tab/>
        <w:t>0</w:t>
        <w:tab/>
        <w:t>VNLVAVPAEVD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11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595</w:t>
        <w:tab/>
        <w:t>1460,724027</w:t>
        <w:tab/>
        <w:t>730,8656515</w:t>
        <w:tab/>
        <w:t>0,109697</w:t>
        <w:tab/>
        <w:t>2</w:t>
        <w:tab/>
        <w:t>169,9851888</w:t>
        <w:tab/>
        <w:t>67,17</w:t>
        <w:tab/>
        <w:t>1</w:t>
        <w:tab/>
        <w:t>67,1</w:t>
        <w:tab/>
        <w:t>1,169395403</w:t>
        <w:tab/>
        <w:t>0,855142749</w:t>
        <w:tab/>
        <w:t>0</w:t>
        <w:tab/>
        <w:t>VVNQANNQELA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11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593</w:t>
        <w:tab/>
        <w:t>1460,724027</w:t>
        <w:tab/>
        <w:t>730,8656515</w:t>
        <w:tab/>
        <w:t>0,118297</w:t>
        <w:tab/>
        <w:t>2</w:t>
        <w:tab/>
        <w:t>170,1131802</w:t>
        <w:tab/>
        <w:t>47,29</w:t>
        <w:tab/>
        <w:t>1</w:t>
        <w:tab/>
        <w:t>97,5</w:t>
        <w:tab/>
        <w:t>1,169395403</w:t>
        <w:tab/>
        <w:t>0,855142749</w:t>
        <w:tab/>
        <w:t>0</w:t>
        <w:tab/>
        <w:t>VVNQANNQELA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11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901</w:t>
        <w:tab/>
        <w:t>1601,80705</w:t>
        <w:tab/>
        <w:t>801,407163</w:t>
        <w:tab/>
        <w:t>0,106074</w:t>
        <w:tab/>
        <w:t>2</w:t>
        <w:tab/>
        <w:t>436,7477074</w:t>
        <w:tab/>
        <w:t>86,5</w:t>
        <w:tab/>
        <w:t>1</w:t>
        <w:tab/>
        <w:t>100,3</w:t>
        <w:tab/>
        <w:t>1,164889985</w:t>
        <w:tab/>
        <w:t>0,858450165</w:t>
        <w:tab/>
        <w:t>0</w:t>
        <w:tab/>
        <w:t>IVFPVSIHDAEN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11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902</w:t>
        <w:tab/>
        <w:t>1601,80705</w:t>
        <w:tab/>
        <w:t>801,407163</w:t>
        <w:tab/>
        <w:t>0,106074</w:t>
        <w:tab/>
        <w:t>2</w:t>
        <w:tab/>
        <w:t>436,7616157</w:t>
        <w:tab/>
        <w:t>93,49</w:t>
        <w:tab/>
        <w:t>1</w:t>
        <w:tab/>
        <w:t>77,7</w:t>
        <w:tab/>
        <w:t>1,164889985</w:t>
        <w:tab/>
        <w:t>0,858450165</w:t>
        <w:tab/>
        <w:t>0</w:t>
        <w:tab/>
        <w:t>IVFPVSIHDAEN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11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666</w:t>
        <w:tab/>
        <w:t>2041,997785</w:t>
        <w:tab/>
        <w:t>1021,502531</w:t>
        <w:tab/>
        <w:t>-0,340861</w:t>
        <w:tab/>
        <w:t>2</w:t>
        <w:tab/>
        <w:t>593,1414224</w:t>
        <w:tab/>
        <w:t>41,42</w:t>
        <w:tab/>
        <w:t>1</w:t>
        <w:tab/>
        <w:t>19,5</w:t>
        <w:tab/>
        <w:t>1,067769257</w:t>
        <w:tab/>
        <w:t>0,936531927</w:t>
        <w:tab/>
        <w:t>0</w:t>
        <w:tab/>
        <w:t>AVGQGYASGLAGIAADFGVNV</w:t>
        <w:tab/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11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337</w:t>
        <w:tab/>
        <w:t>2368,0827</w:t>
        <w:tab/>
        <w:tab/>
        <w:t>790,0324173</w:t>
        <w:tab/>
        <w:t>-0,107152</w:t>
        <w:tab/>
        <w:t>3</w:t>
        <w:tab/>
        <w:t>222,6272224</w:t>
        <w:tab/>
        <w:t>27,77</w:t>
        <w:tab/>
        <w:t>1</w:t>
        <w:tab/>
        <w:t>7,6</w:t>
        <w:tab/>
        <w:t>1,011943991</w:t>
        <w:tab/>
        <w:t>0,988196984</w:t>
        <w:tab/>
        <w:t>0</w:t>
        <w:tab/>
        <w:t xml:space="preserve">TTTGTDYDLDASALLLDTSGK   ICPL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11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26</w:t>
        <w:tab/>
        <w:t>2368,0827</w:t>
        <w:tab/>
        <w:tab/>
        <w:t>790,0324173</w:t>
        <w:tab/>
        <w:t>0,037748</w:t>
        <w:tab/>
        <w:t>3</w:t>
        <w:tab/>
        <w:t>343,1702298</w:t>
        <w:tab/>
        <w:t>53,68</w:t>
        <w:tab/>
        <w:t>1</w:t>
        <w:tab/>
        <w:t>51,2</w:t>
        <w:tab/>
        <w:t>0,648457433</w:t>
        <w:tab/>
        <w:t>1,542121271</w:t>
        <w:tab/>
        <w:t>0</w:t>
        <w:tab/>
        <w:t xml:space="preserve">TTTGTDYDLDASALLLDTSGK   ICPL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11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23</w:t>
        <w:tab/>
        <w:t>2368,0827</w:t>
        <w:tab/>
        <w:tab/>
        <w:t>1184,544988</w:t>
        <w:tab/>
        <w:t>0,068624</w:t>
        <w:tab/>
        <w:t>2</w:t>
        <w:tab/>
        <w:t>342,75468</w:t>
        <w:tab/>
        <w:tab/>
        <w:t>139,69</w:t>
        <w:tab/>
        <w:t>1</w:t>
        <w:tab/>
        <w:t>21,9</w:t>
        <w:tab/>
        <w:t>0,648457433</w:t>
        <w:tab/>
        <w:t>1,542121271</w:t>
        <w:tab/>
        <w:t>0</w:t>
        <w:tab/>
        <w:t xml:space="preserve">TTTGTDYDLDASALLLDTSGK   ICPL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11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22</w:t>
        <w:tab/>
        <w:t>2380,122968</w:t>
        <w:tab/>
        <w:t>1190,565122</w:t>
        <w:tab/>
        <w:t>-0,123244</w:t>
        <w:tab/>
        <w:t>2</w:t>
        <w:tab/>
        <w:t>342,6626389</w:t>
        <w:tab/>
        <w:t>144,86</w:t>
        <w:tab/>
        <w:t>1</w:t>
        <w:tab/>
        <w:t>26,7</w:t>
        <w:tab/>
        <w:t>0,648457433</w:t>
        <w:tab/>
        <w:t>1,542121271</w:t>
        <w:tab/>
        <w:t>0</w:t>
        <w:tab/>
        <w:t>TTTGTDYDLDASALLLDTSGK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K);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tellurium resistance 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2670</w:t>
        <w:tab/>
        <w:t>479,14</w:t>
        <w:tab/>
        <w:t>59,16230366</w:t>
        <w:tab/>
        <w:t>23</w:t>
        <w:tab/>
        <w:t>10</w:t>
        <w:tab/>
        <w:t>0,74</w:t>
        <w:tab/>
        <w:t>0,06</w:t>
        <w:tab/>
        <w:t>10</w:t>
        <w:tab/>
        <w:t>1,45</w:t>
        <w:tab/>
        <w:t>0,12</w:t>
        <w:tab/>
        <w:t>103231282</w:t>
        <w:tab/>
        <w:tab/>
        <w:t>812,6</w:t>
        <w:tab/>
        <w:tab/>
        <w:t>TRUE</w:t>
        <w:tab/>
        <w:t>2988</w:t>
        <w:tab/>
        <w:t>1040,490812</w:t>
        <w:tab/>
        <w:t>520,749044</w:t>
        <w:tab/>
        <w:t>0,016912</w:t>
        <w:tab/>
        <w:t>2</w:t>
        <w:tab/>
        <w:t>284,4845968</w:t>
        <w:tab/>
        <w:t>44,95</w:t>
        <w:tab/>
        <w:t>1</w:t>
        <w:tab/>
        <w:t>29,7</w:t>
        <w:tab/>
        <w:t>0,772710201</w:t>
        <w:tab/>
        <w:t>1,294146238</w:t>
        <w:tab/>
        <w:t>0</w:t>
        <w:tab/>
        <w:t>SQNFGQV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7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987</w:t>
        <w:tab/>
        <w:t>1040,490812</w:t>
        <w:tab/>
        <w:t>520,749044</w:t>
        <w:tab/>
        <w:t>0,016912</w:t>
        <w:tab/>
        <w:t>2</w:t>
        <w:tab/>
        <w:t>284,4516634</w:t>
        <w:tab/>
        <w:t>25,13</w:t>
        <w:tab/>
        <w:t>1</w:t>
        <w:tab/>
        <w:t>58</w:t>
        <w:tab/>
        <w:t>0,772710201</w:t>
        <w:tab/>
        <w:t>1,294146238</w:t>
        <w:tab/>
        <w:t>0</w:t>
        <w:tab/>
        <w:t>SQNFGQV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7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308</w:t>
        <w:tab/>
        <w:t>1317,690931</w:t>
        <w:tab/>
        <w:t>659,3491035</w:t>
        <w:tab/>
        <w:t>0,072593</w:t>
        <w:tab/>
        <w:t>2</w:t>
        <w:tab/>
        <w:t>304,4964549</w:t>
        <w:tab/>
        <w:t>57,79</w:t>
        <w:tab/>
        <w:t>1</w:t>
        <w:tab/>
        <w:t>116</w:t>
        <w:tab/>
        <w:t>0,563351039</w:t>
        <w:tab/>
        <w:t>1,775092136</w:t>
        <w:tab/>
        <w:t>0</w:t>
        <w:tab/>
        <w:t>ILNQAGGAEIA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7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310</w:t>
        <w:tab/>
        <w:t>1317,690931</w:t>
        <w:tab/>
        <w:t>659,3491035</w:t>
        <w:tab/>
        <w:t>0,151793</w:t>
        <w:tab/>
        <w:t>2</w:t>
        <w:tab/>
        <w:t>304,2996138</w:t>
        <w:tab/>
        <w:t>88,56</w:t>
        <w:tab/>
        <w:t>1</w:t>
        <w:tab/>
        <w:t>63,3</w:t>
        <w:tab/>
        <w:t>0,563351039</w:t>
        <w:tab/>
        <w:t>1,775092136</w:t>
        <w:tab/>
        <w:t>0</w:t>
        <w:tab/>
        <w:t>ILNQAGGAEIA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7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842</w:t>
        <w:tab/>
        <w:t>1522,790006</w:t>
        <w:tab/>
        <w:t>761,898641</w:t>
        <w:tab/>
        <w:t>0,019918</w:t>
        <w:tab/>
        <w:t>2</w:t>
        <w:tab/>
        <w:t>432,117741</w:t>
        <w:tab/>
        <w:t>57,02</w:t>
        <w:tab/>
        <w:t>1</w:t>
        <w:tab/>
        <w:t>18,9</w:t>
        <w:tab/>
        <w:tab/>
        <w:tab/>
        <w:tab/>
        <w:tab/>
        <w:t>0</w:t>
        <w:tab/>
        <w:t>IVFPVSIYDAENR</w:t>
        <w:tab/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7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880</w:t>
        <w:tab/>
        <w:t>1627,81146</w:t>
        <w:tab/>
        <w:t>814,409368</w:t>
        <w:tab/>
        <w:t>0,022464</w:t>
        <w:tab/>
        <w:t>2</w:t>
        <w:tab/>
        <w:t>96,99779946</w:t>
        <w:tab/>
        <w:t>73,11</w:t>
        <w:tab/>
        <w:t>1</w:t>
        <w:tab/>
        <w:t>8,3</w:t>
        <w:tab/>
        <w:t>0,934719554</w:t>
        <w:tab/>
        <w:t>1,069839607</w:t>
        <w:tab/>
        <w:t>0</w:t>
        <w:tab/>
        <w:t>IVFPVSIYDAEN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7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881</w:t>
        <w:tab/>
        <w:t>1627,81146</w:t>
        <w:tab/>
        <w:t>814,409368</w:t>
        <w:tab/>
        <w:t>0,054664</w:t>
        <w:tab/>
        <w:t>2</w:t>
        <w:tab/>
        <w:t>96,84890827</w:t>
        <w:tab/>
        <w:t>95,69</w:t>
        <w:tab/>
        <w:t>1</w:t>
        <w:tab/>
        <w:t>25</w:t>
        <w:tab/>
        <w:t>0,934719554</w:t>
        <w:tab/>
        <w:t>1,069839607</w:t>
        <w:tab/>
        <w:t>0</w:t>
        <w:tab/>
        <w:t>IVFPVSIYDAEN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7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173</w:t>
        <w:tab/>
        <w:t>1627,81146</w:t>
        <w:tab/>
        <w:t>814,409368</w:t>
        <w:tab/>
        <w:t>0,117864</w:t>
        <w:tab/>
        <w:t>2</w:t>
        <w:tab/>
        <w:t>456,6961495</w:t>
        <w:tab/>
        <w:t>71,27</w:t>
        <w:tab/>
        <w:t>1</w:t>
        <w:tab/>
        <w:t>135</w:t>
        <w:tab/>
        <w:t>0,788367055</w:t>
        <w:tab/>
        <w:t>1,268444684</w:t>
        <w:tab/>
        <w:t>0</w:t>
        <w:tab/>
        <w:t>IVFPVSIYDAEN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7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174</w:t>
        <w:tab/>
        <w:t>1627,81146</w:t>
        <w:tab/>
        <w:t>814,409368</w:t>
        <w:tab/>
        <w:t>0,117864</w:t>
        <w:tab/>
        <w:t>2</w:t>
        <w:tab/>
        <w:t>456,7119325</w:t>
        <w:tab/>
        <w:t>78,99</w:t>
        <w:tab/>
        <w:t>1</w:t>
        <w:tab/>
        <w:t>58,2</w:t>
        <w:tab/>
        <w:t>0,788367055</w:t>
        <w:tab/>
        <w:t>1,268444684</w:t>
        <w:tab/>
        <w:t>0</w:t>
        <w:tab/>
        <w:t>IVFPVSIYDAEN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7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230</w:t>
        <w:tab/>
        <w:t>1633,831602</w:t>
        <w:tab/>
        <w:t>817,419439</w:t>
        <w:tab/>
        <w:t>0,169722</w:t>
        <w:tab/>
        <w:t>2</w:t>
        <w:tab/>
        <w:t>460,7841079</w:t>
        <w:tab/>
        <w:t>44,28</w:t>
        <w:tab/>
        <w:t>1</w:t>
        <w:tab/>
        <w:t>16,3</w:t>
        <w:tab/>
        <w:t>1,006600992</w:t>
        <w:tab/>
        <w:t>0,993442295</w:t>
        <w:tab/>
        <w:t>0</w:t>
        <w:tab/>
        <w:t>IVFPVSIYDAENR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7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496</w:t>
        <w:tab/>
        <w:t>1672,767393</w:t>
        <w:tab/>
        <w:t>836,8873345</w:t>
        <w:tab/>
        <w:t>0,069731</w:t>
        <w:tab/>
        <w:t>2</w:t>
        <w:tab/>
        <w:t>163,4364555</w:t>
        <w:tab/>
        <w:t>67,63</w:t>
        <w:tab/>
        <w:t>1</w:t>
        <w:tab/>
        <w:t>42,4</w:t>
        <w:tab/>
        <w:t>0,583772293</w:t>
        <w:tab/>
        <w:t>1,712996681</w:t>
        <w:tab/>
        <w:t>0</w:t>
        <w:tab/>
        <w:t>QTPDNTIVHTGDN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7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494</w:t>
        <w:tab/>
        <w:t>1672,767393</w:t>
        <w:tab/>
        <w:t>836,8873345</w:t>
        <w:tab/>
        <w:t>0,075531</w:t>
        <w:tab/>
        <w:t>2</w:t>
        <w:tab/>
        <w:t>163,3295467</w:t>
        <w:tab/>
        <w:t>46,37</w:t>
        <w:tab/>
        <w:t>1</w:t>
        <w:tab/>
        <w:t>61,5</w:t>
        <w:tab/>
        <w:t>0,583772293</w:t>
        <w:tab/>
        <w:t>1,712996681</w:t>
        <w:tab/>
        <w:t>0</w:t>
        <w:tab/>
        <w:t>QTPDNTIVHTGDN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7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61</w:t>
        <w:tab/>
        <w:t>2129,029828</w:t>
        <w:tab/>
        <w:t>1065,018552</w:t>
        <w:tab/>
        <w:t>0,074096</w:t>
        <w:tab/>
        <w:t>2</w:t>
        <w:tab/>
        <w:t>470,2615581</w:t>
        <w:tab/>
        <w:t>43,4</w:t>
        <w:tab/>
        <w:t>1</w:t>
        <w:tab/>
        <w:t>17,5</w:t>
        <w:tab/>
        <w:t>0,524953147</w:t>
        <w:tab/>
        <w:t>1,90493191</w:t>
        <w:tab/>
        <w:t>0</w:t>
        <w:tab/>
        <w:t>AVGQGYASGLTGIAQDFGVNV</w:t>
        <w:tab/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7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57</w:t>
        <w:tab/>
        <w:t>2129,029828</w:t>
        <w:tab/>
        <w:t>710,3481267</w:t>
        <w:tab/>
        <w:t>0,20782</w:t>
        <w:tab/>
        <w:t>3</w:t>
        <w:tab/>
        <w:t>470,033541</w:t>
        <w:tab/>
        <w:t>37,98</w:t>
        <w:tab/>
        <w:t>1</w:t>
        <w:tab/>
        <w:t>36,9</w:t>
        <w:tab/>
        <w:t>0,524953147</w:t>
        <w:tab/>
        <w:t>1,90493191</w:t>
        <w:tab/>
        <w:t>0</w:t>
        <w:tab/>
        <w:t xml:space="preserve">AVGQGYASGLTGIAQDFGVNV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7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14</w:t>
        <w:tab/>
        <w:t>2336,067731</w:t>
        <w:tab/>
        <w:t>779,360761</w:t>
        <w:tab/>
        <w:t>0,107217</w:t>
        <w:tab/>
        <w:t>3</w:t>
        <w:tab/>
        <w:t>328,7707301</w:t>
        <w:tab/>
        <w:t>61,88</w:t>
        <w:tab/>
        <w:t>1</w:t>
        <w:tab/>
        <w:t>14,1</w:t>
        <w:tab/>
        <w:t>0,535870324</w:t>
        <w:tab/>
        <w:t>1,866123117</w:t>
        <w:tab/>
        <w:t>0</w:t>
        <w:tab/>
        <w:t xml:space="preserve">TTTGTDFDLDASAIAVNTQGK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7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10</w:t>
        <w:tab/>
        <w:t>2348,107999</w:t>
        <w:tab/>
        <w:t>783,3741837</w:t>
        <w:tab/>
        <w:t>0,119149</w:t>
        <w:tab/>
        <w:t>3</w:t>
        <w:tab/>
        <w:t>328,3741637</w:t>
        <w:tab/>
        <w:t>52,99</w:t>
        <w:tab/>
        <w:t>1</w:t>
        <w:tab/>
        <w:t>14,9</w:t>
        <w:tab/>
        <w:t>0,535870324</w:t>
        <w:tab/>
        <w:t>1,866123117</w:t>
        <w:tab/>
        <w:t>0</w:t>
        <w:tab/>
        <w:t>TTTGTDFDLDASAIAVNTQGK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K);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7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236</w:t>
        <w:tab/>
        <w:t>2591,229856</w:t>
        <w:tab/>
        <w:t>864,4148027</w:t>
        <w:tab/>
        <w:t>-0,128408</w:t>
        <w:tab/>
        <w:t>3</w:t>
        <w:tab/>
        <w:t>216,6833968</w:t>
        <w:tab/>
        <w:t>77,03</w:t>
        <w:tab/>
        <w:t>1</w:t>
        <w:tab/>
        <w:t>11,4</w:t>
        <w:tab/>
        <w:t>0,612705756</w:t>
        <w:tab/>
        <w:t>1,632104791</w:t>
        <w:tab/>
        <w:t>0</w:t>
        <w:tab/>
        <w:t>TGEGAGDDEAINVNLAGLPADIEK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K);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7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250</w:t>
        <w:tab/>
        <w:t>2591,229856</w:t>
        <w:tab/>
        <w:t>864,4148027</w:t>
        <w:tab/>
        <w:t>-0,094808</w:t>
        <w:tab/>
        <w:t>3</w:t>
        <w:tab/>
        <w:t>217,4828805</w:t>
        <w:tab/>
        <w:t>55,81</w:t>
        <w:tab/>
        <w:t>1</w:t>
        <w:tab/>
        <w:t>1,9</w:t>
        <w:tab/>
        <w:t>1,07077083</w:t>
        <w:tab/>
        <w:t>0,933906651</w:t>
        <w:tab/>
        <w:t>0</w:t>
        <w:tab/>
        <w:t>TGEGAGDDEAINVNLAGLPADIEK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K);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5'-nucleotid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2550</w:t>
        <w:tab/>
        <w:t>479,1083671 21,89542484</w:t>
        <w:tab/>
        <w:t>13</w:t>
        <w:tab/>
        <w:t>7</w:t>
        <w:tab/>
        <w:t>1,59</w:t>
        <w:tab/>
        <w:t>0,14</w:t>
        <w:tab/>
        <w:t>7</w:t>
        <w:tab/>
        <w:t>0,66</w:t>
        <w:tab/>
        <w:t>0,06</w:t>
        <w:tab/>
        <w:t>49810658</w:t>
        <w:tab/>
        <w:tab/>
        <w:tab/>
        <w:t>313,8</w:t>
        <w:tab/>
        <w:tab/>
        <w:t>TRUE</w:t>
        <w:tab/>
        <w:t>2042</w:t>
        <w:tab/>
        <w:t>1433,621931</w:t>
        <w:tab/>
        <w:t>717,3146035</w:t>
        <w:tab/>
        <w:t>0,118593</w:t>
        <w:tab/>
        <w:t>2</w:t>
        <w:tab/>
        <w:t>202,6485637</w:t>
        <w:tab/>
        <w:t>57,43</w:t>
        <w:tab/>
        <w:t>1</w:t>
        <w:tab/>
        <w:t>46,8</w:t>
        <w:tab/>
        <w:t>1,496615797</w:t>
        <w:tab/>
        <w:t>0,668174158</w:t>
        <w:tab/>
        <w:t>0</w:t>
        <w:tab/>
        <w:t>FEDEVETINK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55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41</w:t>
        <w:tab/>
        <w:t>1445,662198</w:t>
        <w:tab/>
        <w:t>723,334737</w:t>
        <w:tab/>
        <w:t>0,066926</w:t>
        <w:tab/>
        <w:t>2</w:t>
        <w:tab/>
        <w:t>202,5638304</w:t>
        <w:tab/>
        <w:t>55,98</w:t>
        <w:tab/>
        <w:t>1</w:t>
        <w:tab/>
        <w:t>25,4</w:t>
        <w:tab/>
        <w:t>1,496615797</w:t>
        <w:tab/>
        <w:t>0,668174158</w:t>
        <w:tab/>
        <w:t>0</w:t>
        <w:tab/>
        <w:t xml:space="preserve">FEDEVETINK  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55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441</w:t>
        <w:tab/>
        <w:t>1466,679792</w:t>
        <w:tab/>
        <w:t>733,843534</w:t>
        <w:tab/>
        <w:t>0,114332</w:t>
        <w:tab/>
        <w:t>2</w:t>
        <w:tab/>
        <w:t>312,3415882</w:t>
        <w:tab/>
        <w:t>51,71</w:t>
        <w:tab/>
        <w:t>1</w:t>
        <w:tab/>
        <w:t>22,9</w:t>
        <w:tab/>
        <w:t>1,353784715</w:t>
        <w:tab/>
        <w:t>0,738669885</w:t>
        <w:tab/>
        <w:t>0</w:t>
        <w:tab/>
        <w:t>LYTDTTLTYD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55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419</w:t>
        <w:tab/>
        <w:t>1467,722639</w:t>
        <w:tab/>
        <w:t>734,3649575</w:t>
        <w:tab/>
        <w:t>0,088285</w:t>
        <w:tab/>
        <w:t>2</w:t>
        <w:tab/>
        <w:t>311,4156554</w:t>
        <w:tab/>
        <w:t>45,37</w:t>
        <w:tab/>
        <w:t>1</w:t>
        <w:tab/>
        <w:t>26,4</w:t>
        <w:tab/>
        <w:t>1,981425211</w:t>
        <w:tab/>
        <w:t>0,504687229</w:t>
        <w:tab/>
        <w:t>0</w:t>
        <w:tab/>
        <w:t>LNGAAIDPTATY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55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96</w:t>
        <w:tab/>
        <w:t>1720,865293</w:t>
        <w:tab/>
        <w:t>574,2932817</w:t>
        <w:tab/>
        <w:t>0,113155</w:t>
        <w:tab/>
        <w:t>3</w:t>
        <w:tab/>
        <w:t>83,22543307</w:t>
        <w:tab/>
        <w:t>31,68</w:t>
        <w:tab/>
        <w:t>1</w:t>
        <w:tab/>
        <w:t>6,5</w:t>
        <w:tab/>
        <w:t>2,078603867</w:t>
        <w:tab/>
        <w:t>0,481092148</w:t>
        <w:tab/>
        <w:t>0</w:t>
        <w:tab/>
        <w:t>TIDAGGVEYLATH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55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46</w:t>
        <w:tab/>
        <w:t>1848,84387</w:t>
        <w:tab/>
        <w:t>924,925573</w:t>
        <w:tab/>
        <w:t>0,062254</w:t>
        <w:tab/>
        <w:t>2</w:t>
        <w:tab/>
        <w:t>337,4038053</w:t>
        <w:tab/>
        <w:t>105,2</w:t>
        <w:tab/>
        <w:t>1</w:t>
        <w:tab/>
        <w:t>44,3</w:t>
        <w:tab/>
        <w:t>1,84466349</w:t>
        <w:tab/>
        <w:t>0,542104294</w:t>
        <w:tab/>
        <w:t>0</w:t>
        <w:tab/>
        <w:t>GADYPYLAANVLDEK</w:t>
        <w:tab/>
        <w:t>ICPL (K); ICPL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eastAsia="Calibri" w:cs="Calibri" w:ascii="Calibri" w:hAnsi="Calibri"/>
          <w:sz w:val="16"/>
        </w:rPr>
        <w:t xml:space="preserve"> </w:t>
      </w: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55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39</w:t>
        <w:tab/>
        <w:t>2462,121885</w:t>
        <w:tab/>
        <w:t>821,3788123</w:t>
        <w:tab/>
        <w:t>-0,093937</w:t>
        <w:tab/>
        <w:t>3</w:t>
        <w:tab/>
        <w:t>324,3149717</w:t>
        <w:tab/>
        <w:t>45,01</w:t>
        <w:tab/>
        <w:t>1</w:t>
        <w:tab/>
        <w:t>15</w:t>
        <w:tab/>
        <w:t>1,335194019</w:t>
        <w:tab/>
        <w:t>0,748954823</w:t>
        <w:tab/>
        <w:t>0</w:t>
        <w:tab/>
        <w:t>VASNSFLAGGGDGFTTLGEGTNER</w:t>
        <w:tab/>
        <w:t xml:space="preserve">ICPL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55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257</w:t>
        <w:tab/>
        <w:t>2476,27313</w:t>
        <w:tab/>
        <w:t>826,095894</w:t>
        <w:tab/>
        <w:t>0,016218</w:t>
        <w:tab/>
        <w:t>3</w:t>
        <w:tab/>
        <w:t>564,395472</w:t>
        <w:tab/>
        <w:t>54,61</w:t>
        <w:tab/>
        <w:t>1</w:t>
        <w:tab/>
        <w:t>21,1</w:t>
        <w:tab/>
        <w:t>1,051801477</w:t>
        <w:tab/>
        <w:t>0,950749758</w:t>
        <w:tab/>
        <w:t>0</w:t>
        <w:tab/>
        <w:t xml:space="preserve">WSTLAAPIGNRPIGYVSADINR      ICPL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elongation factor</w:t>
        <w:tab/>
        <w:t>gi|1091582</w:t>
        <w:tab/>
        <w:t>455,75</w:t>
        <w:tab/>
        <w:t>18,63979849</w:t>
        <w:tab/>
        <w:t>12</w:t>
        <w:tab/>
        <w:t>9</w:t>
        <w:tab/>
        <w:t>1,54</w:t>
        <w:tab/>
        <w:t>0,16</w:t>
        <w:tab/>
        <w:t>9</w:t>
        <w:tab/>
        <w:t>0,72</w:t>
        <w:tab/>
        <w:t>0,08</w:t>
        <w:tab/>
        <w:t>46630547</w:t>
        <w:tab/>
        <w:tab/>
        <w:t>393,5</w:t>
        <w:tab/>
        <w:tab/>
        <w:t>TRUE</w:t>
        <w:tab/>
        <w:t>3092</w:t>
        <w:tab/>
        <w:t>942,515546</w:t>
        <w:tab/>
        <w:t>471,761411</w:t>
        <w:tab/>
        <w:t>-0,089022</w:t>
        <w:tab/>
        <w:t>2</w:t>
        <w:tab/>
        <w:t>290,813705</w:t>
        <w:tab/>
        <w:t>33,36</w:t>
        <w:tab/>
        <w:t>1</w:t>
        <w:tab/>
        <w:t>47,8</w:t>
        <w:tab/>
        <w:t>1,676995032</w:t>
        <w:tab/>
        <w:t>0,596304688</w:t>
        <w:tab/>
        <w:t>0</w:t>
        <w:tab/>
        <w:t>EHVLLA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109158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679</w:t>
        <w:tab/>
        <w:t>1070,526548</w:t>
        <w:tab/>
        <w:t>535,766912</w:t>
        <w:tab/>
        <w:t>0,085176</w:t>
        <w:tab/>
        <w:t>2</w:t>
        <w:tab/>
        <w:t>176,0555221</w:t>
        <w:tab/>
        <w:t>60,94</w:t>
        <w:tab/>
        <w:t>1</w:t>
        <w:tab/>
        <w:t>16,4</w:t>
        <w:tab/>
        <w:t>1,112077389</w:t>
        <w:tab/>
        <w:t>0,899217995</w:t>
        <w:tab/>
        <w:t>0</w:t>
        <w:tab/>
        <w:t>TVGAGQVTK 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109158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50</w:t>
        <w:tab/>
        <w:t>1410,726346</w:t>
        <w:tab/>
        <w:t>705,866811</w:t>
        <w:tab/>
        <w:t>0,104978</w:t>
        <w:tab/>
        <w:t>2</w:t>
        <w:tab/>
        <w:t>337,6232218</w:t>
        <w:tab/>
        <w:t>83,26</w:t>
        <w:tab/>
        <w:t>1</w:t>
        <w:tab/>
        <w:t>77,7</w:t>
        <w:tab/>
        <w:t>1,806050715</w:t>
        <w:tab/>
        <w:t>0,553694308</w:t>
        <w:tab/>
        <w:t>0</w:t>
        <w:tab/>
        <w:t>VNETVDIIGIK 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109158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48</w:t>
        <w:tab/>
        <w:t>1422,766614</w:t>
        <w:tab/>
        <w:t>711,886945</w:t>
        <w:tab/>
        <w:t>0,10631</w:t>
        <w:tab/>
        <w:t>2</w:t>
        <w:tab/>
        <w:t>337,5394053</w:t>
        <w:tab/>
        <w:t>84,98</w:t>
        <w:tab/>
        <w:t>1</w:t>
        <w:tab/>
        <w:t>38,6</w:t>
        <w:tab/>
        <w:t>1,806050715</w:t>
        <w:tab/>
        <w:t>0,553694308</w:t>
        <w:tab/>
        <w:t>0</w:t>
        <w:tab/>
        <w:t>VNETVDIIGI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109158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33</w:t>
        <w:tab/>
        <w:t>1777,92317</w:t>
        <w:tab/>
        <w:t>889,465223</w:t>
        <w:tab/>
        <w:t>0,021354</w:t>
        <w:tab/>
        <w:t>2</w:t>
        <w:tab/>
        <w:t>349,708897</w:t>
        <w:tab/>
        <w:t>56,81</w:t>
        <w:tab/>
        <w:t>1</w:t>
        <w:tab/>
        <w:t>12,7</w:t>
        <w:tab/>
        <w:t>0,821160325</w:t>
        <w:tab/>
        <w:t>1,217788987</w:t>
        <w:tab/>
        <w:t>0</w:t>
        <w:tab/>
        <w:t>VELIQPVAMEEGL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109158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07</w:t>
        <w:tab/>
        <w:t>1781,87782</w:t>
        <w:tab/>
        <w:t>891,442548</w:t>
        <w:tab/>
        <w:t>-0,002496</w:t>
        <w:tab/>
        <w:t>2</w:t>
        <w:tab/>
        <w:t>341,6429968</w:t>
        <w:tab/>
        <w:t>67,84</w:t>
        <w:tab/>
        <w:t>1</w:t>
        <w:tab/>
        <w:t>29,1</w:t>
        <w:tab/>
        <w:t>1,017158435</w:t>
        <w:tab/>
        <w:t>0,983131011</w:t>
        <w:tab/>
        <w:t>0</w:t>
        <w:tab/>
        <w:t xml:space="preserve">VELIQPVAMEEGLK </w:t>
        <w:tab/>
        <w:t xml:space="preserve">ICPL (K); ICPL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; Oxidation (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109158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126</w:t>
        <w:tab/>
        <w:t>1801,944257</w:t>
        <w:tab/>
        <w:t>901,4757665</w:t>
        <w:tab/>
        <w:t>-0,083733</w:t>
        <w:tab/>
        <w:t>2</w:t>
        <w:tab/>
        <w:t>453,0402909</w:t>
        <w:tab/>
        <w:t>102,08</w:t>
        <w:tab/>
        <w:t>1</w:t>
        <w:tab/>
        <w:t>35,6</w:t>
        <w:tab/>
        <w:t>1,829695052</w:t>
        <w:tab/>
        <w:t>0,546539162</w:t>
        <w:tab/>
        <w:t>0</w:t>
        <w:tab/>
        <w:t>LLDEGQAGENVGLL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109158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834</w:t>
        <w:tab/>
        <w:t>1801,944257</w:t>
        <w:tab/>
        <w:t>901,4757665</w:t>
        <w:tab/>
        <w:t>-0,005333</w:t>
        <w:tab/>
        <w:t>2</w:t>
        <w:tab/>
        <w:t>93,43307413</w:t>
        <w:tab/>
        <w:t>56,34</w:t>
        <w:tab/>
        <w:t>1</w:t>
        <w:tab/>
        <w:t>14,2</w:t>
        <w:tab/>
        <w:t>2,251530017</w:t>
        <w:tab/>
        <w:t>0,444142424</w:t>
        <w:tab/>
        <w:t>0</w:t>
        <w:tab/>
        <w:t>LLDEGQAGENVGLL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109158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819</w:t>
        <w:tab/>
        <w:t>1801,944257</w:t>
        <w:tab/>
        <w:t>901,4757665</w:t>
        <w:tab/>
        <w:t>0,029667</w:t>
        <w:tab/>
        <w:t>2</w:t>
        <w:tab/>
        <w:t>92,75555787</w:t>
        <w:tab/>
        <w:t>77,76</w:t>
        <w:tab/>
        <w:t>1</w:t>
        <w:tab/>
        <w:t>4,9</w:t>
        <w:tab/>
        <w:t>2,251530017</w:t>
        <w:tab/>
        <w:t>0,444142424</w:t>
        <w:tab/>
        <w:t>0</w:t>
        <w:tab/>
        <w:t>LLDEGQAGENVGLL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109158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82</w:t>
        <w:tab/>
        <w:t>1801,944257</w:t>
        <w:tab/>
        <w:t>901,4757665</w:t>
        <w:tab/>
        <w:t>0,051067</w:t>
        <w:tab/>
        <w:t>2</w:t>
        <w:tab/>
        <w:t>333,5507968</w:t>
        <w:tab/>
        <w:t>105,72</w:t>
        <w:tab/>
        <w:t>1</w:t>
        <w:tab/>
        <w:t>45,7</w:t>
        <w:tab/>
        <w:t>1,607723309</w:t>
        <w:tab/>
        <w:t>0,621997575</w:t>
        <w:tab/>
        <w:t>0</w:t>
        <w:tab/>
        <w:t>LLDEGQAGENVGLL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109158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21</w:t>
        <w:tab/>
        <w:t>2146,001523</w:t>
        <w:tab/>
        <w:t>1073,5044</w:t>
        <w:tab/>
        <w:tab/>
        <w:t>-0,011599</w:t>
        <w:tab/>
        <w:t>2</w:t>
        <w:tab/>
        <w:t>349,1449221</w:t>
        <w:tab/>
        <w:t>102,91</w:t>
        <w:tab/>
        <w:t>1</w:t>
        <w:tab/>
        <w:t>45,9</w:t>
        <w:tab/>
        <w:t>1,650953299</w:t>
        <w:tab/>
        <w:t>0,605710653</w:t>
        <w:tab/>
        <w:t>0</w:t>
        <w:tab/>
        <w:t>ELLSEYEFPGDDVPVVK</w:t>
        <w:tab/>
        <w:t xml:space="preserve">ICPL (K); ICPL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109158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23</w:t>
        <w:tab/>
        <w:t>2158,041791</w:t>
        <w:tab/>
        <w:t>1079,524534</w:t>
        <w:tab/>
        <w:t>-0,113267</w:t>
        <w:tab/>
        <w:t>2</w:t>
        <w:tab/>
        <w:t>349,1583888</w:t>
        <w:tab/>
        <w:t>94,11</w:t>
        <w:tab/>
        <w:t>1</w:t>
        <w:tab/>
        <w:t>24,9</w:t>
        <w:tab/>
        <w:t>1,650953299</w:t>
        <w:tab/>
        <w:t>0,605710653</w:t>
        <w:tab/>
        <w:t>0</w:t>
        <w:tab/>
        <w:t>ELLSEYEFPGDDVPVV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4521</w:t>
        <w:tab/>
        <w:t>455,16</w:t>
        <w:tab/>
        <w:t>22,77777778</w:t>
        <w:tab/>
        <w:t>14</w:t>
        <w:tab/>
        <w:t>6</w:t>
        <w:tab/>
        <w:t>0,24</w:t>
        <w:tab/>
        <w:t>0,04</w:t>
        <w:tab/>
        <w:t>6</w:t>
        <w:tab/>
        <w:t>4,92</w:t>
        <w:tab/>
        <w:t>0,82</w:t>
        <w:tab/>
        <w:t>49827831</w:t>
        <w:tab/>
        <w:tab/>
        <w:tab/>
        <w:t>593,2</w:t>
        <w:tab/>
        <w:tab/>
        <w:t>TRUE</w:t>
        <w:tab/>
        <w:t>1861</w:t>
        <w:tab/>
        <w:t>934,394117</w:t>
        <w:tab/>
        <w:t>467,7006965</w:t>
        <w:tab/>
        <w:t>0,006207</w:t>
        <w:tab/>
        <w:t>2</w:t>
        <w:tab/>
        <w:t>189,5043973</w:t>
        <w:tab/>
        <w:t>39,66</w:t>
        <w:tab/>
        <w:t>1</w:t>
        <w:tab/>
        <w:t>15,7</w:t>
        <w:tab/>
        <w:t>0,187606128</w:t>
        <w:tab/>
        <w:t>5,330316284</w:t>
        <w:tab/>
        <w:t>0</w:t>
        <w:tab/>
        <w:t>SFDVEK</w:t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58</w:t>
        <w:tab/>
        <w:t>946,434385</w:t>
        <w:tab/>
        <w:t>946,434385</w:t>
        <w:tab/>
        <w:t>0,062115</w:t>
        <w:tab/>
        <w:t>1</w:t>
        <w:tab/>
        <w:t>189,3305717</w:t>
        <w:tab/>
        <w:t>31,11</w:t>
        <w:tab/>
        <w:t>1</w:t>
        <w:tab/>
        <w:t>44,3</w:t>
        <w:tab/>
        <w:t>0,187606128</w:t>
        <w:tab/>
        <w:t>5,330316284</w:t>
        <w:tab/>
        <w:t>0</w:t>
        <w:tab/>
        <w:t>SFDVE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55</w:t>
        <w:tab/>
        <w:t>946,434385</w:t>
        <w:tab/>
        <w:t>473,7208305</w:t>
        <w:tab/>
        <w:t>0,075139</w:t>
        <w:tab/>
        <w:t>2</w:t>
        <w:tab/>
        <w:t>189,1925051</w:t>
        <w:tab/>
        <w:t>41,87</w:t>
        <w:tab/>
        <w:t>1</w:t>
        <w:tab/>
        <w:t>118,4</w:t>
        <w:tab/>
        <w:t>0,187606128</w:t>
        <w:tab/>
        <w:t>5,330316284</w:t>
        <w:tab/>
        <w:t>0</w:t>
        <w:tab/>
        <w:t>SFDVE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55</w:t>
        <w:tab/>
        <w:t>1406,656034</w:t>
        <w:tab/>
        <w:t>469,556862</w:t>
        <w:tab/>
        <w:t>0,083214</w:t>
        <w:tab/>
        <w:t>3</w:t>
        <w:tab/>
        <w:t>181,5941557</w:t>
        <w:tab/>
        <w:t>55,77</w:t>
        <w:tab/>
        <w:t>1</w:t>
        <w:tab/>
        <w:t>28,1</w:t>
        <w:tab/>
        <w:t>0,149779046</w:t>
        <w:tab/>
        <w:t>6,676501335</w:t>
        <w:tab/>
        <w:t>0</w:t>
        <w:tab/>
        <w:t xml:space="preserve">GDGHIVLADCK  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53</w:t>
        <w:tab/>
        <w:t>1406,656034</w:t>
        <w:tab/>
        <w:t>703,831655</w:t>
        <w:tab/>
        <w:t>0,10629</w:t>
        <w:tab/>
        <w:t>2</w:t>
        <w:tab/>
        <w:t>181,2649221</w:t>
        <w:tab/>
        <w:t>48,77</w:t>
        <w:tab/>
        <w:t>1</w:t>
        <w:tab/>
        <w:t>90,5</w:t>
        <w:tab/>
        <w:t>0,149779046</w:t>
        <w:tab/>
        <w:t>6,676501335</w:t>
        <w:tab/>
        <w:t>0</w:t>
        <w:tab/>
        <w:t>GDGHIVLADC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640</w:t>
        <w:tab/>
        <w:t>1562,757139</w:t>
        <w:tab/>
        <w:t>781,8822075</w:t>
        <w:tab/>
        <w:t>-0,019415</w:t>
        <w:tab/>
        <w:t>2</w:t>
        <w:tab/>
        <w:t>173,4312805</w:t>
        <w:tab/>
        <w:t>69,2</w:t>
        <w:tab/>
        <w:t>1</w:t>
        <w:tab/>
        <w:t>41,2</w:t>
        <w:tab/>
        <w:t>0,26642385</w:t>
        <w:tab/>
        <w:t>3,753417724</w:t>
        <w:tab/>
        <w:t>1</w:t>
        <w:tab/>
        <w:t>RGDGHIVLADC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120</w:t>
        <w:tab/>
        <w:t>1562,757139</w:t>
        <w:tab/>
        <w:t>521,5905637</w:t>
        <w:tab/>
        <w:t>0,063709</w:t>
        <w:tab/>
        <w:t>3</w:t>
        <w:tab/>
        <w:t>292,6319136</w:t>
        <w:tab/>
        <w:t>54,3</w:t>
        <w:tab/>
        <w:t>1</w:t>
        <w:tab/>
        <w:t>32,5</w:t>
        <w:tab/>
        <w:t>0,126631302</w:t>
        <w:tab/>
        <w:t>7,896941639</w:t>
        <w:tab/>
        <w:t>1</w:t>
        <w:tab/>
        <w:t>RGDGHIVLADC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121</w:t>
        <w:tab/>
        <w:t>1562,757139</w:t>
        <w:tab/>
        <w:t>781,8822075</w:t>
        <w:tab/>
        <w:t>0,063785</w:t>
        <w:tab/>
        <w:t>2</w:t>
        <w:tab/>
        <w:t>292,64828</w:t>
        <w:tab/>
        <w:tab/>
        <w:t>80,16</w:t>
        <w:tab/>
        <w:t>1</w:t>
        <w:tab/>
        <w:t>24,5</w:t>
        <w:tab/>
        <w:t>0,126631302</w:t>
        <w:tab/>
        <w:t>7,896941639</w:t>
        <w:tab/>
        <w:t>1</w:t>
        <w:tab/>
        <w:t>RGDGHIVLADC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50</w:t>
        <w:tab/>
        <w:t>1757,818479</w:t>
        <w:tab/>
        <w:t>879,4128775</w:t>
        <w:tab/>
        <w:t>-0,000755</w:t>
        <w:tab/>
        <w:t>2</w:t>
        <w:tab/>
        <w:t>318,7124053</w:t>
        <w:tab/>
        <w:t>107,17</w:t>
        <w:tab/>
        <w:t>1</w:t>
        <w:tab/>
        <w:t>55,7</w:t>
        <w:tab/>
        <w:t>0,31930302</w:t>
        <w:tab/>
        <w:t>3,131821303</w:t>
        <w:tab/>
        <w:t>0</w:t>
        <w:tab/>
        <w:t>NLWTAVGQTADEEGR</w:t>
        <w:tab/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211</w:t>
        <w:tab/>
        <w:t>2715,34683</w:t>
        <w:tab/>
        <w:t>905,7871273</w:t>
        <w:tab/>
        <w:t>0,048518</w:t>
        <w:tab/>
        <w:t>3</w:t>
        <w:tab/>
        <w:t>459,5326077</w:t>
        <w:tab/>
        <w:t>104,89</w:t>
        <w:tab/>
        <w:t>1</w:t>
        <w:tab/>
        <w:t>26,2</w:t>
        <w:tab/>
        <w:t>0,36765618</w:t>
        <w:tab/>
        <w:t>2,719932522</w:t>
        <w:tab/>
        <w:t>1</w:t>
        <w:tab/>
        <w:t>NLWTAVGQTADEEGRDFALLEIR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tripeptidylaminopeptid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19739</w:t>
        <w:tab/>
        <w:t>448,7109952</w:t>
        <w:tab/>
        <w:t>13,4935305</w:t>
        <w:tab/>
        <w:t>7</w:t>
        <w:tab/>
        <w:t>5</w:t>
        <w:tab/>
        <w:t>6,08</w:t>
        <w:tab/>
        <w:t>0,33</w:t>
        <w:tab/>
        <w:t>5</w:t>
        <w:tab/>
        <w:t>0,167</w:t>
        <w:tab/>
        <w:t>0,009</w:t>
        <w:tab/>
        <w:t>32680618</w:t>
        <w:tab/>
        <w:tab/>
        <w:t>284,8</w:t>
        <w:tab/>
        <w:tab/>
        <w:t>TRUE</w:t>
        <w:tab/>
        <w:t>1794</w:t>
        <w:tab/>
        <w:t>835,430829</w:t>
        <w:tab/>
        <w:t>418,2190525</w:t>
        <w:tab/>
        <w:t>0,105295</w:t>
        <w:tab/>
        <w:t>2</w:t>
        <w:tab/>
        <w:t>184,3298805</w:t>
        <w:tab/>
        <w:t>41,84</w:t>
        <w:tab/>
        <w:t>1</w:t>
        <w:tab/>
        <w:t>60,1</w:t>
        <w:tab/>
        <w:t>4,951615546</w:t>
        <w:tab/>
        <w:t>0,20195429</w:t>
        <w:tab/>
        <w:t>0</w:t>
        <w:tab/>
        <w:t>DLDVI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97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15</w:t>
        <w:tab/>
        <w:t>1291,574216</w:t>
        <w:tab/>
        <w:t>646,290746</w:t>
        <w:tab/>
        <w:t>0,158508</w:t>
        <w:tab/>
        <w:t>2</w:t>
        <w:tab/>
        <w:t>322,6608298</w:t>
        <w:tab/>
        <w:t>72,23</w:t>
        <w:tab/>
        <w:t>1</w:t>
        <w:tab/>
        <w:t>48,5</w:t>
        <w:tab/>
        <w:t>6,619320814</w:t>
        <w:tab/>
        <w:t>0,151072901</w:t>
        <w:tab/>
        <w:t>0</w:t>
        <w:tab/>
        <w:t>AYDFVGFDP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97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38</w:t>
        <w:tab/>
        <w:t>1486,717252</w:t>
        <w:tab/>
        <w:t>743,862264</w:t>
        <w:tab/>
        <w:t>0,118072</w:t>
        <w:tab/>
        <w:t>2</w:t>
        <w:tab/>
        <w:t>317,8232554</w:t>
        <w:tab/>
        <w:t>89,72</w:t>
        <w:tab/>
        <w:t>1</w:t>
        <w:tab/>
        <w:t>29,8</w:t>
        <w:tab/>
        <w:t>6,624472599</w:t>
        <w:tab/>
        <w:t>0,150955413</w:t>
        <w:tab/>
        <w:t>0</w:t>
        <w:tab/>
        <w:t>VDTYLLTGGTDA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97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776</w:t>
        <w:tab/>
        <w:t>1718,860883</w:t>
        <w:tab/>
        <w:t>859,9340795</w:t>
        <w:tab/>
        <w:t>0,007241</w:t>
        <w:tab/>
        <w:t>2</w:t>
        <w:tab/>
        <w:t>427,7635826</w:t>
        <w:tab/>
        <w:t>103,68</w:t>
        <w:tab/>
        <w:t>1</w:t>
        <w:tab/>
        <w:t>55,9</w:t>
        <w:tab/>
        <w:t>6,648954369</w:t>
        <w:tab/>
        <w:t>0,150399588</w:t>
        <w:tab/>
        <w:t>0</w:t>
        <w:tab/>
        <w:t>QGALIYNPGGPGGSGLR 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97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777</w:t>
        <w:tab/>
        <w:t>1718,860883</w:t>
        <w:tab/>
        <w:t>573,625145</w:t>
        <w:tab/>
        <w:t>0,203565</w:t>
        <w:tab/>
        <w:t>3</w:t>
        <w:tab/>
        <w:t>427,9320743</w:t>
        <w:tab/>
        <w:t>97,19</w:t>
        <w:tab/>
        <w:t>1</w:t>
        <w:tab/>
        <w:t>34,5</w:t>
        <w:tab/>
        <w:t>6,648954369</w:t>
        <w:tab/>
        <w:t>0,150399588</w:t>
        <w:tab/>
        <w:t>0</w:t>
        <w:tab/>
        <w:t>QGALIYNPGGPGGSGLR 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97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673</w:t>
        <w:tab/>
        <w:t>1761,819059</w:t>
        <w:tab/>
        <w:t>881,4131675</w:t>
        <w:tab/>
        <w:t>-0,006735</w:t>
        <w:tab/>
        <w:t>2</w:t>
        <w:tab/>
        <w:t>175,5923472</w:t>
        <w:tab/>
        <w:t>99,58</w:t>
        <w:tab/>
        <w:t>1</w:t>
        <w:tab/>
        <w:t>31,9</w:t>
        <w:tab/>
        <w:t>5,54194644</w:t>
        <w:tab/>
        <w:t>0,180442018</w:t>
        <w:tab/>
        <w:t>0</w:t>
        <w:tab/>
        <w:t>DAATPYEGAVELHQ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  SLPI=protease inhibitor [S. lividans, 66,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,Peptide, 107 aa]</w:t>
        <w:tab/>
        <w:t>gi|257239</w:t>
        <w:tab/>
        <w:tab/>
        <w:t>448,5569089</w:t>
        <w:tab/>
        <w:t>78,5046729</w:t>
        <w:tab/>
        <w:t>24</w:t>
        <w:tab/>
        <w:t>4</w:t>
        <w:tab/>
        <w:t>0,05</w:t>
        <w:tab/>
        <w:t>0,02</w:t>
        <w:tab/>
        <w:t>4</w:t>
        <w:tab/>
        <w:t>29,12</w:t>
        <w:tab/>
        <w:t>11,04</w:t>
        <w:tab/>
        <w:t>307639867</w:t>
        <w:tab/>
        <w:t>5442</w:t>
        <w:tab/>
        <w:tab/>
        <w:t>TRUE</w:t>
        <w:tab/>
        <w:t>1463</w:t>
        <w:tab/>
        <w:t>934,48364</w:t>
        <w:tab/>
        <w:t>467,745458</w:t>
        <w:tab/>
        <w:t>0,080684</w:t>
        <w:tab/>
        <w:t>2</w:t>
        <w:tab/>
        <w:t>160,8747221</w:t>
        <w:tab/>
        <w:t>22,67</w:t>
        <w:tab/>
        <w:t>1</w:t>
        <w:tab/>
        <w:t>62,3</w:t>
        <w:tab/>
        <w:t>0,024938637</w:t>
        <w:tab/>
        <w:t>40,09842238</w:t>
        <w:tab/>
        <w:t>1</w:t>
        <w:tab/>
        <w:t>RLSYER</w:t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572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30</w:t>
        <w:tab/>
        <w:t>1111,515043</w:t>
        <w:tab/>
        <w:t>556,2611595</w:t>
        <w:tab/>
        <w:t>0,047081</w:t>
        <w:tab/>
        <w:t>2</w:t>
        <w:tab/>
        <w:t>209,7503221</w:t>
        <w:tab/>
        <w:t>84,76</w:t>
        <w:tab/>
        <w:t>1</w:t>
        <w:tab/>
        <w:t>25,4</w:t>
        <w:tab/>
        <w:t>0,033699475</w:t>
        <w:tab/>
        <w:t>29,67405258</w:t>
        <w:tab/>
        <w:t>0</w:t>
        <w:tab/>
        <w:t>NAGSASVFTF 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572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795</w:t>
        <w:tab/>
        <w:t>1885,953885</w:t>
        <w:tab/>
        <w:t>629,3228123</w:t>
        <w:tab/>
        <w:t>0,108263</w:t>
        <w:tab/>
        <w:t>3</w:t>
        <w:tab/>
        <w:t>90,61491627</w:t>
        <w:tab/>
        <w:t>57,01</w:t>
        <w:tab/>
        <w:t>1</w:t>
        <w:tab/>
        <w:t>16,7</w:t>
        <w:tab/>
        <w:t>0,030079773</w:t>
        <w:tab/>
        <w:t>33,24493206</w:t>
        <w:tab/>
        <w:t>0</w:t>
        <w:tab/>
        <w:t xml:space="preserve">EYAPVVVTVDGVWQGR    ICPL:13C(6)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572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794</w:t>
        <w:tab/>
        <w:t>1885,953885</w:t>
        <w:tab/>
        <w:t>943,4805805</w:t>
        <w:tab/>
        <w:t>0,108439</w:t>
        <w:tab/>
        <w:t>2</w:t>
        <w:tab/>
        <w:t>90,59768267</w:t>
        <w:tab/>
        <w:t>112,1</w:t>
        <w:tab/>
        <w:t>1</w:t>
        <w:tab/>
        <w:t>56,1</w:t>
        <w:tab/>
        <w:t>0,030079773</w:t>
        <w:tab/>
        <w:t>33,24493206</w:t>
        <w:tab/>
        <w:t>0</w:t>
        <w:tab/>
        <w:t>EYAPVVVTVDGVWQGR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572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296</w:t>
        <w:tab/>
        <w:t>2579,243635</w:t>
        <w:tab/>
        <w:t>860,4193957</w:t>
        <w:tab/>
        <w:t>0,006313</w:t>
        <w:tab/>
        <w:t>3</w:t>
        <w:tab/>
        <w:t>303,4737888</w:t>
        <w:tab/>
        <w:t>67,83</w:t>
        <w:tab/>
        <w:t>1</w:t>
        <w:tab/>
        <w:t>30,9</w:t>
        <w:tab/>
        <w:t>0,136479578</w:t>
        <w:tab/>
        <w:t>7,32710355</w:t>
        <w:tab/>
        <w:t>0</w:t>
        <w:tab/>
        <w:t>AVTLTCAPTASGTHPAAAAACAELR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aconitate hydrat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4335</w:t>
        <w:tab/>
        <w:t>431,457904</w:t>
        <w:tab/>
        <w:t>9,402654867</w:t>
        <w:tab/>
        <w:t>10</w:t>
        <w:tab/>
        <w:t>8</w:t>
        <w:tab/>
        <w:t>1,78</w:t>
        <w:tab/>
        <w:t>0,09</w:t>
        <w:tab/>
        <w:t>8</w:t>
        <w:tab/>
        <w:t>0,57</w:t>
        <w:tab/>
        <w:t>0,03</w:t>
        <w:tab/>
        <w:t>23342858</w:t>
        <w:tab/>
        <w:tab/>
        <w:t>260,3</w:t>
        <w:tab/>
        <w:tab/>
        <w:t>TRUE</w:t>
        <w:tab/>
        <w:t>4795</w:t>
        <w:tab/>
        <w:t>831,414777</w:t>
        <w:tab/>
        <w:t>831,414777</w:t>
        <w:tab/>
        <w:t>-0,003777</w:t>
        <w:tab/>
        <w:t>1</w:t>
        <w:tab/>
        <w:t>429,022549</w:t>
        <w:tab/>
        <w:t>25,37</w:t>
        <w:tab/>
        <w:t>1</w:t>
        <w:tab/>
        <w:t>12,6</w:t>
        <w:tab/>
        <w:t>2,167335568</w:t>
        <w:tab/>
        <w:t>0,461396018</w:t>
        <w:tab/>
        <w:t>0</w:t>
        <w:tab/>
        <w:t>YQF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33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495</w:t>
        <w:tab/>
        <w:t>1074,630567</w:t>
        <w:tab/>
        <w:t>1074,630567</w:t>
        <w:tab/>
        <w:t>-0,057167</w:t>
        <w:tab/>
        <w:t>1</w:t>
        <w:tab/>
        <w:t>581,9492635</w:t>
        <w:tab/>
        <w:t>25,53</w:t>
        <w:tab/>
        <w:t>1</w:t>
        <w:tab/>
        <w:t>2,7</w:t>
        <w:tab/>
        <w:t>2,077624515</w:t>
        <w:tab/>
        <w:t>0,481318926</w:t>
        <w:tab/>
        <w:t>0</w:t>
        <w:tab/>
        <w:t>VLLENL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33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222</w:t>
        <w:tab/>
        <w:t>1074,630567</w:t>
        <w:tab/>
        <w:t>537,8189215</w:t>
        <w:tab/>
        <w:t>0,065757</w:t>
        <w:tab/>
        <w:t>2</w:t>
        <w:tab/>
        <w:t>460,2976658</w:t>
        <w:tab/>
        <w:t>48,91</w:t>
        <w:tab/>
        <w:t>1</w:t>
        <w:tab/>
        <w:t>15,8</w:t>
        <w:tab/>
        <w:t>1,559082878</w:t>
        <w:tab/>
        <w:t>0,641402721</w:t>
        <w:tab/>
        <w:t>0</w:t>
        <w:tab/>
        <w:t>VLLENL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33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488</w:t>
        <w:tab/>
        <w:t>1074,630567</w:t>
        <w:tab/>
        <w:t>537,8189215</w:t>
        <w:tab/>
        <w:t>0,133957</w:t>
        <w:tab/>
        <w:t>2</w:t>
        <w:tab/>
        <w:t>581,6625136</w:t>
        <w:tab/>
        <w:t>65,26</w:t>
        <w:tab/>
        <w:t>1</w:t>
        <w:tab/>
        <w:t>80,2</w:t>
        <w:tab/>
        <w:t>2,077624515</w:t>
        <w:tab/>
        <w:t>0,481318926</w:t>
        <w:tab/>
        <w:t>0</w:t>
        <w:tab/>
        <w:t>VLLENL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33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04</w:t>
        <w:tab/>
        <w:t>1199,613401</w:t>
        <w:tab/>
        <w:t>600,3103385</w:t>
        <w:tab/>
        <w:t>0,113523</w:t>
        <w:tab/>
        <w:t>2</w:t>
        <w:tab/>
        <w:t>327,9198053</w:t>
        <w:tab/>
        <w:t>35,41</w:t>
        <w:tab/>
        <w:t>1</w:t>
        <w:tab/>
        <w:t>7,4</w:t>
        <w:tab/>
        <w:t>1,974316195</w:t>
        <w:tab/>
        <w:t>0,506504481</w:t>
        <w:tab/>
        <w:t>0</w:t>
        <w:tab/>
        <w:t xml:space="preserve">AGLTPYLDK   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33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338</w:t>
        <w:tab/>
        <w:t>1237,66876</w:t>
        <w:tab/>
        <w:t>619,338018</w:t>
        <w:tab/>
        <w:t>0,254564</w:t>
        <w:tab/>
        <w:t>2</w:t>
        <w:tab/>
        <w:t>570,434072</w:t>
        <w:tab/>
        <w:t>63,55</w:t>
        <w:tab/>
        <w:t>1</w:t>
        <w:tab/>
        <w:t>52,9</w:t>
        <w:tab/>
        <w:t>1,558685261</w:t>
        <w:tab/>
        <w:t>0,641566341</w:t>
        <w:tab/>
        <w:t>0</w:t>
        <w:tab/>
        <w:t>NGGILQYV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33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72</w:t>
        <w:tab/>
        <w:t>1404,606611</w:t>
        <w:tab/>
        <w:t>702,8069435</w:t>
        <w:tab/>
        <w:t>0,084113</w:t>
        <w:tab/>
        <w:t>2</w:t>
        <w:tab/>
        <w:t>182,6055307</w:t>
        <w:tab/>
        <w:t>51,28</w:t>
        <w:tab/>
        <w:t>1</w:t>
        <w:tab/>
        <w:t>35,4</w:t>
        <w:tab/>
        <w:t>1,786274857</w:t>
        <w:tab/>
        <w:t>0,55982426</w:t>
        <w:tab/>
        <w:t>0</w:t>
        <w:tab/>
        <w:t>IDTPGEADYY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33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84</w:t>
        <w:tab/>
        <w:t>1748,812589</w:t>
        <w:tab/>
        <w:t>874,9099325</w:t>
        <w:tab/>
        <w:t>0,056335</w:t>
        <w:tab/>
        <w:t>2</w:t>
        <w:tab/>
        <w:t>320,5827717</w:t>
        <w:tab/>
        <w:t>73,34</w:t>
        <w:tab/>
        <w:t>1</w:t>
        <w:tab/>
        <w:t>7,4</w:t>
        <w:tab/>
        <w:t>1,73413249</w:t>
        <w:tab/>
        <w:t>0,576657208</w:t>
        <w:tab/>
        <w:t>0</w:t>
        <w:tab/>
        <w:t>STLQVGDESYEIF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33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55</w:t>
        <w:tab/>
        <w:t>1797,844251</w:t>
        <w:tab/>
        <w:t>899,4257635</w:t>
        <w:tab/>
        <w:t>-0,039527</w:t>
        <w:tab/>
        <w:t>2</w:t>
        <w:tab/>
        <w:t>337,8435717</w:t>
        <w:tab/>
        <w:t>100,94</w:t>
        <w:tab/>
        <w:t>1</w:t>
        <w:tab/>
        <w:t>21,5</w:t>
        <w:tab/>
        <w:t>1,40936635</w:t>
        <w:tab/>
        <w:t>0,709538723</w:t>
        <w:tab/>
        <w:t>0</w:t>
        <w:tab/>
        <w:t>DALGVDQDGNPVFLK</w:t>
        <w:tab/>
        <w:t xml:space="preserve">ICPL (K); ICPL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GroEL1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+[S. coelicolor]</w:t>
        <w:tab/>
        <w:t>gi|406598</w:t>
        <w:tab/>
        <w:tab/>
        <w:t>426,8969089</w:t>
        <w:tab/>
        <w:t>14,44444444</w:t>
        <w:tab/>
        <w:t>8</w:t>
        <w:tab/>
        <w:t>6</w:t>
        <w:tab/>
        <w:t>1,09</w:t>
        <w:tab/>
        <w:t>0,22</w:t>
        <w:tab/>
        <w:t>6</w:t>
        <w:tab/>
        <w:t>1,14</w:t>
        <w:tab/>
        <w:t>0,23</w:t>
        <w:tab/>
        <w:t>11957463</w:t>
        <w:tab/>
        <w:tab/>
        <w:t>184,4</w:t>
        <w:tab/>
        <w:tab/>
        <w:t>TRUE</w:t>
        <w:tab/>
        <w:t>3542</w:t>
        <w:tab/>
        <w:t>1039,520704</w:t>
        <w:tab/>
        <w:t>520,26399</w:t>
        <w:tab/>
        <w:t xml:space="preserve"> </w:t>
        <w:tab/>
        <w:t>-0,09238</w:t>
        <w:tab/>
        <w:t>2</w:t>
        <w:tab/>
        <w:t>318,0456634</w:t>
        <w:tab/>
        <w:t>42,9</w:t>
        <w:tab/>
        <w:t>1</w:t>
        <w:tab/>
        <w:t>12,6</w:t>
        <w:tab/>
        <w:t>0,964185393</w:t>
        <w:tab/>
        <w:t>1,037144938</w:t>
        <w:tab/>
        <w:t>0</w:t>
        <w:tab/>
        <w:t>VLEGNLGK</w:t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40659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482</w:t>
        <w:tab/>
        <w:t>1128,587537</w:t>
        <w:tab/>
        <w:t>564,7974065</w:t>
        <w:tab/>
        <w:t>0,071387</w:t>
        <w:tab/>
        <w:t>2</w:t>
        <w:tab/>
        <w:t>314,7499136</w:t>
        <w:tab/>
        <w:t>24,88</w:t>
        <w:tab/>
        <w:t>1</w:t>
        <w:tab/>
        <w:t>18,8</w:t>
        <w:tab/>
        <w:t>0,552410824</w:t>
        <w:tab/>
        <w:t>1,810246934</w:t>
        <w:tab/>
        <w:t>0</w:t>
        <w:tab/>
        <w:t xml:space="preserve">GTFNAVAVK 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40659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99</w:t>
        <w:tab/>
        <w:t>1226,605161</w:t>
        <w:tab/>
        <w:t>613,8062185</w:t>
        <w:tab/>
        <w:t>0,209363</w:t>
        <w:tab/>
        <w:t>2</w:t>
        <w:tab/>
        <w:t>199,6636554</w:t>
        <w:tab/>
        <w:t>74,62</w:t>
        <w:tab/>
        <w:t>1</w:t>
        <w:tab/>
        <w:t>26,1</w:t>
        <w:tab/>
        <w:t>0,917028228</w:t>
        <w:tab/>
        <w:t>1,090478972</w:t>
        <w:tab/>
        <w:t>0</w:t>
        <w:tab/>
        <w:t>VGAATEVELK 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40659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96</w:t>
        <w:tab/>
        <w:t>1238,645429</w:t>
        <w:tab/>
        <w:t>619,8263525</w:t>
        <w:tab/>
        <w:t>0,174895</w:t>
        <w:tab/>
        <w:t>2</w:t>
        <w:tab/>
        <w:t>199,3443722</w:t>
        <w:tab/>
        <w:t>65,6</w:t>
        <w:tab/>
        <w:t>1</w:t>
        <w:tab/>
        <w:t>21,3</w:t>
        <w:tab/>
        <w:t>0,917028228</w:t>
        <w:tab/>
        <w:t>1,090478972</w:t>
        <w:tab/>
        <w:t>0</w:t>
        <w:tab/>
        <w:t>VGAATEVEL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40659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622</w:t>
        <w:tab/>
        <w:t>1279,627714</w:t>
        <w:tab/>
        <w:t>640,317495</w:t>
        <w:tab/>
        <w:t>0,06801</w:t>
        <w:tab/>
        <w:t>2</w:t>
        <w:tab/>
        <w:t>172,1891968</w:t>
        <w:tab/>
        <w:t>86,77</w:t>
        <w:tab/>
        <w:t>1</w:t>
        <w:tab/>
        <w:t>24,7</w:t>
        <w:tab/>
        <w:t>1,74231849</w:t>
        <w:tab/>
        <w:t>0,573947878</w:t>
        <w:tab/>
        <w:t>0</w:t>
        <w:tab/>
        <w:t>TGDEATGVAVV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40659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920</w:t>
        <w:tab/>
        <w:t>1637,828199</w:t>
        <w:tab/>
        <w:t>819,4177375</w:t>
        <w:tab/>
        <w:t>0,052725</w:t>
        <w:tab/>
        <w:t>2</w:t>
        <w:tab/>
        <w:t>438,0980829</w:t>
        <w:tab/>
        <w:t>107,14</w:t>
        <w:tab/>
        <w:t>1</w:t>
        <w:tab/>
        <w:t>48,4</w:t>
        <w:tab/>
        <w:t>1,793553411</w:t>
        <w:tab/>
        <w:t>0,557552395</w:t>
        <w:tab/>
        <w:t>0</w:t>
        <w:tab/>
        <w:t>FGAPTITNDGVTIA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40659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23</w:t>
        <w:tab/>
        <w:t>1679,770002</w:t>
        <w:tab/>
        <w:t>840,388639</w:t>
        <w:tab/>
        <w:t>-0,011278</w:t>
        <w:tab/>
        <w:t>2</w:t>
        <w:tab/>
        <w:t>323,1846224</w:t>
        <w:tab/>
        <w:t>45,52</w:t>
        <w:tab/>
        <w:t>1</w:t>
        <w:tab/>
        <w:t>7,3</w:t>
        <w:tab/>
        <w:t>0,575849614</w:t>
        <w:tab/>
        <w:t>1,736564506</w:t>
        <w:tab/>
        <w:t>0</w:t>
        <w:tab/>
        <w:t>GYLSPYFVTDQE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ubstrate binding 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385</w:t>
        <w:tab/>
        <w:t>420,3788992</w:t>
        <w:tab/>
        <w:t>15,57017544</w:t>
        <w:tab/>
        <w:t>9</w:t>
        <w:tab/>
        <w:t>7</w:t>
        <w:tab/>
        <w:t>2,96</w:t>
        <w:tab/>
        <w:t>0,39</w:t>
        <w:tab/>
        <w:t>7</w:t>
        <w:tab/>
        <w:t>0,38</w:t>
        <w:tab/>
        <w:t>0,05</w:t>
        <w:tab/>
        <w:t>31873127</w:t>
        <w:tab/>
        <w:tab/>
        <w:t>226,6</w:t>
        <w:tab/>
        <w:tab/>
        <w:t>TRUE</w:t>
        <w:tab/>
        <w:t>5033</w:t>
        <w:tab/>
        <w:t>1016,519987</w:t>
        <w:tab/>
        <w:t>508,7636315</w:t>
        <w:tab/>
        <w:t>0,064337</w:t>
        <w:tab/>
        <w:t>2</w:t>
        <w:tab/>
        <w:t>446,1979826</w:t>
        <w:tab/>
        <w:t>50,14</w:t>
        <w:tab/>
        <w:t>1</w:t>
        <w:tab/>
        <w:t>43,7</w:t>
        <w:tab/>
        <w:t>3,922899692</w:t>
        <w:tab/>
        <w:t>0,254913477</w:t>
        <w:tab/>
        <w:t>0</w:t>
        <w:tab/>
        <w:t>FYVDLV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38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362</w:t>
        <w:tab/>
        <w:t>1142,526533</w:t>
        <w:tab/>
        <w:t>571,7669045</w:t>
        <w:tab/>
        <w:t>0,127791</w:t>
        <w:tab/>
        <w:t>2</w:t>
        <w:tab/>
        <w:t>307,5073386</w:t>
        <w:tab/>
        <w:t>30,63</w:t>
        <w:tab/>
        <w:t>1</w:t>
        <w:tab/>
        <w:t>19,8</w:t>
        <w:tab/>
        <w:t>2,009191567</w:t>
        <w:tab/>
        <w:t>0,49771262</w:t>
        <w:tab/>
        <w:t>0</w:t>
        <w:tab/>
        <w:t>LTADHFTK</w:t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38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4</w:t>
        <w:tab/>
        <w:t>1145,474546</w:t>
        <w:tab/>
        <w:t>573,240911</w:t>
        <w:tab/>
        <w:t>0,099178</w:t>
        <w:tab/>
        <w:t>2</w:t>
        <w:tab/>
        <w:t>57,5211744</w:t>
        <w:tab/>
        <w:t>53,53</w:t>
        <w:tab/>
        <w:t>1</w:t>
        <w:tab/>
        <w:t>32,9</w:t>
        <w:tab/>
        <w:t>2,048552811</w:t>
        <w:tab/>
        <w:t>0,488149485</w:t>
        <w:tab/>
        <w:t>0</w:t>
        <w:tab/>
        <w:t>ESLTADDGK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38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27</w:t>
        <w:tab/>
        <w:t>1213,516004</w:t>
        <w:tab/>
        <w:t>607,26164</w:t>
        <w:tab/>
        <w:tab/>
        <w:t>0,06932</w:t>
        <w:tab/>
        <w:t>2</w:t>
        <w:tab/>
        <w:t>201,6977221</w:t>
        <w:tab/>
        <w:t>43,17</w:t>
        <w:tab/>
        <w:t>1</w:t>
        <w:tab/>
        <w:t>27,8</w:t>
        <w:tab/>
        <w:t>2,558502643</w:t>
        <w:tab/>
        <w:t>0,390853612</w:t>
        <w:tab/>
        <w:t>0</w:t>
        <w:tab/>
        <w:t>LDSPEWEK</w:t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38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77</w:t>
        <w:tab/>
        <w:t>1254,615323</w:t>
        <w:tab/>
        <w:t>627,8112995</w:t>
        <w:tab/>
        <w:t>0,269601</w:t>
        <w:tab/>
        <w:t>2</w:t>
        <w:tab/>
        <w:t>320,3285216</w:t>
        <w:tab/>
        <w:t>78,55</w:t>
        <w:tab/>
        <w:t>1</w:t>
        <w:tab/>
        <w:t>22,5</w:t>
        <w:tab/>
        <w:t>2,040814833</w:t>
        <w:tab/>
        <w:t>0,490000359</w:t>
        <w:tab/>
        <w:t>0</w:t>
        <w:tab/>
        <w:t>IGYAPAPVEK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38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881</w:t>
        <w:tab/>
        <w:t>1306,674955</w:t>
        <w:tab/>
        <w:t>653,8411155</w:t>
        <w:tab/>
        <w:t>0,157369</w:t>
        <w:tab/>
        <w:t>2</w:t>
        <w:tab/>
        <w:t>435,0001661</w:t>
        <w:tab/>
        <w:t>92,06</w:t>
        <w:tab/>
        <w:t>1</w:t>
        <w:tab/>
        <w:t>37,6</w:t>
        <w:tab/>
        <w:t>5,049111446</w:t>
        <w:tab/>
        <w:t>0,19805465</w:t>
        <w:tab/>
        <w:t>0</w:t>
        <w:tab/>
        <w:t>VSQEISAAIAG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38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87</w:t>
        <w:tab/>
        <w:t>1507,753965</w:t>
        <w:tab/>
        <w:t>754,3806205</w:t>
        <w:tab/>
        <w:t>0,081159</w:t>
        <w:tab/>
        <w:t>2</w:t>
        <w:tab/>
        <w:t>320,8618634</w:t>
        <w:tab/>
        <w:t>54,3</w:t>
        <w:tab/>
        <w:t>1</w:t>
        <w:tab/>
        <w:t>16,8</w:t>
        <w:tab/>
        <w:t>3,147153633</w:t>
        <w:tab/>
        <w:t>0,317747437</w:t>
        <w:tab/>
        <w:t>0</w:t>
        <w:tab/>
        <w:t>VNFTVLPENDV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2368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836</w:t>
        <w:tab/>
        <w:t>375,6369089</w:t>
        <w:tab/>
        <w:t>31,41361257</w:t>
        <w:tab/>
        <w:t>19</w:t>
        <w:tab/>
        <w:t>8</w:t>
        <w:tab/>
        <w:t>0,89</w:t>
        <w:tab/>
        <w:t>0,03</w:t>
        <w:tab/>
        <w:t>8</w:t>
        <w:tab/>
        <w:t>1,14</w:t>
        <w:tab/>
        <w:t>0,04</w:t>
        <w:tab/>
        <w:t>72759200</w:t>
        <w:tab/>
        <w:tab/>
        <w:t>741,8</w:t>
        <w:tab/>
        <w:tab/>
        <w:t>TRUE</w:t>
        <w:tab/>
        <w:t>3139</w:t>
        <w:tab/>
        <w:t>725,372907</w:t>
        <w:tab/>
        <w:t>725,372907</w:t>
        <w:tab/>
        <w:t>0,044593</w:t>
        <w:tab/>
        <w:t>1</w:t>
        <w:tab/>
        <w:t>293,9720384</w:t>
        <w:tab/>
        <w:t>24,75</w:t>
        <w:tab/>
        <w:t>1</w:t>
        <w:tab/>
        <w:t>28,9</w:t>
        <w:tab/>
        <w:t>0,989856308</w:t>
        <w:tab/>
        <w:t>1,010247641</w:t>
        <w:tab/>
        <w:t>0</w:t>
        <w:tab/>
        <w:t>NAFI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3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005</w:t>
        <w:tab/>
        <w:t>1054,506467</w:t>
        <w:tab/>
        <w:t>527,7568715</w:t>
        <w:tab/>
        <w:t>0,040657</w:t>
        <w:tab/>
        <w:t>2</w:t>
        <w:tab/>
        <w:t>285,3747802</w:t>
        <w:tab/>
        <w:t>54,61</w:t>
        <w:tab/>
        <w:t>1</w:t>
        <w:tab/>
        <w:t>27,5</w:t>
        <w:tab/>
        <w:t>0,761150825</w:t>
        <w:tab/>
        <w:t>1,313800061</w:t>
        <w:tab/>
        <w:t>0</w:t>
        <w:tab/>
        <w:t>QQSFGQV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3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996</w:t>
        <w:tab/>
        <w:t>1060,526609</w:t>
        <w:tab/>
        <w:t>530,7669425</w:t>
        <w:tab/>
        <w:t>0,080315</w:t>
        <w:tab/>
        <w:t>2</w:t>
        <w:tab/>
        <w:t>285,292505</w:t>
        <w:tab/>
        <w:t>41,84</w:t>
        <w:tab/>
        <w:t>1</w:t>
        <w:tab/>
        <w:t>21,8</w:t>
        <w:tab/>
        <w:t>0,761150825</w:t>
        <w:tab/>
        <w:t>1,313800061</w:t>
        <w:tab/>
        <w:t>0</w:t>
        <w:tab/>
        <w:t>QQSFGQVR  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3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14</w:t>
        <w:tab/>
        <w:t>1124,537107</w:t>
        <w:tab/>
        <w:t>1124,537107</w:t>
        <w:tab/>
        <w:t>0,115493</w:t>
        <w:tab/>
        <w:t>1</w:t>
        <w:tab/>
        <w:t>335,4669552</w:t>
        <w:tab/>
        <w:t>51,74</w:t>
        <w:tab/>
        <w:t>1</w:t>
        <w:tab/>
        <w:t>10,1</w:t>
        <w:tab/>
        <w:t>0,861259387</w:t>
        <w:tab/>
        <w:t>1,161090392</w:t>
        <w:tab/>
        <w:t>0</w:t>
        <w:tab/>
        <w:t>GIAQDFGVNV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3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10</w:t>
        <w:tab/>
        <w:t>1124,537107</w:t>
        <w:tab/>
        <w:t>562,7721915</w:t>
        <w:tab/>
        <w:t>0,150217</w:t>
        <w:tab/>
        <w:t>2</w:t>
        <w:tab/>
        <w:t>335,178297</w:t>
        <w:tab/>
        <w:t>33,2</w:t>
        <w:tab/>
        <w:t>1</w:t>
        <w:tab/>
        <w:t>62,7</w:t>
        <w:tab/>
        <w:t>0,861259387</w:t>
        <w:tab/>
        <w:t>1,161090392</w:t>
        <w:tab/>
        <w:t>0</w:t>
        <w:tab/>
        <w:t>GIAQDFGVNV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3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680</w:t>
        <w:tab/>
        <w:t>1361,680768</w:t>
        <w:tab/>
        <w:t>681,344022</w:t>
        <w:tab/>
        <w:t>0,072756</w:t>
        <w:tab/>
        <w:t>2</w:t>
        <w:tab/>
        <w:t>176,3198549</w:t>
        <w:tab/>
        <w:t>51,07</w:t>
        <w:tab/>
        <w:t>1</w:t>
        <w:tab/>
        <w:t>8,5</w:t>
        <w:tab/>
        <w:t>0,832484625</w:t>
        <w:tab/>
        <w:t>1,201223386</w:t>
        <w:tab/>
        <w:t>0</w:t>
        <w:tab/>
        <w:t>VVNQAGEAEIA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3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674</w:t>
        <w:tab/>
        <w:t>1361,680768</w:t>
        <w:tab/>
        <w:t>681,344022</w:t>
        <w:tab/>
        <w:t>0,196356</w:t>
        <w:tab/>
        <w:t>2</w:t>
        <w:tab/>
        <w:t>175,7016138</w:t>
        <w:tab/>
        <w:t>95,51</w:t>
        <w:tab/>
        <w:t>1</w:t>
        <w:tab/>
        <w:t>61,6</w:t>
        <w:tab/>
        <w:t>0,832484625</w:t>
        <w:tab/>
        <w:t>1,201223386</w:t>
        <w:tab/>
        <w:t>0</w:t>
        <w:tab/>
        <w:t>VVNQAGEAEIA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3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663</w:t>
        <w:tab/>
        <w:t>1367,70091</w:t>
        <w:tab/>
        <w:t>684,354093</w:t>
        <w:tab/>
        <w:t>0,056214</w:t>
        <w:tab/>
        <w:t>2</w:t>
        <w:tab/>
        <w:t>175,2151136</w:t>
        <w:tab/>
        <w:t>46,1</w:t>
        <w:tab/>
        <w:t>1</w:t>
        <w:tab/>
        <w:t>88,2</w:t>
        <w:tab/>
        <w:t>0,832484625</w:t>
        <w:tab/>
        <w:t>1,201223386</w:t>
        <w:tab/>
        <w:t>0</w:t>
        <w:tab/>
        <w:t>VVNQAGEAEIARnn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3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47</w:t>
        <w:tab/>
        <w:t>1493,763441</w:t>
        <w:tab/>
        <w:t>747,3853585</w:t>
        <w:tab/>
        <w:t>0,100483</w:t>
        <w:tab/>
        <w:t>2</w:t>
        <w:tab/>
        <w:t>337,5048554</w:t>
        <w:tab/>
        <w:t>55,86</w:t>
        <w:tab/>
        <w:t>1</w:t>
        <w:tab/>
        <w:t>99,9</w:t>
        <w:tab/>
        <w:t>0,911348105</w:t>
        <w:tab/>
        <w:t>1,097275557</w:t>
        <w:tab/>
        <w:t>0</w:t>
        <w:tab/>
        <w:t>INLATVPADIEK  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3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880</w:t>
        <w:tab/>
        <w:t>1627,81146</w:t>
        <w:tab/>
        <w:t>814,409368</w:t>
        <w:tab/>
        <w:t>0,022464</w:t>
        <w:tab/>
        <w:t>2</w:t>
        <w:tab/>
        <w:t>96,99779946</w:t>
        <w:tab/>
        <w:t>73,11</w:t>
        <w:tab/>
        <w:t>1</w:t>
        <w:tab/>
        <w:t>8,3</w:t>
        <w:tab/>
        <w:t>0,934719554</w:t>
        <w:tab/>
        <w:t>1,069839607</w:t>
        <w:tab/>
        <w:t>0</w:t>
        <w:tab/>
        <w:t>IVFPVSIYDAEN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3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881</w:t>
        <w:tab/>
        <w:t>1627,81146</w:t>
        <w:tab/>
        <w:t>814,409368</w:t>
        <w:tab/>
        <w:t>0,054664</w:t>
        <w:tab/>
        <w:t>2</w:t>
        <w:tab/>
        <w:t>96,84890827</w:t>
        <w:tab/>
        <w:t>95,69</w:t>
        <w:tab/>
        <w:t>1</w:t>
        <w:tab/>
        <w:t>25</w:t>
        <w:tab/>
        <w:t>0,934719554</w:t>
        <w:tab/>
        <w:t>1,069839607</w:t>
        <w:tab/>
        <w:t>0</w:t>
        <w:tab/>
        <w:t>IVFPVSIYDAEN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3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173</w:t>
        <w:tab/>
        <w:t>1627,81146</w:t>
        <w:tab/>
        <w:t>814,409368</w:t>
        <w:tab/>
        <w:t>0,117864</w:t>
        <w:tab/>
        <w:t>2</w:t>
        <w:tab/>
        <w:t>456,6961495</w:t>
        <w:tab/>
        <w:t>71,27</w:t>
        <w:tab/>
        <w:t>1</w:t>
        <w:tab/>
        <w:t>135</w:t>
        <w:tab/>
        <w:t>0,788367055</w:t>
        <w:tab/>
        <w:t>1,268444684</w:t>
        <w:tab/>
        <w:t>0</w:t>
        <w:tab/>
        <w:t>IVFPVSIYDAEN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3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174</w:t>
        <w:tab/>
        <w:t>1627,81146</w:t>
        <w:tab/>
        <w:t>814,409368</w:t>
        <w:tab/>
        <w:t>0,117864</w:t>
        <w:tab/>
        <w:t>2</w:t>
        <w:tab/>
        <w:t>456,7119325</w:t>
        <w:tab/>
        <w:t>78,99</w:t>
        <w:tab/>
        <w:t>1</w:t>
        <w:tab/>
        <w:t>58,2</w:t>
        <w:tab/>
        <w:t>0,788367055</w:t>
        <w:tab/>
        <w:t>1,268444684</w:t>
        <w:tab/>
        <w:t>0</w:t>
        <w:tab/>
        <w:t>IVFPVSIYDAEN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3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230</w:t>
        <w:tab/>
        <w:t>1633,831602</w:t>
        <w:tab/>
        <w:t>817,419439</w:t>
        <w:tab/>
        <w:t>0,169722</w:t>
        <w:tab/>
        <w:t>2</w:t>
        <w:tab/>
        <w:t>460,7841079</w:t>
        <w:tab/>
        <w:t>44,28</w:t>
        <w:tab/>
        <w:t>1</w:t>
        <w:tab/>
        <w:t>16,3</w:t>
        <w:tab/>
        <w:t>1,006600992</w:t>
        <w:tab/>
        <w:t>0,993442295</w:t>
        <w:tab/>
        <w:t>0</w:t>
        <w:tab/>
        <w:t>IVFPVSIYDAENR  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348</w:t>
        <w:tab/>
        <w:t>361,1969089</w:t>
        <w:tab/>
        <w:t>22,68656716</w:t>
        <w:tab/>
        <w:t>10</w:t>
        <w:tab/>
        <w:t>5</w:t>
        <w:tab/>
        <w:t>0,196</w:t>
        <w:tab/>
        <w:t>0,009</w:t>
        <w:tab/>
        <w:t>5</w:t>
        <w:tab/>
        <w:t>5,17</w:t>
        <w:tab/>
        <w:t>0,23</w:t>
        <w:tab/>
        <w:t>47903242</w:t>
        <w:tab/>
        <w:tab/>
        <w:t>279</w:t>
        <w:tab/>
        <w:tab/>
        <w:t>TRUE</w:t>
        <w:tab/>
        <w:t>3555</w:t>
        <w:tab/>
        <w:t>797,423078</w:t>
        <w:tab/>
        <w:t>797,423078</w:t>
        <w:tab/>
        <w:t>0,006722</w:t>
        <w:tab/>
        <w:t>1</w:t>
        <w:tab/>
        <w:t>318,9988805</w:t>
        <w:tab/>
        <w:t>22,67</w:t>
        <w:tab/>
        <w:t>1</w:t>
        <w:tab/>
        <w:t>17,4</w:t>
        <w:tab/>
        <w:t>0,166191746</w:t>
        <w:tab/>
        <w:t>6,017146017</w:t>
        <w:tab/>
        <w:t>0</w:t>
        <w:tab/>
        <w:t xml:space="preserve">LDLSK   ICPL:13C(6) (K); ICPL:13C(6)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34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35</w:t>
        <w:tab/>
        <w:t>1198,610227</w:t>
        <w:tab/>
        <w:t>599,8087515</w:t>
        <w:tab/>
        <w:t>0,178297</w:t>
        <w:tab/>
        <w:t>2</w:t>
        <w:tab/>
        <w:t>324,0510133</w:t>
        <w:tab/>
        <w:t>75,77</w:t>
        <w:tab/>
        <w:t>1</w:t>
        <w:tab/>
        <w:t>16,1</w:t>
        <w:tab/>
        <w:t>0,206064931</w:t>
        <w:tab/>
        <w:t>4,852839311</w:t>
        <w:tab/>
        <w:t>0</w:t>
        <w:tab/>
        <w:t>TAAATALELK 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34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476</w:t>
        <w:tab/>
        <w:t>1414,725187</w:t>
        <w:tab/>
        <w:t>707,8662315</w:t>
        <w:tab/>
        <w:t>0,100737</w:t>
        <w:tab/>
        <w:t>2</w:t>
        <w:tab/>
        <w:t>314,4330634</w:t>
        <w:tab/>
        <w:t>44,42</w:t>
        <w:tab/>
        <w:t>1</w:t>
        <w:tab/>
        <w:t>43</w:t>
        <w:tab/>
        <w:t>0,191332483</w:t>
        <w:tab/>
        <w:t>5,226504051</w:t>
        <w:tab/>
        <w:t>0</w:t>
        <w:tab/>
        <w:t xml:space="preserve">VTLTTGGTTDV    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34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298</w:t>
        <w:tab/>
        <w:t>1914,052244</w:t>
        <w:tab/>
        <w:t xml:space="preserve">957,52976 </w:t>
        <w:tab/>
        <w:t>-0,01992</w:t>
        <w:tab/>
        <w:t>2</w:t>
        <w:tab/>
        <w:t>466,1594327</w:t>
        <w:tab/>
        <w:t>76,96</w:t>
        <w:tab/>
        <w:t>1</w:t>
        <w:tab/>
        <w:t>39,4</w:t>
        <w:tab/>
        <w:t>0,225603411</w:t>
        <w:tab/>
        <w:t>4,432557099</w:t>
        <w:tab/>
        <w:t>0</w:t>
        <w:tab/>
        <w:t xml:space="preserve">QPVADANLLGPVTVLGK       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K);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34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02</w:t>
        <w:tab/>
        <w:t>2237,150403</w:t>
        <w:tab/>
        <w:t>746,3883183</w:t>
        <w:tab/>
        <w:t>0,155645</w:t>
        <w:tab/>
        <w:t>3</w:t>
        <w:tab/>
        <w:t>327,8779557</w:t>
        <w:tab/>
        <w:t>60,38</w:t>
        <w:tab/>
        <w:t>1</w:t>
        <w:tab/>
        <w:t>13</w:t>
        <w:tab/>
        <w:t>0,188665804</w:t>
        <w:tab/>
        <w:t>5,300377584</w:t>
        <w:tab/>
        <w:t>0</w:t>
        <w:tab/>
        <w:t>VSVNPGDLNVAEVDGTVTLAR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membrane 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739</w:t>
        <w:tab/>
        <w:t>346,0769089</w:t>
        <w:tab/>
        <w:t>9,647495362</w:t>
        <w:tab/>
        <w:t>5</w:t>
        <w:tab/>
        <w:t>5</w:t>
        <w:tab/>
        <w:t>9,94</w:t>
        <w:tab/>
        <w:t>2,78</w:t>
        <w:tab/>
        <w:t>5</w:t>
        <w:tab/>
        <w:t>0,14</w:t>
        <w:tab/>
        <w:t>0,04</w:t>
        <w:tab/>
        <w:t>37729571</w:t>
        <w:tab/>
        <w:tab/>
        <w:t>189,1</w:t>
        <w:tab/>
        <w:tab/>
        <w:t>TRUE</w:t>
        <w:tab/>
        <w:t>2968</w:t>
        <w:tab/>
        <w:t>1016,527173</w:t>
        <w:tab/>
        <w:t>508,7672245</w:t>
        <w:tab/>
        <w:t>0,084951</w:t>
        <w:tab/>
        <w:t>2</w:t>
        <w:tab/>
        <w:t>283,143864</w:t>
        <w:tab/>
        <w:t>65,12</w:t>
        <w:tab/>
        <w:t>1</w:t>
        <w:tab/>
        <w:t>7,3</w:t>
        <w:tab/>
        <w:t>8,469166678</w:t>
        <w:tab/>
        <w:t>0,118075371</w:t>
        <w:tab/>
        <w:t>0</w:t>
        <w:tab/>
        <w:t>LVSASAAH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7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86</w:t>
        <w:tab/>
        <w:t>1184,594617</w:t>
        <w:tab/>
        <w:t>592,8009465</w:t>
        <w:tab/>
        <w:t>0,176507</w:t>
        <w:tab/>
        <w:t>2</w:t>
        <w:tab/>
        <w:t>320,8479552</w:t>
        <w:tab/>
        <w:t>70,4</w:t>
        <w:tab/>
        <w:t>1</w:t>
        <w:tab/>
        <w:t>67,3</w:t>
        <w:tab/>
        <w:t>10,91341453</w:t>
        <w:tab/>
        <w:t>0,091630351</w:t>
        <w:tab/>
        <w:t>0</w:t>
        <w:tab/>
        <w:t>FEVTLTDV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7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77</w:t>
        <w:tab/>
        <w:t>1257,589857</w:t>
        <w:tab/>
        <w:t>629,2985665</w:t>
        <w:tab/>
        <w:t>0,150267</w:t>
        <w:tab/>
        <w:t>2</w:t>
        <w:tab/>
        <w:t>190,8804384</w:t>
        <w:tab/>
        <w:t>35,16</w:t>
        <w:tab/>
        <w:t>1</w:t>
        <w:tab/>
        <w:t>40,9</w:t>
        <w:tab/>
        <w:t>3,610493698</w:t>
        <w:tab/>
        <w:t>0,276970432</w:t>
        <w:tab/>
        <w:t>1</w:t>
        <w:tab/>
        <w:t>KGDDVPLAK     2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7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220</w:t>
        <w:tab/>
        <w:t>1454,716169</w:t>
        <w:tab/>
        <w:t>727,8617225</w:t>
        <w:tab/>
        <w:t>0,016955</w:t>
        <w:tab/>
        <w:t>2</w:t>
        <w:tab/>
        <w:t>215,7975717</w:t>
        <w:tab/>
        <w:t>97,6</w:t>
        <w:tab/>
        <w:t>1</w:t>
        <w:tab/>
        <w:t>44,3</w:t>
        <w:tab/>
        <w:t>20,37493861</w:t>
        <w:tab/>
        <w:t>0,049079902</w:t>
        <w:tab/>
        <w:t>0</w:t>
        <w:tab/>
        <w:t>TEGVVLADLEAK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7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87</w:t>
        <w:tab/>
        <w:t>1512,711774</w:t>
        <w:tab/>
        <w:t>756,859525</w:t>
        <w:tab/>
        <w:t>0,03135</w:t>
        <w:tab/>
        <w:t>2</w:t>
        <w:tab/>
        <w:t>333,812872</w:t>
        <w:tab/>
        <w:t>80,32</w:t>
        <w:tab/>
        <w:t>1</w:t>
        <w:tab/>
        <w:t>29,3</w:t>
        <w:tab/>
        <w:t>6,246023111</w:t>
        <w:tab/>
        <w:t>0,160101873</w:t>
        <w:tab/>
        <w:t>0</w:t>
        <w:tab/>
        <w:t xml:space="preserve">GEIADGTLGWGVK </w:t>
        <w:tab/>
        <w:t xml:space="preserve">ICPL (K); ICPL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ester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1495</w:t>
        <w:tab/>
        <w:t>336,7969089</w:t>
        <w:tab/>
        <w:t>10,90651558</w:t>
        <w:tab/>
        <w:t>11</w:t>
        <w:tab/>
        <w:t>5</w:t>
        <w:tab/>
        <w:t>0,46</w:t>
        <w:tab/>
        <w:t>0,07</w:t>
        <w:tab/>
        <w:t>5</w:t>
        <w:tab/>
        <w:t>2,4</w:t>
        <w:tab/>
        <w:t>0,36</w:t>
        <w:tab/>
        <w:t>39293116</w:t>
        <w:tab/>
        <w:tab/>
        <w:t>418,4</w:t>
        <w:tab/>
        <w:tab/>
        <w:t>TRUE</w:t>
        <w:tab/>
        <w:t>3101</w:t>
        <w:tab/>
        <w:t>1163,616727</w:t>
        <w:tab/>
        <w:t>582,3120015</w:t>
        <w:tab/>
        <w:t>0,123997</w:t>
        <w:tab/>
        <w:t>2</w:t>
        <w:tab/>
        <w:t>291,5620554</w:t>
        <w:tab/>
        <w:t>41,48</w:t>
        <w:tab/>
        <w:t>1</w:t>
        <w:tab/>
        <w:t>32,8</w:t>
        <w:tab/>
        <w:t>0,258449989</w:t>
        <w:tab/>
        <w:t>3,869220514</w:t>
        <w:tab/>
        <w:t>1</w:t>
        <w:tab/>
        <w:t>TDRDLVLA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49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006</w:t>
        <w:tab/>
        <w:t>1786,944608</w:t>
        <w:tab/>
        <w:t>893,975942</w:t>
        <w:tab/>
        <w:t>-0,018484</w:t>
        <w:tab/>
        <w:t>2</w:t>
        <w:tab/>
        <w:t>444,5332247</w:t>
        <w:tab/>
        <w:t>96,52</w:t>
        <w:tab/>
        <w:t>1</w:t>
        <w:tab/>
        <w:t>23,4</w:t>
        <w:tab/>
        <w:t>0,703997346</w:t>
        <w:tab/>
        <w:t>1,4204599</w:t>
        <w:tab/>
        <w:tab/>
        <w:t>0</w:t>
        <w:tab/>
        <w:t>LDNIAGGNTLTPGAVLR   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49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004</w:t>
        <w:tab/>
        <w:t>1792,96475</w:t>
        <w:tab/>
        <w:t>896,986013</w:t>
        <w:tab/>
        <w:t>0,058974</w:t>
        <w:tab/>
        <w:t>2</w:t>
        <w:tab/>
        <w:t>444,3669325</w:t>
        <w:tab/>
        <w:t>114,88</w:t>
        <w:tab/>
        <w:t>1</w:t>
        <w:tab/>
        <w:t>47,5</w:t>
        <w:tab/>
        <w:t>0,703997346</w:t>
        <w:tab/>
        <w:t>1,4204599</w:t>
        <w:tab/>
        <w:tab/>
        <w:t>0</w:t>
        <w:tab/>
        <w:t xml:space="preserve">LDNIAGGNTLTPGAVLR   ICPL:13C(6)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49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59</w:t>
        <w:tab/>
        <w:t>1821,807203</w:t>
        <w:tab/>
        <w:t>911,4072395</w:t>
        <w:tab/>
        <w:t>-0,024479</w:t>
        <w:tab/>
        <w:t>2</w:t>
        <w:tab/>
        <w:t>189,4881557</w:t>
        <w:tab/>
        <w:t>62,25</w:t>
        <w:tab/>
        <w:t>1</w:t>
        <w:tab/>
        <w:t>48,1</w:t>
        <w:tab/>
        <w:t>0,497609343</w:t>
        <w:tab/>
        <w:t>2,009608568</w:t>
        <w:tab/>
        <w:t>0</w:t>
        <w:tab/>
        <w:t>TDDDAICAGDAGGPLLR  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49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63</w:t>
        <w:tab/>
        <w:t>1821,807203</w:t>
        <w:tab/>
        <w:t>911,4072395</w:t>
        <w:tab/>
        <w:t>-0,007479</w:t>
        <w:tab/>
        <w:t>2</w:t>
        <w:tab/>
        <w:t>189,6210554</w:t>
        <w:tab/>
        <w:t>81,76</w:t>
        <w:tab/>
        <w:t>1</w:t>
        <w:tab/>
        <w:t>23,3</w:t>
        <w:tab/>
        <w:t>0,497609343</w:t>
        <w:tab/>
        <w:t>2,009608568</w:t>
        <w:tab/>
        <w:t>0</w:t>
        <w:tab/>
        <w:t>TDDDAICAGDAGGPLLR  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49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168</w:t>
        <w:tab/>
        <w:t>2185,186323</w:t>
        <w:tab/>
        <w:t>729,0669583</w:t>
        <w:tab/>
        <w:t>0,107825</w:t>
        <w:tab/>
        <w:t>3</w:t>
        <w:tab/>
        <w:t>456,4076413</w:t>
        <w:tab/>
        <w:t>37,73</w:t>
        <w:tab/>
        <w:t>1</w:t>
        <w:tab/>
        <w:t>83,9</w:t>
        <w:tab/>
        <w:t>0,449902419</w:t>
        <w:tab/>
        <w:t>2,222704208</w:t>
        <w:tab/>
        <w:t>0</w:t>
        <w:tab/>
        <w:t xml:space="preserve">TTAVLGPAAGTTVEVVELVPR   ICPL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49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873</w:t>
        <w:tab/>
        <w:t>2191,206464</w:t>
        <w:tab/>
        <w:t>731,073672</w:t>
        <w:tab/>
        <w:t>0,007884</w:t>
        <w:tab/>
        <w:t>3</w:t>
        <w:tab/>
        <w:t>96,3400576</w:t>
        <w:tab/>
        <w:t>32,21</w:t>
        <w:tab/>
        <w:t>1</w:t>
        <w:tab/>
        <w:t>19,9</w:t>
        <w:tab/>
        <w:t>0,399210238</w:t>
        <w:tab/>
        <w:t>2,504945777</w:t>
        <w:tab/>
        <w:t>0</w:t>
        <w:tab/>
        <w:t>TTAVLGPAAGTTVEVVELVPR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3767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2178</w:t>
        <w:tab/>
        <w:t>321,1307266</w:t>
        <w:tab/>
        <w:t>37,08609272</w:t>
        <w:tab/>
        <w:t>10</w:t>
        <w:tab/>
        <w:t>6</w:t>
        <w:tab/>
        <w:t>0,53</w:t>
        <w:tab/>
        <w:t>0,07</w:t>
        <w:tab/>
        <w:t>6</w:t>
        <w:tab/>
        <w:t>2,07</w:t>
        <w:tab/>
        <w:t>0,27</w:t>
        <w:tab/>
        <w:t>40844752</w:t>
        <w:tab/>
        <w:tab/>
        <w:t>387</w:t>
        <w:tab/>
        <w:tab/>
        <w:t>TRUE</w:t>
        <w:tab/>
        <w:t>5325</w:t>
        <w:tab/>
        <w:t>1180,63606</w:t>
        <w:tab/>
        <w:t>590,821668</w:t>
        <w:tab/>
        <w:t>0,094264</w:t>
        <w:tab/>
        <w:t>2</w:t>
        <w:tab/>
        <w:t>467,750741</w:t>
        <w:tab/>
        <w:t>69,14</w:t>
        <w:tab/>
        <w:t>1</w:t>
        <w:tab/>
        <w:t>20,6</w:t>
        <w:tab/>
        <w:t>0,471614013</w:t>
        <w:tab/>
        <w:t>2,120378046</w:t>
        <w:tab/>
        <w:t>0</w:t>
        <w:tab/>
        <w:t>VGILQEIAK</w:t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17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42</w:t>
        <w:tab/>
        <w:t>1180,63606</w:t>
        <w:tab/>
        <w:t>590,821668</w:t>
        <w:tab/>
        <w:t>0,139064</w:t>
        <w:tab/>
        <w:t>2</w:t>
        <w:tab/>
        <w:t>468,8995746</w:t>
        <w:tab/>
        <w:t>66,51</w:t>
        <w:tab/>
        <w:t>1</w:t>
        <w:tab/>
        <w:t>30,9</w:t>
        <w:tab/>
        <w:t>0,457612202</w:t>
        <w:tab/>
        <w:t>2,185256413</w:t>
        <w:tab/>
        <w:t>0</w:t>
        <w:tab/>
        <w:t>VGILQEIAK</w:t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17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234</w:t>
        <w:tab/>
        <w:t>1191,587202</w:t>
        <w:tab/>
        <w:t>596,297239</w:t>
        <w:tab/>
        <w:t>0,101122</w:t>
        <w:tab/>
        <w:t>2</w:t>
        <w:tab/>
        <w:t>461,4717245</w:t>
        <w:tab/>
        <w:t>79,69</w:t>
        <w:tab/>
        <w:t>1</w:t>
        <w:tab/>
        <w:t>12,9</w:t>
        <w:tab/>
        <w:t>0,366640716</w:t>
        <w:tab/>
        <w:t>2,72746576</w:t>
        <w:tab/>
        <w:t>0</w:t>
        <w:tab/>
        <w:t xml:space="preserve">LTADFAFGK    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17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248</w:t>
        <w:tab/>
        <w:t>1191,587202</w:t>
        <w:tab/>
        <w:t>596,297239</w:t>
        <w:tab/>
        <w:t>0,274522</w:t>
        <w:tab/>
        <w:t>2</w:t>
        <w:tab/>
        <w:t>462,1585159</w:t>
        <w:tab/>
        <w:t>63,38</w:t>
        <w:tab/>
        <w:t>1</w:t>
        <w:tab/>
        <w:t>16,3</w:t>
        <w:tab/>
        <w:t>0,81777675</w:t>
        <w:tab/>
        <w:t>1,222827624</w:t>
        <w:tab/>
        <w:t>0</w:t>
        <w:tab/>
        <w:t xml:space="preserve">LTADFAFGK    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17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22</w:t>
        <w:tab/>
        <w:t>1192,676328</w:t>
        <w:tab/>
        <w:t>596,841802</w:t>
        <w:tab/>
        <w:t>0,124996</w:t>
        <w:tab/>
        <w:t>2</w:t>
        <w:tab/>
        <w:t>467,5939741</w:t>
        <w:tab/>
        <w:t>56,05</w:t>
        <w:tab/>
        <w:t>1</w:t>
        <w:tab/>
        <w:t>30,1</w:t>
        <w:tab/>
        <w:t>0,471614013</w:t>
        <w:tab/>
        <w:t>2,120378046</w:t>
        <w:tab/>
        <w:t>0</w:t>
        <w:tab/>
        <w:t>VGILQEIA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17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39</w:t>
        <w:tab/>
        <w:t>1192,676328</w:t>
        <w:tab/>
        <w:t>596,841802</w:t>
        <w:tab/>
        <w:t>0,150796</w:t>
        <w:tab/>
        <w:t>2</w:t>
        <w:tab/>
        <w:t>468,7636077</w:t>
        <w:tab/>
        <w:t>67,07</w:t>
        <w:tab/>
        <w:t>1</w:t>
        <w:tab/>
        <w:t>148,2</w:t>
        <w:tab/>
        <w:t>0,457612202</w:t>
        <w:tab/>
        <w:t>2,185256413</w:t>
        <w:tab/>
        <w:t>0</w:t>
        <w:tab/>
        <w:t>VGILQEIA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17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45</w:t>
        <w:tab/>
        <w:t>1272,604612</w:t>
        <w:tab/>
        <w:t>636,805944</w:t>
        <w:tab/>
        <w:t>0,118512</w:t>
        <w:tab/>
        <w:t>2</w:t>
        <w:tab/>
        <w:t>180,6364224</w:t>
        <w:tab/>
        <w:t>39,38</w:t>
        <w:tab/>
        <w:t>1</w:t>
        <w:tab/>
        <w:t>35,7</w:t>
        <w:tab/>
        <w:t>0,713558701</w:t>
        <w:tab/>
        <w:t>1,401426398</w:t>
        <w:tab/>
        <w:t>1</w:t>
        <w:tab/>
        <w:t>RFEENLD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17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114</w:t>
        <w:tab/>
        <w:t>2510,309324</w:t>
        <w:tab/>
        <w:t>837,441292</w:t>
        <w:tab/>
        <w:t>0,075924</w:t>
        <w:tab/>
        <w:t>3</w:t>
        <w:tab/>
        <w:t>452,0878493</w:t>
        <w:tab/>
        <w:t>116,66</w:t>
        <w:tab/>
        <w:t>1</w:t>
        <w:tab/>
        <w:t>41,1</w:t>
        <w:tab/>
        <w:t>0,366573748</w:t>
        <w:tab/>
        <w:t>2,727964033</w:t>
        <w:tab/>
        <w:t>1</w:t>
        <w:tab/>
        <w:t>VAQLISTNEVLQNFPADDLRR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483</w:t>
        <w:tab/>
        <w:t>313,9519903</w:t>
        <w:tab/>
        <w:t>7,370184255</w:t>
        <w:tab/>
        <w:t>7</w:t>
        <w:tab/>
        <w:t>4</w:t>
        <w:tab/>
        <w:t>2,33</w:t>
        <w:tab/>
        <w:t>0,23</w:t>
        <w:tab/>
        <w:t>4</w:t>
        <w:tab/>
        <w:t>0,45</w:t>
        <w:tab/>
        <w:t>0,04</w:t>
        <w:tab/>
        <w:t>40648753</w:t>
        <w:tab/>
        <w:tab/>
        <w:t>266,9</w:t>
        <w:tab/>
        <w:tab/>
        <w:t>TRUE</w:t>
        <w:tab/>
        <w:t>3841</w:t>
        <w:tab/>
        <w:t>979,524717</w:t>
        <w:tab/>
        <w:t>490,2659965</w:t>
        <w:tab/>
        <w:t>0,039007</w:t>
        <w:tab/>
        <w:t>2</w:t>
        <w:tab/>
        <w:t>337,0199717</w:t>
        <w:tab/>
        <w:t>52,58</w:t>
        <w:tab/>
        <w:t>1</w:t>
        <w:tab/>
        <w:t>41,1</w:t>
        <w:tab/>
        <w:t>2,378365915</w:t>
        <w:tab/>
        <w:t>0,420456749</w:t>
        <w:tab/>
        <w:t>0</w:t>
        <w:tab/>
        <w:t>GLLELPK</w:t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8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40</w:t>
        <w:tab/>
        <w:t>991,564985</w:t>
        <w:tab/>
        <w:t>496,2861305</w:t>
        <w:tab/>
        <w:t>0,013739</w:t>
        <w:tab/>
        <w:t>2</w:t>
        <w:tab/>
        <w:t>337,0078469</w:t>
        <w:tab/>
        <w:t>52,68</w:t>
        <w:tab/>
        <w:t>1</w:t>
        <w:tab/>
        <w:t>42,9</w:t>
        <w:tab/>
        <w:t>2,378365915</w:t>
        <w:tab/>
        <w:t>0,420456749</w:t>
        <w:tab/>
        <w:t>0</w:t>
        <w:tab/>
        <w:t>GLLELP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8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82</w:t>
        <w:tab/>
        <w:t>1102,520383</w:t>
        <w:tab/>
        <w:t>551,7638295</w:t>
        <w:tab/>
        <w:t>0,141941</w:t>
        <w:tab/>
        <w:t>2</w:t>
        <w:tab/>
        <w:t>320,5688298</w:t>
        <w:tab/>
        <w:t>64,07</w:t>
        <w:tab/>
        <w:t>1</w:t>
        <w:tab/>
        <w:t>37,9</w:t>
        <w:tab/>
        <w:t>3,014942797</w:t>
        <w:tab/>
        <w:t>0,331681251</w:t>
        <w:tab/>
        <w:t>0</w:t>
        <w:tab/>
        <w:t>TVPGLDYK</w:t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8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96</w:t>
        <w:tab/>
        <w:t>1604,759077</w:t>
        <w:tab/>
        <w:t>802,8831765</w:t>
        <w:tab/>
        <w:t>0,067247</w:t>
        <w:tab/>
        <w:t>2</w:t>
        <w:tab/>
        <w:t>321,8172133</w:t>
        <w:tab/>
        <w:t>91,51</w:t>
        <w:tab/>
        <w:t>1</w:t>
        <w:tab/>
        <w:t>34,1</w:t>
        <w:tab/>
        <w:t>1,754726019</w:t>
        <w:tab/>
        <w:t>0,569889538</w:t>
        <w:tab/>
        <w:t>0</w:t>
        <w:tab/>
        <w:t>LYADDAEGTYI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8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99</w:t>
        <w:tab/>
        <w:t>1604,759077</w:t>
        <w:tab/>
        <w:t>802,8831765</w:t>
        <w:tab/>
        <w:t>0,086247</w:t>
        <w:tab/>
        <w:t>2</w:t>
        <w:tab/>
        <w:t>321,8232389</w:t>
        <w:tab/>
        <w:t>34,37</w:t>
        <w:tab/>
        <w:t>1</w:t>
        <w:tab/>
        <w:t>23,6</w:t>
        <w:tab/>
        <w:t>1,754726019</w:t>
        <w:tab/>
        <w:t>0,569889538</w:t>
        <w:tab/>
        <w:t>0</w:t>
        <w:tab/>
        <w:t>LYADDAEGTYI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8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13</w:t>
        <w:tab/>
        <w:t>1868,833768</w:t>
        <w:tab/>
        <w:t>934,920522</w:t>
        <w:tab/>
        <w:t>-0,023044</w:t>
        <w:tab/>
        <w:t>2</w:t>
        <w:tab/>
        <w:t>342,1182384</w:t>
        <w:tab/>
        <w:t>110,13</w:t>
        <w:tab/>
        <w:t>1</w:t>
        <w:tab/>
        <w:t>61,2</w:t>
        <w:tab/>
        <w:t>2,157511087</w:t>
        <w:tab/>
        <w:t>0,463497039</w:t>
        <w:tab/>
        <w:t>0</w:t>
        <w:tab/>
        <w:t>FTVLGDTDATFTGGEK</w:t>
        <w:tab/>
        <w:t xml:space="preserve">ICPL (K); ICPL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8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14</w:t>
        <w:tab/>
        <w:t>1880,874036</w:t>
        <w:tab/>
        <w:t>940,940656</w:t>
        <w:tab/>
        <w:t>-0,008512</w:t>
        <w:tab/>
        <w:t>2</w:t>
        <w:tab/>
        <w:t>342,13208</w:t>
        <w:tab/>
        <w:tab/>
        <w:t>113,69</w:t>
        <w:tab/>
        <w:t>1</w:t>
        <w:tab/>
        <w:t>26,1</w:t>
        <w:tab/>
        <w:t>2,157511087</w:t>
        <w:tab/>
        <w:t>0,463497039</w:t>
        <w:tab/>
        <w:t>0</w:t>
        <w:tab/>
        <w:t>FTVLGDTDATFTGGE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co-chaperonin GroES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140</w:t>
        <w:tab/>
        <w:t>312,25</w:t>
        <w:tab/>
        <w:tab/>
        <w:t>74,50980392</w:t>
        <w:tab/>
        <w:t>9</w:t>
        <w:tab/>
        <w:t>6</w:t>
        <w:tab/>
        <w:t>0,39</w:t>
        <w:tab/>
        <w:t>0,04</w:t>
        <w:tab/>
        <w:t>6</w:t>
        <w:tab/>
        <w:t>2,73</w:t>
        <w:tab/>
        <w:t>0,27</w:t>
        <w:tab/>
        <w:t>38935452</w:t>
        <w:tab/>
        <w:tab/>
        <w:t>334,4</w:t>
        <w:tab/>
        <w:tab/>
        <w:t>TRUE</w:t>
        <w:tab/>
        <w:t>3970</w:t>
        <w:tab/>
        <w:t>1096,567319</w:t>
        <w:tab/>
        <w:t>548,7872975</w:t>
        <w:tab/>
        <w:t>0,101405</w:t>
        <w:tab/>
        <w:t>2</w:t>
        <w:tab/>
        <w:t>345,7677637</w:t>
        <w:tab/>
        <w:t>53,73</w:t>
        <w:tab/>
        <w:t>1</w:t>
        <w:tab/>
        <w:t>39,4</w:t>
        <w:tab/>
        <w:t>0,26848074</w:t>
        <w:tab/>
        <w:t>3,724661959</w:t>
        <w:tab/>
        <w:t>0</w:t>
        <w:tab/>
        <w:t>DVLAIVEK</w:t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4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66</w:t>
        <w:tab/>
        <w:t>1108,607587</w:t>
        <w:tab/>
        <w:t>1108,607587</w:t>
        <w:tab/>
        <w:t>-0,037187</w:t>
        <w:tab/>
        <w:t>1</w:t>
        <w:tab/>
        <w:t>345,5815968</w:t>
        <w:tab/>
        <w:t>56,16</w:t>
        <w:tab/>
        <w:t>1</w:t>
        <w:tab/>
        <w:t>63,5</w:t>
        <w:tab/>
        <w:t>0,26848074</w:t>
        <w:tab/>
        <w:t>3,724661959</w:t>
        <w:tab/>
        <w:t>0</w:t>
        <w:tab/>
        <w:t>DVLAIVE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4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426</w:t>
        <w:tab/>
        <w:t>1262,693036</w:t>
        <w:tab/>
        <w:t>631,850156</w:t>
        <w:tab/>
        <w:t>0,109488</w:t>
        <w:tab/>
        <w:t>2</w:t>
        <w:tab/>
        <w:t>311,5304384</w:t>
        <w:tab/>
        <w:t>38,74</w:t>
        <w:tab/>
        <w:t>1</w:t>
        <w:tab/>
        <w:t>20,3</w:t>
        <w:tab/>
        <w:t>0,560931811</w:t>
        <w:tab/>
        <w:t>1,782747887</w:t>
        <w:tab/>
        <w:t>0</w:t>
        <w:tab/>
        <w:t>VAIKPLEDR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4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380</w:t>
        <w:tab/>
        <w:t>1757,937208</w:t>
        <w:tab/>
        <w:t>879,472242</w:t>
        <w:tab/>
        <w:t>0,100316</w:t>
        <w:tab/>
        <w:t>2</w:t>
        <w:tab/>
        <w:t>309,061905</w:t>
        <w:tab/>
        <w:t>65,59</w:t>
        <w:tab/>
        <w:t>1</w:t>
        <w:tab/>
        <w:t>28,5</w:t>
        <w:tab/>
        <w:t>0,315417313</w:t>
        <w:tab/>
        <w:t>3,170403019</w:t>
        <w:tab/>
        <w:t>0</w:t>
        <w:tab/>
        <w:t>EKPQEGVVLAVGPGR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4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388</w:t>
        <w:tab/>
        <w:t>1757,937208</w:t>
        <w:tab/>
        <w:t>586,6505867</w:t>
        <w:tab/>
        <w:t>0,14344</w:t>
        <w:tab/>
        <w:t>3</w:t>
        <w:tab/>
        <w:t>309,2531717</w:t>
        <w:tab/>
        <w:t>35,68</w:t>
        <w:tab/>
        <w:t>1</w:t>
        <w:tab/>
        <w:t>31,9</w:t>
        <w:tab/>
        <w:t>0,315417313</w:t>
        <w:tab/>
        <w:t>3,170403019</w:t>
        <w:tab/>
        <w:t>0</w:t>
        <w:tab/>
        <w:t>EKPQEGVVLAVGPGR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4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963</w:t>
        <w:tab/>
        <w:t>2544,280805</w:t>
        <w:tab/>
        <w:t>848,765119</w:t>
        <w:tab/>
        <w:t>-0,134757</w:t>
        <w:tab/>
        <w:t>3</w:t>
        <w:tab/>
        <w:t>102,2865499</w:t>
        <w:tab/>
        <w:t>67,46</w:t>
        <w:tab/>
        <w:t>1</w:t>
        <w:tab/>
        <w:t>15,3</w:t>
        <w:tab/>
        <w:t>0,374555349</w:t>
        <w:tab/>
        <w:t>2,66983238</w:t>
        <w:tab/>
        <w:t>1</w:t>
        <w:tab/>
        <w:t>FEDGNRLPLDVSVGDVVLYSK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K);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4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250</w:t>
        <w:tab/>
        <w:t>2544,280805</w:t>
        <w:tab/>
        <w:t>848,765119</w:t>
        <w:tab/>
        <w:t>-0,044757</w:t>
        <w:tab/>
        <w:t>3</w:t>
        <w:tab/>
        <w:t>462,5116327</w:t>
        <w:tab/>
        <w:t>74,61</w:t>
        <w:tab/>
        <w:t>1</w:t>
        <w:tab/>
        <w:t>43,9</w:t>
        <w:tab/>
        <w:t>0,361088214</w:t>
        <w:tab/>
        <w:t>2,769406371</w:t>
        <w:tab/>
        <w:t>1</w:t>
        <w:tab/>
        <w:t>FEDGNRLPLDVSVGDVVLYSK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K);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4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75</w:t>
        <w:tab/>
        <w:t>2588,36453</w:t>
        <w:tab/>
        <w:t>863,459694</w:t>
        <w:tab/>
        <w:t>0,054618</w:t>
        <w:tab/>
        <w:t>3</w:t>
        <w:tab/>
        <w:t>346,1366133</w:t>
        <w:tab/>
        <w:t>77,15</w:t>
        <w:tab/>
        <w:t>1</w:t>
        <w:tab/>
        <w:t>64,1</w:t>
        <w:tab/>
        <w:t>0,442575283</w:t>
        <w:tab/>
        <w:t>2,259502593</w:t>
        <w:tab/>
        <w:t>0</w:t>
        <w:tab/>
        <w:t>IVVQPLDAEQTTASGLVIPDTAK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K);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1339</w:t>
        <w:tab/>
        <w:t>302,1338177</w:t>
        <w:tab/>
        <w:t>13,87665198</w:t>
        <w:tab/>
        <w:t>7</w:t>
        <w:tab/>
        <w:t>5</w:t>
        <w:tab/>
        <w:t>1,44</w:t>
        <w:tab/>
        <w:t>0,06</w:t>
        <w:tab/>
        <w:t>5</w:t>
        <w:tab/>
        <w:t>0,7</w:t>
        <w:tab/>
        <w:t>0,03</w:t>
        <w:tab/>
        <w:t>5298632</w:t>
        <w:tab/>
        <w:tab/>
        <w:t>188,9</w:t>
        <w:tab/>
        <w:tab/>
        <w:t>TRUE</w:t>
        <w:tab/>
        <w:t>4699</w:t>
        <w:tab/>
        <w:t>913,452634</w:t>
        <w:tab/>
        <w:t>457,229955</w:t>
        <w:tab/>
        <w:t>0,06349</w:t>
        <w:tab/>
        <w:t>2</w:t>
        <w:tab/>
        <w:t>421,4610413</w:t>
        <w:tab/>
        <w:t>39,33</w:t>
        <w:tab/>
        <w:t>1</w:t>
        <w:tab/>
        <w:t>50,2</w:t>
        <w:tab/>
        <w:t>1,447166453</w:t>
        <w:tab/>
        <w:t>0,691005515</w:t>
        <w:tab/>
        <w:t>0</w:t>
        <w:tab/>
        <w:t>LTFGGSA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3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70</w:t>
        <w:tab/>
        <w:t>1121,522138</w:t>
        <w:tab/>
        <w:t>561,264707</w:t>
        <w:tab/>
        <w:t>0,172186</w:t>
        <w:tab/>
        <w:t>2</w:t>
        <w:tab/>
        <w:t>46,07210827</w:t>
        <w:tab/>
        <w:t>57,5</w:t>
        <w:tab/>
        <w:t>1</w:t>
        <w:tab/>
        <w:t>40,5</w:t>
        <w:tab/>
        <w:t>1,604322523</w:t>
        <w:tab/>
        <w:t>0,623316064</w:t>
        <w:tab/>
        <w:t>0</w:t>
        <w:tab/>
        <w:t>QEVNEEI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3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566</w:t>
        <w:tab/>
        <w:t>1236,558683</w:t>
        <w:tab/>
        <w:t>618,7829795</w:t>
        <w:tab/>
        <w:t>0,077441</w:t>
        <w:tab/>
        <w:t>2</w:t>
        <w:tab/>
        <w:t>168,2567221</w:t>
        <w:tab/>
        <w:t>57,41</w:t>
        <w:tab/>
        <w:t>1</w:t>
        <w:tab/>
        <w:t>6,5</w:t>
        <w:tab/>
        <w:t>1,251774037</w:t>
        <w:tab/>
        <w:t>0,798866225</w:t>
        <w:tab/>
        <w:t>0</w:t>
        <w:tab/>
        <w:t>QTSYLADGDR 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3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946</w:t>
        <w:tab/>
        <w:t>1359,676404</w:t>
        <w:tab/>
        <w:t>680,34184</w:t>
        <w:tab/>
        <w:tab/>
        <w:t>0,08772</w:t>
        <w:tab/>
        <w:t>2</w:t>
        <w:tab/>
        <w:t>281,6937386</w:t>
        <w:tab/>
        <w:t>46,17</w:t>
        <w:tab/>
        <w:t>1</w:t>
        <w:tab/>
        <w:t>27,6</w:t>
        <w:tab/>
        <w:t>1,580036548</w:t>
        <w:tab/>
        <w:t>0,632896752</w:t>
        <w:tab/>
        <w:t>0</w:t>
        <w:tab/>
        <w:t>NVVHTSVGGTGA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3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81</w:t>
        <w:tab/>
        <w:t>1394,62634</w:t>
        <w:tab/>
        <w:t>697,816808</w:t>
        <w:tab/>
        <w:t>0,167784</w:t>
        <w:tab/>
        <w:t>2</w:t>
        <w:tab/>
        <w:t>346,5836298</w:t>
        <w:tab/>
        <w:t>85,54</w:t>
        <w:tab/>
        <w:t>1</w:t>
        <w:tab/>
        <w:t>39,7</w:t>
        <w:tab/>
        <w:t>1,330724061</w:t>
        <w:tab/>
        <w:t>0,751470593</w:t>
        <w:tab/>
        <w:t>0</w:t>
        <w:tab/>
        <w:t>VFDTVVDFDK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BldKB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]</w:t>
        <w:tab/>
        <w:t>gi|1532202</w:t>
        <w:tab/>
        <w:t>296,2694679</w:t>
        <w:tab/>
        <w:t>8,637873754</w:t>
        <w:tab/>
        <w:t>4</w:t>
        <w:tab/>
        <w:t>4</w:t>
        <w:tab/>
        <w:t>1,56</w:t>
        <w:tab/>
        <w:t>0,24</w:t>
        <w:tab/>
        <w:t>4</w:t>
        <w:tab/>
        <w:t>0,7</w:t>
        <w:tab/>
        <w:t>0,11</w:t>
        <w:tab/>
        <w:t>13093334</w:t>
        <w:tab/>
        <w:tab/>
        <w:t>136,6</w:t>
        <w:tab/>
        <w:tab/>
        <w:t>TRUE</w:t>
        <w:tab/>
        <w:t>6432</w:t>
        <w:tab/>
        <w:t>1498,780134</w:t>
        <w:tab/>
        <w:t>749,893705</w:t>
        <w:tab/>
        <w:t>0,07479</w:t>
        <w:tab/>
        <w:t>2</w:t>
        <w:tab/>
        <w:t>576,9821632</w:t>
        <w:tab/>
        <w:t>95,69</w:t>
        <w:tab/>
        <w:t>1</w:t>
        <w:tab/>
        <w:t>63,3</w:t>
        <w:tab/>
        <w:t>2,038110102</w:t>
        <w:tab/>
        <w:t>0,490650627</w:t>
        <w:tab/>
        <w:t>0</w:t>
        <w:tab/>
        <w:t>VFQIFGSNVGGI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153220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34</w:t>
        <w:tab/>
        <w:t>1528,727796</w:t>
        <w:tab/>
        <w:t>764,867536</w:t>
        <w:tab/>
        <w:t>0,083128</w:t>
        <w:tab/>
        <w:t>2</w:t>
        <w:tab/>
        <w:t>323,9151802</w:t>
        <w:tab/>
        <w:t>80,03</w:t>
        <w:tab/>
        <w:t>1</w:t>
        <w:tab/>
        <w:t>18,3</w:t>
        <w:tab/>
        <w:t>1,382044113</w:t>
        <w:tab/>
        <w:t>0,723565905</w:t>
        <w:tab/>
        <w:t>0</w:t>
        <w:tab/>
        <w:t>IQQITDTAEATK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153220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36</w:t>
        <w:tab/>
        <w:t>1686,837354</w:t>
        <w:tab/>
        <w:t>843,922315</w:t>
        <w:tab/>
        <w:t>0,02537</w:t>
        <w:tab/>
        <w:t>2</w:t>
        <w:tab/>
        <w:t>468,4784157</w:t>
        <w:tab/>
        <w:t>69,43</w:t>
        <w:tab/>
        <w:t>1</w:t>
        <w:tab/>
        <w:t>31,5</w:t>
        <w:tab/>
        <w:t>1,84937815</w:t>
        <w:tab/>
        <w:t>0,540722296</w:t>
        <w:tab/>
        <w:t>0</w:t>
        <w:tab/>
        <w:t>DAITLALPSDSVFK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153220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14</w:t>
        <w:tab/>
        <w:t>1702,770734</w:t>
        <w:tab/>
        <w:t>851,889005</w:t>
        <w:tab/>
        <w:t>-0,03201</w:t>
        <w:tab/>
        <w:t>2</w:t>
        <w:tab/>
        <w:t>193,4908635</w:t>
        <w:tab/>
        <w:t>63,5</w:t>
        <w:tab/>
        <w:t>1</w:t>
        <w:tab/>
        <w:t>23,5</w:t>
        <w:tab/>
        <w:t>0,934547403</w:t>
        <w:tab/>
        <w:t>1,07003668</w:t>
        <w:tab/>
        <w:t>0</w:t>
        <w:tab/>
        <w:t>HLPDNVLETPDDK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ribosome recycling factor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982</w:t>
        <w:tab/>
        <w:t>255,2884727</w:t>
        <w:tab/>
        <w:t>19,45945946</w:t>
        <w:tab/>
        <w:t>9</w:t>
        <w:tab/>
        <w:t>5</w:t>
        <w:tab/>
        <w:t>0,45</w:t>
        <w:tab/>
        <w:t>0,11</w:t>
        <w:tab/>
        <w:t>5</w:t>
        <w:tab/>
        <w:t>2,97</w:t>
        <w:tab/>
        <w:t>0,76</w:t>
        <w:tab/>
        <w:t>21096732</w:t>
        <w:tab/>
        <w:tab/>
        <w:t>241,2</w:t>
        <w:tab/>
        <w:tab/>
        <w:t>TRUE</w:t>
        <w:tab/>
        <w:t>2153</w:t>
        <w:tab/>
        <w:t>907,440702</w:t>
        <w:tab/>
        <w:t>907,440702</w:t>
        <w:tab/>
        <w:t>-0,033802</w:t>
        <w:tab/>
        <w:t>1</w:t>
        <w:tab/>
        <w:t>211,404505</w:t>
        <w:tab/>
        <w:t>37,11</w:t>
        <w:tab/>
        <w:t>1</w:t>
        <w:tab/>
        <w:t>18,8</w:t>
        <w:tab/>
        <w:t>0,308866678</w:t>
        <w:tab/>
        <w:t>3,237642874</w:t>
        <w:tab/>
        <w:t>0</w:t>
        <w:tab/>
        <w:t>EAELLEV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98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66</w:t>
        <w:tab/>
        <w:t>913,460844</w:t>
        <w:tab/>
        <w:t>913,460844</w:t>
        <w:tab/>
        <w:t>-0,020344</w:t>
        <w:tab/>
        <w:t>1</w:t>
        <w:tab/>
        <w:t>212,6023557</w:t>
        <w:tab/>
        <w:t>31,93</w:t>
        <w:tab/>
        <w:t>1</w:t>
        <w:tab/>
        <w:t>22,8</w:t>
        <w:tab/>
        <w:t>0,748288846</w:t>
        <w:tab/>
        <w:t>1,336382342</w:t>
        <w:tab/>
        <w:t>0</w:t>
        <w:tab/>
        <w:t>EAELLEV</w:t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98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49</w:t>
        <w:tab/>
        <w:t>913,460844</w:t>
        <w:tab/>
        <w:t>913,460844</w:t>
        <w:tab/>
        <w:t>0,011356</w:t>
        <w:tab/>
        <w:t>1</w:t>
        <w:tab/>
        <w:t>211,0487307</w:t>
        <w:tab/>
        <w:t>32,21</w:t>
        <w:tab/>
        <w:t>1</w:t>
        <w:tab/>
        <w:t>46</w:t>
        <w:tab/>
        <w:t>0,308866678</w:t>
        <w:tab/>
        <w:t>3,237642874</w:t>
        <w:tab/>
        <w:t>0</w:t>
        <w:tab/>
        <w:t>EAELLEV</w:t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98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59</w:t>
        <w:tab/>
        <w:t>932,456769</w:t>
        <w:tab/>
        <w:t>466,7320225</w:t>
        <w:tab/>
        <w:t>0,043155</w:t>
        <w:tab/>
        <w:t>2</w:t>
        <w:tab/>
        <w:t>181,6037221</w:t>
        <w:tab/>
        <w:t>54,81</w:t>
        <w:tab/>
        <w:t>1</w:t>
        <w:tab/>
        <w:t>4,1</w:t>
        <w:tab/>
        <w:t>0,255797479</w:t>
        <w:tab/>
        <w:t>3,909342674</w:t>
        <w:tab/>
        <w:t>0</w:t>
        <w:tab/>
        <w:t>EDFAAIR</w:t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98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07</w:t>
        <w:tab/>
        <w:t>1289,656309</w:t>
        <w:tab/>
        <w:t>645,3317925</w:t>
        <w:tab/>
        <w:t>0,105215</w:t>
        <w:tab/>
        <w:t>2</w:t>
        <w:tab/>
        <w:t>193,0070971</w:t>
        <w:tab/>
        <w:t>38,9</w:t>
        <w:tab/>
        <w:t>1</w:t>
        <w:tab/>
        <w:t>21,4</w:t>
        <w:tab/>
        <w:t>0,716341949</w:t>
        <w:tab/>
        <w:t>1,395981349</w:t>
        <w:tab/>
        <w:t>1</w:t>
        <w:tab/>
        <w:t>HKEAELLEV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98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49</w:t>
        <w:tab/>
        <w:t>1331,657331</w:t>
        <w:tab/>
        <w:t>666,3323035</w:t>
        <w:tab/>
        <w:t>0,161993</w:t>
        <w:tab/>
        <w:t>2</w:t>
        <w:tab/>
        <w:t>318,5844469</w:t>
        <w:tab/>
        <w:t>46,55</w:t>
        <w:tab/>
        <w:t>1</w:t>
        <w:tab/>
        <w:t>38,5</w:t>
        <w:tab/>
        <w:t>0,207180189</w:t>
        <w:tab/>
        <w:t>4,826716333</w:t>
        <w:tab/>
        <w:t>0</w:t>
        <w:tab/>
        <w:t>VTFPELTEER 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glycine betaine transport system permease 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116</w:t>
        <w:tab/>
        <w:t>254,8</w:t>
        <w:tab/>
        <w:tab/>
        <w:t>4,47761194</w:t>
        <w:tab/>
        <w:t>4</w:t>
        <w:tab/>
        <w:t>4</w:t>
        <w:tab/>
        <w:t>4,09</w:t>
        <w:tab/>
        <w:t>0,23</w:t>
        <w:tab/>
        <w:t>4</w:t>
        <w:tab/>
        <w:t>0,25</w:t>
        <w:tab/>
        <w:t>0,01</w:t>
        <w:tab/>
        <w:t>19062626</w:t>
        <w:tab/>
        <w:tab/>
        <w:t>97,7</w:t>
        <w:tab/>
        <w:tab/>
        <w:t>TRUE</w:t>
        <w:tab/>
        <w:t>1990</w:t>
        <w:tab/>
        <w:t>991,415586</w:t>
        <w:tab/>
        <w:t>496,211431</w:t>
        <w:tab/>
        <w:t>0,084938</w:t>
        <w:tab/>
        <w:t>2</w:t>
        <w:tab/>
        <w:t>198,9181637</w:t>
        <w:tab/>
        <w:t>35,82</w:t>
        <w:tab/>
        <w:t>1</w:t>
        <w:tab/>
        <w:t>5</w:t>
        <w:tab/>
        <w:t>4,634295213</w:t>
        <w:tab/>
        <w:t>0,215782542</w:t>
        <w:tab/>
        <w:t>0</w:t>
        <w:tab/>
        <w:t>SDLFDGK</w:t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11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57</w:t>
        <w:tab/>
        <w:t>1256,579328</w:t>
        <w:tab/>
        <w:t>628,793302</w:t>
        <w:tab/>
        <w:t>0,111796</w:t>
        <w:tab/>
        <w:t>2</w:t>
        <w:tab/>
        <w:t>331,7956634</w:t>
        <w:tab/>
        <w:t>55,84</w:t>
        <w:tab/>
        <w:t>1</w:t>
        <w:tab/>
        <w:t>24,9</w:t>
        <w:tab/>
        <w:t>3,85871838</w:t>
        <w:tab/>
        <w:t>0,259153403</w:t>
        <w:tab/>
        <w:t>0</w:t>
        <w:tab/>
        <w:t>DINSLEDLK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11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18</w:t>
        <w:tab/>
        <w:t>1455,711393</w:t>
        <w:tab/>
        <w:t>728,3593345</w:t>
        <w:tab/>
        <w:t>0,158931</w:t>
        <w:tab/>
        <w:t>2</w:t>
        <w:tab/>
        <w:t>329,1152053</w:t>
        <w:tab/>
        <w:t>82,19</w:t>
        <w:tab/>
        <w:t>1</w:t>
        <w:tab/>
        <w:t>40,7</w:t>
        <w:tab/>
        <w:t>3,488108002</w:t>
        <w:tab/>
        <w:t>0,286688371</w:t>
        <w:tab/>
        <w:t>0</w:t>
        <w:tab/>
        <w:t>QLTSLEAEINK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11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52</w:t>
        <w:tab/>
        <w:t>1538,727415</w:t>
        <w:tab/>
        <w:t>769,8673455</w:t>
        <w:tab/>
        <w:t>0,028709</w:t>
        <w:tab/>
        <w:t>2</w:t>
        <w:tab/>
        <w:t>331,512272</w:t>
        <w:tab/>
        <w:t>80,95</w:t>
        <w:tab/>
        <w:t>1</w:t>
        <w:tab/>
        <w:t>27,1</w:t>
        <w:tab/>
        <w:t>4,377307943</w:t>
        <w:tab/>
        <w:t>0,228450914</w:t>
        <w:tab/>
        <w:t>0</w:t>
        <w:tab/>
        <w:t>TWLEANPGVVDK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metallopeptid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5030</w:t>
        <w:tab/>
        <w:t>247,85</w:t>
        <w:tab/>
        <w:t>8,102766798</w:t>
        <w:tab/>
        <w:t>4</w:t>
        <w:tab/>
        <w:t>4</w:t>
        <w:tab/>
        <w:t>3,04</w:t>
        <w:tab/>
        <w:t>0,74</w:t>
        <w:tab/>
        <w:t>4</w:t>
        <w:tab/>
        <w:t>0,41</w:t>
        <w:tab/>
        <w:t>0,1</w:t>
        <w:tab/>
        <w:t>4196424</w:t>
        <w:tab/>
        <w:t>106,9</w:t>
        <w:tab/>
        <w:tab/>
        <w:tab/>
        <w:tab/>
        <w:t>TRUE</w:t>
        <w:tab/>
        <w:t>4757</w:t>
        <w:tab/>
        <w:t>1016,588743</w:t>
        <w:tab/>
        <w:t>508,7980095</w:t>
        <w:tab/>
        <w:t>0,075781</w:t>
        <w:tab/>
        <w:t>2</w:t>
        <w:tab/>
        <w:t>426,1776749</w:t>
        <w:tab/>
        <w:t>61,16</w:t>
        <w:tab/>
        <w:t>1</w:t>
        <w:tab/>
        <w:t>40,6</w:t>
        <w:tab/>
        <w:t>3,589555256</w:t>
        <w:tab/>
        <w:t>0,278586044</w:t>
        <w:tab/>
        <w:t>0</w:t>
        <w:tab/>
        <w:t>GAPLTVVV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503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882</w:t>
        <w:tab/>
        <w:t>1031,599622</w:t>
        <w:tab/>
        <w:t>516,303449</w:t>
        <w:tab/>
        <w:t>0,042502</w:t>
        <w:tab/>
        <w:t>2</w:t>
        <w:tab/>
        <w:t>435,2356823</w:t>
        <w:tab/>
        <w:t>61,32</w:t>
        <w:tab/>
        <w:t>1</w:t>
        <w:tab/>
        <w:t>11</w:t>
        <w:tab/>
        <w:t>2,365991572</w:t>
        <w:tab/>
        <w:t>0,422655774</w:t>
        <w:tab/>
        <w:t>0</w:t>
        <w:tab/>
        <w:t>GALAVQV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503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870</w:t>
        <w:tab/>
        <w:t>1149,626218</w:t>
        <w:tab/>
        <w:t>575,316747</w:t>
        <w:tab/>
        <w:t>0,069906</w:t>
        <w:tab/>
        <w:t>2</w:t>
        <w:tab/>
        <w:t>434,2154407</w:t>
        <w:tab/>
        <w:t>70,74</w:t>
        <w:tab/>
        <w:t>1</w:t>
        <w:tab/>
        <w:t>44</w:t>
        <w:tab/>
        <w:t>4,717335593</w:t>
        <w:tab/>
        <w:t>0,21198407</w:t>
        <w:tab/>
        <w:t>0</w:t>
        <w:tab/>
        <w:t>LEGTATILA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503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38</w:t>
        <w:tab/>
        <w:t>1632,809553</w:t>
        <w:tab/>
        <w:t>816,9084145</w:t>
        <w:tab/>
        <w:t>0,171371</w:t>
        <w:tab/>
        <w:t>2</w:t>
        <w:tab/>
        <w:t>349,8839968</w:t>
        <w:tab/>
        <w:t>54,63</w:t>
        <w:tab/>
        <w:t>1</w:t>
        <w:tab/>
        <w:t>11,3</w:t>
        <w:tab/>
        <w:t>1,391816003</w:t>
        <w:tab/>
        <w:t>0,718485776</w:t>
        <w:tab/>
        <w:t>0</w:t>
        <w:tab/>
        <w:t>NAIGDDAFFTVL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3324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1755</w:t>
        <w:tab/>
        <w:t>242,9509952</w:t>
        <w:tab/>
        <w:t>9,307875895</w:t>
        <w:tab/>
        <w:t>5</w:t>
        <w:tab/>
        <w:t>4</w:t>
        <w:tab/>
        <w:t>0,15</w:t>
        <w:tab/>
        <w:t>0,01</w:t>
        <w:tab/>
        <w:t>4</w:t>
        <w:tab/>
        <w:t>7,16</w:t>
        <w:tab/>
        <w:t>0,71</w:t>
        <w:tab/>
        <w:t>10259622</w:t>
        <w:tab/>
        <w:tab/>
        <w:t>111</w:t>
        <w:tab/>
        <w:tab/>
        <w:t>TRUE</w:t>
        <w:tab/>
        <w:t>3258</w:t>
        <w:tab/>
        <w:t>943,472761</w:t>
        <w:tab/>
        <w:t>472,2400185</w:t>
        <w:tab/>
        <w:t>0,127763</w:t>
        <w:tab/>
        <w:t>2</w:t>
        <w:tab/>
        <w:t>301,0657136</w:t>
        <w:tab/>
        <w:t>33,03</w:t>
        <w:tab/>
        <w:t>1</w:t>
        <w:tab/>
        <w:t>19,4</w:t>
        <w:tab/>
        <w:t>0,159512392</w:t>
        <w:tab/>
        <w:t>6,269105416</w:t>
        <w:tab/>
        <w:t>0</w:t>
        <w:tab/>
        <w:t>ETWGALR</w:t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75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395</w:t>
        <w:tab/>
        <w:t>1120,572858</w:t>
        <w:tab/>
        <w:t>560,790067</w:t>
        <w:tab/>
        <w:t>0,125866</w:t>
        <w:tab/>
        <w:t>2</w:t>
        <w:tab/>
        <w:t>309,6689888</w:t>
        <w:tab/>
        <w:t>63,58</w:t>
        <w:tab/>
        <w:t>1</w:t>
        <w:tab/>
        <w:t>43,6</w:t>
        <w:tab/>
        <w:t>0,168782878</w:t>
        <w:tab/>
        <w:t>5,924771572</w:t>
        <w:tab/>
        <w:t>0</w:t>
        <w:tab/>
        <w:t>AYLDLASTR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75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52</w:t>
        <w:tab/>
        <w:t>1170,548109</w:t>
        <w:tab/>
        <w:t>585,7776925</w:t>
        <w:tab/>
        <w:t>0,124415</w:t>
        <w:tab/>
        <w:t>2</w:t>
        <w:tab/>
        <w:t>181,1269221</w:t>
        <w:tab/>
        <w:t>75,81</w:t>
        <w:tab/>
        <w:t>1</w:t>
        <w:tab/>
        <w:t>13,2</w:t>
        <w:tab/>
        <w:t>0,1495774</w:t>
        <w:tab/>
        <w:tab/>
        <w:t>6,685501945</w:t>
        <w:tab/>
        <w:t>0</w:t>
        <w:tab/>
        <w:t>LGLADGNDER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75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656</w:t>
        <w:tab/>
        <w:t>1506,727872</w:t>
        <w:tab/>
        <w:t>753,867574</w:t>
        <w:tab/>
        <w:t>0,052652</w:t>
        <w:tab/>
        <w:t>2</w:t>
        <w:tab/>
        <w:t>174,4006139</w:t>
        <w:tab/>
        <w:t>74,53</w:t>
        <w:tab/>
        <w:t>1</w:t>
        <w:tab/>
        <w:t>33,6</w:t>
        <w:tab/>
        <w:t>0,102038792</w:t>
        <w:tab/>
        <w:t>9,800194405</w:t>
        <w:tab/>
        <w:t>0</w:t>
        <w:tab/>
        <w:t>SGPLDHESLGEVR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75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655</w:t>
        <w:tab/>
        <w:t>1506,727872</w:t>
        <w:tab/>
        <w:t>502,9141413</w:t>
        <w:tab/>
        <w:t>0,133376</w:t>
        <w:tab/>
        <w:t>3</w:t>
        <w:tab/>
        <w:t>174,2851552</w:t>
        <w:tab/>
        <w:t>49</w:t>
        <w:tab/>
        <w:t>1</w:t>
        <w:tab/>
        <w:t>1,2</w:t>
        <w:tab/>
        <w:t>0,102038792</w:t>
        <w:tab/>
        <w:t>9,800194405</w:t>
        <w:tab/>
        <w:t>0</w:t>
        <w:tab/>
        <w:t>SGPLDHESLGEVR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cytochrome c oxidase subunit II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633</w:t>
        <w:tab/>
        <w:t>241,7438177</w:t>
        <w:tab/>
        <w:t>15,04702194</w:t>
        <w:tab/>
        <w:t>13</w:t>
        <w:tab/>
        <w:t>6</w:t>
        <w:tab/>
        <w:t>3,89</w:t>
        <w:tab/>
        <w:t>0,49</w:t>
        <w:tab/>
        <w:t>6</w:t>
        <w:tab/>
        <w:t>0,28</w:t>
        <w:tab/>
        <w:t>0,04</w:t>
        <w:tab/>
        <w:t>32347892</w:t>
        <w:tab/>
        <w:tab/>
        <w:t>422,4</w:t>
        <w:tab/>
        <w:tab/>
        <w:t>TRUE</w:t>
        <w:tab/>
        <w:t>4791</w:t>
        <w:tab/>
        <w:t>827,441007</w:t>
        <w:tab/>
        <w:t>827,441007</w:t>
        <w:tab/>
        <w:t>0,022193</w:t>
        <w:tab/>
        <w:t>1</w:t>
        <w:tab/>
        <w:t>428,7695991</w:t>
        <w:tab/>
        <w:t>27,29</w:t>
        <w:tab/>
        <w:t>1</w:t>
        <w:tab/>
        <w:t>34,3</w:t>
        <w:tab/>
        <w:t>5,598541179</w:t>
        <w:tab/>
        <w:t>0,178617959</w:t>
        <w:tab/>
        <w:t>0</w:t>
        <w:tab/>
        <w:t>FVLTS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3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789</w:t>
        <w:tab/>
        <w:t>827,441007</w:t>
        <w:tab/>
        <w:t>414,2241415</w:t>
        <w:tab/>
        <w:t>0,079317</w:t>
        <w:tab/>
        <w:t>2</w:t>
        <w:tab/>
        <w:t>428,7554077</w:t>
        <w:tab/>
        <w:t>37,06</w:t>
        <w:tab/>
        <w:t>1</w:t>
        <w:tab/>
        <w:t>50,8</w:t>
        <w:tab/>
        <w:t>5,598541179</w:t>
        <w:tab/>
        <w:t>0,178617959</w:t>
        <w:tab/>
        <w:t>0</w:t>
        <w:tab/>
        <w:t>FVLTS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3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12</w:t>
        <w:tab/>
        <w:t>961,441404</w:t>
        <w:tab/>
        <w:t>961,441404</w:t>
        <w:tab/>
        <w:t>0,011196</w:t>
        <w:tab/>
        <w:t>1</w:t>
        <w:tab/>
        <w:t>316,5939973</w:t>
        <w:tab/>
        <w:t>31,78</w:t>
        <w:tab/>
        <w:t>1</w:t>
        <w:tab/>
        <w:t>19,3</w:t>
        <w:tab/>
        <w:t>3,294725118</w:t>
        <w:tab/>
        <w:t>0,303515457</w:t>
        <w:tab/>
        <w:t>0</w:t>
        <w:tab/>
        <w:t>EGTFLGK</w:t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3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07</w:t>
        <w:tab/>
        <w:t>961,441404</w:t>
        <w:tab/>
        <w:t>481,22434</w:t>
        <w:tab/>
        <w:tab/>
        <w:t>0,07972</w:t>
        <w:tab/>
        <w:t>2</w:t>
        <w:tab/>
        <w:t>316,2924304</w:t>
        <w:tab/>
        <w:t>36,99</w:t>
        <w:tab/>
        <w:t>1</w:t>
        <w:tab/>
        <w:t>30,5</w:t>
        <w:tab/>
        <w:t>3,294725118</w:t>
        <w:tab/>
        <w:t>0,303515457</w:t>
        <w:tab/>
        <w:t>0</w:t>
        <w:tab/>
        <w:t>EGTFLGK</w:t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3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36</w:t>
        <w:tab/>
        <w:t>975,489393</w:t>
        <w:tab/>
        <w:t>488,2483345</w:t>
        <w:tab/>
        <w:t>0,056531</w:t>
        <w:tab/>
        <w:t>2</w:t>
        <w:tab/>
        <w:t>180,1384469</w:t>
        <w:tab/>
        <w:t>45,28</w:t>
        <w:tab/>
        <w:t>1</w:t>
        <w:tab/>
        <w:t>91,8</w:t>
        <w:tab/>
        <w:t>4,601776662</w:t>
        <w:tab/>
        <w:t>0,217307374</w:t>
        <w:tab/>
        <w:t>0</w:t>
        <w:tab/>
        <w:t>ELAGIPD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3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013</w:t>
        <w:tab/>
        <w:t>977,454938</w:t>
        <w:tab/>
        <w:t>489,231107</w:t>
        <w:tab/>
        <w:t>0,064986</w:t>
        <w:tab/>
        <w:t>2</w:t>
        <w:tab/>
        <w:t>445,0031911</w:t>
        <w:tab/>
        <w:t>31,36</w:t>
        <w:tab/>
        <w:t>1</w:t>
        <w:tab/>
        <w:t>39</w:t>
        <w:tab/>
        <w:t>4,388706882</w:t>
        <w:tab/>
        <w:t>0,227857551</w:t>
        <w:tab/>
        <w:t>0</w:t>
        <w:tab/>
        <w:t>MLFNVK</w:t>
        <w:tab/>
        <w:t xml:space="preserve">ICPL (K); ICPL (N-term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Oxidation (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3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561</w:t>
        <w:tab/>
        <w:t>1408,57324</w:t>
        <w:tab/>
        <w:t>704,790258</w:t>
        <w:tab/>
        <w:t>0,041684</w:t>
        <w:tab/>
        <w:t>2</w:t>
        <w:tab/>
        <w:t>167,9013301</w:t>
        <w:tab/>
        <w:t>58,43</w:t>
        <w:tab/>
        <w:t>1</w:t>
        <w:tab/>
        <w:t>3,9</w:t>
        <w:tab/>
        <w:t>3,187096136</w:t>
        <w:tab/>
        <w:t>0,313765245</w:t>
        <w:tab/>
        <w:t>0</w:t>
        <w:tab/>
        <w:t>CAELCGVDHS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3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329</w:t>
        <w:tab/>
        <w:t>1454,669874</w:t>
        <w:tab/>
        <w:t>727,838575</w:t>
        <w:tab/>
        <w:t>0,11385</w:t>
        <w:tab/>
        <w:t>2</w:t>
        <w:tab/>
        <w:t>305,5291386</w:t>
        <w:tab/>
        <w:t>31,62</w:t>
        <w:tab/>
        <w:t>1</w:t>
        <w:tab/>
        <w:t>45,2</w:t>
        <w:tab/>
        <w:t>2,24019482</w:t>
        <w:tab/>
        <w:t>0,446389748</w:t>
        <w:tab/>
        <w:t>0</w:t>
        <w:tab/>
        <w:t>YEQHLQDLAK 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3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332</w:t>
        <w:tab/>
        <w:t>1466,710142</w:t>
        <w:tab/>
        <w:t>733,858709</w:t>
        <w:tab/>
        <w:t>0,088582</w:t>
        <w:tab/>
        <w:t>2</w:t>
        <w:tab/>
        <w:t>305,8839136</w:t>
        <w:tab/>
        <w:t>27,78</w:t>
        <w:tab/>
        <w:t>1</w:t>
        <w:tab/>
        <w:t>26</w:t>
        <w:tab/>
        <w:t>2,24019482</w:t>
        <w:tab/>
        <w:t>0,446389748</w:t>
        <w:tab/>
        <w:t>0</w:t>
        <w:tab/>
        <w:t xml:space="preserve">YEQHLQDLAK        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type II citrate synth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1189</w:t>
        <w:tab/>
        <w:t>240,1309952</w:t>
        <w:tab/>
        <w:t>10,25641026</w:t>
        <w:tab/>
        <w:t>6</w:t>
        <w:tab/>
        <w:t>4</w:t>
        <w:tab/>
        <w:t>2,05</w:t>
        <w:tab/>
        <w:t>0,29</w:t>
        <w:tab/>
        <w:t>4</w:t>
        <w:tab/>
        <w:t>0,53</w:t>
        <w:tab/>
        <w:t>0,07</w:t>
        <w:tab/>
        <w:t>28482205</w:t>
        <w:tab/>
        <w:tab/>
        <w:t>205,3</w:t>
        <w:tab/>
        <w:tab/>
        <w:t>TRUE</w:t>
        <w:tab/>
        <w:t>3252</w:t>
        <w:tab/>
        <w:t>1169,594938</w:t>
        <w:tab/>
        <w:t>585,301107</w:t>
        <w:tab/>
        <w:t>0,127786</w:t>
        <w:tab/>
        <w:t>2</w:t>
        <w:tab/>
        <w:t>300,7031973</w:t>
        <w:tab/>
        <w:t>31,76</w:t>
        <w:tab/>
        <w:t>1</w:t>
        <w:tab/>
        <w:t>2,6</w:t>
        <w:tab/>
        <w:t>2,872338018</w:t>
        <w:tab/>
        <w:t>0,34814844</w:t>
        <w:tab/>
        <w:t>0</w:t>
        <w:tab/>
        <w:t>QIYTGVVE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1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18</w:t>
        <w:tab/>
        <w:t>1256,554212</w:t>
        <w:tab/>
        <w:t>628,780744</w:t>
        <w:tab/>
        <w:t>-0,025288</w:t>
        <w:tab/>
        <w:t>2</w:t>
        <w:tab/>
        <w:t>186,5099808</w:t>
        <w:tab/>
        <w:t>60,2</w:t>
        <w:tab/>
        <w:t>1</w:t>
        <w:tab/>
        <w:t>51,2</w:t>
        <w:tab/>
        <w:t>1,906544628</w:t>
        <w:tab/>
        <w:t>0,524509096</w:t>
        <w:tab/>
        <w:t>0</w:t>
        <w:tab/>
        <w:t>DAGGDVDSFI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1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87</w:t>
        <w:tab/>
        <w:t>1326,657575</w:t>
        <w:tab/>
        <w:t>663,8324255</w:t>
        <w:tab/>
        <w:t>0,201749</w:t>
        <w:tab/>
        <w:t>2</w:t>
        <w:tab/>
        <w:t>347,0143888</w:t>
        <w:tab/>
        <w:t>47,67</w:t>
        <w:tab/>
        <w:t>1</w:t>
        <w:tab/>
        <w:t>74,6</w:t>
        <w:tab/>
        <w:t>2,083250033</w:t>
        <w:tab/>
        <w:t>0,480019193</w:t>
        <w:tab/>
        <w:t>0</w:t>
        <w:tab/>
        <w:t>SDELLDIALK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1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88</w:t>
        <w:tab/>
        <w:t>1338,697843</w:t>
        <w:tab/>
        <w:t>669,8525595</w:t>
        <w:tab/>
        <w:t>0,113481</w:t>
        <w:tab/>
        <w:t>2</w:t>
        <w:tab/>
        <w:t>347,0298053</w:t>
        <w:tab/>
        <w:t>36,49</w:t>
        <w:tab/>
        <w:t>1</w:t>
        <w:tab/>
        <w:t>33,9</w:t>
        <w:tab/>
        <w:t>2,083250033</w:t>
        <w:tab/>
        <w:t>0,480019193</w:t>
        <w:tab/>
        <w:t>0</w:t>
        <w:tab/>
        <w:t>SDELLDIAL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1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06</w:t>
        <w:tab/>
        <w:t>1583,806364</w:t>
        <w:tab/>
        <w:t>792,40682</w:t>
        <w:tab/>
        <w:tab/>
        <w:t>0,05956</w:t>
        <w:tab/>
        <w:t>2</w:t>
        <w:tab/>
        <w:t>328,3988133</w:t>
        <w:tab/>
        <w:t>25,44</w:t>
        <w:tab/>
        <w:t>1</w:t>
        <w:tab/>
        <w:t>16,1</w:t>
        <w:tab/>
        <w:t>1,319145904</w:t>
        <w:tab/>
        <w:t>0,758066259</w:t>
        <w:tab/>
        <w:t>0</w:t>
        <w:tab/>
        <w:t>SAITYLDGEAGI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1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03</w:t>
        <w:tab/>
        <w:t>1583,806364</w:t>
        <w:tab/>
        <w:t>792,40682</w:t>
        <w:tab/>
        <w:tab/>
        <w:t>0,08876</w:t>
        <w:tab/>
        <w:t>2</w:t>
        <w:tab/>
        <w:t>327,9638805</w:t>
        <w:tab/>
        <w:t>104,5</w:t>
        <w:tab/>
        <w:t>1</w:t>
        <w:tab/>
        <w:t>26,9</w:t>
        <w:tab/>
        <w:t>1,319145904</w:t>
        <w:tab/>
        <w:t>0,758066259</w:t>
        <w:tab/>
        <w:t>0</w:t>
        <w:tab/>
        <w:t>SAITYLDGEAGI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30S ribosomal protein S1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480</w:t>
        <w:tab/>
        <w:t>237,3609952</w:t>
        <w:tab/>
        <w:t>8,366533865</w:t>
        <w:tab/>
        <w:t>5</w:t>
        <w:tab/>
        <w:t>4</w:t>
        <w:tab/>
        <w:t>0,53</w:t>
        <w:tab/>
        <w:t>0,07</w:t>
        <w:tab/>
        <w:t>4</w:t>
        <w:tab/>
        <w:t>2,02</w:t>
        <w:tab/>
        <w:t>0,27</w:t>
        <w:tab/>
        <w:t>18297283</w:t>
        <w:tab/>
        <w:tab/>
        <w:t>584,2</w:t>
        <w:tab/>
        <w:tab/>
        <w:t>TRUE</w:t>
        <w:tab/>
        <w:t>3564</w:t>
        <w:tab/>
        <w:t>1077,557477</w:t>
        <w:tab/>
        <w:t>539,2823765</w:t>
        <w:tab/>
        <w:t>0,106647</w:t>
        <w:tab/>
        <w:t>2</w:t>
        <w:tab/>
        <w:t>319,5407056</w:t>
        <w:tab/>
        <w:t>41,7</w:t>
        <w:tab/>
        <w:t>1</w:t>
        <w:tab/>
        <w:t>17,2</w:t>
        <w:tab/>
        <w:t>0,458983622</w:t>
        <w:tab/>
        <w:t>2,178726979</w:t>
        <w:tab/>
        <w:t>0</w:t>
        <w:tab/>
        <w:t>VIDIDLE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8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58</w:t>
        <w:tab/>
        <w:t>1083,577619</w:t>
        <w:tab/>
        <w:t>542,2924475</w:t>
        <w:tab/>
        <w:t>0,130505</w:t>
        <w:tab/>
        <w:t>2</w:t>
        <w:tab/>
        <w:t>319,2413386</w:t>
        <w:tab/>
        <w:t>59,84</w:t>
        <w:tab/>
        <w:t>1</w:t>
        <w:tab/>
        <w:t>40</w:t>
        <w:tab/>
        <w:t>0,458983622</w:t>
        <w:tab/>
        <w:t>2,178726979</w:t>
        <w:tab/>
        <w:t>0</w:t>
        <w:tab/>
        <w:t>VIDIDLER</w:t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8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448</w:t>
        <w:tab/>
        <w:t>1110,609479</w:t>
        <w:tab/>
        <w:t>555,8083775</w:t>
        <w:tab/>
        <w:t>0,068245</w:t>
        <w:tab/>
        <w:t>2</w:t>
        <w:tab/>
        <w:t>578,3820886</w:t>
        <w:tab/>
        <w:t>54,55</w:t>
        <w:tab/>
        <w:t>1</w:t>
        <w:tab/>
        <w:t>479,7</w:t>
        <w:tab/>
        <w:t>0,586219044</w:t>
        <w:tab/>
        <w:t>1,705847004</w:t>
        <w:tab/>
        <w:t>0</w:t>
        <w:tab/>
        <w:t>LVPFGAFV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8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242</w:t>
        <w:tab/>
        <w:t>1385,736341</w:t>
        <w:tab/>
        <w:t>693,3718085</w:t>
        <w:tab/>
        <w:t>0,039183</w:t>
        <w:tab/>
        <w:t>2</w:t>
        <w:tab/>
        <w:t>300,1675637</w:t>
        <w:tab/>
        <w:t>36,97</w:t>
        <w:tab/>
        <w:t>1</w:t>
        <w:tab/>
        <w:t>29,7</w:t>
        <w:tab/>
        <w:t>0,355539598</w:t>
        <w:tab/>
        <w:t>2,812626236</w:t>
        <w:tab/>
        <w:t>0</w:t>
        <w:tab/>
        <w:t>THQIGQVVPG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8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41</w:t>
        <w:tab/>
        <w:t>1763,827543</w:t>
        <w:tab/>
        <w:t>882,4174095</w:t>
        <w:tab/>
        <w:t>-0,000619</w:t>
        <w:tab/>
        <w:t>2</w:t>
        <w:tab/>
        <w:t>343,9203637</w:t>
        <w:tab/>
        <w:t>90</w:t>
        <w:tab/>
        <w:t>1</w:t>
        <w:tab/>
        <w:t>17,6</w:t>
        <w:tab/>
        <w:t>0,727079487</w:t>
        <w:tab/>
        <w:t>1,375365443</w:t>
        <w:tab/>
        <w:t>0</w:t>
        <w:tab/>
        <w:t xml:space="preserve">YFNDGDIVDGVIVK </w:t>
        <w:tab/>
        <w:t xml:space="preserve">ICPL (K); ICPL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ORF3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565055</w:t>
        <w:tab/>
        <w:tab/>
        <w:t>221,69</w:t>
        <w:tab/>
        <w:t>21,4953271</w:t>
        <w:tab/>
        <w:tab/>
        <w:t>3</w:t>
        <w:tab/>
        <w:t>3</w:t>
        <w:tab/>
        <w:t>0,19</w:t>
        <w:tab/>
        <w:t>0,02</w:t>
        <w:tab/>
        <w:t>3</w:t>
        <w:tab/>
        <w:t>5,54</w:t>
        <w:tab/>
        <w:t>0,57</w:t>
        <w:tab/>
        <w:t>19754800</w:t>
        <w:tab/>
        <w:tab/>
        <w:t>103,4</w:t>
        <w:tab/>
        <w:tab/>
        <w:t>TRUE</w:t>
        <w:tab/>
        <w:t>3397</w:t>
        <w:tab/>
        <w:t>1244,636564</w:t>
        <w:tab/>
        <w:t>622,82192</w:t>
        <w:tab/>
        <w:tab/>
        <w:t>0,16216</w:t>
        <w:tab/>
        <w:t>2</w:t>
        <w:tab/>
        <w:t>309,8195888</w:t>
        <w:tab/>
        <w:t>59,2</w:t>
        <w:tab/>
        <w:t>1</w:t>
        <w:tab/>
        <w:t>33,3</w:t>
        <w:tab/>
        <w:t>0,220512485</w:t>
        <w:tab/>
        <w:t>4,534890613</w:t>
        <w:tab/>
        <w:t>0</w:t>
        <w:tab/>
        <w:t>GFDVSVPASVR 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56505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40</w:t>
        <w:tab/>
        <w:t>1344,648588</w:t>
        <w:tab/>
        <w:t>672,827932</w:t>
        <w:tab/>
        <w:t>0,181136</w:t>
        <w:tab/>
        <w:t>2</w:t>
        <w:tab/>
        <w:t>180,323464</w:t>
        <w:tab/>
        <w:t>102,9</w:t>
        <w:tab/>
        <w:t>1</w:t>
        <w:tab/>
        <w:t>25,1</w:t>
        <w:tab/>
        <w:t>0,193557129</w:t>
        <w:tab/>
        <w:t>5,16643331</w:t>
        <w:tab/>
        <w:t>0</w:t>
        <w:tab/>
        <w:t>LTGGSGLGDSDVR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56505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258</w:t>
        <w:tab/>
        <w:t>2623,240644</w:t>
        <w:tab/>
        <w:t>875,0850653</w:t>
        <w:tab/>
        <w:t>-0,053596</w:t>
        <w:tab/>
        <w:t>3</w:t>
        <w:tab/>
        <w:t>463,0488327</w:t>
        <w:tab/>
        <w:t>59,59</w:t>
        <w:tab/>
        <w:t>1</w:t>
        <w:tab/>
        <w:t>45</w:t>
        <w:tab/>
        <w:t>0,144597812</w:t>
        <w:tab/>
        <w:t>6,915733971</w:t>
        <w:tab/>
        <w:t>0</w:t>
        <w:tab/>
        <w:t>ATYDPDPITAFAEYNQIVNDVR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fructose-bisphosphate aldol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2064</w:t>
        <w:tab/>
        <w:t>219,06</w:t>
        <w:tab/>
        <w:tab/>
        <w:t>13,11953353</w:t>
        <w:tab/>
        <w:t>4</w:t>
        <w:tab/>
        <w:t>4</w:t>
        <w:tab/>
        <w:t>0,95</w:t>
        <w:tab/>
        <w:t>0,12</w:t>
        <w:tab/>
        <w:t>4</w:t>
        <w:tab/>
        <w:t>1,11</w:t>
        <w:tab/>
        <w:t>0,14</w:t>
        <w:tab/>
        <w:t>14416890</w:t>
        <w:tab/>
        <w:tab/>
        <w:t>99,6</w:t>
        <w:tab/>
        <w:tab/>
        <w:t>TRUE</w:t>
        <w:tab/>
        <w:t>3041</w:t>
        <w:tab/>
        <w:t>1145,55203</w:t>
        <w:tab/>
        <w:t>573,279653</w:t>
        <w:tab/>
        <w:t>0,138894</w:t>
        <w:tab/>
        <w:t>2</w:t>
        <w:tab/>
        <w:t>287,9447216</w:t>
        <w:tab/>
        <w:t>45,46</w:t>
        <w:tab/>
        <w:t>1</w:t>
        <w:tab/>
        <w:t>5,6</w:t>
        <w:tab/>
        <w:t>1,16483797</w:t>
        <w:tab/>
        <w:t>0,858488499</w:t>
        <w:tab/>
        <w:t>0</w:t>
        <w:tab/>
        <w:t>VVEACGH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06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36</w:t>
        <w:tab/>
        <w:t>1182,582807</w:t>
        <w:tab/>
        <w:t>591,7950415</w:t>
        <w:tab/>
        <w:t>0,193117</w:t>
        <w:tab/>
        <w:t>2</w:t>
        <w:tab/>
        <w:t>187,9147386</w:t>
        <w:tab/>
        <w:t>49,85</w:t>
        <w:tab/>
        <w:t>1</w:t>
        <w:tab/>
        <w:t>35,3</w:t>
        <w:tab/>
        <w:t>0,786481889</w:t>
        <w:tab/>
        <w:t>1,271485096</w:t>
        <w:tab/>
        <w:t>0</w:t>
        <w:tab/>
        <w:t>ELNEGIAS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06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59</w:t>
        <w:tab/>
        <w:t>1226,605161</w:t>
        <w:tab/>
        <w:t>613,8062185</w:t>
        <w:tab/>
        <w:t>0,169163</w:t>
        <w:tab/>
        <w:t>2</w:t>
        <w:tab/>
        <w:t>325,549872</w:t>
        <w:tab/>
        <w:t>77,95</w:t>
        <w:tab/>
        <w:t>1</w:t>
        <w:tab/>
        <w:t>46,5</w:t>
        <w:tab/>
        <w:t>1,187256763</w:t>
        <w:tab/>
        <w:t>0,842277788</w:t>
        <w:tab/>
        <w:t>0</w:t>
        <w:tab/>
        <w:t>TVEALGLGEK   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06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014</w:t>
        <w:tab/>
        <w:t>2170,09271</w:t>
        <w:tab/>
        <w:t>724,035754</w:t>
        <w:tab/>
        <w:t>0,317838</w:t>
        <w:tab/>
        <w:t>3</w:t>
        <w:tab/>
        <w:t>444,9877079</w:t>
        <w:tab/>
        <w:t>45,8</w:t>
        <w:tab/>
        <w:t>1</w:t>
        <w:tab/>
        <w:t>12,2</w:t>
        <w:tab/>
        <w:t>0,673242213</w:t>
        <w:tab/>
        <w:t>1,485349523</w:t>
        <w:tab/>
        <w:t>1</w:t>
        <w:tab/>
        <w:t>DKLDGYVRPLIAVSEER</w:t>
        <w:tab/>
        <w:t xml:space="preserve">  ICPL (K); ICPL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trigger factor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1077</w:t>
        <w:tab/>
        <w:t>215,7188992</w:t>
        <w:tab/>
        <w:t>11,96581197</w:t>
        <w:tab/>
        <w:t>5</w:t>
        <w:tab/>
        <w:t>4</w:t>
        <w:tab/>
        <w:t>1,8</w:t>
        <w:tab/>
        <w:t>0,85</w:t>
        <w:tab/>
        <w:t>4</w:t>
        <w:tab/>
        <w:t>1,05</w:t>
        <w:tab/>
        <w:t>0,49</w:t>
        <w:tab/>
        <w:t>11595509</w:t>
        <w:tab/>
        <w:tab/>
        <w:t>150,9</w:t>
        <w:tab/>
        <w:tab/>
        <w:t>TRUE</w:t>
        <w:tab/>
        <w:t>373</w:t>
        <w:tab/>
        <w:t>1317,559324</w:t>
        <w:tab/>
        <w:t>659,2833</w:t>
        <w:tab/>
        <w:tab/>
        <w:t>0,0778</w:t>
        <w:tab/>
        <w:t>2</w:t>
        <w:tab/>
        <w:t>55,031816</w:t>
        <w:tab/>
        <w:t>65,23</w:t>
        <w:tab/>
        <w:t>1</w:t>
        <w:tab/>
        <w:t>47,6</w:t>
        <w:tab/>
        <w:t>1,809597656</w:t>
        <w:tab/>
        <w:t>0,552609027</w:t>
        <w:tab/>
        <w:t>0</w:t>
        <w:tab/>
        <w:t>TAEEFETET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07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46</w:t>
        <w:tab/>
        <w:t>1401,704893</w:t>
        <w:tab/>
        <w:t>701,3560845</w:t>
        <w:tab/>
        <w:t>0,181231</w:t>
        <w:tab/>
        <w:t>2</w:t>
        <w:tab/>
        <w:t>350,4174805</w:t>
        <w:tab/>
        <w:t>49,28</w:t>
        <w:tab/>
        <w:t>1</w:t>
        <w:tab/>
        <w:t>17,1</w:t>
        <w:tab/>
        <w:t>3,523926474</w:t>
        <w:tab/>
        <w:t>0,283774366</w:t>
        <w:tab/>
        <w:t>0</w:t>
        <w:tab/>
        <w:t>TQFVLDELVK 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07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60</w:t>
        <w:tab/>
        <w:t>1635,801282</w:t>
        <w:tab/>
        <w:t>818,404279</w:t>
        <w:tab/>
        <w:t>0,077842</w:t>
        <w:tab/>
        <w:t>2</w:t>
        <w:tab/>
        <w:t>345,2232138</w:t>
        <w:tab/>
        <w:t>47,27</w:t>
        <w:tab/>
        <w:t>1</w:t>
        <w:tab/>
        <w:t>25,1</w:t>
        <w:tab/>
        <w:t>1,173599745</w:t>
        <w:tab/>
        <w:t>0,852079258</w:t>
        <w:tab/>
        <w:t>0</w:t>
        <w:tab/>
        <w:t>GAVLEEAVNDALPK</w:t>
        <w:tab/>
        <w:t xml:space="preserve">ICPL (K); ICPL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07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02</w:t>
        <w:tab/>
        <w:t>1722,873594</w:t>
        <w:tab/>
        <w:t>861,940435</w:t>
        <w:tab/>
        <w:t>0,04153</w:t>
        <w:tab/>
        <w:t>2</w:t>
        <w:tab/>
        <w:t>334,7719221</w:t>
        <w:tab/>
        <w:t>37,5</w:t>
        <w:tab/>
        <w:t>1</w:t>
        <w:tab/>
        <w:t>11,5</w:t>
        <w:tab/>
        <w:t>0,393742666</w:t>
        <w:tab/>
        <w:t>2,539729843</w:t>
        <w:tab/>
        <w:t>0</w:t>
        <w:tab/>
        <w:t>AAADGDVLTLDLQA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ester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4890</w:t>
        <w:tab/>
        <w:t>209,95</w:t>
        <w:tab/>
        <w:tab/>
        <w:t>3,80952381</w:t>
        <w:tab/>
        <w:t>8</w:t>
        <w:tab/>
        <w:t>5</w:t>
        <w:tab/>
        <w:t>0,6</w:t>
        <w:tab/>
        <w:t>0,15</w:t>
        <w:tab/>
        <w:t>5</w:t>
        <w:tab/>
        <w:t>2,16</w:t>
        <w:tab/>
        <w:t>0,53</w:t>
        <w:tab/>
        <w:t>19910502</w:t>
        <w:tab/>
        <w:tab/>
        <w:t>461</w:t>
        <w:tab/>
        <w:tab/>
        <w:t>TRUE</w:t>
        <w:tab/>
        <w:t>3391</w:t>
        <w:tab/>
        <w:t>922,545209</w:t>
        <w:tab/>
        <w:t>461,7762425</w:t>
        <w:tab/>
        <w:t>0,008515</w:t>
        <w:tab/>
        <w:t>2</w:t>
        <w:tab/>
        <w:t>309,3659466</w:t>
        <w:tab/>
        <w:t>34,63</w:t>
        <w:tab/>
        <w:t>1</w:t>
        <w:tab/>
        <w:t>18,2</w:t>
        <w:tab/>
        <w:t>0,875547749</w:t>
        <w:tab/>
        <w:t>1,142142163</w:t>
        <w:tab/>
        <w:t>0</w:t>
        <w:tab/>
        <w:t>VVEIVPR</w:t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89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855</w:t>
        <w:tab/>
        <w:t>922,545209</w:t>
        <w:tab/>
        <w:t>461,7762425</w:t>
        <w:tab/>
        <w:t>0,022915</w:t>
        <w:tab/>
        <w:t>2</w:t>
        <w:tab/>
        <w:t>433,0013826</w:t>
        <w:tab/>
        <w:t>40,64</w:t>
        <w:tab/>
        <w:t>1</w:t>
        <w:tab/>
        <w:t>28,7</w:t>
        <w:tab/>
        <w:t>0,278811248</w:t>
        <w:tab/>
        <w:t>3,586655879</w:t>
        <w:tab/>
        <w:t>0</w:t>
        <w:tab/>
        <w:t>VVEIVPR</w:t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89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614</w:t>
        <w:tab/>
        <w:t>1072,626172</w:t>
        <w:tab/>
        <w:t>536,816724</w:t>
        <w:tab/>
        <w:t>0,085152</w:t>
        <w:tab/>
        <w:t>2</w:t>
        <w:tab/>
        <w:t>415,0144823</w:t>
        <w:tab/>
        <w:t>31,14</w:t>
        <w:tab/>
        <w:t>1</w:t>
        <w:tab/>
        <w:t>101,8</w:t>
        <w:tab/>
        <w:t>0,91567609</w:t>
        <w:tab/>
        <w:t>1,092089234</w:t>
        <w:tab/>
        <w:t>1</w:t>
        <w:tab/>
        <w:t>RVVEIVP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89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615</w:t>
        <w:tab/>
        <w:t>1072,626172</w:t>
        <w:tab/>
        <w:t>536,816724</w:t>
        <w:tab/>
        <w:t>0,120952</w:t>
        <w:tab/>
        <w:t>2</w:t>
        <w:tab/>
        <w:t>415,0968909</w:t>
        <w:tab/>
        <w:t>46,11</w:t>
        <w:tab/>
        <w:t>1</w:t>
        <w:tab/>
        <w:t>121,3</w:t>
        <w:tab/>
        <w:t>0,91567609</w:t>
        <w:tab/>
        <w:t>1,092089234</w:t>
        <w:tab/>
        <w:t>1</w:t>
        <w:tab/>
        <w:t>RVVEIVP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89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543</w:t>
        <w:tab/>
        <w:t>1149,601087</w:t>
        <w:tab/>
        <w:t>575,3041815</w:t>
        <w:tab/>
        <w:t>0,147437</w:t>
        <w:tab/>
        <w:t>2</w:t>
        <w:tab/>
        <w:t>166,7102384</w:t>
        <w:tab/>
        <w:t>32,03</w:t>
        <w:tab/>
        <w:t>1</w:t>
        <w:tab/>
        <w:t>23,3</w:t>
        <w:tab/>
        <w:t>0,296919058</w:t>
        <w:tab/>
        <w:t>3,367921236</w:t>
        <w:tab/>
        <w:t>1</w:t>
        <w:tab/>
        <w:t>TDRDVVLA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89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539</w:t>
        <w:tab/>
        <w:t>1155,621229</w:t>
        <w:tab/>
        <w:t>578,3142525</w:t>
        <w:tab/>
        <w:t>0,042095</w:t>
        <w:tab/>
        <w:t>2</w:t>
        <w:tab/>
        <w:t>166,363464</w:t>
        <w:tab/>
        <w:t>39,04</w:t>
        <w:tab/>
        <w:t>1</w:t>
        <w:tab/>
        <w:t>87,9</w:t>
        <w:tab/>
        <w:t>0,296919058</w:t>
        <w:tab/>
        <w:t>3,367921236</w:t>
        <w:tab/>
        <w:t>1</w:t>
        <w:tab/>
        <w:t>TDRDVVLAR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89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544</w:t>
        <w:tab/>
        <w:t>1155,621229</w:t>
        <w:tab/>
        <w:t>385,8785937</w:t>
        <w:tab/>
        <w:t>0,078319</w:t>
        <w:tab/>
        <w:t>3</w:t>
        <w:tab/>
        <w:t>166,6341803</w:t>
        <w:tab/>
        <w:t>30,61</w:t>
        <w:tab/>
        <w:t>1</w:t>
        <w:tab/>
        <w:t>21,2</w:t>
        <w:tab/>
        <w:t>0,296919058</w:t>
        <w:tab/>
        <w:t>3,367921236</w:t>
        <w:tab/>
        <w:t>1</w:t>
        <w:tab/>
        <w:t>TDRDVVLAR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89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41</w:t>
        <w:tab/>
        <w:t>1512,704404</w:t>
        <w:tab/>
        <w:t>756,85584</w:t>
        <w:tab/>
        <w:tab/>
        <w:t>0,11932</w:t>
        <w:tab/>
        <w:t>2</w:t>
        <w:tab/>
        <w:t>350,137705</w:t>
        <w:tab/>
        <w:t>84,16</w:t>
        <w:tab/>
        <w:t>1</w:t>
        <w:tab/>
        <w:t>58,6</w:t>
        <w:tab/>
        <w:t>0,623507669</w:t>
        <w:tab/>
        <w:t>1,603829511</w:t>
        <w:tab/>
        <w:t>0</w:t>
        <w:tab/>
        <w:t>VDDLASWIDE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uperoxide dismut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19516</w:t>
        <w:tab/>
        <w:t>203,39</w:t>
        <w:tab/>
        <w:tab/>
        <w:t>20,46511628</w:t>
        <w:tab/>
        <w:t>4</w:t>
        <w:tab/>
        <w:t>3</w:t>
        <w:tab/>
        <w:t>1,48</w:t>
        <w:tab/>
        <w:t>0,12</w:t>
        <w:tab/>
        <w:t>3</w:t>
        <w:tab/>
        <w:t>0,69</w:t>
        <w:tab/>
        <w:t>0,05</w:t>
        <w:tab/>
        <w:t>21608956</w:t>
        <w:tab/>
        <w:tab/>
        <w:t>176,7</w:t>
        <w:tab/>
        <w:tab/>
        <w:t>TRUE</w:t>
        <w:tab/>
        <w:t>3436</w:t>
        <w:tab/>
        <w:t>1337,684797</w:t>
        <w:tab/>
        <w:t>669,3460365</w:t>
        <w:tab/>
        <w:t>0,127527</w:t>
        <w:tab/>
        <w:t>2</w:t>
        <w:tab/>
        <w:t>312,0422138</w:t>
        <w:tab/>
        <w:t>30,35</w:t>
        <w:tab/>
        <w:t>1</w:t>
        <w:tab/>
        <w:t>36,9</w:t>
        <w:tab/>
        <w:t>1,34459685</w:t>
        <w:tab/>
        <w:t>0,743717345</w:t>
        <w:tab/>
        <w:t>1</w:t>
        <w:tab/>
        <w:t>ERGDSLLLKP 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951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432</w:t>
        <w:tab/>
        <w:t>1349,725065</w:t>
        <w:tab/>
        <w:t>675,3661705</w:t>
        <w:tab/>
        <w:t>0,125059</w:t>
        <w:tab/>
        <w:t>2</w:t>
        <w:tab/>
        <w:t>312,0863472</w:t>
        <w:tab/>
        <w:t>26,96</w:t>
        <w:tab/>
        <w:t>1</w:t>
        <w:tab/>
        <w:t>33,5</w:t>
        <w:tab/>
        <w:t>1,34459685</w:t>
        <w:tab/>
        <w:t>0,743717345</w:t>
        <w:tab/>
        <w:t>1</w:t>
        <w:tab/>
        <w:t xml:space="preserve">ERGDSLLLKP   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951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54</w:t>
        <w:tab/>
        <w:t>1492,702619</w:t>
        <w:tab/>
        <w:t>746,8549475</w:t>
        <w:tab/>
        <w:t>0,055705</w:t>
        <w:tab/>
        <w:t>2</w:t>
        <w:tab/>
        <w:t>189,4980133</w:t>
        <w:tab/>
        <w:t>100,51</w:t>
        <w:tab/>
        <w:t>1</w:t>
        <w:tab/>
        <w:t>86,8</w:t>
        <w:tab/>
        <w:t>1,779055831</w:t>
        <w:tab/>
        <w:t>0,562095907</w:t>
        <w:tab/>
        <w:t>0</w:t>
        <w:tab/>
        <w:t>GANDTLEQLAEA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951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011</w:t>
        <w:tab/>
        <w:t>2197,067243</w:t>
        <w:tab/>
        <w:t>733,027265</w:t>
        <w:tab/>
        <w:t>0,123705</w:t>
        <w:tab/>
        <w:t>3</w:t>
        <w:tab/>
        <w:t>444,8072077</w:t>
        <w:tab/>
        <w:t>72,53</w:t>
        <w:tab/>
        <w:t>1</w:t>
        <w:tab/>
        <w:t>19,5</w:t>
        <w:tab/>
        <w:t>1,327916763</w:t>
        <w:tab/>
        <w:t>0,753059249</w:t>
        <w:tab/>
        <w:t>0</w:t>
        <w:tab/>
        <w:t>AAATTQGSGWGVLAYEPLSGR</w:t>
        <w:tab/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uperoxide dismutase [Fe-Zn]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1090</w:t>
        <w:tab/>
        <w:t>199,6369089</w:t>
        <w:tab/>
        <w:t>19,71830986</w:t>
        <w:tab/>
        <w:t>3</w:t>
        <w:tab/>
        <w:t>3</w:t>
        <w:tab/>
        <w:t>1,73</w:t>
        <w:tab/>
        <w:t>0,18</w:t>
        <w:tab/>
        <w:t>3</w:t>
        <w:tab/>
        <w:t>0,6</w:t>
        <w:tab/>
        <w:t>0,06</w:t>
        <w:tab/>
        <w:t>15410359</w:t>
        <w:tab/>
        <w:tab/>
        <w:t>136,9</w:t>
        <w:tab/>
        <w:tab/>
        <w:t>TRUE</w:t>
        <w:tab/>
        <w:t>3734</w:t>
        <w:tab/>
        <w:t>947,519636</w:t>
        <w:tab/>
        <w:t>947,519636</w:t>
        <w:tab/>
        <w:t>-0,001336</w:t>
        <w:tab/>
        <w:t>1</w:t>
        <w:tab/>
        <w:t>330,3679306</w:t>
        <w:tab/>
        <w:t>29,12</w:t>
        <w:tab/>
        <w:t>1</w:t>
        <w:tab/>
        <w:t>30,6</w:t>
        <w:tab/>
        <w:t>2,068766146</w:t>
        <w:tab/>
        <w:t>0,483379913</w:t>
        <w:tab/>
        <w:t>0</w:t>
        <w:tab/>
        <w:t>TNTLLLAP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09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54</w:t>
        <w:tab/>
        <w:t>1492,702619</w:t>
        <w:tab/>
        <w:t>746,8549475</w:t>
        <w:tab/>
        <w:t>0,055705</w:t>
        <w:tab/>
        <w:t>2</w:t>
        <w:tab/>
        <w:t>189,4980133</w:t>
        <w:tab/>
        <w:t>100,51</w:t>
        <w:tab/>
        <w:t>1</w:t>
        <w:tab/>
        <w:t>86,8</w:t>
        <w:tab/>
        <w:t>1,779055831</w:t>
        <w:tab/>
        <w:t>0,562095907</w:t>
        <w:tab/>
        <w:t>0</w:t>
        <w:tab/>
        <w:t>GANDTLEQLAEA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09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011</w:t>
        <w:tab/>
        <w:t>2197,067243</w:t>
        <w:tab/>
        <w:t>733,027265</w:t>
        <w:tab/>
        <w:t>0,123705</w:t>
        <w:tab/>
        <w:t>3</w:t>
        <w:tab/>
        <w:t>444,8072077</w:t>
        <w:tab/>
        <w:t>72,53</w:t>
        <w:tab/>
        <w:t>1</w:t>
        <w:tab/>
        <w:t>19,5</w:t>
        <w:tab/>
        <w:t>1,327916763</w:t>
        <w:tab/>
        <w:t>0,753059249</w:t>
        <w:tab/>
        <w:t>0</w:t>
        <w:tab/>
        <w:t>AAATTQGSGWGVLAYEPLSGR</w:t>
        <w:tab/>
        <w:t xml:space="preserve">ICPL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aminopeptidase 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1100</w:t>
        <w:tab/>
        <w:t>198,967904</w:t>
        <w:tab/>
        <w:t>4,317386231</w:t>
        <w:tab/>
        <w:t>5</w:t>
        <w:tab/>
        <w:t>3</w:t>
        <w:tab/>
        <w:t>0,99</w:t>
        <w:tab/>
        <w:t>0,19</w:t>
        <w:tab/>
        <w:t>3</w:t>
        <w:tab/>
        <w:t>1,13</w:t>
        <w:tab/>
        <w:t>0,22</w:t>
        <w:tab/>
        <w:t>15970922</w:t>
        <w:tab/>
        <w:tab/>
        <w:t>183,6</w:t>
        <w:tab/>
        <w:tab/>
        <w:t>TRUE</w:t>
        <w:tab/>
        <w:t>6376</w:t>
        <w:tab/>
        <w:t>1111,662214</w:t>
        <w:tab/>
        <w:t>556,334745</w:t>
        <w:tab/>
        <w:t>0,14011</w:t>
        <w:tab/>
        <w:t>2</w:t>
        <w:tab/>
        <w:t>572,9652219</w:t>
        <w:tab/>
        <w:t>45,7</w:t>
        <w:tab/>
        <w:t>1</w:t>
        <w:tab/>
        <w:t>51,6</w:t>
        <w:tab/>
        <w:t>1,019992451</w:t>
        <w:tab/>
        <w:t>0,980399413</w:t>
        <w:tab/>
        <w:t>0</w:t>
        <w:tab/>
        <w:t>IALPGLLPG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10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374</w:t>
        <w:tab/>
        <w:t>1111,662214</w:t>
        <w:tab/>
        <w:t>556,334745</w:t>
        <w:tab/>
        <w:t>0,14351</w:t>
        <w:tab/>
        <w:t>2</w:t>
        <w:tab/>
        <w:t>572,8746134</w:t>
        <w:tab/>
        <w:t>37,48</w:t>
        <w:tab/>
        <w:t>1</w:t>
        <w:tab/>
        <w:t>80,5</w:t>
        <w:tab/>
        <w:t>1,019992451</w:t>
        <w:tab/>
        <w:t>0,980399413</w:t>
        <w:tab/>
        <w:t>0</w:t>
        <w:tab/>
        <w:t>IALPGLLPG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10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29</w:t>
        <w:tab/>
        <w:t>1473,700849</w:t>
        <w:tab/>
        <w:t>737,3540625</w:t>
        <w:tab/>
        <w:t>0,161875</w:t>
        <w:tab/>
        <w:t>2</w:t>
        <w:tab/>
        <w:t>336,3204554</w:t>
        <w:tab/>
        <w:t>100,93</w:t>
        <w:tab/>
        <w:t>1</w:t>
        <w:tab/>
        <w:t>18</w:t>
        <w:tab/>
        <w:t>0,604469652</w:t>
        <w:tab/>
        <w:t>1,654342773</w:t>
        <w:tab/>
        <w:t>0</w:t>
        <w:tab/>
        <w:t>IAIGAYDLDGAGK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10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24</w:t>
        <w:tab/>
        <w:t>1485,741117</w:t>
        <w:tab/>
        <w:t>743,3741965</w:t>
        <w:tab/>
        <w:t>0,152407</w:t>
        <w:tab/>
        <w:t>2</w:t>
        <w:tab/>
        <w:t>336,1470218</w:t>
        <w:tab/>
        <w:t>108,43</w:t>
        <w:tab/>
        <w:t>1</w:t>
        <w:tab/>
        <w:t>22,9</w:t>
        <w:tab/>
        <w:t>0,604469652</w:t>
        <w:tab/>
        <w:t>1,654342773</w:t>
        <w:tab/>
        <w:t>0</w:t>
        <w:tab/>
        <w:t>IAIGAYDLDGAG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10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49</w:t>
        <w:tab/>
        <w:t>1571,800687</w:t>
        <w:tab/>
        <w:t>786,4039815</w:t>
        <w:tab/>
        <w:t>0,121437</w:t>
        <w:tab/>
        <w:t>2</w:t>
        <w:tab/>
        <w:t>469,6700663</w:t>
        <w:tab/>
        <w:t>51,36</w:t>
        <w:tab/>
        <w:t>1</w:t>
        <w:tab/>
        <w:t>10,6</w:t>
        <w:tab/>
        <w:t>1,340805899</w:t>
        <w:tab/>
        <w:t>0,745820107</w:t>
        <w:tab/>
        <w:t>0</w:t>
        <w:tab/>
        <w:t>LSDLLGALEETSGR 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Clp-family ATP-binding prote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1802</w:t>
        <w:tab/>
        <w:t>197,7176355</w:t>
        <w:tab/>
        <w:t>4,637336504</w:t>
        <w:tab/>
        <w:t>3</w:t>
        <w:tab/>
        <w:t>2</w:t>
        <w:tab/>
        <w:t>1,33</w:t>
        <w:tab/>
        <w:t>0,3</w:t>
        <w:tab/>
        <w:t>2</w:t>
        <w:tab/>
        <w:t>0,83</w:t>
        <w:tab/>
        <w:t>0,19</w:t>
        <w:tab/>
        <w:t>9813707</w:t>
        <w:tab/>
        <w:tab/>
        <w:t>109,8</w:t>
        <w:tab/>
        <w:tab/>
        <w:t>TRUE</w:t>
        <w:tab/>
        <w:t>1977</w:t>
        <w:tab/>
        <w:t>1264,616773</w:t>
        <w:tab/>
        <w:t>632,8120245</w:t>
        <w:tab/>
        <w:t>0,155951</w:t>
        <w:tab/>
        <w:t>2</w:t>
        <w:tab/>
        <w:t>198,1455973</w:t>
        <w:tab/>
        <w:t>61,29</w:t>
        <w:tab/>
        <w:t>1</w:t>
        <w:tab/>
        <w:t>24</w:t>
        <w:tab/>
        <w:t>1,73109021</w:t>
        <w:tab/>
        <w:t>0,577670646</w:t>
        <w:tab/>
        <w:t>0</w:t>
        <w:tab/>
        <w:t>AIDLIDEAGS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80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591</w:t>
        <w:tab/>
        <w:t>1671,84892</w:t>
        <w:tab/>
        <w:t>836,428098</w:t>
        <w:tab/>
        <w:t>-0,048596</w:t>
        <w:tab/>
        <w:t>2</w:t>
        <w:tab/>
        <w:t>588,7870555</w:t>
        <w:tab/>
        <w:t>125,32</w:t>
        <w:tab/>
        <w:t>1</w:t>
        <w:tab/>
        <w:t>27,6</w:t>
        <w:tab/>
        <w:t>0,922264711</w:t>
        <w:tab/>
        <w:t>1,084287394</w:t>
        <w:tab/>
        <w:t>0</w:t>
        <w:tab/>
        <w:t>QQVIQLLSGYQGK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2271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740</w:t>
        <w:tab/>
        <w:t>197,32</w:t>
        <w:tab/>
        <w:tab/>
        <w:t>8,385744235</w:t>
        <w:tab/>
        <w:t>3</w:t>
        <w:tab/>
        <w:t>3</w:t>
        <w:tab/>
        <w:t>4,15</w:t>
        <w:tab/>
        <w:t>0,45</w:t>
        <w:tab/>
        <w:t>3</w:t>
        <w:tab/>
        <w:t>0,25</w:t>
        <w:tab/>
        <w:t>0,03</w:t>
        <w:tab/>
        <w:t>18210814</w:t>
        <w:tab/>
        <w:tab/>
        <w:t>89,6</w:t>
        <w:tab/>
        <w:tab/>
        <w:t>TRUE</w:t>
        <w:tab/>
        <w:t>3856</w:t>
        <w:tab/>
        <w:t>941,451566</w:t>
        <w:tab/>
        <w:t>471,229421</w:t>
        <w:tab/>
        <w:t>0,029358</w:t>
        <w:tab/>
        <w:t>2</w:t>
        <w:tab/>
        <w:t>338,1931386</w:t>
        <w:tab/>
        <w:t>34,26</w:t>
        <w:tab/>
        <w:t>1</w:t>
        <w:tab/>
        <w:t>31,6</w:t>
        <w:tab/>
        <w:t>3,167151854</w:t>
        <w:tab/>
        <w:t>0,315741097</w:t>
        <w:tab/>
        <w:t>0</w:t>
        <w:tab/>
        <w:t>LDWGIK</w:t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74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966</w:t>
        <w:tab/>
        <w:t>1594,753644</w:t>
        <w:tab/>
        <w:t>797,88046</w:t>
        <w:tab/>
        <w:t>-0,06332</w:t>
        <w:tab/>
        <w:t>2</w:t>
        <w:tab/>
        <w:t>441,2917911</w:t>
        <w:tab/>
        <w:t>82,39</w:t>
        <w:tab/>
        <w:t>1</w:t>
        <w:tab/>
        <w:t>39</w:t>
        <w:tab/>
        <w:t>4,923312396</w:t>
        <w:tab/>
        <w:t>0,203115285</w:t>
        <w:tab/>
        <w:t>0</w:t>
        <w:tab/>
        <w:t>SSFQTYVTGPVAK</w:t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74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85</w:t>
        <w:tab/>
        <w:t>2046,025052</w:t>
        <w:tab/>
        <w:t>682,679868</w:t>
        <w:tab/>
        <w:t>0,052596</w:t>
        <w:tab/>
        <w:t>3</w:t>
        <w:tab/>
        <w:t>320,7245301</w:t>
        <w:tab/>
        <w:t>80,67</w:t>
        <w:tab/>
        <w:t>1</w:t>
        <w:tab/>
        <w:t>19</w:t>
        <w:tab/>
        <w:t>4,343592903</w:t>
        <w:tab/>
        <w:t>0,230224154</w:t>
        <w:tab/>
        <w:t>0</w:t>
        <w:tab/>
        <w:t xml:space="preserve">GGGGTVALDNLPATLTAEGAR   ICPL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DNA-directed RNA polymerase subunit alpha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108</w:t>
        <w:tab/>
        <w:t>195,8669089</w:t>
        <w:tab/>
        <w:t>14,11764706</w:t>
        <w:tab/>
        <w:t>5</w:t>
        <w:tab/>
        <w:t>3</w:t>
        <w:tab/>
        <w:t>1,08</w:t>
        <w:tab/>
        <w:t>0,23</w:t>
        <w:tab/>
        <w:t>3</w:t>
        <w:tab/>
        <w:t>1,04</w:t>
        <w:tab/>
        <w:t>0,22</w:t>
        <w:tab/>
        <w:t>14578944</w:t>
        <w:tab/>
        <w:tab/>
        <w:t>169,5</w:t>
        <w:tab/>
        <w:tab/>
        <w:t>TRUE</w:t>
        <w:tab/>
        <w:t>6581</w:t>
        <w:tab/>
        <w:t>1223,678266</w:t>
        <w:tab/>
        <w:t>612,342771</w:t>
        <w:tab/>
        <w:t>0,183458</w:t>
        <w:tab/>
        <w:t>2</w:t>
        <w:tab/>
        <w:t>588,1020806</w:t>
        <w:tab/>
        <w:t>62,63</w:t>
        <w:tab/>
        <w:t>1</w:t>
        <w:tab/>
        <w:t>84,7</w:t>
        <w:tab/>
        <w:t>1,390323434</w:t>
        <w:tab/>
        <w:t>0,719257099</w:t>
        <w:tab/>
        <w:t>0</w:t>
        <w:tab/>
        <w:t>TLVELFGLA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0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78</w:t>
        <w:tab/>
        <w:t>1494,787733</w:t>
        <w:tab/>
        <w:t>747,8975045</w:t>
        <w:tab/>
        <w:t>0,037591</w:t>
        <w:tab/>
        <w:t>2</w:t>
        <w:tab/>
        <w:t>471,4017575</w:t>
        <w:tab/>
        <w:t>41,4</w:t>
        <w:tab/>
        <w:t>1</w:t>
        <w:tab/>
        <w:t>11,2</w:t>
        <w:tab/>
        <w:t>0,625794083</w:t>
        <w:tab/>
        <w:t>1,597969728</w:t>
        <w:tab/>
        <w:t>0</w:t>
        <w:tab/>
        <w:t>EDVTDLILNI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0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343</w:t>
        <w:tab/>
        <w:t>1590,884962</w:t>
        <w:tab/>
        <w:t>795,946119</w:t>
        <w:tab/>
        <w:t>0,037362</w:t>
        <w:tab/>
        <w:t>2</w:t>
        <w:tab/>
        <w:t>570,4913632</w:t>
        <w:tab/>
        <w:t>36,53</w:t>
        <w:tab/>
        <w:t>1</w:t>
        <w:tab/>
        <w:t>54,2</w:t>
        <w:tab/>
        <w:t>1,217603548</w:t>
        <w:tab/>
        <w:t>0,821285386</w:t>
        <w:tab/>
        <w:t>0</w:t>
        <w:tab/>
        <w:t>TLLSSIPGAAVTSI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3967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2371</w:t>
        <w:tab/>
        <w:t>191,64</w:t>
        <w:tab/>
        <w:tab/>
        <w:t>22,13438735</w:t>
        <w:tab/>
        <w:t>5</w:t>
        <w:tab/>
        <w:t>4</w:t>
        <w:tab/>
        <w:t>1,61</w:t>
        <w:tab/>
        <w:t>0,15</w:t>
        <w:tab/>
        <w:t>4</w:t>
        <w:tab/>
        <w:t>0,64</w:t>
        <w:tab/>
        <w:t>0,06</w:t>
        <w:tab/>
        <w:t>11567001</w:t>
        <w:tab/>
        <w:tab/>
        <w:t>74</w:t>
        <w:tab/>
        <w:tab/>
        <w:t>TRUE</w:t>
        <w:tab/>
        <w:t>3669</w:t>
        <w:tab/>
        <w:t>1165,531293</w:t>
        <w:tab/>
        <w:t>583,2692845</w:t>
        <w:tab/>
        <w:t>0,111031</w:t>
        <w:tab/>
        <w:t>2</w:t>
        <w:tab/>
        <w:t>325,939097</w:t>
        <w:tab/>
        <w:t>54,81</w:t>
        <w:tab/>
        <w:t>1</w:t>
        <w:tab/>
        <w:t>26,2</w:t>
        <w:tab/>
        <w:t>1,2407445</w:t>
        <w:tab/>
        <w:tab/>
        <w:t>0,805967707</w:t>
        <w:tab/>
        <w:t>0</w:t>
        <w:tab/>
        <w:t>GGYAVVDFK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37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71</w:t>
        <w:tab/>
        <w:t>1177,571561</w:t>
        <w:tab/>
        <w:t>589,2894185</w:t>
        <w:tab/>
        <w:t>0,077163</w:t>
        <w:tab/>
        <w:t>2</w:t>
        <w:tab/>
        <w:t>326,0424885</w:t>
        <w:tab/>
        <w:t>42,73</w:t>
        <w:tab/>
        <w:t>1</w:t>
        <w:tab/>
        <w:t>14,7</w:t>
        <w:tab/>
        <w:t>1,2407445</w:t>
        <w:tab/>
        <w:tab/>
        <w:t>0,805967707</w:t>
        <w:tab/>
        <w:t>0</w:t>
        <w:tab/>
        <w:t xml:space="preserve">GGYAVVDFK 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37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03</w:t>
        <w:tab/>
        <w:t>1234,552747</w:t>
        <w:tab/>
        <w:t>617,7800115</w:t>
        <w:tab/>
        <w:t>0,271577</w:t>
        <w:tab/>
        <w:t>2</w:t>
        <w:tab/>
        <w:t>315,986872</w:t>
        <w:tab/>
        <w:t>28,8</w:t>
        <w:tab/>
        <w:t>1</w:t>
        <w:tab/>
        <w:t>6,9</w:t>
        <w:tab/>
        <w:t>1,436550856</w:t>
        <w:tab/>
        <w:t>0,696111799</w:t>
        <w:tab/>
        <w:t>0</w:t>
        <w:tab/>
        <w:t>GVEPGYFQK 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37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400</w:t>
        <w:tab/>
        <w:t>2156,069883</w:t>
        <w:tab/>
        <w:t>1078,53858</w:t>
        <w:tab/>
        <w:t>-0,213359</w:t>
        <w:tab/>
        <w:t>2</w:t>
        <w:tab/>
        <w:t>472,2666327</w:t>
        <w:tab/>
        <w:t>83,12</w:t>
        <w:tab/>
        <w:t>1</w:t>
        <w:tab/>
        <w:t>9</w:t>
        <w:tab/>
        <w:t>1,961046286</w:t>
        <w:tab/>
        <w:t>0,50993187</w:t>
        <w:tab/>
        <w:t>0</w:t>
        <w:tab/>
        <w:t xml:space="preserve">FPVSIGALPEDADQLVFK    ICPL (K); ICPL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37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21</w:t>
        <w:tab/>
        <w:t>2486,187406</w:t>
        <w:tab/>
        <w:t>829,4006527</w:t>
        <w:tab/>
        <w:t>0,146242</w:t>
        <w:tab/>
        <w:t>3</w:t>
        <w:tab/>
        <w:t>342,7873888</w:t>
        <w:tab/>
        <w:t>24,91</w:t>
        <w:tab/>
        <w:t>1</w:t>
        <w:tab/>
        <w:t>17,2</w:t>
        <w:tab/>
        <w:t>1,785658437</w:t>
        <w:tab/>
        <w:t>0,560017515</w:t>
        <w:tab/>
        <w:t>0</w:t>
        <w:tab/>
        <w:t>WIEVPQEGQEEPETPAPVLK</w:t>
        <w:tab/>
        <w:t xml:space="preserve">ICPL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alpha-ketoglutarate decarboxyl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647</w:t>
        <w:tab/>
        <w:t>184,4586307</w:t>
        <w:tab/>
        <w:t>4,402515723</w:t>
        <w:tab/>
        <w:t>5</w:t>
        <w:tab/>
        <w:t>3</w:t>
        <w:tab/>
        <w:t>2,16</w:t>
        <w:tab/>
        <w:t>0,32</w:t>
        <w:tab/>
        <w:t>3</w:t>
        <w:tab/>
        <w:t>0,49</w:t>
        <w:tab/>
        <w:t>0,07</w:t>
        <w:tab/>
        <w:t>12627413</w:t>
        <w:tab/>
        <w:tab/>
        <w:t>93,6</w:t>
        <w:tab/>
        <w:tab/>
        <w:t>TRUE</w:t>
        <w:tab/>
        <w:t>4788</w:t>
        <w:tab/>
        <w:t>989,483915</w:t>
        <w:tab/>
        <w:t>495,2455955</w:t>
        <w:tab/>
        <w:t>0,071809</w:t>
        <w:tab/>
        <w:t>2</w:t>
        <w:tab/>
        <w:t>428,5676914</w:t>
        <w:tab/>
        <w:t>40,72</w:t>
        <w:tab/>
        <w:t>1</w:t>
        <w:tab/>
        <w:t>17</w:t>
        <w:tab/>
        <w:t>2,454942967</w:t>
        <w:tab/>
        <w:t>0,407341439</w:t>
        <w:tab/>
        <w:t>0</w:t>
        <w:tab/>
        <w:t>SYAQIF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64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494</w:t>
        <w:tab/>
        <w:t>1220,674573</w:t>
        <w:tab/>
        <w:t>610,8409245</w:t>
        <w:tab/>
        <w:t>0,101351</w:t>
        <w:tab/>
        <w:t>2</w:t>
        <w:tab/>
        <w:t>582,3295968</w:t>
        <w:tab/>
        <w:t>31,89</w:t>
        <w:tab/>
        <w:t>2</w:t>
        <w:tab/>
        <w:t>13,3</w:t>
        <w:tab/>
        <w:t>1,465684888</w:t>
        <w:tab/>
        <w:t>0,682274893</w:t>
        <w:tab/>
        <w:t>1</w:t>
        <w:tab/>
        <w:t>RGLTDTAIIR    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64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035</w:t>
        <w:tab/>
        <w:t>2393,245939</w:t>
        <w:tab/>
        <w:t>798,4201637</w:t>
        <w:tab/>
        <w:t>0,121909</w:t>
        <w:tab/>
        <w:t>3</w:t>
        <w:tab/>
        <w:t>446,3549661</w:t>
        <w:tab/>
        <w:t>80,56</w:t>
        <w:tab/>
        <w:t>1</w:t>
        <w:tab/>
        <w:t>17,7</w:t>
        <w:tab/>
        <w:t>2,546171418</w:t>
        <w:tab/>
        <w:t>0,392746534</w:t>
        <w:tab/>
        <w:t>0</w:t>
        <w:tab/>
        <w:t xml:space="preserve">VSLVANPSHLEAVDPVLEGVSR  ICPL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2858</w:t>
        <w:tab/>
        <w:t>183,11</w:t>
        <w:tab/>
        <w:tab/>
        <w:t>8,333333333</w:t>
        <w:tab/>
        <w:t>4</w:t>
        <w:tab/>
        <w:t>3</w:t>
        <w:tab/>
        <w:t>4,14</w:t>
        <w:tab/>
        <w:t>0,9</w:t>
        <w:tab/>
        <w:t>3</w:t>
        <w:tab/>
        <w:t>0,28</w:t>
        <w:tab/>
        <w:t>0,06</w:t>
        <w:tab/>
        <w:t>2590118</w:t>
        <w:tab/>
        <w:tab/>
        <w:t>115,9</w:t>
        <w:tab/>
        <w:tab/>
        <w:t>TRUE</w:t>
        <w:tab/>
        <w:t>3057</w:t>
        <w:tab/>
        <w:t>879,468275</w:t>
        <w:tab/>
        <w:t>440,2377755</w:t>
        <w:tab/>
        <w:t>0,003449</w:t>
        <w:tab/>
        <w:t>2</w:t>
        <w:tab/>
        <w:t>288,7135056</w:t>
        <w:tab/>
        <w:t>42,97</w:t>
        <w:tab/>
        <w:t>1</w:t>
        <w:tab/>
        <w:t>15,3</w:t>
        <w:tab/>
        <w:t>5,892774693</w:t>
        <w:tab/>
        <w:t>0,169699344</w:t>
        <w:tab/>
        <w:t>0</w:t>
        <w:tab/>
        <w:t>ATLTNV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85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668</w:t>
        <w:tab/>
        <w:t>1190,558866</w:t>
        <w:tab/>
        <w:t>595,783071</w:t>
        <w:tab/>
        <w:t>0,122458</w:t>
        <w:tab/>
        <w:t>2</w:t>
        <w:tab/>
        <w:t>175,2690304</w:t>
        <w:tab/>
        <w:t>29,46</w:t>
        <w:tab/>
        <w:t>1</w:t>
        <w:tab/>
        <w:t>19,4</w:t>
        <w:tab/>
        <w:t>2,426865872</w:t>
        <w:tab/>
        <w:t>0,412054087</w:t>
        <w:tab/>
        <w:t>0</w:t>
        <w:tab/>
        <w:t>LYDPPNNP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85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43</w:t>
        <w:tab/>
        <w:t>1728,786375</w:t>
        <w:tab/>
        <w:t>864,8968255</w:t>
        <w:tab/>
        <w:t>0,010149</w:t>
        <w:tab/>
        <w:t>2</w:t>
        <w:tab/>
        <w:t>195,6781552</w:t>
        <w:tab/>
        <w:t>86,42</w:t>
        <w:tab/>
        <w:t>1</w:t>
        <w:tab/>
        <w:t>34,2</w:t>
        <w:tab/>
        <w:t>4,079678262</w:t>
        <w:tab/>
        <w:t>0,245117369</w:t>
        <w:tab/>
        <w:t>0</w:t>
        <w:tab/>
        <w:t>GASDIGYLTDEHIK</w:t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Rieske iron-sulfur 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626</w:t>
        <w:tab/>
        <w:t>179,74</w:t>
        <w:tab/>
        <w:tab/>
        <w:t>7,932011331</w:t>
        <w:tab/>
        <w:t>11</w:t>
        <w:tab/>
        <w:t>3</w:t>
        <w:tab/>
        <w:t>1,14</w:t>
        <w:tab/>
        <w:t>0,44</w:t>
        <w:tab/>
        <w:t>3</w:t>
        <w:tab/>
        <w:t>1,27</w:t>
        <w:tab/>
        <w:t>0,49</w:t>
        <w:tab/>
        <w:t>25493982</w:t>
        <w:tab/>
        <w:tab/>
        <w:t>431,7</w:t>
        <w:tab/>
        <w:tab/>
        <w:t>TRUE</w:t>
        <w:tab/>
        <w:t>4801</w:t>
        <w:tab/>
        <w:t>908,502195</w:t>
        <w:tab/>
        <w:t>454,7547355</w:t>
        <w:tab/>
        <w:t>-0,004071</w:t>
        <w:tab/>
        <w:t>2</w:t>
        <w:tab/>
        <w:t>429,7532663</w:t>
        <w:tab/>
        <w:t>57,17</w:t>
        <w:tab/>
        <w:t>1</w:t>
        <w:tab/>
        <w:t>25,4</w:t>
        <w:tab/>
        <w:t>0,4006982</w:t>
        <w:tab/>
        <w:tab/>
        <w:t>2,495643857</w:t>
        <w:tab/>
        <w:t>0</w:t>
        <w:tab/>
        <w:t>AALMIIR</w:t>
        <w:tab/>
        <w:t>ICPL (N-term); Oxidation (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2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803</w:t>
        <w:tab/>
        <w:t>908,502195</w:t>
        <w:tab/>
        <w:t>454,7547355</w:t>
        <w:tab/>
        <w:t>0,042529</w:t>
        <w:tab/>
        <w:t>2</w:t>
        <w:tab/>
        <w:t>429,8954413</w:t>
        <w:tab/>
        <w:t>29,78</w:t>
        <w:tab/>
        <w:t>1</w:t>
        <w:tab/>
        <w:t>87,5</w:t>
        <w:tab/>
        <w:t>0,4006982</w:t>
        <w:tab/>
        <w:tab/>
        <w:t>2,495643857</w:t>
        <w:tab/>
        <w:t>0</w:t>
        <w:tab/>
        <w:t>AALMIIR</w:t>
        <w:tab/>
        <w:t>ICPL (N-term); Oxidation (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2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45</w:t>
        <w:tab/>
        <w:t>1011,478162</w:t>
        <w:tab/>
        <w:t>506,242719</w:t>
        <w:tab/>
        <w:t>0,054562</w:t>
        <w:tab/>
        <w:t>2</w:t>
        <w:tab/>
        <w:t>195,8077221</w:t>
        <w:tab/>
        <w:t>36,2</w:t>
        <w:tab/>
        <w:t>1</w:t>
        <w:tab/>
        <w:t>38</w:t>
        <w:tab/>
        <w:t>1,477753633</w:t>
        <w:tab/>
        <w:t>0,676702786</w:t>
        <w:tab/>
        <w:t>0</w:t>
        <w:tab/>
        <w:t>LEPDSIK</w:t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2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44</w:t>
        <w:tab/>
        <w:t>1023,51843</w:t>
        <w:tab/>
        <w:t>512,262853</w:t>
        <w:tab/>
        <w:t>0,106294</w:t>
        <w:tab/>
        <w:t>2</w:t>
        <w:tab/>
        <w:t>195,6446971</w:t>
        <w:tab/>
        <w:t>39</w:t>
        <w:tab/>
        <w:t>1</w:t>
        <w:tab/>
        <w:t>62,4</w:t>
        <w:tab/>
        <w:t>1,477753633</w:t>
        <w:tab/>
        <w:t>0,676702786</w:t>
        <w:tab/>
        <w:t>0</w:t>
        <w:tab/>
        <w:t>LEPDSI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2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196</w:t>
        <w:tab/>
        <w:t>1580,869596</w:t>
        <w:tab/>
        <w:t>527,6280493</w:t>
        <w:tab/>
        <w:t>0,088352</w:t>
        <w:tab/>
        <w:t>3</w:t>
        <w:tab/>
        <w:t>559,8596304</w:t>
        <w:tab/>
        <w:t>35,72</w:t>
        <w:tab/>
        <w:t>1</w:t>
        <w:tab/>
        <w:t>13,1</w:t>
        <w:tab/>
        <w:t>1,424301498</w:t>
        <w:tab/>
        <w:t>0,702098539</w:t>
        <w:tab/>
        <w:t>0</w:t>
        <w:tab/>
        <w:t>VIFGPAGHALPQ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2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194</w:t>
        <w:tab/>
        <w:t>1580,869596</w:t>
        <w:tab/>
        <w:t>790,938436</w:t>
        <w:tab/>
        <w:t>0,124528</w:t>
        <w:tab/>
        <w:t>2</w:t>
        <w:tab/>
        <w:t>559,5679888</w:t>
        <w:tab/>
        <w:t>45,14</w:t>
        <w:tab/>
        <w:t>1</w:t>
        <w:tab/>
        <w:t>76,6</w:t>
        <w:tab/>
        <w:t>1,424301498</w:t>
        <w:tab/>
        <w:t>0,702098539</w:t>
        <w:tab/>
        <w:t>0</w:t>
        <w:tab/>
        <w:t>VIFGPAGHALPQ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triosephosphate isomer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430</w:t>
        <w:tab/>
        <w:t>178,9169089</w:t>
        <w:tab/>
        <w:t>9,302325581</w:t>
        <w:tab/>
        <w:t>4</w:t>
        <w:tab/>
        <w:t>3</w:t>
        <w:tab/>
        <w:t>0,68</w:t>
        <w:tab/>
        <w:t>0,08</w:t>
        <w:tab/>
        <w:t>3</w:t>
        <w:tab/>
        <w:t>1,54</w:t>
        <w:tab/>
        <w:t>0,18</w:t>
        <w:tab/>
        <w:t>13798053</w:t>
        <w:tab/>
        <w:t>1</w:t>
        <w:tab/>
        <w:t>22,5</w:t>
        <w:tab/>
        <w:tab/>
        <w:t>TRUE</w:t>
        <w:tab/>
        <w:t>1984</w:t>
        <w:tab/>
        <w:t>1283,630536</w:t>
        <w:tab/>
        <w:t>642,318906</w:t>
        <w:tab/>
        <w:t>0,147588</w:t>
        <w:tab/>
        <w:t>2</w:t>
        <w:tab/>
        <w:t>198,7578304</w:t>
        <w:tab/>
        <w:t>38,34</w:t>
        <w:tab/>
        <w:t>1</w:t>
        <w:tab/>
        <w:t>30,2</w:t>
        <w:tab/>
        <w:t>0,504414578</w:t>
        <w:tab/>
        <w:t>1,982496233</w:t>
        <w:tab/>
        <w:t>0</w:t>
        <w:tab/>
        <w:t>SVQTLVDGD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3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31</w:t>
        <w:tab/>
        <w:t>1589,748167</w:t>
        <w:tab/>
        <w:t>795,3777215</w:t>
        <w:tab/>
        <w:t>0,118957</w:t>
        <w:tab/>
        <w:t>2</w:t>
        <w:tab/>
        <w:t>343,4785802</w:t>
        <w:tab/>
        <w:t>32,06</w:t>
        <w:tab/>
        <w:t>1</w:t>
        <w:tab/>
        <w:t>32,7</w:t>
        <w:tab/>
        <w:t>0,709461485</w:t>
        <w:tab/>
        <w:t>1,409519785</w:t>
        <w:tab/>
        <w:t>0</w:t>
        <w:tab/>
        <w:t>LAELYSQELADK 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3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37</w:t>
        <w:tab/>
        <w:t>1601,788434</w:t>
        <w:tab/>
        <w:t>801,397855</w:t>
        <w:tab/>
        <w:t>-0,09211</w:t>
        <w:tab/>
        <w:t>2</w:t>
        <w:tab/>
        <w:t>343,5321802</w:t>
        <w:tab/>
        <w:t>74,23</w:t>
        <w:tab/>
        <w:t>1</w:t>
        <w:tab/>
        <w:t>35,2</w:t>
        <w:tab/>
        <w:t>0,709461485</w:t>
        <w:tab/>
        <w:t>1,409519785</w:t>
        <w:tab/>
        <w:t>0</w:t>
        <w:tab/>
        <w:t xml:space="preserve">LAELYSQELADK      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3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16</w:t>
        <w:tab/>
        <w:t>1635,851148</w:t>
        <w:tab/>
        <w:t>818,429212</w:t>
        <w:tab/>
        <w:t>0,047576</w:t>
        <w:tab/>
        <w:t>2</w:t>
        <w:tab/>
        <w:t>328,8253381</w:t>
        <w:tab/>
        <w:t>68,87</w:t>
        <w:tab/>
        <w:t>1</w:t>
        <w:tab/>
        <w:t>24,4</w:t>
        <w:tab/>
        <w:t>0,820640868</w:t>
        <w:tab/>
        <w:t>1,218559834</w:t>
        <w:tab/>
        <w:t>1</w:t>
        <w:tab/>
        <w:t>SVQTLVDGDKLK</w:t>
        <w:tab/>
        <w:t xml:space="preserve">2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50S ribosomal protein L1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031</w:t>
        <w:tab/>
        <w:t>175,6238177</w:t>
        <w:tab/>
        <w:t>10,37344398</w:t>
        <w:tab/>
        <w:t>2</w:t>
        <w:tab/>
        <w:t>2</w:t>
        <w:tab/>
        <w:t>1,99</w:t>
        <w:tab/>
        <w:t>0,28</w:t>
        <w:tab/>
        <w:t>2</w:t>
        <w:tab/>
        <w:t>0,52</w:t>
        <w:tab/>
        <w:t>0,07</w:t>
        <w:tab/>
        <w:t>2863273</w:t>
        <w:tab/>
        <w:tab/>
        <w:t>27,4</w:t>
        <w:tab/>
        <w:tab/>
        <w:t>TRUE</w:t>
        <w:tab/>
        <w:t>2170</w:t>
        <w:tab/>
        <w:t>1274,626279</w:t>
        <w:tab/>
        <w:t>637,8167775</w:t>
        <w:tab/>
        <w:t>0,058245</w:t>
        <w:tab/>
        <w:t>2</w:t>
        <w:tab/>
        <w:t>212,5421301</w:t>
        <w:tab/>
        <w:t>82,44</w:t>
        <w:tab/>
        <w:t>1</w:t>
        <w:tab/>
        <w:t>21,7</w:t>
        <w:tab/>
        <w:t>2,370131123</w:t>
        <w:tab/>
        <w:t>0,421917585</w:t>
        <w:tab/>
        <w:t>0</w:t>
        <w:tab/>
        <w:t>NLLVEEDPAAV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03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21</w:t>
        <w:tab/>
        <w:t>1694,874753</w:t>
        <w:tab/>
        <w:t>847,9410145</w:t>
        <w:tab/>
        <w:t>0,062571</w:t>
        <w:tab/>
        <w:t>2</w:t>
        <w:tab/>
        <w:t>467,4295826</w:t>
        <w:tab/>
        <w:t>98,23</w:t>
        <w:tab/>
        <w:t>1</w:t>
        <w:tab/>
        <w:t>5,7</w:t>
        <w:tab/>
        <w:t>1,603318511</w:t>
        <w:tab/>
        <w:t>0,62370639</w:t>
        <w:tab/>
        <w:t>0</w:t>
        <w:tab/>
        <w:t>LVENYGAALEEI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4584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2967</w:t>
        <w:tab/>
        <w:t>174,6</w:t>
        <w:tab/>
        <w:tab/>
        <w:t>6,904761905</w:t>
        <w:tab/>
        <w:t>4</w:t>
        <w:tab/>
        <w:t>3</w:t>
        <w:tab/>
        <w:t>2,41</w:t>
        <w:tab/>
        <w:t>0,44</w:t>
        <w:tab/>
        <w:t>3</w:t>
        <w:tab/>
        <w:t>0,45</w:t>
        <w:tab/>
        <w:t>0,08</w:t>
        <w:tab/>
        <w:t>7457544</w:t>
        <w:tab/>
        <w:tab/>
        <w:t>128,4</w:t>
        <w:tab/>
        <w:tab/>
        <w:t>TRUE</w:t>
        <w:tab/>
        <w:t>1960</w:t>
        <w:tab/>
        <w:t>1117,494886</w:t>
        <w:tab/>
        <w:t>559,251081</w:t>
        <w:tab/>
        <w:t>0,134838</w:t>
        <w:tab/>
        <w:t>2</w:t>
        <w:tab/>
        <w:t>196,8107056</w:t>
        <w:tab/>
        <w:t>36,21</w:t>
        <w:tab/>
        <w:t>1</w:t>
        <w:tab/>
        <w:t>34</w:t>
        <w:tab/>
        <w:t>1,504146645</w:t>
        <w:tab/>
        <w:t>0,664828794</w:t>
        <w:tab/>
        <w:t>0</w:t>
        <w:tab/>
        <w:t>DFADQALK     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96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59</w:t>
        <w:tab/>
        <w:t>1129,535154</w:t>
        <w:tab/>
        <w:t>565,271215</w:t>
        <w:tab/>
        <w:t>0,08997</w:t>
        <w:tab/>
        <w:t>2</w:t>
        <w:tab/>
        <w:t>196,8653387</w:t>
        <w:tab/>
        <w:t>54,05</w:t>
        <w:tab/>
        <w:t>1</w:t>
        <w:tab/>
        <w:t>30,7</w:t>
        <w:tab/>
        <w:t>1,504146645</w:t>
        <w:tab/>
        <w:t>0,664828794</w:t>
        <w:tab/>
        <w:t>0</w:t>
        <w:tab/>
        <w:t>DFADQAL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96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80</w:t>
        <w:tab/>
        <w:t>1240,620801</w:t>
        <w:tab/>
        <w:t>620,8140385</w:t>
        <w:tab/>
        <w:t>0,182323</w:t>
        <w:tab/>
        <w:t>2</w:t>
        <w:tab/>
        <w:t>326,5998885</w:t>
        <w:tab/>
        <w:t>57</w:t>
        <w:tab/>
        <w:t>1</w:t>
        <w:tab/>
        <w:t>24,2</w:t>
        <w:tab/>
        <w:t>2,67510788</w:t>
        <w:tab/>
        <w:t>0,3738167</w:t>
        <w:tab/>
        <w:tab/>
        <w:t>0</w:t>
        <w:tab/>
        <w:t>VTAEQLIEK    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96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836</w:t>
        <w:tab/>
        <w:t>1417,743391</w:t>
        <w:tab/>
        <w:t>709,3753335</w:t>
        <w:tab/>
        <w:t>0,087333</w:t>
        <w:tab/>
        <w:t>2</w:t>
        <w:tab/>
        <w:t>431,7789325</w:t>
        <w:tab/>
        <w:t>63,55</w:t>
        <w:tab/>
        <w:t>1</w:t>
        <w:tab/>
        <w:t>39,5</w:t>
        <w:tab/>
        <w:t>3,035059425</w:t>
        <w:tab/>
        <w:t>0,32948284</w:t>
        <w:tab/>
        <w:t>0</w:t>
        <w:tab/>
        <w:t>LTELVSGSHT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lipo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259</w:t>
        <w:tab/>
        <w:t>171,457904</w:t>
        <w:tab/>
        <w:t>14,94252874</w:t>
        <w:tab/>
        <w:t>4</w:t>
        <w:tab/>
        <w:t>3</w:t>
        <w:tab/>
        <w:t>2,55</w:t>
        <w:tab/>
        <w:t>0,67</w:t>
        <w:tab/>
        <w:t>3</w:t>
        <w:tab/>
        <w:t>0,47</w:t>
        <w:tab/>
        <w:t>0,13</w:t>
        <w:tab/>
        <w:t>7655301</w:t>
        <w:tab/>
        <w:tab/>
        <w:t>84,3</w:t>
        <w:tab/>
        <w:tab/>
        <w:t>TRUE</w:t>
        <w:tab/>
        <w:t>3605</w:t>
        <w:tab/>
        <w:t>969,50398</w:t>
        <w:tab/>
        <w:tab/>
        <w:t>485,255628</w:t>
        <w:tab/>
        <w:t>0,054544</w:t>
        <w:tab/>
        <w:t>2</w:t>
        <w:tab/>
        <w:t>321,8884469</w:t>
        <w:tab/>
        <w:t>32,49</w:t>
        <w:tab/>
        <w:t>1</w:t>
        <w:tab/>
        <w:t>18,4</w:t>
        <w:tab/>
        <w:t>1,565932534</w:t>
        <w:tab/>
        <w:t>0,638597116</w:t>
        <w:tab/>
        <w:t>0</w:t>
        <w:tab/>
        <w:t>IISGEIK</w:t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25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80</w:t>
        <w:tab/>
        <w:t>1501,695753</w:t>
        <w:tab/>
        <w:t>751,3515145</w:t>
        <w:tab/>
        <w:t>0,052571</w:t>
        <w:tab/>
        <w:t>2</w:t>
        <w:tab/>
        <w:t>213,5429722</w:t>
        <w:tab/>
        <w:t>52,26</w:t>
        <w:tab/>
        <w:t>1</w:t>
        <w:tab/>
        <w:t>10,5</w:t>
        <w:tab/>
        <w:t>4,25183836</w:t>
        <w:tab/>
        <w:t>0,235192384</w:t>
        <w:tab/>
        <w:t>0</w:t>
        <w:tab/>
        <w:t>FADDAELQAAIK  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25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73</w:t>
        <w:tab/>
        <w:t>2490,19354</w:t>
        <w:tab/>
        <w:t>830,7360307</w:t>
        <w:tab/>
        <w:t>0,284608</w:t>
        <w:tab/>
        <w:t>3</w:t>
        <w:tab/>
        <w:t>471,0844914</w:t>
        <w:tab/>
        <w:t>72,52</w:t>
        <w:tab/>
        <w:t>1</w:t>
        <w:tab/>
        <w:t>10,6</w:t>
        <w:tab/>
        <w:t>1,868174662</w:t>
        <w:tab/>
        <w:t>0,535281856</w:t>
        <w:tab/>
        <w:t>0</w:t>
        <w:tab/>
        <w:t>NVADLVFNEQEASYLAGVAAAK</w:t>
        <w:tab/>
        <w:t xml:space="preserve">ICPL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transcriptional regulator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1840</w:t>
        <w:tab/>
        <w:t>169,8409952</w:t>
        <w:tab/>
        <w:t>7,90513834</w:t>
        <w:tab/>
        <w:t>6</w:t>
        <w:tab/>
        <w:t>2</w:t>
        <w:tab/>
        <w:t>0,42</w:t>
        <w:tab/>
        <w:t>0,02</w:t>
        <w:tab/>
        <w:t>2</w:t>
        <w:tab/>
        <w:t>2,37</w:t>
        <w:tab/>
        <w:t>0,13</w:t>
        <w:tab/>
        <w:t>31261433</w:t>
        <w:tab/>
        <w:tab/>
        <w:t>339,4</w:t>
        <w:tab/>
        <w:tab/>
        <w:t>TRUE</w:t>
        <w:tab/>
        <w:t>3402</w:t>
        <w:tab/>
        <w:t>1047,558134</w:t>
        <w:tab/>
        <w:t>524,282705</w:t>
        <w:tab/>
        <w:t>0,05859</w:t>
        <w:tab/>
        <w:t>2</w:t>
        <w:tab/>
        <w:t>310,1483637</w:t>
        <w:tab/>
        <w:t>72,28</w:t>
        <w:tab/>
        <w:t>1</w:t>
        <w:tab/>
        <w:t>88,7</w:t>
        <w:tab/>
        <w:t>0,455448161</w:t>
        <w:tab/>
        <w:t>2,195639558</w:t>
        <w:tab/>
        <w:t>0</w:t>
        <w:tab/>
        <w:t>DAILANAV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84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403</w:t>
        <w:tab/>
        <w:t>1053,578275</w:t>
        <w:tab/>
        <w:t>1053,578275</w:t>
        <w:tab/>
        <w:t>-0,045475</w:t>
        <w:tab/>
        <w:t>1</w:t>
        <w:tab/>
        <w:t>310,18268</w:t>
        <w:tab/>
        <w:tab/>
        <w:t>38,04</w:t>
        <w:tab/>
        <w:t>1</w:t>
        <w:tab/>
        <w:t>24,4</w:t>
        <w:tab/>
        <w:t>0,455448161</w:t>
        <w:tab/>
        <w:t>2,195639558</w:t>
        <w:tab/>
        <w:t>0</w:t>
        <w:tab/>
        <w:t>DAILANAVR      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84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401</w:t>
        <w:tab/>
        <w:t>1053,578275</w:t>
        <w:tab/>
        <w:t>527,2927755</w:t>
        <w:tab/>
        <w:t>0,046649</w:t>
        <w:tab/>
        <w:t>2</w:t>
        <w:tab/>
        <w:t>309,93328</w:t>
        <w:tab/>
        <w:tab/>
        <w:t>62</w:t>
        <w:tab/>
        <w:t>1</w:t>
        <w:tab/>
        <w:t>61,7</w:t>
        <w:tab/>
        <w:t>0,455448161</w:t>
        <w:tab/>
        <w:t>2,195639558</w:t>
        <w:tab/>
        <w:t>0</w:t>
        <w:tab/>
        <w:t>DAILANAVR      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84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81</w:t>
        <w:tab/>
        <w:t>1294,590955</w:t>
        <w:tab/>
        <w:t>647,7991155</w:t>
        <w:tab/>
        <w:t>0,129969</w:t>
        <w:tab/>
        <w:t>2</w:t>
        <w:tab/>
        <w:t>183,2675472</w:t>
        <w:tab/>
        <w:t>81,04</w:t>
        <w:tab/>
        <w:t>1</w:t>
        <w:tab/>
        <w:t>40,7</w:t>
        <w:tab/>
        <w:t>0,391527502</w:t>
        <w:tab/>
        <w:t>2,554098994</w:t>
        <w:tab/>
        <w:t>0</w:t>
        <w:tab/>
        <w:t>IQDEADELT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84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78</w:t>
        <w:tab/>
        <w:t>1300,611097</w:t>
        <w:tab/>
        <w:t>650,8091865</w:t>
        <w:tab/>
        <w:t>0,107427</w:t>
        <w:tab/>
        <w:t>2</w:t>
        <w:tab/>
        <w:t>183,1496053</w:t>
        <w:tab/>
        <w:t>73,58</w:t>
        <w:tab/>
        <w:t>1</w:t>
        <w:tab/>
        <w:t>88,7</w:t>
        <w:tab/>
        <w:t>0,391527502</w:t>
        <w:tab/>
        <w:t>2,554098994</w:t>
        <w:tab/>
        <w:t>0</w:t>
        <w:tab/>
        <w:t>IQDEADELTR    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053</w:t>
        <w:tab/>
        <w:t>169,2569089</w:t>
        <w:tab/>
        <w:t>7,300509338</w:t>
        <w:tab/>
        <w:t>6</w:t>
        <w:tab/>
        <w:t>4</w:t>
        <w:tab/>
        <w:t>1,62</w:t>
        <w:tab/>
        <w:t>0,21</w:t>
        <w:tab/>
        <w:t>4</w:t>
        <w:tab/>
        <w:t>0,66</w:t>
        <w:tab/>
        <w:t>0,09</w:t>
        <w:tab/>
        <w:t>21643123</w:t>
        <w:tab/>
        <w:tab/>
        <w:t>181,4</w:t>
        <w:tab/>
        <w:tab/>
        <w:t>TRUE</w:t>
        <w:tab/>
        <w:t>3358</w:t>
        <w:tab/>
        <w:t>1072,57855</w:t>
        <w:tab/>
        <w:t>536,792913</w:t>
        <w:tab/>
        <w:t>0,060774</w:t>
        <w:tab/>
        <w:t>2</w:t>
        <w:tab/>
        <w:t>307,3495301</w:t>
        <w:tab/>
        <w:t>28,78</w:t>
        <w:tab/>
        <w:t>1</w:t>
        <w:tab/>
        <w:t>20,4</w:t>
        <w:tab/>
        <w:t>1,560247062</w:t>
        <w:tab/>
        <w:t>0,640924136</w:t>
        <w:tab/>
        <w:t>0</w:t>
        <w:tab/>
        <w:t>SVLLPGPE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05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361</w:t>
        <w:tab/>
        <w:t>1375,685224</w:t>
        <w:tab/>
        <w:t>688,34625</w:t>
        <w:tab/>
        <w:tab/>
        <w:t>0,1161</w:t>
        <w:tab/>
        <w:t>2</w:t>
        <w:tab/>
        <w:t>307,9187968</w:t>
        <w:tab/>
        <w:t>27,76</w:t>
        <w:tab/>
        <w:t>1</w:t>
        <w:tab/>
        <w:t>29,1</w:t>
        <w:tab/>
        <w:t>1,105923715</w:t>
        <w:tab/>
        <w:t>0,9042215</w:t>
        <w:tab/>
        <w:tab/>
        <w:t>0</w:t>
        <w:tab/>
        <w:t>TLPDTSLPVGD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05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383</w:t>
        <w:tab/>
        <w:t>1375,685224</w:t>
        <w:tab/>
        <w:t>688,34625</w:t>
        <w:tab/>
        <w:tab/>
        <w:t>0,2219</w:t>
        <w:tab/>
        <w:t>2</w:t>
        <w:tab/>
        <w:t>308,9754549</w:t>
        <w:tab/>
        <w:t>26,77</w:t>
        <w:tab/>
        <w:t>1</w:t>
        <w:tab/>
        <w:t>23,9</w:t>
        <w:tab/>
        <w:t>2,285633935</w:t>
        <w:tab/>
        <w:t>0,43751538</w:t>
        <w:tab/>
        <w:t>0</w:t>
        <w:tab/>
        <w:t>TLPDTSLPVGD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05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534</w:t>
        <w:tab/>
        <w:t>1476,617216</w:t>
        <w:tab/>
        <w:t>738,812246</w:t>
        <w:tab/>
        <w:t>0,012108</w:t>
        <w:tab/>
        <w:t>2</w:t>
        <w:tab/>
        <w:t>165,8632389</w:t>
        <w:tab/>
        <w:t>49,61</w:t>
        <w:tab/>
        <w:t>1</w:t>
        <w:tab/>
        <w:t>16,9</w:t>
        <w:tab/>
        <w:t>1,528737499</w:t>
        <w:tab/>
        <w:t>0,65413454</w:t>
        <w:tab/>
        <w:t>0</w:t>
        <w:tab/>
        <w:t>QTGNLDCSGYT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4891</w:t>
        <w:tab/>
        <w:t>168,74</w:t>
        <w:tab/>
        <w:tab/>
        <w:t>16,07142857</w:t>
        <w:tab/>
        <w:t>6</w:t>
        <w:tab/>
        <w:t>4</w:t>
        <w:tab/>
        <w:t>0,99</w:t>
        <w:tab/>
        <w:t>0,04</w:t>
        <w:tab/>
        <w:t>4</w:t>
        <w:tab/>
        <w:t>1,01</w:t>
        <w:tab/>
        <w:t>0,04</w:t>
        <w:tab/>
        <w:t>17893998</w:t>
        <w:tab/>
        <w:tab/>
        <w:t>190,8</w:t>
        <w:tab/>
        <w:tab/>
        <w:t>TRUE</w:t>
        <w:tab/>
        <w:t>208</w:t>
        <w:tab/>
        <w:t>980,443204</w:t>
        <w:tab/>
        <w:t>490,72524</w:t>
        <w:tab/>
        <w:tab/>
        <w:t>0,11612</w:t>
        <w:tab/>
        <w:t>2</w:t>
        <w:tab/>
        <w:t>40,36375786</w:t>
        <w:tab/>
        <w:t>41,51</w:t>
        <w:tab/>
        <w:t>1</w:t>
        <w:tab/>
        <w:t>12,2</w:t>
        <w:tab/>
        <w:t>0,961294823</w:t>
        <w:tab/>
        <w:t>1,040263586</w:t>
        <w:tab/>
        <w:t>0</w:t>
        <w:tab/>
        <w:t>GVGESVDG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89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222</w:t>
        <w:tab/>
        <w:t>1099,589445</w:t>
        <w:tab/>
        <w:t>550,2983605</w:t>
        <w:tab/>
        <w:t>0,040279</w:t>
        <w:tab/>
        <w:t>2</w:t>
        <w:tab/>
        <w:t>299,1468805</w:t>
        <w:tab/>
        <w:t>40,3</w:t>
        <w:tab/>
        <w:t>1</w:t>
        <w:tab/>
        <w:t>33,6</w:t>
        <w:tab/>
        <w:t>0,87364235</w:t>
        <w:tab/>
        <w:t>1,144633156</w:t>
        <w:tab/>
        <w:t>0</w:t>
        <w:tab/>
        <w:t>EHVLVEIR</w:t>
        <w:tab/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89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225</w:t>
        <w:tab/>
        <w:t>1099,589445</w:t>
        <w:tab/>
        <w:t>550,2983605</w:t>
        <w:tab/>
        <w:t>0,192679</w:t>
        <w:tab/>
        <w:t>2</w:t>
        <w:tab/>
        <w:t>299,1409386</w:t>
        <w:tab/>
        <w:t>47,04</w:t>
        <w:tab/>
        <w:t>1</w:t>
        <w:tab/>
        <w:t>28,8</w:t>
        <w:tab/>
        <w:t>0,87364235</w:t>
        <w:tab/>
        <w:t>1,144633156</w:t>
        <w:tab/>
        <w:t>0</w:t>
        <w:tab/>
        <w:t>EHVLVEIR</w:t>
        <w:tab/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89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225</w:t>
        <w:tab/>
        <w:t>1350,741575</w:t>
        <w:tab/>
        <w:t>675,8744255</w:t>
        <w:tab/>
        <w:t>0,188549</w:t>
        <w:tab/>
        <w:t>2</w:t>
        <w:tab/>
        <w:t>460,6652909</w:t>
        <w:tab/>
        <w:t>61,76</w:t>
        <w:tab/>
        <w:t>1</w:t>
        <w:tab/>
        <w:t>23,3</w:t>
        <w:tab/>
        <w:t>1,032524502</w:t>
        <w:tab/>
        <w:t>0,968500019</w:t>
        <w:tab/>
        <w:t>0</w:t>
        <w:tab/>
        <w:t>ILAEQNIVLK      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89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226</w:t>
        <w:tab/>
        <w:t>1362,781843</w:t>
        <w:tab/>
        <w:t>681,8945595</w:t>
        <w:tab/>
        <w:t>0,135481</w:t>
        <w:tab/>
        <w:t>2</w:t>
        <w:tab/>
        <w:t>460,6799575</w:t>
        <w:tab/>
        <w:t>69,14</w:t>
        <w:tab/>
        <w:t>1</w:t>
        <w:tab/>
        <w:t>34,6</w:t>
        <w:tab/>
        <w:t>1,032524502</w:t>
        <w:tab/>
        <w:t>0,968500019</w:t>
        <w:tab/>
        <w:t>0</w:t>
        <w:tab/>
        <w:t>ILAEQNIVL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89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212</w:t>
        <w:tab/>
        <w:t>1362,781843</w:t>
        <w:tab/>
        <w:t>681,8945595</w:t>
        <w:tab/>
        <w:t>0,176081</w:t>
        <w:tab/>
        <w:t>2</w:t>
        <w:tab/>
        <w:t>459,5998242</w:t>
        <w:tab/>
        <w:t>80,19</w:t>
        <w:tab/>
        <w:t>1</w:t>
        <w:tab/>
        <w:t>58,3</w:t>
        <w:tab/>
        <w:t>1,10779031</w:t>
        <w:tab/>
        <w:t>0,902697912</w:t>
        <w:tab/>
        <w:t>0</w:t>
        <w:tab/>
        <w:t>ILAEQNIVL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carboxyl transfer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890</w:t>
        <w:tab/>
        <w:t>166,93</w:t>
        <w:tab/>
        <w:tab/>
        <w:t>6,451612903</w:t>
        <w:tab/>
        <w:t>4</w:t>
        <w:tab/>
        <w:t>3</w:t>
        <w:tab/>
        <w:t>5,55</w:t>
        <w:tab/>
        <w:t>0,27</w:t>
        <w:tab/>
        <w:t>3</w:t>
        <w:tab/>
        <w:t>0,181</w:t>
        <w:tab/>
        <w:t>0,009</w:t>
        <w:tab/>
        <w:t>5643630</w:t>
        <w:tab/>
        <w:tab/>
        <w:t>161,6</w:t>
        <w:tab/>
        <w:tab/>
        <w:t>TRUE</w:t>
        <w:tab/>
        <w:t>6359</w:t>
        <w:tab/>
        <w:t>819,508665</w:t>
        <w:tab/>
        <w:t>410,2579705</w:t>
        <w:tab/>
        <w:t>0,029059</w:t>
        <w:tab/>
        <w:t>2</w:t>
        <w:tab/>
        <w:t>571,6705472</w:t>
        <w:tab/>
        <w:t>34,5</w:t>
        <w:tab/>
        <w:t>1</w:t>
        <w:tab/>
        <w:t>46,4</w:t>
        <w:tab/>
        <w:t>5,689868887</w:t>
        <w:tab/>
        <w:t>0,175750974</w:t>
        <w:tab/>
        <w:t>0</w:t>
        <w:tab/>
        <w:t>ISLI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89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361</w:t>
        <w:tab/>
        <w:t>819,508665</w:t>
        <w:tab/>
        <w:t>819,508665</w:t>
        <w:tab/>
        <w:t>0,052735</w:t>
        <w:tab/>
        <w:t>1</w:t>
        <w:tab/>
        <w:t>571,751272</w:t>
        <w:tab/>
        <w:t>30,85</w:t>
        <w:tab/>
        <w:t>1</w:t>
        <w:tab/>
        <w:t>25,8</w:t>
        <w:tab/>
        <w:t>5,689868887</w:t>
        <w:tab/>
        <w:t>0,175750974</w:t>
        <w:tab/>
        <w:t>0</w:t>
        <w:tab/>
        <w:t>ISLI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89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443</w:t>
        <w:tab/>
        <w:t>1435,769178</w:t>
        <w:tab/>
        <w:t>718,388227</w:t>
        <w:tab/>
        <w:t>0,106346</w:t>
        <w:tab/>
        <w:t>2</w:t>
        <w:tab/>
        <w:t>578,0186139</w:t>
        <w:tab/>
        <w:t>31,52</w:t>
        <w:tab/>
        <w:t>1</w:t>
        <w:tab/>
        <w:t>60,5</w:t>
        <w:tab/>
        <w:t>6,032443146</w:t>
        <w:tab/>
        <w:t>0,165770315</w:t>
        <w:tab/>
        <w:t>0</w:t>
        <w:tab/>
        <w:t>YLLSLLPQNN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89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436</w:t>
        <w:tab/>
        <w:t>1870,944608</w:t>
        <w:tab/>
        <w:t>624,31972</w:t>
        <w:tab/>
        <w:tab/>
        <w:t>0,30534</w:t>
        <w:tab/>
        <w:t>3</w:t>
        <w:tab/>
        <w:t>577,4360806</w:t>
        <w:tab/>
        <w:t>100,91</w:t>
        <w:tab/>
        <w:t>1</w:t>
        <w:tab/>
        <w:t>28,9</w:t>
        <w:tab/>
        <w:t>4,937078867</w:t>
        <w:tab/>
        <w:t>0,202548922</w:t>
        <w:tab/>
        <w:t>0</w:t>
        <w:tab/>
        <w:t>IQEGVSALAGYGGIFQR   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phosphoglycerate kin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431</w:t>
        <w:tab/>
        <w:t>164,07</w:t>
        <w:tab/>
        <w:tab/>
        <w:t>7,444168734</w:t>
        <w:tab/>
        <w:t>3</w:t>
        <w:tab/>
        <w:t>2</w:t>
        <w:tab/>
        <w:t>0,49</w:t>
        <w:tab/>
        <w:t>0,04</w:t>
        <w:tab/>
        <w:t>2</w:t>
        <w:tab/>
        <w:t>2,08</w:t>
        <w:tab/>
        <w:t>0,15</w:t>
        <w:tab/>
        <w:t>4090107</w:t>
        <w:tab/>
        <w:tab/>
        <w:t>87</w:t>
        <w:tab/>
        <w:tab/>
        <w:t>TRUE</w:t>
        <w:tab/>
        <w:t>3973</w:t>
        <w:tab/>
        <w:t>1553,788465</w:t>
        <w:tab/>
        <w:t>777,3978705</w:t>
        <w:tab/>
        <w:t>0,032059</w:t>
        <w:tab/>
        <w:t>2</w:t>
        <w:tab/>
        <w:t>346,012672</w:t>
        <w:tab/>
        <w:t>101,64</w:t>
        <w:tab/>
        <w:t>1</w:t>
        <w:tab/>
        <w:t>45,8</w:t>
        <w:tab/>
        <w:t>0,535940562</w:t>
        <w:tab/>
        <w:t>1,865878554</w:t>
        <w:tab/>
        <w:t>0</w:t>
        <w:tab/>
        <w:t>TIDELLSEGVAG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3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69</w:t>
        <w:tab/>
        <w:t>1877,887571</w:t>
        <w:tab/>
        <w:t>939,4474235</w:t>
        <w:tab/>
        <w:t>-0,096647</w:t>
        <w:tab/>
        <w:t>2</w:t>
        <w:tab/>
        <w:t>197,5054053</w:t>
        <w:tab/>
        <w:t>62,43</w:t>
        <w:tab/>
        <w:t>1</w:t>
        <w:tab/>
        <w:t>25,7</w:t>
        <w:tab/>
        <w:t>0,436218164</w:t>
        <w:tab/>
        <w:t>2,292430905</w:t>
        <w:tab/>
        <w:t>0</w:t>
        <w:tab/>
        <w:t>ADLNVPLDGTTITDDGR     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3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70</w:t>
        <w:tab/>
        <w:t>1883,907712</w:t>
        <w:tab/>
        <w:t>628,6407547</w:t>
        <w:tab/>
        <w:t>0,058636</w:t>
        <w:tab/>
        <w:t>3</w:t>
        <w:tab/>
        <w:t>197,6072053</w:t>
        <w:tab/>
        <w:t>28,21</w:t>
        <w:tab/>
        <w:t>1</w:t>
        <w:tab/>
        <w:t>15,5</w:t>
        <w:tab/>
        <w:t>0,436218164</w:t>
        <w:tab/>
        <w:t>2,292430905</w:t>
        <w:tab/>
        <w:t>0</w:t>
        <w:tab/>
        <w:t>ADLNVPLDGTTITDDGR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ubstrate binding 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4757</w:t>
        <w:tab/>
        <w:t>162,88</w:t>
        <w:tab/>
        <w:tab/>
        <w:t>5,904059041</w:t>
        <w:tab/>
        <w:t>3</w:t>
        <w:tab/>
        <w:t>3</w:t>
        <w:tab/>
        <w:t>4,37</w:t>
        <w:tab/>
        <w:t>0,91</w:t>
        <w:tab/>
        <w:t>3</w:t>
        <w:tab/>
        <w:t>0,26</w:t>
        <w:tab/>
        <w:t>0,05</w:t>
        <w:tab/>
        <w:t>6061620</w:t>
        <w:tab/>
        <w:tab/>
        <w:t>63</w:t>
        <w:tab/>
        <w:tab/>
        <w:t>TRUE</w:t>
        <w:tab/>
        <w:t>5084</w:t>
        <w:tab/>
        <w:t>1009,546522</w:t>
        <w:tab/>
        <w:t>505,276899</w:t>
        <w:tab/>
        <w:t>0,136402</w:t>
        <w:tab/>
        <w:t>2</w:t>
        <w:tab/>
        <w:t>449,7383746</w:t>
        <w:tab/>
        <w:t>43,2</w:t>
        <w:tab/>
        <w:t>1</w:t>
        <w:tab/>
        <w:t>19,9</w:t>
        <w:tab/>
        <w:t>5,198699489</w:t>
        <w:tab/>
        <w:t>0,1923558</w:t>
        <w:tab/>
        <w:tab/>
        <w:t>0</w:t>
        <w:tab/>
        <w:t>IFDGLLA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75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66</w:t>
        <w:tab/>
        <w:t>1236,585477</w:t>
        <w:tab/>
        <w:t>618,7963765</w:t>
        <w:tab/>
        <w:t>0,123047</w:t>
        <w:tab/>
        <w:t>2</w:t>
        <w:tab/>
        <w:t>182,3911808</w:t>
        <w:tab/>
        <w:t>61,44</w:t>
        <w:tab/>
        <w:t>1</w:t>
        <w:tab/>
        <w:t>33,4</w:t>
        <w:tab/>
        <w:t>5,329897604</w:t>
        <w:tab/>
        <w:t>0,187620865</w:t>
        <w:tab/>
        <w:t>0</w:t>
        <w:tab/>
        <w:t>SELDAVENV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75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317</w:t>
        <w:tab/>
        <w:t>1476,744138</w:t>
        <w:tab/>
        <w:t>738,875707</w:t>
        <w:tab/>
        <w:t>0,080386</w:t>
        <w:tab/>
        <w:t>2</w:t>
        <w:tab/>
        <w:t>304,534297</w:t>
        <w:tab/>
        <w:t>58,24</w:t>
        <w:tab/>
        <w:t>1</w:t>
        <w:tab/>
        <w:t>9,7</w:t>
        <w:tab/>
        <w:t>2,49939384</w:t>
        <w:tab/>
        <w:t>0,400097009</w:t>
        <w:tab/>
        <w:t>0</w:t>
        <w:tab/>
        <w:t>AVTLPSAGQVTGD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regulatory 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5529</w:t>
        <w:tab/>
        <w:t>156,62</w:t>
        <w:tab/>
        <w:tab/>
        <w:t>6,374501992</w:t>
        <w:tab/>
        <w:t>3</w:t>
        <w:tab/>
        <w:t>3</w:t>
        <w:tab/>
        <w:t>5,88</w:t>
        <w:tab/>
        <w:t>2,55</w:t>
        <w:tab/>
        <w:t>3</w:t>
        <w:tab/>
        <w:t>0,27</w:t>
        <w:tab/>
        <w:t>0,12</w:t>
        <w:tab/>
        <w:t>6500887</w:t>
        <w:tab/>
        <w:tab/>
        <w:t>75,4</w:t>
        <w:tab/>
        <w:tab/>
        <w:t>TRUE</w:t>
        <w:tab/>
        <w:t>2089</w:t>
        <w:tab/>
        <w:t>1233,542234</w:t>
        <w:tab/>
        <w:t>617,274755</w:t>
        <w:tab/>
        <w:t>0,21829</w:t>
        <w:tab/>
        <w:t>2</w:t>
        <w:tab/>
        <w:t>206,5339803</w:t>
        <w:tab/>
        <w:t>71,28</w:t>
        <w:tab/>
        <w:t>1</w:t>
        <w:tab/>
        <w:t>40,7</w:t>
        <w:tab/>
        <w:t>7,550491056</w:t>
        <w:tab/>
        <w:t>0,132441717</w:t>
        <w:tab/>
        <w:t>0</w:t>
        <w:tab/>
        <w:t>AEDLFVSDK  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552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74</w:t>
        <w:tab/>
        <w:t>1322,605146</w:t>
        <w:tab/>
        <w:t>661,806211</w:t>
        <w:tab/>
        <w:t>0,207578</w:t>
        <w:tab/>
        <w:t>2</w:t>
        <w:tab/>
        <w:t>320,5363552</w:t>
        <w:tab/>
        <w:t>32,12</w:t>
        <w:tab/>
        <w:t>1</w:t>
        <w:tab/>
        <w:t>24,1</w:t>
        <w:tab/>
        <w:t>1,823261706</w:t>
        <w:tab/>
        <w:t>0,548467615</w:t>
        <w:tab/>
        <w:t>0</w:t>
        <w:tab/>
        <w:t>LTAEYAGYPK 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552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288</w:t>
        <w:tab/>
        <w:t>1446,733549</w:t>
        <w:tab/>
        <w:t>723,8704125</w:t>
        <w:tab/>
        <w:t>0,060775</w:t>
        <w:tab/>
        <w:t>2</w:t>
        <w:tab/>
        <w:t>302,7443472</w:t>
        <w:tab/>
        <w:t>53,22</w:t>
        <w:tab/>
        <w:t>1</w:t>
        <w:tab/>
        <w:t>10,6</w:t>
        <w:tab/>
        <w:t>7,52955365</w:t>
        <w:tab/>
        <w:t>0,132809997</w:t>
        <w:tab/>
        <w:t>0</w:t>
        <w:tab/>
        <w:t>LAQSGSGEQVLP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malate dehydrogen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204</w:t>
        <w:tab/>
        <w:t>153,19</w:t>
        <w:tab/>
        <w:tab/>
        <w:t>9,118541033</w:t>
        <w:tab/>
        <w:t>3</w:t>
        <w:tab/>
        <w:t>3</w:t>
        <w:tab/>
        <w:t>0,7</w:t>
        <w:tab/>
        <w:t>0,07</w:t>
        <w:tab/>
        <w:t>3</w:t>
        <w:tab/>
        <w:t>1,48</w:t>
        <w:tab/>
        <w:t>0,14</w:t>
        <w:tab/>
        <w:t>5578430</w:t>
        <w:tab/>
        <w:tab/>
        <w:t>98,8</w:t>
        <w:tab/>
        <w:tab/>
        <w:t>TRUE</w:t>
        <w:tab/>
        <w:t>5354</w:t>
        <w:tab/>
        <w:t>1219,712369</w:t>
        <w:tab/>
        <w:t>610,3598225</w:t>
        <w:tab/>
        <w:t>0,134955</w:t>
        <w:tab/>
        <w:t>2</w:t>
        <w:tab/>
        <w:t>470,0174829</w:t>
        <w:tab/>
        <w:t>59,53</w:t>
        <w:tab/>
        <w:t>1</w:t>
        <w:tab/>
        <w:t>22,9</w:t>
        <w:tab/>
        <w:t>0,792333909</w:t>
        <w:tab/>
        <w:t>1,262094162</w:t>
        <w:tab/>
        <w:t>0</w:t>
        <w:tab/>
        <w:t>LLEITPAL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20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28</w:t>
        <w:tab/>
        <w:t>1312,584272</w:t>
        <w:tab/>
        <w:t>656,795774</w:t>
        <w:tab/>
        <w:t>0,099452</w:t>
        <w:tab/>
        <w:t>2</w:t>
        <w:tab/>
        <w:t>50,99539146</w:t>
        <w:tab/>
        <w:t>60,93</w:t>
        <w:tab/>
        <w:t>1</w:t>
        <w:tab/>
        <w:t>56,1</w:t>
        <w:tab/>
        <w:t>0,546473267</w:t>
        <w:tab/>
        <w:t>1,829915679</w:t>
        <w:tab/>
        <w:t>0</w:t>
        <w:tab/>
        <w:t>NAAETVNDE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20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05</w:t>
        <w:tab/>
        <w:t>1404,658109</w:t>
        <w:tab/>
        <w:t>702,8326925</w:t>
        <w:tab/>
        <w:t>0,121015</w:t>
        <w:tab/>
        <w:t>2</w:t>
        <w:tab/>
        <w:t>178,0217802</w:t>
        <w:tab/>
        <w:t>32,73</w:t>
        <w:tab/>
        <w:t>1</w:t>
        <w:tab/>
        <w:t>19,8</w:t>
        <w:tab/>
        <w:t>0,746914047</w:t>
        <w:tab/>
        <w:t>1,338842138</w:t>
        <w:tab/>
        <w:t>0</w:t>
        <w:tab/>
        <w:t>AINDHAADDI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30S ribosomal protein S3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088</w:t>
        <w:tab/>
        <w:t>153,0469089</w:t>
        <w:tab/>
        <w:t>16,24548736</w:t>
        <w:tab/>
        <w:t>3</w:t>
        <w:tab/>
        <w:t>3</w:t>
        <w:tab/>
        <w:t>2,47</w:t>
        <w:tab/>
        <w:t>0,23</w:t>
        <w:tab/>
        <w:t>3</w:t>
        <w:tab/>
        <w:t>0,42</w:t>
        <w:tab/>
        <w:t>0,04</w:t>
        <w:tab/>
        <w:t>4174504</w:t>
        <w:tab/>
        <w:tab/>
        <w:t>58,4</w:t>
        <w:tab/>
        <w:tab/>
        <w:t>TRUE</w:t>
        <w:tab/>
        <w:t>3834</w:t>
        <w:tab/>
        <w:t>1104,536039</w:t>
        <w:tab/>
        <w:t>552,7716575</w:t>
        <w:tab/>
        <w:t>0,175685</w:t>
        <w:tab/>
        <w:t>2</w:t>
        <w:tab/>
        <w:t>336,7577472</w:t>
        <w:tab/>
        <w:t>53,68</w:t>
        <w:tab/>
        <w:t>1</w:t>
        <w:tab/>
        <w:t>27,1</w:t>
        <w:tab/>
        <w:t>2,051610236</w:t>
        <w:tab/>
        <w:t>0,487422017</w:t>
        <w:tab/>
        <w:t>0</w:t>
        <w:tab/>
        <w:t>LGITTDFK</w:t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08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8</w:t>
        <w:tab/>
        <w:t>1619,71832</w:t>
        <w:tab/>
        <w:t>810,362798</w:t>
        <w:tab/>
        <w:t>0,030804</w:t>
        <w:tab/>
        <w:t>2</w:t>
        <w:tab/>
        <w:t>54,187816</w:t>
        <w:tab/>
        <w:tab/>
        <w:t>46,43</w:t>
        <w:tab/>
        <w:t>1</w:t>
        <w:tab/>
        <w:t>25,5</w:t>
        <w:tab/>
        <w:t>3,000467272</w:t>
        <w:tab/>
        <w:t>0,333281422</w:t>
        <w:tab/>
        <w:t>0</w:t>
        <w:tab/>
        <w:t>AEAPAAAAPAESTGTEA   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08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246</w:t>
        <w:tab/>
        <w:t>2205,078184</w:t>
        <w:tab/>
        <w:t>735,6975787</w:t>
        <w:tab/>
        <w:t>0,262564</w:t>
        <w:tab/>
        <w:t>3</w:t>
        <w:tab/>
        <w:t>462,1563581</w:t>
        <w:tab/>
        <w:t>55,46</w:t>
        <w:tab/>
        <w:t>1</w:t>
        <w:tab/>
        <w:t>5,8</w:t>
        <w:tab/>
        <w:t>2,344909374</w:t>
        <w:tab/>
        <w:t>0,426455713</w:t>
        <w:tab/>
        <w:t>0</w:t>
        <w:tab/>
        <w:t>SPETDAQLVAQAVAEQLSSR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glutamine synthetase I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671</w:t>
        <w:tab/>
        <w:t>149,57</w:t>
        <w:tab/>
        <w:tab/>
        <w:t>7,249466951</w:t>
        <w:tab/>
        <w:t>2</w:t>
        <w:tab/>
        <w:t>2</w:t>
        <w:tab/>
        <w:t>2,03</w:t>
        <w:tab/>
        <w:t>0,06</w:t>
        <w:tab/>
        <w:t>2</w:t>
        <w:tab/>
        <w:t>0,49</w:t>
        <w:tab/>
        <w:t>0,01</w:t>
        <w:tab/>
        <w:t>3056727</w:t>
        <w:tab/>
        <w:tab/>
        <w:t>147,2</w:t>
        <w:tab/>
        <w:tab/>
        <w:t>TRUE</w:t>
        <w:tab/>
        <w:t>6457</w:t>
        <w:tab/>
        <w:t>1893,985746</w:t>
        <w:tab/>
        <w:t>947,496511</w:t>
        <w:tab/>
        <w:t>-0,063822</w:t>
        <w:tab/>
        <w:t>2</w:t>
        <w:tab/>
        <w:t>579,258855</w:t>
        <w:tab/>
        <w:t>64,89</w:t>
        <w:tab/>
        <w:t>1</w:t>
        <w:tab/>
        <w:t>53,1</w:t>
        <w:tab/>
        <w:t>2,113597558</w:t>
        <w:tab/>
        <w:t>0,473126966</w:t>
        <w:tab/>
        <w:t>0</w:t>
        <w:tab/>
        <w:t>LVPGFEAPVNLVYSQ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7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051</w:t>
        <w:tab/>
        <w:t>2130,051526</w:t>
        <w:tab/>
        <w:t>710,6886927</w:t>
        <w:tab/>
        <w:t>0,216622</w:t>
        <w:tab/>
        <w:t>3</w:t>
        <w:tab/>
        <w:t>548,8353222</w:t>
        <w:tab/>
        <w:t>84,68</w:t>
        <w:tab/>
        <w:t>1</w:t>
        <w:tab/>
        <w:t>94,1</w:t>
        <w:tab/>
        <w:t>1,940170633</w:t>
        <w:tab/>
        <w:t>0,515418584</w:t>
        <w:tab/>
        <w:t>0</w:t>
        <w:tab/>
        <w:t>HAPSLLAFTNPTVNSYHR 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F0F1 ATP synthase subunit beta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733</w:t>
        <w:tab/>
        <w:t>147,8069089</w:t>
        <w:tab/>
        <w:t>4,811715481</w:t>
        <w:tab/>
        <w:t>2</w:t>
        <w:tab/>
        <w:t>2</w:t>
        <w:tab/>
        <w:t>1,57</w:t>
        <w:tab/>
        <w:t>0,22</w:t>
        <w:tab/>
        <w:t>2</w:t>
        <w:tab/>
        <w:t>0,66</w:t>
        <w:tab/>
        <w:t>0,09</w:t>
        <w:tab/>
        <w:t>8707943</w:t>
        <w:tab/>
        <w:tab/>
        <w:t>49,9</w:t>
        <w:tab/>
        <w:tab/>
        <w:t>TRUE</w:t>
        <w:tab/>
        <w:t>5401</w:t>
        <w:tab/>
        <w:t>1370,735456</w:t>
        <w:tab/>
        <w:t>685,871366</w:t>
        <w:tab/>
        <w:t>0,008268</w:t>
        <w:tab/>
        <w:t>2</w:t>
        <w:tab/>
        <w:t>472,4286578</w:t>
        <w:tab/>
        <w:t>69,59</w:t>
        <w:tab/>
        <w:t>1</w:t>
        <w:tab/>
        <w:t>31,3</w:t>
        <w:tab/>
        <w:t>1,881461552</w:t>
        <w:tab/>
        <w:t>0,531501693</w:t>
        <w:tab/>
        <w:t>0</w:t>
        <w:tab/>
        <w:t>VIDLLTPYVK    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73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596</w:t>
        <w:tab/>
        <w:t>1546,77223</w:t>
        <w:tab/>
        <w:t>773,889753</w:t>
        <w:tab/>
        <w:t>0,156094</w:t>
        <w:tab/>
        <w:t>2</w:t>
        <w:tab/>
        <w:t>589,0787387</w:t>
        <w:tab/>
        <w:t>80,74</w:t>
        <w:tab/>
        <w:t>1</w:t>
        <w:tab/>
        <w:t>18,6</w:t>
        <w:tab/>
        <w:t>1,266890324</w:t>
        <w:tab/>
        <w:t>0,78933431</w:t>
        <w:tab/>
        <w:t>0</w:t>
        <w:tab/>
        <w:t>VALAGLTMAEYF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NLP/P60 family 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2944</w:t>
        <w:tab/>
        <w:t>144,83</w:t>
        <w:tab/>
        <w:tab/>
        <w:t>11,19133574</w:t>
        <w:tab/>
        <w:t>9</w:t>
        <w:tab/>
        <w:t>3</w:t>
        <w:tab/>
        <w:t>8,58</w:t>
        <w:tab/>
        <w:t>0,39</w:t>
        <w:tab/>
        <w:t>3</w:t>
        <w:tab/>
        <w:t>0,117</w:t>
        <w:tab/>
        <w:t>0,005</w:t>
        <w:tab/>
        <w:t>30438074</w:t>
        <w:tab/>
        <w:tab/>
        <w:t>1523,8</w:t>
        <w:tab/>
        <w:tab/>
        <w:t>TRUE</w:t>
        <w:tab/>
        <w:t>3079</w:t>
        <w:tab/>
        <w:t>869,520322</w:t>
        <w:tab/>
        <w:t>435,263799</w:t>
        <w:tab/>
        <w:t>0,016402</w:t>
        <w:tab/>
        <w:t>2</w:t>
        <w:tab/>
        <w:t>290,0714048</w:t>
        <w:tab/>
        <w:t>22,25</w:t>
        <w:tab/>
        <w:t>1</w:t>
        <w:tab/>
        <w:t>27,8</w:t>
        <w:tab/>
        <w:tab/>
        <w:tab/>
        <w:tab/>
        <w:tab/>
        <w:t>0</w:t>
        <w:tab/>
        <w:t>QVGISLPR</w:t>
        <w:tab/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94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729</w:t>
        <w:tab/>
        <w:t>974,541776</w:t>
        <w:tab/>
        <w:t>487,774526</w:t>
        <w:tab/>
        <w:t>-0,059252</w:t>
        <w:tab/>
        <w:t>2</w:t>
        <w:tab/>
        <w:t>424,065749</w:t>
        <w:tab/>
        <w:t>65,47</w:t>
        <w:tab/>
        <w:t>1</w:t>
        <w:tab/>
        <w:t>1238,9</w:t>
        <w:tab/>
        <w:t>8,431380435</w:t>
        <w:tab/>
        <w:t>0,11860454</w:t>
        <w:tab/>
        <w:t>0</w:t>
        <w:tab/>
        <w:t>QVGISLP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94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734</w:t>
        <w:tab/>
        <w:t>974,541776</w:t>
        <w:tab/>
        <w:t>974,541776</w:t>
        <w:tab/>
        <w:t>-0,056976</w:t>
        <w:tab/>
        <w:t>1</w:t>
        <w:tab/>
        <w:t>424,1082994</w:t>
        <w:tab/>
        <w:t>27,58</w:t>
        <w:tab/>
        <w:t>1</w:t>
        <w:tab/>
        <w:t>25,4</w:t>
        <w:tab/>
        <w:t>8,431380435</w:t>
        <w:tab/>
        <w:t>0,11860454</w:t>
        <w:tab/>
        <w:t>0</w:t>
        <w:tab/>
        <w:t>QVGISLP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94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851</w:t>
        <w:tab/>
        <w:t>2530,134351</w:t>
        <w:tab/>
        <w:t>844,0496343</w:t>
        <w:tab/>
        <w:t>-0,073903</w:t>
        <w:tab/>
        <w:t>3</w:t>
        <w:tab/>
        <w:t>95,00164107</w:t>
        <w:tab/>
        <w:t>79,36</w:t>
        <w:tab/>
        <w:t>1</w:t>
        <w:tab/>
        <w:t>39,6</w:t>
        <w:tab/>
        <w:t>9,478253495</w:t>
        <w:tab/>
        <w:t>0,105504669</w:t>
        <w:tab/>
        <w:t>0</w:t>
        <w:tab/>
        <w:t>AYVSGATGPSAYDCSGLVQAAFK</w:t>
        <w:tab/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944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144</w:t>
        <w:tab/>
        <w:t>2530,134351</w:t>
        <w:tab/>
        <w:t>844,0496343</w:t>
        <w:tab/>
        <w:t>0,037697</w:t>
        <w:tab/>
        <w:t>3</w:t>
        <w:tab/>
        <w:t>454,4439826</w:t>
        <w:tab/>
        <w:t>64,88</w:t>
        <w:tab/>
        <w:t>1</w:t>
        <w:tab/>
        <w:t>41,3</w:t>
        <w:tab/>
        <w:t>7,827121029</w:t>
        <w:tab/>
        <w:t>0,127760897</w:t>
        <w:tab/>
        <w:t>0</w:t>
        <w:tab/>
        <w:t>AYVSGATGPSAYDCSGLVQAAFK</w:t>
        <w:tab/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50S ribosomal protein L7/L12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035</w:t>
        <w:tab/>
        <w:t>141,4069089</w:t>
        <w:tab/>
        <w:t>20,47244094</w:t>
        <w:tab/>
        <w:t>5</w:t>
        <w:tab/>
        <w:t>2</w:t>
        <w:tab/>
        <w:t>0,85</w:t>
        <w:tab/>
        <w:t>0,08</w:t>
        <w:tab/>
        <w:t>2</w:t>
        <w:tab/>
        <w:t>1,19</w:t>
        <w:tab/>
        <w:t>0,11</w:t>
        <w:tab/>
        <w:t>26698390</w:t>
        <w:tab/>
        <w:tab/>
        <w:t>172,6</w:t>
        <w:tab/>
        <w:tab/>
        <w:t>TRUE</w:t>
        <w:tab/>
        <w:t>3733</w:t>
        <w:tab/>
        <w:t>1082,591932</w:t>
        <w:tab/>
        <w:t>541,799604</w:t>
        <w:tab/>
        <w:t>0,040992</w:t>
        <w:tab/>
        <w:t>2</w:t>
        <w:tab/>
        <w:t>330,6817472</w:t>
        <w:tab/>
        <w:t>42,22</w:t>
        <w:tab/>
        <w:t>1</w:t>
        <w:tab/>
        <w:t>49,1</w:t>
        <w:tab/>
        <w:t>0,963837913</w:t>
        <w:tab/>
        <w:t>1,037518846</w:t>
        <w:tab/>
        <w:t>0</w:t>
        <w:tab/>
        <w:t>ELTSLGL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03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54</w:t>
        <w:tab/>
        <w:t>1695,83769</w:t>
        <w:tab/>
        <w:t>848,422483</w:t>
        <w:tab/>
        <w:t>0,044034</w:t>
        <w:tab/>
        <w:t>2</w:t>
        <w:tab/>
        <w:t>331,7117888</w:t>
        <w:tab/>
        <w:t>77,65</w:t>
        <w:tab/>
        <w:t>1</w:t>
        <w:tab/>
        <w:t>43</w:t>
        <w:tab/>
        <w:t>0,740667152</w:t>
        <w:tab/>
        <w:t>1,350134128</w:t>
        <w:tab/>
        <w:t>0</w:t>
        <w:tab/>
        <w:t>DLVDGAPKPVLEK</w:t>
        <w:tab/>
        <w:t xml:space="preserve">2 ICPL (K); ICPL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03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51</w:t>
        <w:tab/>
        <w:t>1713,898084</w:t>
        <w:tab/>
        <w:t>571,9708787</w:t>
        <w:tab/>
        <w:t>0,105364</w:t>
        <w:tab/>
        <w:t>3</w:t>
        <w:tab/>
        <w:t>331,725105</w:t>
        <w:tab/>
        <w:t>44,25</w:t>
        <w:tab/>
        <w:t>1</w:t>
        <w:tab/>
        <w:t>35,8</w:t>
        <w:tab/>
        <w:t>0,740667152</w:t>
        <w:tab/>
        <w:t>1,350134128</w:t>
        <w:tab/>
        <w:t>0</w:t>
        <w:tab/>
        <w:t>DLVDGAPKPVLEK</w:t>
        <w:tab/>
        <w:t xml:space="preserve">2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F0F1 ATP synthase subunit alpha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731</w:t>
        <w:tab/>
        <w:t>139,8069089</w:t>
        <w:tab/>
        <w:t>7,75047259</w:t>
        <w:tab/>
        <w:t>4</w:t>
        <w:tab/>
        <w:t>3</w:t>
        <w:tab/>
        <w:t>1,45</w:t>
        <w:tab/>
        <w:t>0,22</w:t>
        <w:tab/>
        <w:t>3</w:t>
        <w:tab/>
        <w:t>0,74</w:t>
        <w:tab/>
        <w:t>0,11</w:t>
        <w:tab/>
        <w:t>5803013</w:t>
        <w:tab/>
        <w:tab/>
        <w:t>83,6</w:t>
        <w:tab/>
        <w:tab/>
        <w:t>TRUE</w:t>
        <w:tab/>
        <w:t>4859</w:t>
        <w:tab/>
        <w:t>953,48393</w:t>
        <w:tab/>
        <w:tab/>
        <w:t>477,245603</w:t>
        <w:tab/>
        <w:t>0,039394</w:t>
        <w:tab/>
        <w:t>2</w:t>
        <w:tab/>
        <w:t>433,2216327</w:t>
        <w:tab/>
        <w:t>41,07</w:t>
        <w:tab/>
        <w:t>1</w:t>
        <w:tab/>
        <w:t>26</w:t>
        <w:tab/>
        <w:t>1,417626203</w:t>
        <w:tab/>
        <w:t>0,705404568</w:t>
        <w:tab/>
        <w:t>0</w:t>
        <w:tab/>
        <w:t>VDLAQF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73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898</w:t>
        <w:tab/>
        <w:t>1177,599988</w:t>
        <w:tab/>
        <w:t>589,303632</w:t>
        <w:tab/>
        <w:t>0,081336</w:t>
        <w:tab/>
        <w:t>2</w:t>
        <w:tab/>
        <w:t>436,4348829</w:t>
        <w:tab/>
        <w:t>43,58</w:t>
        <w:tab/>
        <w:t>1</w:t>
        <w:tab/>
        <w:t>25,3</w:t>
        <w:tab/>
        <w:t>1,907843036</w:t>
        <w:tab/>
        <w:t>0,524152135</w:t>
        <w:tab/>
        <w:t>0</w:t>
        <w:tab/>
        <w:t>ELLEYLH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73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53</w:t>
        <w:tab/>
        <w:t>1681,847059</w:t>
        <w:tab/>
        <w:t>841,4271675</w:t>
        <w:tab/>
        <w:t>-0,004935</w:t>
        <w:tab/>
        <w:t>2</w:t>
        <w:tab/>
        <w:t>203,4243141</w:t>
        <w:tab/>
        <w:t>33,07</w:t>
        <w:tab/>
        <w:t>1</w:t>
        <w:tab/>
        <w:t>12,8</w:t>
        <w:tab/>
        <w:t>1,008298313</w:t>
        <w:tab/>
        <w:t>0,991769983</w:t>
        <w:tab/>
        <w:t>0</w:t>
        <w:tab/>
        <w:t>EEVGTVTLAGDGIA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aldehyde dehydrogen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286</w:t>
        <w:tab/>
        <w:t>138,2707266</w:t>
        <w:tab/>
        <w:t>9,556313993</w:t>
        <w:tab/>
        <w:t>2</w:t>
        <w:tab/>
        <w:t>2</w:t>
        <w:tab/>
        <w:t>1,88</w:t>
        <w:tab/>
        <w:t>0,68</w:t>
        <w:tab/>
        <w:t>2</w:t>
        <w:tab/>
        <w:t>0,67</w:t>
        <w:tab/>
        <w:t>0,24</w:t>
        <w:tab/>
        <w:t>5443588</w:t>
        <w:tab/>
        <w:tab/>
        <w:t>38,6</w:t>
        <w:tab/>
        <w:tab/>
        <w:t>TRUE</w:t>
        <w:tab/>
        <w:t>3539</w:t>
        <w:tab/>
        <w:t>1552,775373</w:t>
        <w:tab/>
        <w:t>776,8913245</w:t>
        <w:tab/>
        <w:t>0,095351</w:t>
        <w:tab/>
        <w:t>2</w:t>
        <w:tab/>
        <w:t>318,0019717</w:t>
        <w:tab/>
        <w:t>67,25</w:t>
        <w:tab/>
        <w:t>1</w:t>
        <w:tab/>
        <w:t>16,5</w:t>
        <w:tab/>
        <w:t>2,714534702</w:t>
        <w:tab/>
        <w:t>0,36838726</w:t>
        <w:tab/>
        <w:t>1</w:t>
        <w:tab/>
        <w:t>ELEIAAADNLKR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28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837</w:t>
        <w:tab/>
        <w:t>1695,776166</w:t>
        <w:tab/>
        <w:t>848,391721</w:t>
        <w:tab/>
        <w:t>-0,053442</w:t>
        <w:tab/>
        <w:t>2</w:t>
        <w:tab/>
        <w:t>431,8141074</w:t>
        <w:tab/>
        <w:t>78,59</w:t>
        <w:tab/>
        <w:t>1</w:t>
        <w:tab/>
        <w:t>22,1</w:t>
        <w:tab/>
        <w:t>1,039038407</w:t>
        <w:tab/>
        <w:t>0,962428332</w:t>
        <w:tab/>
        <w:t>0</w:t>
        <w:tab/>
        <w:t>TVWHPTGALGASGSSY     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861</w:t>
        <w:tab/>
        <w:t>137,07</w:t>
        <w:tab/>
        <w:tab/>
        <w:t>10,07194245</w:t>
        <w:tab/>
        <w:t>3</w:t>
        <w:tab/>
        <w:t>3</w:t>
        <w:tab/>
        <w:t>2,97</w:t>
        <w:tab/>
        <w:t>0,52</w:t>
        <w:tab/>
        <w:t>3</w:t>
        <w:tab/>
        <w:t>0,37</w:t>
        <w:tab/>
        <w:t>0,07</w:t>
        <w:tab/>
        <w:t>4366938</w:t>
        <w:tab/>
        <w:tab/>
        <w:t>67,1</w:t>
        <w:tab/>
        <w:tab/>
        <w:t>TRUE</w:t>
        <w:tab/>
        <w:t>4668</w:t>
        <w:tab/>
        <w:t>1090,615583</w:t>
        <w:tab/>
        <w:t>545,8114295</w:t>
        <w:tab/>
        <w:t>0,055941</w:t>
        <w:tab/>
        <w:t>2</w:t>
        <w:tab/>
        <w:t>419,1004658</w:t>
        <w:tab/>
        <w:t>32,6</w:t>
        <w:tab/>
        <w:t>1</w:t>
        <w:tab/>
        <w:t>20,5</w:t>
        <w:tab/>
        <w:t>4,053001239</w:t>
        <w:tab/>
        <w:t>0,246730741</w:t>
        <w:tab/>
        <w:t>0</w:t>
        <w:tab/>
        <w:t>ALRPYLP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6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849</w:t>
        <w:tab/>
        <w:t>1122,594221</w:t>
        <w:tab/>
        <w:t>561,8007485</w:t>
        <w:tab/>
        <w:t>0,061103</w:t>
        <w:tab/>
        <w:t>2</w:t>
        <w:tab/>
        <w:t>432,5763661</w:t>
        <w:tab/>
        <w:t>65,94</w:t>
        <w:tab/>
        <w:t>1</w:t>
        <w:tab/>
        <w:t>33,4</w:t>
        <w:tab/>
        <w:t>2,894070906</w:t>
        <w:tab/>
        <w:t>0,345534036</w:t>
        <w:tab/>
        <w:t>0</w:t>
        <w:tab/>
        <w:t>VETAVFPV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6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172</w:t>
        <w:tab/>
        <w:t>2512,267805</w:t>
        <w:tab/>
        <w:t>838,094119</w:t>
        <w:tab/>
        <w:t>-0,039057</w:t>
        <w:tab/>
        <w:t>3</w:t>
        <w:tab/>
        <w:t>456,5995831</w:t>
        <w:tab/>
        <w:t>38,53</w:t>
        <w:tab/>
        <w:t>1</w:t>
        <w:tab/>
        <w:t>13,2</w:t>
        <w:tab/>
        <w:t>1,947575436</w:t>
        <w:tab/>
        <w:t>0,51345893</w:t>
        <w:tab/>
        <w:t>0</w:t>
        <w:tab/>
        <w:t>ISNPSGAVALALDGTVIDTPDGPAR</w:t>
        <w:tab/>
        <w:t xml:space="preserve">ICPL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gamma-glutamyltranspeptidase (putative secreted protein)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4715</w:t>
        <w:tab/>
        <w:t>136,687904</w:t>
        <w:tab/>
        <w:t>3,648424544</w:t>
        <w:tab/>
        <w:t>2</w:t>
        <w:tab/>
        <w:t>2</w:t>
        <w:tab/>
        <w:t>1,93</w:t>
        <w:tab/>
        <w:t>0,2</w:t>
        <w:tab/>
        <w:t>2</w:t>
        <w:tab/>
        <w:t>0,53</w:t>
        <w:tab/>
        <w:t>0,06</w:t>
        <w:tab/>
        <w:t>5076351</w:t>
        <w:tab/>
        <w:tab/>
        <w:t>33,4</w:t>
        <w:tab/>
        <w:tab/>
        <w:t>TRUE</w:t>
        <w:tab/>
        <w:t>1751</w:t>
        <w:tab/>
        <w:t>1192,595655</w:t>
        <w:tab/>
        <w:t>596,8014655</w:t>
        <w:tab/>
        <w:t>0,066869</w:t>
        <w:tab/>
        <w:t>2</w:t>
        <w:tab/>
        <w:t>181,0847802</w:t>
        <w:tab/>
        <w:t>80,38</w:t>
        <w:tab/>
        <w:t>1</w:t>
        <w:tab/>
        <w:t>15,2</w:t>
        <w:tab/>
        <w:t>1,649554965</w:t>
        <w:tab/>
        <w:t>0,606224116</w:t>
        <w:tab/>
        <w:t>0</w:t>
        <w:tab/>
        <w:t>DASAAGVEV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71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45</w:t>
        <w:tab/>
        <w:t>1411,66406</w:t>
        <w:tab/>
        <w:t>706,335668</w:t>
        <w:tab/>
        <w:t>0,190864</w:t>
        <w:tab/>
        <w:t>2</w:t>
        <w:tab/>
        <w:t>324,5853472</w:t>
        <w:tab/>
        <w:t>62,83</w:t>
        <w:tab/>
        <w:t>1</w:t>
        <w:tab/>
        <w:t>18,2</w:t>
        <w:tab/>
        <w:t>2,216862451</w:t>
        <w:tab/>
        <w:t>0,451087978</w:t>
        <w:tab/>
        <w:t>0</w:t>
        <w:tab/>
        <w:t>AELEALGHSFK 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lipo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2720</w:t>
        <w:tab/>
        <w:t>134,87</w:t>
        <w:tab/>
        <w:tab/>
        <w:t>19,48051948</w:t>
        <w:tab/>
        <w:t>5</w:t>
        <w:tab/>
        <w:t>3</w:t>
        <w:tab/>
        <w:t>1,38</w:t>
        <w:tab/>
        <w:t>0,39</w:t>
        <w:tab/>
        <w:t>3</w:t>
        <w:tab/>
        <w:t>0,89</w:t>
        <w:tab/>
        <w:t>0,25</w:t>
        <w:tab/>
        <w:t>7164441</w:t>
        <w:tab/>
        <w:tab/>
        <w:t>192,6</w:t>
        <w:tab/>
        <w:tab/>
        <w:t>TRUE</w:t>
        <w:tab/>
        <w:t>1852</w:t>
        <w:tab/>
        <w:t>1251,604276</w:t>
        <w:tab/>
        <w:t>626,305776</w:t>
        <w:tab/>
        <w:t>0,101848</w:t>
        <w:tab/>
        <w:t>2</w:t>
        <w:tab/>
        <w:t>188,9799307</w:t>
        <w:tab/>
        <w:t>30</w:t>
        <w:tab/>
        <w:t>1</w:t>
        <w:tab/>
        <w:t>22,4</w:t>
        <w:tab/>
        <w:t>1,997341427</w:t>
        <w:tab/>
        <w:t>0,500665528</w:t>
        <w:tab/>
        <w:t>0</w:t>
        <w:tab/>
        <w:t>NLSPDEIN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72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51</w:t>
        <w:tab/>
        <w:t>1286,568799</w:t>
        <w:tab/>
        <w:t>643,7880375</w:t>
        <w:tab/>
        <w:t>0,097925</w:t>
        <w:tab/>
        <w:t>2</w:t>
        <w:tab/>
        <w:t>211,2035637</w:t>
        <w:tab/>
        <w:t>71,56</w:t>
        <w:tab/>
        <w:t>1</w:t>
        <w:tab/>
        <w:t>53,8</w:t>
        <w:tab/>
        <w:t>1,448529414</w:t>
        <w:tab/>
        <w:t>0,690355329</w:t>
        <w:tab/>
        <w:t>0</w:t>
        <w:tab/>
        <w:t>FGVDPDIADK  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72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69</w:t>
        <w:tab/>
        <w:t>1298,609067</w:t>
        <w:tab/>
        <w:t>649,8081715</w:t>
        <w:tab/>
        <w:t>0,106457</w:t>
        <w:tab/>
        <w:t>2</w:t>
        <w:tab/>
        <w:t>212,7728469</w:t>
        <w:tab/>
        <w:t>57,58</w:t>
        <w:tab/>
        <w:t>1</w:t>
        <w:tab/>
        <w:t>16</w:t>
        <w:tab/>
        <w:t>0,668486471</w:t>
        <w:tab/>
        <w:t>1,495916587</w:t>
        <w:tab/>
        <w:t>0</w:t>
        <w:tab/>
        <w:t>FGVDPDIAD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uccinyl-CoA synthetase subunit alpha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187</w:t>
        <w:tab/>
        <w:t>134,27</w:t>
        <w:tab/>
        <w:tab/>
        <w:t>9,523809524</w:t>
        <w:tab/>
        <w:t>3</w:t>
        <w:tab/>
        <w:t>3</w:t>
        <w:tab/>
        <w:t>0,76</w:t>
        <w:tab/>
        <w:t>0,11</w:t>
        <w:tab/>
        <w:t>3</w:t>
        <w:tab/>
        <w:t>1,41</w:t>
        <w:tab/>
        <w:t>0,21</w:t>
        <w:tab/>
        <w:t>2299277</w:t>
        <w:tab/>
        <w:tab/>
        <w:t>41,3</w:t>
        <w:tab/>
        <w:tab/>
        <w:t>TRUE</w:t>
        <w:tab/>
        <w:t>5022</w:t>
        <w:tab/>
        <w:t>838,486021</w:t>
        <w:tab/>
        <w:t>419,7466485</w:t>
        <w:tab/>
        <w:t>-0,020697</w:t>
        <w:tab/>
        <w:t>2</w:t>
        <w:tab/>
        <w:t>445,3841495</w:t>
        <w:tab/>
        <w:t>37,83</w:t>
        <w:tab/>
        <w:t>1</w:t>
        <w:tab/>
        <w:t>15,4</w:t>
        <w:tab/>
        <w:t>0,914985467</w:t>
        <w:tab/>
        <w:t>1,092913534</w:t>
        <w:tab/>
        <w:t>0</w:t>
        <w:tab/>
        <w:t>IGLVS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04</w:t>
        <w:tab/>
        <w:t>1109,566434</w:t>
        <w:tab/>
        <w:t>555,286855</w:t>
        <w:tab/>
        <w:t>0,01789</w:t>
        <w:tab/>
        <w:t>2</w:t>
        <w:tab/>
        <w:t>192,916089</w:t>
        <w:tab/>
        <w:t>57,24</w:t>
        <w:tab/>
        <w:t>1</w:t>
        <w:tab/>
        <w:t>17,6</w:t>
        <w:tab/>
        <w:t>0,508911562</w:t>
        <w:tab/>
        <w:t>1,964977953</w:t>
        <w:tab/>
        <w:t>0</w:t>
        <w:tab/>
        <w:t>EALEAAGV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141</w:t>
        <w:tab/>
        <w:t>1582,830289</w:t>
        <w:tab/>
        <w:t>791,9187825</w:t>
        <w:tab/>
        <w:t>0,046035</w:t>
        <w:tab/>
        <w:t>2</w:t>
        <w:tab/>
        <w:t>454,2547495</w:t>
        <w:tab/>
        <w:t>39,2</w:t>
        <w:tab/>
        <w:t>1</w:t>
        <w:tab/>
        <w:t>8,3</w:t>
        <w:tab/>
        <w:t>0,83986226</w:t>
        <w:tab/>
        <w:t>1,190671432</w:t>
        <w:tab/>
        <w:t>0</w:t>
        <w:tab/>
        <w:t>TGANVSVIFVPE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aldehyde dehydrogen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287</w:t>
        <w:tab/>
        <w:t>131,9169089</w:t>
        <w:tab/>
        <w:t>3,958333333</w:t>
        <w:tab/>
        <w:t>2</w:t>
        <w:tab/>
        <w:t>2</w:t>
        <w:tab/>
        <w:t>1,83</w:t>
        <w:tab/>
        <w:t>0,02</w:t>
        <w:tab/>
        <w:t>2</w:t>
        <w:tab/>
        <w:t>0,546</w:t>
        <w:tab/>
        <w:t>0,006</w:t>
        <w:tab/>
        <w:t>2742823</w:t>
        <w:tab/>
        <w:tab/>
        <w:t>39,5</w:t>
        <w:tab/>
        <w:tab/>
        <w:t>TRUE</w:t>
        <w:tab/>
        <w:t>3812</w:t>
        <w:tab/>
        <w:t>1040,541105</w:t>
        <w:tab/>
        <w:t>520,7741905</w:t>
        <w:tab/>
        <w:t>0,130219</w:t>
        <w:tab/>
        <w:t>2</w:t>
        <w:tab/>
        <w:t>335,1505056</w:t>
        <w:tab/>
        <w:t>50,39</w:t>
        <w:tab/>
        <w:t>1</w:t>
        <w:tab/>
        <w:t>14,3</w:t>
        <w:tab/>
        <w:t>1,802212908</w:t>
        <w:tab/>
        <w:t>0,554873398</w:t>
        <w:tab/>
        <w:t>0</w:t>
        <w:tab/>
        <w:t>LTLELGGK</w:t>
        <w:tab/>
        <w:t>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28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893</w:t>
        <w:tab/>
        <w:t>1205,627317</w:t>
        <w:tab/>
        <w:t>603,3172965</w:t>
        <w:tab/>
        <w:t>0,086007</w:t>
        <w:tab/>
        <w:t>2</w:t>
        <w:tab/>
        <w:t>435,9380077</w:t>
        <w:tab/>
        <w:t>84,05</w:t>
        <w:tab/>
        <w:t>1</w:t>
        <w:tab/>
        <w:t>25,2</w:t>
        <w:tab/>
        <w:t>1,858838273</w:t>
        <w:tab/>
        <w:t>0,537970416</w:t>
        <w:tab/>
        <w:t>0</w:t>
        <w:tab/>
        <w:t>GVVNIITGDG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phosphomannomut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290</w:t>
        <w:tab/>
        <w:t>129,95</w:t>
        <w:tab/>
        <w:tab/>
        <w:t>6,921675774</w:t>
        <w:tab/>
        <w:t>3</w:t>
        <w:tab/>
        <w:t>3</w:t>
        <w:tab/>
        <w:t>0,49</w:t>
        <w:tab/>
        <w:t>0,04</w:t>
        <w:tab/>
        <w:t>3</w:t>
        <w:tab/>
        <w:t>2,1</w:t>
        <w:tab/>
        <w:t>0,17</w:t>
        <w:tab/>
        <w:t>2004449</w:t>
        <w:tab/>
        <w:tab/>
        <w:t>35,6</w:t>
        <w:tab/>
        <w:tab/>
        <w:t>TRUE</w:t>
        <w:tab/>
        <w:t>1946</w:t>
        <w:tab/>
        <w:t>858,429899</w:t>
        <w:tab/>
        <w:t>858,429899</w:t>
        <w:tab/>
        <w:t>0,004301</w:t>
        <w:tab/>
        <w:t>1</w:t>
        <w:tab/>
        <w:t>195,8437301</w:t>
        <w:tab/>
        <w:t>35,1</w:t>
        <w:tab/>
        <w:t>1</w:t>
        <w:tab/>
        <w:t>9,8</w:t>
        <w:tab/>
        <w:t>0,426822836</w:t>
        <w:tab/>
        <w:t>2,342892451</w:t>
        <w:tab/>
        <w:t>0</w:t>
        <w:tab/>
        <w:t>DLSTAAGI</w:t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29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06</w:t>
        <w:tab/>
        <w:t>1470,659116</w:t>
        <w:tab/>
        <w:t>735,833196</w:t>
        <w:tab/>
        <w:t>0,169408</w:t>
        <w:tab/>
        <w:t>2</w:t>
        <w:tab/>
        <w:t>192,7596805</w:t>
        <w:tab/>
        <w:t>57,21</w:t>
        <w:tab/>
        <w:t>1</w:t>
        <w:tab/>
        <w:t>16,8</w:t>
        <w:tab/>
        <w:t>0,444165879</w:t>
        <w:tab/>
        <w:t>2,251411121</w:t>
        <w:tab/>
        <w:t>0</w:t>
        <w:tab/>
        <w:t>AWLAEDPDADTR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29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162</w:t>
        <w:tab/>
        <w:t>1907,960981</w:t>
        <w:tab/>
        <w:t>636,658511</w:t>
        <w:tab/>
        <w:t>0,010167</w:t>
        <w:tab/>
        <w:t>3</w:t>
        <w:tab/>
        <w:t>557,2347803</w:t>
        <w:tab/>
        <w:t>37,64</w:t>
        <w:tab/>
        <w:t>1</w:t>
        <w:tab/>
        <w:t>9</w:t>
        <w:tab/>
        <w:t>0,588455019</w:t>
        <w:tab/>
        <w:t>1,699365234</w:t>
        <w:tab/>
        <w:t>0</w:t>
        <w:tab/>
        <w:t>GAHGTFAESIVSSSLLAR   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phosphocarrier protein HPr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4185</w:t>
        <w:tab/>
        <w:t>128,67</w:t>
        <w:tab/>
        <w:tab/>
        <w:t>27,95698925</w:t>
        <w:tab/>
        <w:t>3</w:t>
        <w:tab/>
        <w:t>2</w:t>
        <w:tab/>
        <w:t>0,42</w:t>
        <w:tab/>
        <w:t>0,16</w:t>
        <w:tab/>
        <w:t>2</w:t>
        <w:tab/>
        <w:t>3,08</w:t>
        <w:tab/>
        <w:t>1,18</w:t>
        <w:tab/>
        <w:t>18456974</w:t>
        <w:tab/>
        <w:tab/>
        <w:t>54,9</w:t>
        <w:tab/>
        <w:tab/>
        <w:t>TRUE</w:t>
        <w:tab/>
        <w:t>3533</w:t>
        <w:tab/>
        <w:t>1421,782606</w:t>
        <w:tab/>
        <w:t>711,394941</w:t>
        <w:tab/>
        <w:t>0,163518</w:t>
        <w:tab/>
        <w:t>2</w:t>
        <w:tab/>
        <w:t>317,6959136</w:t>
        <w:tab/>
        <w:t>60,21</w:t>
        <w:tab/>
        <w:t>1</w:t>
        <w:tab/>
        <w:t>13,9</w:t>
        <w:tab/>
        <w:t>0,222250642</w:t>
        <w:tab/>
        <w:t>4,499424567</w:t>
        <w:tab/>
        <w:t>0</w:t>
        <w:tab/>
        <w:t>AATATGVPVTIA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18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476</w:t>
        <w:tab/>
        <w:t>1503,757688</w:t>
        <w:tab/>
        <w:t>752,382482</w:t>
        <w:tab/>
        <w:t>0,003036</w:t>
        <w:tab/>
        <w:t>2</w:t>
        <w:tab/>
        <w:t>230,0641973</w:t>
        <w:tab/>
        <w:t>45,12</w:t>
        <w:tab/>
        <w:t>1</w:t>
        <w:tab/>
        <w:t>17,9</w:t>
        <w:tab/>
        <w:t>0,613382816</w:t>
        <w:tab/>
        <w:t>1,630303252</w:t>
        <w:tab/>
        <w:t>0</w:t>
        <w:tab/>
        <w:t>LVAEGLEELPETV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18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473</w:t>
        <w:tab/>
        <w:t>1509,77783</w:t>
        <w:tab/>
        <w:t>755,392553</w:t>
        <w:tab/>
        <w:t>-0,163106</w:t>
        <w:tab/>
        <w:t>2</w:t>
        <w:tab/>
        <w:t>229,7870219</w:t>
        <w:tab/>
        <w:t>68,46</w:t>
        <w:tab/>
        <w:t>1</w:t>
        <w:tab/>
        <w:t>23,1</w:t>
        <w:tab/>
        <w:t>0,613382816</w:t>
        <w:tab/>
        <w:t>1,630303252</w:t>
        <w:tab/>
        <w:t>0</w:t>
        <w:tab/>
        <w:t>LVAEGLEELPETV 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peptidyl-prolyl cis-trans isomer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5776</w:t>
        <w:tab/>
        <w:t>126,16</w:t>
        <w:tab/>
        <w:tab/>
        <w:t>18,18181818</w:t>
        <w:tab/>
        <w:t>3</w:t>
        <w:tab/>
        <w:t>2</w:t>
        <w:tab/>
        <w:t>0,7676</w:t>
        <w:tab/>
        <w:t>0,0003</w:t>
        <w:tab/>
        <w:t>2</w:t>
        <w:tab/>
        <w:t>1,3028</w:t>
        <w:tab/>
        <w:t>0,0005</w:t>
        <w:tab/>
        <w:t>15911496</w:t>
        <w:tab/>
        <w:tab/>
        <w:t>93,2</w:t>
        <w:tab/>
        <w:tab/>
        <w:t>TRUE</w:t>
        <w:tab/>
        <w:t>3756</w:t>
        <w:tab/>
        <w:t>1333,625028</w:t>
        <w:tab/>
        <w:t>667,316152</w:t>
        <w:tab/>
        <w:t>0,206096</w:t>
        <w:tab/>
        <w:t>2</w:t>
        <w:tab/>
        <w:t>331,7529968</w:t>
        <w:tab/>
        <w:t>61,21</w:t>
        <w:tab/>
        <w:t>1</w:t>
        <w:tab/>
        <w:t>22,8</w:t>
        <w:tab/>
        <w:t>0,768007312</w:t>
        <w:tab/>
        <w:t>1,302070937</w:t>
        <w:tab/>
        <w:t>0</w:t>
        <w:tab/>
        <w:t>FADENFQL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577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77</w:t>
        <w:tab/>
        <w:t>2422,119764</w:t>
        <w:tab/>
        <w:t>808,044772</w:t>
        <w:tab/>
        <w:t>-0,003816</w:t>
        <w:tab/>
        <w:t>3</w:t>
        <w:tab/>
        <w:t>339,8559301</w:t>
        <w:tab/>
        <w:t>53,53</w:t>
        <w:tab/>
        <w:t>1</w:t>
        <w:tab/>
        <w:t>28,4</w:t>
        <w:tab/>
        <w:t>0,767192469</w:t>
        <w:tab/>
        <w:t>1,303453879</w:t>
        <w:tab/>
        <w:t>1</w:t>
        <w:tab/>
        <w:t>VVEGTDVVDKIEGYGSSPAGK</w:t>
        <w:tab/>
        <w:t xml:space="preserve">2 ICPL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577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73</w:t>
        <w:tab/>
        <w:t>2440,180158</w:t>
        <w:tab/>
        <w:t>814,0649033</w:t>
        <w:tab/>
        <w:t>-0,05011</w:t>
        <w:tab/>
        <w:t>3</w:t>
        <w:tab/>
        <w:t>339,6955221</w:t>
        <w:tab/>
        <w:t>64,95</w:t>
        <w:tab/>
        <w:t>1</w:t>
        <w:tab/>
        <w:t>42</w:t>
        <w:tab/>
        <w:t>0,767192469</w:t>
        <w:tab/>
        <w:t>1,303453879</w:t>
        <w:tab/>
        <w:t>1</w:t>
        <w:tab/>
        <w:t>VVEGTDVVDKIEGYGSSPAGK</w:t>
        <w:tab/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2 ICPL:13C(6) (K);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oxidoreductase (secreted protein)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5017</w:t>
        <w:tab/>
        <w:t>125,6</w:t>
        <w:tab/>
        <w:tab/>
        <w:t>6,034482759</w:t>
        <w:tab/>
        <w:t>2</w:t>
        <w:tab/>
        <w:t>2</w:t>
        <w:tab/>
        <w:t>2,57</w:t>
        <w:tab/>
        <w:t>0,17</w:t>
        <w:tab/>
        <w:t>2</w:t>
        <w:tab/>
        <w:t>0,39</w:t>
        <w:tab/>
        <w:t>0,03</w:t>
        <w:tab/>
        <w:t>3419769</w:t>
        <w:tab/>
        <w:tab/>
        <w:t>95,9</w:t>
        <w:tab/>
        <w:tab/>
        <w:t>TRUE</w:t>
        <w:tab/>
        <w:t>6415</w:t>
        <w:tab/>
        <w:t>985,525403</w:t>
        <w:tab/>
        <w:t>493,2663395</w:t>
        <w:tab/>
        <w:t>0,124721</w:t>
        <w:tab/>
        <w:t>2</w:t>
        <w:tab/>
        <w:t>575,9657723</w:t>
        <w:tab/>
        <w:t>57,96</w:t>
        <w:tab/>
        <w:t>1</w:t>
        <w:tab/>
        <w:t>72,8</w:t>
        <w:tab/>
        <w:t>2,807988134</w:t>
        <w:tab/>
        <w:t>0,356126861</w:t>
        <w:tab/>
        <w:t>0</w:t>
        <w:tab/>
        <w:t>GVFALAF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501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90</w:t>
        <w:tab/>
        <w:t>1478,691022</w:t>
        <w:tab/>
        <w:t>739,849149</w:t>
        <w:tab/>
        <w:t>0,067302</w:t>
        <w:tab/>
        <w:t>2</w:t>
        <w:tab/>
        <w:t>191,6114384</w:t>
        <w:tab/>
        <w:t>67,64</w:t>
        <w:tab/>
        <w:t>1</w:t>
        <w:tab/>
        <w:t>23,1</w:t>
        <w:tab/>
        <w:t>2,32389124</w:t>
        <w:tab/>
        <w:t>0,430312737</w:t>
        <w:tab/>
        <w:t>0</w:t>
        <w:tab/>
        <w:t>DVSPPGAGELEF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elongation factor G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042</w:t>
        <w:tab/>
        <w:t>123,37</w:t>
        <w:tab/>
        <w:tab/>
        <w:t>2,824858757</w:t>
        <w:tab/>
        <w:t>2</w:t>
        <w:tab/>
        <w:t>2</w:t>
        <w:tab/>
        <w:t>0,84</w:t>
        <w:tab/>
        <w:t>0,24</w:t>
        <w:tab/>
        <w:t>2</w:t>
        <w:tab/>
        <w:t>1,4</w:t>
        <w:tab/>
        <w:t>0,4</w:t>
        <w:tab/>
        <w:t>2048588</w:t>
        <w:tab/>
        <w:tab/>
        <w:t>53,4</w:t>
        <w:tab/>
        <w:tab/>
        <w:t>TRUE</w:t>
        <w:tab/>
        <w:t>2101</w:t>
        <w:tab/>
        <w:t>1208,634839</w:t>
        <w:tab/>
        <w:t>604,8210575</w:t>
        <w:tab/>
        <w:t>0,112885</w:t>
        <w:tab/>
        <w:t>2</w:t>
        <w:tab/>
        <w:t>207,3343808</w:t>
        <w:tab/>
        <w:t>62,84</w:t>
        <w:tab/>
        <w:t>1</w:t>
        <w:tab/>
        <w:t>34,1</w:t>
        <w:tab/>
        <w:t>0,521533514</w:t>
        <w:tab/>
        <w:t>1,91742232</w:t>
        <w:tab/>
        <w:t>0</w:t>
        <w:tab/>
        <w:t>NVAEEIIA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04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048</w:t>
        <w:tab/>
        <w:t>1271,710645</w:t>
        <w:tab/>
        <w:t>636,3589605</w:t>
        <w:tab/>
        <w:t>0,126679</w:t>
        <w:tab/>
        <w:t>2</w:t>
        <w:tab/>
        <w:t>447,2639074</w:t>
        <w:tab/>
        <w:t>60,53</w:t>
        <w:tab/>
        <w:t>1</w:t>
        <w:tab/>
        <w:t>19,3</w:t>
        <w:tab/>
        <w:t>1,146032327</w:t>
        <w:tab/>
        <w:t>0,872575735</w:t>
        <w:tab/>
        <w:t>0</w:t>
        <w:tab/>
        <w:t>GVQPLLDAVV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2999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32141188</w:t>
        <w:tab/>
        <w:t xml:space="preserve">119,7748129 </w:t>
        <w:tab/>
        <w:t>0,907441016</w:t>
        <w:tab/>
        <w:t>2</w:t>
        <w:tab/>
        <w:t>2</w:t>
        <w:tab/>
        <w:t>2,26</w:t>
        <w:tab/>
        <w:t>0,72</w:t>
        <w:tab/>
        <w:t>2</w:t>
        <w:tab/>
        <w:t>0,53</w:t>
        <w:tab/>
        <w:t>0,17</w:t>
        <w:tab/>
        <w:t>1799955</w:t>
        <w:tab/>
        <w:tab/>
        <w:t>71,6</w:t>
        <w:tab/>
        <w:tab/>
        <w:t>TRUE</w:t>
        <w:tab/>
        <w:t>6005</w:t>
        <w:tab/>
        <w:t>875,48863</w:t>
        <w:tab/>
        <w:tab/>
        <w:t>438,247953</w:t>
        <w:tab/>
        <w:t>0,080694</w:t>
        <w:tab/>
        <w:t>2</w:t>
        <w:tab/>
        <w:t>545,1590971</w:t>
        <w:tab/>
        <w:t>43,42</w:t>
        <w:tab/>
        <w:t>1</w:t>
        <w:tab/>
        <w:t>50,3</w:t>
        <w:tab/>
        <w:t>3,167730167</w:t>
        <w:tab/>
        <w:t>0,315683454</w:t>
        <w:tab/>
        <w:t>0</w:t>
        <w:tab/>
        <w:t>LHFVV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18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613</w:t>
        <w:tab/>
        <w:t>1193,667676</w:t>
        <w:tab/>
        <w:t>597,337476</w:t>
        <w:tab/>
        <w:t>0,158848</w:t>
        <w:tab/>
        <w:t>2</w:t>
        <w:tab/>
        <w:t>590,3089472</w:t>
        <w:tab/>
        <w:t>85,4</w:t>
        <w:tab/>
        <w:t>1</w:t>
        <w:tab/>
        <w:t>21,3</w:t>
        <w:tab/>
        <w:t>1,338918949</w:t>
        <w:tab/>
        <w:t>0,746871198</w:t>
        <w:tab/>
        <w:t>0</w:t>
        <w:tab/>
        <w:t>LLINLFEA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ketol-acid reductoisomer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870</w:t>
        <w:tab/>
        <w:t>119,6</w:t>
        <w:tab/>
        <w:tab/>
        <w:t>7,831325301</w:t>
        <w:tab/>
        <w:t>2</w:t>
        <w:tab/>
        <w:t>2</w:t>
        <w:tab/>
        <w:t>0,685</w:t>
        <w:tab/>
        <w:t>0,007</w:t>
        <w:tab/>
        <w:t>2</w:t>
        <w:tab/>
        <w:t>1,46</w:t>
        <w:tab/>
        <w:t>0,02</w:t>
        <w:tab/>
        <w:t>3668295</w:t>
        <w:tab/>
        <w:tab/>
        <w:t>25,1</w:t>
        <w:tab/>
        <w:tab/>
        <w:t>TRUE</w:t>
        <w:tab/>
        <w:t>3884</w:t>
        <w:tab/>
        <w:t>1513,772428</w:t>
        <w:tab/>
        <w:t>757,389852</w:t>
        <w:tab/>
        <w:t>0,061496</w:t>
        <w:tab/>
        <w:t>2</w:t>
        <w:tab/>
        <w:t>340,3085888</w:t>
        <w:tab/>
        <w:t>79,48</w:t>
        <w:tab/>
        <w:t>1</w:t>
        <w:tab/>
        <w:t>21,8</w:t>
        <w:tab/>
        <w:t>0,695721974</w:t>
        <w:tab/>
        <w:t>1,43735578</w:t>
        <w:tab/>
        <w:t>0</w:t>
        <w:tab/>
        <w:t>VLAEIQDGTFA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87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933</w:t>
        <w:tab/>
        <w:t>1636,786664</w:t>
        <w:tab/>
        <w:t>546,267072</w:t>
        <w:tab/>
        <w:t>0,241284</w:t>
        <w:tab/>
        <w:t>3</w:t>
        <w:tab/>
        <w:t>438,7662743</w:t>
        <w:tab/>
        <w:t>40,12</w:t>
        <w:tab/>
        <w:t>1</w:t>
        <w:tab/>
        <w:t>3,3</w:t>
        <w:tab/>
        <w:t>0,674674231</w:t>
        <w:tab/>
        <w:t>1,482196821</w:t>
        <w:tab/>
        <w:t>0</w:t>
        <w:tab/>
        <w:t>DGDALFFGHGLNI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aspartate aminotransfer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027</w:t>
        <w:tab/>
        <w:t>115,84</w:t>
        <w:tab/>
        <w:tab/>
        <w:t>8,578431373</w:t>
        <w:tab/>
        <w:t>3</w:t>
        <w:tab/>
        <w:t>2</w:t>
        <w:tab/>
        <w:t>0,87</w:t>
        <w:tab/>
        <w:t>0,06</w:t>
        <w:tab/>
        <w:t>2</w:t>
        <w:tab/>
        <w:t>1,16</w:t>
        <w:tab/>
        <w:t>0,08</w:t>
        <w:tab/>
        <w:t>9645711</w:t>
        <w:tab/>
        <w:tab/>
        <w:t>42,2</w:t>
        <w:tab/>
        <w:tab/>
        <w:t>TRUE</w:t>
        <w:tab/>
        <w:t>3379</w:t>
        <w:tab/>
        <w:t>1220,626951</w:t>
        <w:tab/>
        <w:t>610,8171135</w:t>
        <w:tab/>
        <w:t>0,126573</w:t>
        <w:tab/>
        <w:t>2</w:t>
        <w:tab/>
        <w:t>308,712105</w:t>
        <w:tab/>
        <w:t>79,94</w:t>
        <w:tab/>
        <w:t>1</w:t>
        <w:tab/>
        <w:t>14,9</w:t>
        <w:tab/>
        <w:t>0,960773691</w:t>
        <w:tab/>
        <w:t>1,040827834</w:t>
        <w:tab/>
        <w:t>0</w:t>
        <w:tab/>
        <w:t>VTVEQLEAA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02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376</w:t>
        <w:tab/>
        <w:t>1220,626951</w:t>
        <w:tab/>
        <w:t>610,8171135</w:t>
        <w:tab/>
        <w:t>0,134173</w:t>
        <w:tab/>
        <w:t>2</w:t>
        <w:tab/>
        <w:t>308,855464</w:t>
        <w:tab/>
        <w:t>55,63</w:t>
        <w:tab/>
        <w:t>1</w:t>
        <w:tab/>
        <w:t>21,8</w:t>
        <w:tab/>
        <w:t>0,960773691</w:t>
        <w:tab/>
        <w:t>1,040827834</w:t>
        <w:tab/>
        <w:t>0</w:t>
        <w:tab/>
        <w:t>VTVEQLEAA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02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201</w:t>
        <w:tab/>
        <w:t>2668,325315</w:t>
        <w:tab/>
        <w:t>890,113289</w:t>
        <w:tab/>
        <w:t>-0,137967</w:t>
        <w:tab/>
        <w:t>3</w:t>
        <w:tab/>
        <w:t>458,7159906</w:t>
        <w:tab/>
        <w:t>35,9</w:t>
        <w:tab/>
        <w:t>1</w:t>
        <w:tab/>
        <w:t>5,5</w:t>
        <w:tab/>
        <w:t>0,787333108</w:t>
        <w:tab/>
        <w:t>1,270110439</w:t>
        <w:tab/>
        <w:t>0</w:t>
        <w:tab/>
        <w:t>VVLFVSPSNPTGAVYGEAETEAIGR</w:t>
        <w:tab/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RecName: Full=30S ribosomal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protein S2</w:t>
        <w:tab/>
        <w:tab/>
        <w:t>gi|6226896</w:t>
        <w:tab/>
        <w:t xml:space="preserve">112,3469089 </w:t>
        <w:tab/>
        <w:t xml:space="preserve"> 6,451612903</w:t>
        <w:tab/>
        <w:t>2</w:t>
        <w:tab/>
        <w:t>2</w:t>
        <w:tab/>
        <w:t>3,98</w:t>
        <w:tab/>
        <w:t>0,1</w:t>
        <w:tab/>
        <w:t>2</w:t>
        <w:tab/>
        <w:t>0,252</w:t>
        <w:tab/>
        <w:t>0,006</w:t>
        <w:tab/>
        <w:t>780553</w:t>
        <w:tab/>
        <w:tab/>
        <w:t>24,8</w:t>
        <w:tab/>
        <w:tab/>
        <w:t>TRUE</w:t>
        <w:tab/>
        <w:t>4931</w:t>
        <w:tab/>
        <w:t>934,535612</w:t>
        <w:tab/>
        <w:t>467,771444</w:t>
        <w:tab/>
        <w:t>0,097312</w:t>
        <w:tab/>
        <w:t>2</w:t>
        <w:tab/>
        <w:t>438,6358994</w:t>
        <w:tab/>
        <w:t>57,84</w:t>
        <w:tab/>
        <w:t>1</w:t>
        <w:tab/>
        <w:t>15,9</w:t>
        <w:tab/>
        <w:t>4,113708657</w:t>
        <w:tab/>
        <w:t>0,243089651</w:t>
        <w:tab/>
        <w:t>0</w:t>
        <w:tab/>
        <w:t>ELLVLS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622689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836</w:t>
        <w:tab/>
        <w:t>1402,768857</w:t>
        <w:tab/>
        <w:t>701,8880665</w:t>
        <w:tab/>
        <w:t>-0,024733</w:t>
        <w:tab/>
        <w:t>2</w:t>
        <w:tab/>
        <w:t>93,58639147</w:t>
        <w:tab/>
        <w:t>57,03</w:t>
        <w:tab/>
        <w:t>1</w:t>
        <w:tab/>
        <w:t>8,9</w:t>
        <w:tab/>
        <w:t>3,840517733</w:t>
        <w:tab/>
        <w:t>0,26038156</w:t>
        <w:tab/>
        <w:t>0</w:t>
        <w:tab/>
        <w:t>VIADAVAEGLIA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2370</w:t>
        <w:tab/>
        <w:t>111,61</w:t>
        <w:tab/>
        <w:tab/>
        <w:t>14,35185185</w:t>
        <w:tab/>
        <w:t>2</w:t>
        <w:tab/>
        <w:t>2</w:t>
        <w:tab/>
        <w:t>1,26</w:t>
        <w:tab/>
        <w:t>0,02</w:t>
        <w:tab/>
        <w:t>2</w:t>
        <w:tab/>
        <w:t>0,8</w:t>
        <w:tab/>
        <w:t>0,01</w:t>
        <w:tab/>
        <w:t>6422491</w:t>
        <w:tab/>
        <w:tab/>
        <w:t>25,7</w:t>
        <w:tab/>
        <w:tab/>
        <w:t>TRUE</w:t>
        <w:tab/>
        <w:t>3452</w:t>
        <w:tab/>
        <w:t>1253,616086</w:t>
        <w:tab/>
        <w:t>627,311681</w:t>
        <w:tab/>
        <w:t>0,208638</w:t>
        <w:tab/>
        <w:t>2</w:t>
        <w:tab/>
        <w:t>313,0814885</w:t>
        <w:tab/>
        <w:t>47,13</w:t>
        <w:tab/>
        <w:t>1</w:t>
        <w:tab/>
        <w:t>16,4</w:t>
        <w:tab/>
        <w:t>1,224657711</w:t>
        <w:tab/>
        <w:t>0,816554692</w:t>
        <w:tab/>
        <w:t>0</w:t>
        <w:tab/>
        <w:t>VVFVSTDPE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37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853</w:t>
        <w:tab/>
        <w:t>2263,135343</w:t>
        <w:tab/>
        <w:t>755,049965</w:t>
        <w:tab/>
        <w:t>0,014505</w:t>
        <w:tab/>
        <w:t>3</w:t>
        <w:tab/>
        <w:t>95,25589119</w:t>
        <w:tab/>
        <w:t>64,48</w:t>
        <w:tab/>
        <w:t>1</w:t>
        <w:tab/>
        <w:t>9,3</w:t>
        <w:tab/>
        <w:t>1,290120018</w:t>
        <w:tab/>
        <w:t>0,775121683</w:t>
        <w:tab/>
        <w:t>0</w:t>
        <w:tab/>
        <w:t>GIDPQIVGLTGEFDTIQAGAR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pore-associated protein precursor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18951</w:t>
        <w:tab/>
        <w:t>110,33</w:t>
        <w:tab/>
        <w:tab/>
        <w:t>16,88311688</w:t>
        <w:tab/>
        <w:t>2</w:t>
        <w:tab/>
        <w:t>2</w:t>
        <w:tab/>
        <w:t>0,41</w:t>
        <w:tab/>
        <w:t>0,12</w:t>
        <w:tab/>
        <w:t>2</w:t>
        <w:tab/>
        <w:t>2,9</w:t>
        <w:tab/>
        <w:t>0,88</w:t>
        <w:tab/>
        <w:t>3750017</w:t>
        <w:tab/>
        <w:tab/>
        <w:t>30,7</w:t>
        <w:tab/>
        <w:tab/>
        <w:t>TRUE</w:t>
        <w:tab/>
        <w:t>3208</w:t>
        <w:tab/>
        <w:t>1274,616392</w:t>
        <w:tab/>
        <w:t>637,811834</w:t>
        <w:tab/>
        <w:t>0,070332</w:t>
        <w:tab/>
        <w:t>2</w:t>
        <w:tab/>
        <w:t>298,1561552</w:t>
        <w:tab/>
        <w:t>38,15</w:t>
        <w:tab/>
        <w:t>1</w:t>
        <w:tab/>
        <w:t>19,7</w:t>
        <w:tab/>
        <w:t>0,567019443</w:t>
        <w:tab/>
        <w:t>1,763607955</w:t>
        <w:tab/>
        <w:t>0</w:t>
        <w:tab/>
        <w:t>SYAGPVYVSA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895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695</w:t>
        <w:tab/>
        <w:t>1836,730695</w:t>
        <w:tab/>
        <w:t>918,8689855</w:t>
        <w:tab/>
        <w:t>-0,099371</w:t>
        <w:tab/>
        <w:t>2</w:t>
        <w:tab/>
        <w:t>177,1357386</w:t>
        <w:tab/>
        <w:t>72,18</w:t>
        <w:tab/>
        <w:t>1</w:t>
        <w:tab/>
        <w:t>11</w:t>
        <w:tab/>
        <w:t>0,248777449</w:t>
        <w:tab/>
        <w:t>4,019656948</w:t>
        <w:tab/>
        <w:t>0</w:t>
        <w:tab/>
        <w:t>NIESGADQYDEGDY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carboxypeptid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4458</w:t>
        <w:tab/>
        <w:t>108,2</w:t>
        <w:tab/>
        <w:tab/>
        <w:t>3,32594235</w:t>
        <w:tab/>
        <w:t>2</w:t>
        <w:tab/>
        <w:t>1</w:t>
        <w:tab/>
        <w:t>5,26</w:t>
        <w:tab/>
        <w:t>0</w:t>
        <w:tab/>
        <w:t>1</w:t>
        <w:tab/>
        <w:t>0,19</w:t>
        <w:tab/>
        <w:t>0</w:t>
        <w:tab/>
        <w:t>2118255</w:t>
        <w:tab/>
        <w:tab/>
        <w:t>36</w:t>
        <w:tab/>
        <w:tab/>
        <w:t>TRUE</w:t>
        <w:tab/>
        <w:t>6213</w:t>
        <w:tab/>
        <w:t>1522,822385</w:t>
        <w:tab/>
        <w:t>761,9148305</w:t>
        <w:tab/>
        <w:t>0,015739</w:t>
        <w:tab/>
        <w:t>2</w:t>
        <w:tab/>
        <w:t>561,1909467</w:t>
        <w:tab/>
        <w:t>94,82</w:t>
        <w:tab/>
        <w:t>1</w:t>
        <w:tab/>
        <w:t>2</w:t>
        <w:tab/>
        <w:t>5,261344406</w:t>
        <w:tab/>
        <w:t>0,19006549</w:t>
        <w:tab/>
        <w:t>0</w:t>
        <w:tab/>
        <w:t>TGTLTGAIALSGVT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5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218</w:t>
        <w:tab/>
        <w:t>1522,822385</w:t>
        <w:tab/>
        <w:t>761,9148305</w:t>
        <w:tab/>
        <w:t>0,110939</w:t>
        <w:tab/>
        <w:t>2</w:t>
        <w:tab/>
        <w:t>561,4587387</w:t>
        <w:tab/>
        <w:t>108,2</w:t>
        <w:tab/>
        <w:t>1</w:t>
        <w:tab/>
        <w:t>34</w:t>
        <w:tab/>
        <w:t>5,261344406</w:t>
        <w:tab/>
        <w:t>0,19006549</w:t>
        <w:tab/>
        <w:t>0</w:t>
        <w:tab/>
        <w:t>TGTLTGAIALSGVT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3899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2306</w:t>
        <w:tab/>
        <w:t xml:space="preserve">105,4309952 </w:t>
        <w:tab/>
        <w:t>6,666666667</w:t>
        <w:tab/>
        <w:t>3</w:t>
        <w:tab/>
        <w:t>2</w:t>
        <w:tab/>
        <w:t>1,45</w:t>
        <w:tab/>
        <w:t>0,14</w:t>
        <w:tab/>
        <w:t>2</w:t>
        <w:tab/>
        <w:t>0,7</w:t>
        <w:tab/>
        <w:t>0,07</w:t>
        <w:tab/>
        <w:t>6439976</w:t>
        <w:tab/>
        <w:tab/>
        <w:t>46,4</w:t>
        <w:tab/>
        <w:tab/>
        <w:t>TRUE</w:t>
        <w:tab/>
        <w:t>2955</w:t>
        <w:tab/>
        <w:t>1174,596342</w:t>
        <w:tab/>
        <w:t>587,801809</w:t>
        <w:tab/>
        <w:t>0,131982</w:t>
        <w:tab/>
        <w:t>2</w:t>
        <w:tab/>
        <w:t>282,1278885</w:t>
        <w:tab/>
        <w:t>51,15</w:t>
        <w:tab/>
        <w:t>1</w:t>
        <w:tab/>
        <w:t>7,9</w:t>
        <w:tab/>
        <w:t>1,653695758</w:t>
        <w:tab/>
        <w:t>0,604706153</w:t>
        <w:tab/>
        <w:t>0</w:t>
        <w:tab/>
        <w:t>SQVGATITH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30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83</w:t>
        <w:tab/>
        <w:t>1670,806074</w:t>
        <w:tab/>
        <w:t>835,906675</w:t>
        <w:tab/>
        <w:t>0,01865</w:t>
        <w:tab/>
        <w:t>2</w:t>
        <w:tab/>
        <w:t>340,1508634</w:t>
        <w:tab/>
        <w:t>58,28</w:t>
        <w:tab/>
        <w:t>1</w:t>
        <w:tab/>
        <w:t>26</w:t>
        <w:tab/>
        <w:t>1,250012338</w:t>
        <w:tab/>
        <w:t>0,799992104</w:t>
        <w:tab/>
        <w:t>0</w:t>
        <w:tab/>
        <w:t>FTEAGVPIVGDDIK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30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88</w:t>
        <w:tab/>
        <w:t>1682,846342</w:t>
        <w:tab/>
        <w:t>841,926809</w:t>
        <w:tab/>
        <w:t>-0,032418</w:t>
        <w:tab/>
        <w:t>2</w:t>
        <w:tab/>
        <w:t>340,3937637</w:t>
        <w:tab/>
        <w:t>44,26</w:t>
        <w:tab/>
        <w:t>1</w:t>
        <w:tab/>
        <w:t>12,5</w:t>
        <w:tab/>
        <w:t>1,250012338</w:t>
        <w:tab/>
        <w:t>0,799992104</w:t>
        <w:tab/>
        <w:t>0</w:t>
        <w:tab/>
        <w:t>FTEAGVPIVGDDI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aminopeptid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1092</w:t>
        <w:tab/>
        <w:t>101,54</w:t>
        <w:tab/>
        <w:tab/>
        <w:t>2,761104442</w:t>
        <w:tab/>
        <w:t>2</w:t>
        <w:tab/>
        <w:t>2</w:t>
        <w:tab/>
        <w:t>0,92</w:t>
        <w:tab/>
        <w:t>0,04</w:t>
        <w:tab/>
        <w:t>2</w:t>
        <w:tab/>
        <w:t>1,09</w:t>
        <w:tab/>
        <w:t>0,04</w:t>
        <w:tab/>
        <w:t>1457242</w:t>
        <w:tab/>
        <w:tab/>
        <w:t>52,3</w:t>
        <w:tab/>
        <w:tab/>
        <w:t>TRUE</w:t>
        <w:tab/>
        <w:t>2007</w:t>
        <w:tab/>
        <w:t>1391,680112</w:t>
        <w:tab/>
        <w:t>696,343694</w:t>
        <w:tab/>
        <w:t>0,128012</w:t>
        <w:tab/>
        <w:t>2</w:t>
        <w:tab/>
        <w:t>200,4529803</w:t>
        <w:tab/>
        <w:t>52,47</w:t>
        <w:tab/>
        <w:t>1</w:t>
        <w:tab/>
        <w:t>32</w:t>
        <w:tab/>
        <w:t>0,872340629</w:t>
        <w:tab/>
        <w:t>1,146341196</w:t>
        <w:tab/>
        <w:t>0</w:t>
        <w:tab/>
        <w:t>IEGLDVDQE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09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64</w:t>
        <w:tab/>
        <w:t>1441,623014</w:t>
        <w:tab/>
        <w:t>721,315145</w:t>
        <w:tab/>
        <w:t>0,14771</w:t>
        <w:tab/>
        <w:t>2</w:t>
        <w:tab/>
        <w:t>197,2898389</w:t>
        <w:tab/>
        <w:t>49,07</w:t>
        <w:tab/>
        <w:t>1</w:t>
        <w:tab/>
        <w:t>20,3</w:t>
        <w:tab/>
        <w:t>0,972884179</w:t>
        <w:tab/>
        <w:t>1,027871581</w:t>
        <w:tab/>
        <w:t>0</w:t>
        <w:tab/>
        <w:t>DLDPSEVFDGS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402</w:t>
        <w:tab/>
        <w:t xml:space="preserve">101,067904   </w:t>
        <w:tab/>
        <w:t>12,60504202</w:t>
        <w:tab/>
        <w:t>3</w:t>
        <w:tab/>
        <w:t>2</w:t>
        <w:tab/>
        <w:t>1,02</w:t>
        <w:tab/>
        <w:t>0,07</w:t>
        <w:tab/>
        <w:t>2</w:t>
        <w:tab/>
        <w:t>0,99</w:t>
        <w:tab/>
        <w:t>0,07</w:t>
        <w:tab/>
        <w:t>5610316</w:t>
        <w:tab/>
        <w:tab/>
        <w:t>63,5</w:t>
        <w:tab/>
        <w:tab/>
        <w:t>TRUE</w:t>
        <w:tab/>
        <w:t>3201</w:t>
        <w:tab/>
        <w:t>1094,566785</w:t>
        <w:tab/>
        <w:t>547,7870305</w:t>
        <w:tab/>
        <w:t>0,068339</w:t>
        <w:tab/>
        <w:t>2</w:t>
        <w:tab/>
        <w:t>297,6125216</w:t>
        <w:tab/>
        <w:t>45,3</w:t>
        <w:tab/>
        <w:t>1</w:t>
        <w:tab/>
        <w:t>43,1</w:t>
        <w:tab/>
        <w:t>0,913839768</w:t>
        <w:tab/>
        <w:t>1,094283742</w:t>
        <w:tab/>
        <w:t>0</w:t>
        <w:tab/>
        <w:t>TNPATQI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40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373</w:t>
        <w:tab/>
        <w:t>1262,525861</w:t>
        <w:tab/>
        <w:t>631,7665685</w:t>
        <w:tab/>
        <w:t>-0,073737</w:t>
        <w:tab/>
        <w:t>2</w:t>
        <w:tab/>
        <w:t>308,261472</w:t>
        <w:tab/>
        <w:t>36,02</w:t>
        <w:tab/>
        <w:t>1</w:t>
        <w:tab/>
        <w:t>11,3</w:t>
        <w:tab/>
        <w:t>1,124103793</w:t>
        <w:tab/>
        <w:t>0,889597568</w:t>
        <w:tab/>
        <w:t>0</w:t>
        <w:tab/>
        <w:t xml:space="preserve">WGLSYMDNR  </w:t>
        <w:tab/>
        <w:t xml:space="preserve">ICPL (N-term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Oxidation (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rine hydroxymethyltransfer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213</w:t>
        <w:tab/>
        <w:t>95,08</w:t>
        <w:tab/>
        <w:tab/>
        <w:t>4,365904366</w:t>
        <w:tab/>
        <w:t>2</w:t>
        <w:tab/>
        <w:t>2</w:t>
        <w:tab/>
        <w:t>0,73</w:t>
        <w:tab/>
        <w:t>0,1</w:t>
        <w:tab/>
        <w:t>2</w:t>
        <w:tab/>
        <w:t>1,42</w:t>
        <w:tab/>
        <w:t>0,2</w:t>
        <w:tab/>
        <w:t>2934893</w:t>
        <w:tab/>
        <w:tab/>
        <w:t>43,6</w:t>
        <w:tab/>
        <w:tab/>
        <w:t>TRUE</w:t>
        <w:tab/>
        <w:t>3976</w:t>
        <w:tab/>
        <w:t>1182,623243</w:t>
        <w:tab/>
        <w:t>591,8152595</w:t>
        <w:tab/>
        <w:t>0,164481</w:t>
        <w:tab/>
        <w:t>2</w:t>
        <w:tab/>
        <w:t>346,3128885</w:t>
        <w:tab/>
        <w:t>52,72</w:t>
        <w:tab/>
        <w:t>1</w:t>
        <w:tab/>
        <w:t>19,9</w:t>
        <w:tab/>
        <w:t>0,589982211</w:t>
        <w:tab/>
        <w:t>1,694966358</w:t>
        <w:tab/>
        <w:t>0</w:t>
        <w:tab/>
        <w:t>VEVPFLE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21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38</w:t>
        <w:tab/>
        <w:t>1476,707731</w:t>
        <w:tab/>
        <w:t>738,8575035</w:t>
        <w:tab/>
        <w:t>0,045593</w:t>
        <w:tab/>
        <w:t>2</w:t>
        <w:tab/>
        <w:t>187,8711466</w:t>
        <w:tab/>
        <w:t>42,36</w:t>
        <w:tab/>
        <w:t>1</w:t>
        <w:tab/>
        <w:t>23,7</w:t>
        <w:tab/>
        <w:t>0,878454945</w:t>
        <w:tab/>
        <w:t>1,13836231</w:t>
        <w:tab/>
        <w:t>0</w:t>
        <w:tab/>
        <w:t>VADAIGQEVADQ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glutamate binding protein [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S. coelicolor A3(2)]</w:t>
        <w:tab/>
        <w:t>gi|21224122</w:t>
        <w:tab/>
        <w:t xml:space="preserve">93,17099517  </w:t>
        <w:tab/>
        <w:t xml:space="preserve"> 7,194244604</w:t>
        <w:tab/>
        <w:t>2</w:t>
        <w:tab/>
        <w:t>2</w:t>
        <w:tab/>
        <w:t>1,05</w:t>
        <w:tab/>
        <w:t>0,02</w:t>
        <w:tab/>
        <w:t>2</w:t>
        <w:tab/>
        <w:t>0,96</w:t>
        <w:tab/>
        <w:t>0,02</w:t>
        <w:tab/>
        <w:t>8270703</w:t>
        <w:tab/>
        <w:tab/>
        <w:t>26,2</w:t>
        <w:tab/>
        <w:tab/>
        <w:t>TRUE</w:t>
        <w:tab/>
        <w:t>3479</w:t>
        <w:tab/>
        <w:t>1199,548002</w:t>
        <w:tab/>
        <w:t>600,277639</w:t>
        <w:tab/>
        <w:t>0,138322</w:t>
        <w:tab/>
        <w:t>2</w:t>
        <w:tab/>
        <w:t>314,5939136</w:t>
        <w:tab/>
        <w:t>45,99</w:t>
        <w:tab/>
        <w:t>1</w:t>
        <w:tab/>
        <w:t>15,4</w:t>
        <w:tab/>
        <w:t>1,078362436</w:t>
        <w:tab/>
        <w:t>0,927332005</w:t>
        <w:tab/>
        <w:t>0</w:t>
        <w:tab/>
        <w:t>FDQPGLGQK 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12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38</w:t>
        <w:tab/>
        <w:t>1591,706327</w:t>
        <w:tab/>
        <w:t>796,3568015</w:t>
        <w:tab/>
        <w:t>0,129997</w:t>
        <w:tab/>
        <w:t>2</w:t>
        <w:tab/>
        <w:t>336,8231221</w:t>
        <w:tab/>
        <w:t>51,18</w:t>
        <w:tab/>
        <w:t>1</w:t>
        <w:tab/>
        <w:t>10,8</w:t>
        <w:tab/>
        <w:t>1,016248347</w:t>
        <w:tab/>
        <w:t>0,98401144</w:t>
        <w:tab/>
        <w:t>0</w:t>
        <w:tab/>
        <w:t>LGYTEDQIEWK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branched chain amino acid binding 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490</w:t>
        <w:tab/>
        <w:t>92,84</w:t>
        <w:tab/>
        <w:tab/>
        <w:t>2,870813397</w:t>
        <w:tab/>
        <w:t>2</w:t>
        <w:tab/>
        <w:t>1</w:t>
        <w:tab/>
        <w:t>0,98</w:t>
        <w:tab/>
        <w:t>0</w:t>
        <w:tab/>
        <w:t>1</w:t>
        <w:tab/>
        <w:t>1,02</w:t>
        <w:tab/>
        <w:t>0</w:t>
        <w:tab/>
        <w:t>14501712</w:t>
        <w:tab/>
        <w:tab/>
        <w:t>73,2</w:t>
        <w:tab/>
        <w:tab/>
        <w:t>TRUE</w:t>
        <w:tab/>
        <w:t>3722</w:t>
        <w:tab/>
        <w:t>1539,638669</w:t>
        <w:tab/>
        <w:t>770,3229725</w:t>
        <w:tab/>
        <w:t>0,141255</w:t>
        <w:tab/>
        <w:t>2</w:t>
        <w:tab/>
        <w:t>329,2320554</w:t>
        <w:tab/>
        <w:t>84,05</w:t>
        <w:tab/>
        <w:t>1</w:t>
        <w:tab/>
        <w:t>36,8</w:t>
        <w:tab/>
        <w:t>0,981196968</w:t>
        <w:tab/>
        <w:t>1,019163361</w:t>
        <w:tab/>
        <w:t>0</w:t>
        <w:tab/>
        <w:t>VSFDEFGDATNK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0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19</w:t>
        <w:tab/>
        <w:t>1551,678937</w:t>
        <w:tab/>
        <w:t>776,3431065</w:t>
        <w:tab/>
        <w:t>0,091187</w:t>
        <w:tab/>
        <w:t>2</w:t>
        <w:tab/>
        <w:t>329,1049888</w:t>
        <w:tab/>
        <w:t>92,84</w:t>
        <w:tab/>
        <w:t>1</w:t>
        <w:tab/>
        <w:t>36,4</w:t>
        <w:tab/>
        <w:t>0,981196968</w:t>
        <w:tab/>
        <w:t>1,019163361</w:t>
        <w:tab/>
        <w:t>0</w:t>
        <w:tab/>
        <w:t>VSFDEFGDATN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drolytic protein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2651</w:t>
        <w:tab/>
        <w:t>92,35</w:t>
        <w:tab/>
        <w:tab/>
        <w:t>3,966597077</w:t>
        <w:tab/>
        <w:t>2</w:t>
        <w:tab/>
        <w:t>2</w:t>
        <w:tab/>
        <w:t>2,28</w:t>
        <w:tab/>
        <w:t>0,15</w:t>
        <w:tab/>
        <w:t>2</w:t>
        <w:tab/>
        <w:t>0,44</w:t>
        <w:tab/>
        <w:t>0,03</w:t>
        <w:tab/>
        <w:t>7003307</w:t>
        <w:tab/>
        <w:tab/>
        <w:t>46</w:t>
        <w:tab/>
        <w:tab/>
        <w:t>TRUE</w:t>
        <w:tab/>
        <w:t>3363</w:t>
        <w:tab/>
        <w:t>933,515211</w:t>
        <w:tab/>
        <w:t>467,2612435</w:t>
        <w:tab/>
        <w:t>0,068513</w:t>
        <w:tab/>
        <w:t>2</w:t>
        <w:tab/>
        <w:t>307,7861466</w:t>
        <w:tab/>
        <w:t>44,73</w:t>
        <w:tab/>
        <w:t>1</w:t>
        <w:tab/>
        <w:t>38</w:t>
        <w:tab/>
        <w:t>2,488865886</w:t>
        <w:tab/>
        <w:t>0,401789428</w:t>
        <w:tab/>
        <w:t>0</w:t>
        <w:tab/>
        <w:t>LQLEAV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5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10</w:t>
        <w:tab/>
        <w:t>1534,688245</w:t>
        <w:tab/>
        <w:t>767,8477605</w:t>
        <w:tab/>
        <w:t>0,086079</w:t>
        <w:tab/>
        <w:t>2</w:t>
        <w:tab/>
        <w:t>322,5100634</w:t>
        <w:tab/>
        <w:t>47,62</w:t>
        <w:tab/>
        <w:t>1</w:t>
        <w:tab/>
        <w:t>8</w:t>
        <w:tab/>
        <w:t>2,066246784</w:t>
        <w:tab/>
        <w:t>0,483969295</w:t>
        <w:tab/>
        <w:t>0</w:t>
        <w:tab/>
        <w:t xml:space="preserve">EAVSPMEGFTLK   ICPL (K); ICPL (N-term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Oxidation (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zinc prote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4181</w:t>
        <w:tab/>
        <w:t>90,95</w:t>
        <w:tab/>
        <w:tab/>
        <w:t>2,444444444</w:t>
        <w:tab/>
        <w:t>2</w:t>
        <w:tab/>
        <w:t>1</w:t>
        <w:tab/>
        <w:t>0,83</w:t>
        <w:tab/>
        <w:t>0</w:t>
        <w:tab/>
        <w:t>1</w:t>
        <w:tab/>
        <w:t>1,21</w:t>
        <w:tab/>
        <w:t>0</w:t>
        <w:tab/>
        <w:t>2195481</w:t>
        <w:tab/>
        <w:tab/>
        <w:t>24,6</w:t>
        <w:tab/>
        <w:tab/>
        <w:t>TRUE</w:t>
        <w:tab/>
        <w:t>6298</w:t>
        <w:tab/>
        <w:t>1180,647306</w:t>
        <w:tab/>
        <w:t>590,827291</w:t>
        <w:tab/>
        <w:t>0,166018</w:t>
        <w:tab/>
        <w:t>2</w:t>
        <w:tab/>
        <w:t>567,5051216</w:t>
        <w:tab/>
        <w:t>90,95</w:t>
        <w:tab/>
        <w:t>1</w:t>
        <w:tab/>
        <w:t>17,8</w:t>
        <w:tab/>
        <w:t>0,826137409</w:t>
        <w:tab/>
        <w:t>1,210452388</w:t>
        <w:tab/>
        <w:t>0</w:t>
        <w:tab/>
        <w:t>TAVAAGFGL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18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296</w:t>
        <w:tab/>
        <w:t>1180,647306</w:t>
        <w:tab/>
        <w:t>590,827291</w:t>
        <w:tab/>
        <w:t>0,190618</w:t>
        <w:tab/>
        <w:t>2</w:t>
        <w:tab/>
        <w:t>567,2841803</w:t>
        <w:tab/>
        <w:t>59,54</w:t>
        <w:tab/>
        <w:t>1</w:t>
        <w:tab/>
        <w:t>6,8</w:t>
        <w:tab/>
        <w:t>0,826137409</w:t>
        <w:tab/>
        <w:t>1,210452388</w:t>
        <w:tab/>
        <w:t>0</w:t>
        <w:tab/>
        <w:t>TAVAAGFGL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prote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1367</w:t>
        <w:tab/>
        <w:t>89,92690887</w:t>
        <w:tab/>
        <w:t>1,408450704</w:t>
        <w:tab/>
        <w:t>3</w:t>
        <w:tab/>
        <w:t>2</w:t>
        <w:tab/>
        <w:t>1,61</w:t>
        <w:tab/>
        <w:t>0,06</w:t>
        <w:tab/>
        <w:t>2</w:t>
        <w:tab/>
        <w:t>0,62</w:t>
        <w:tab/>
        <w:t>0,03</w:t>
        <w:tab/>
        <w:t>10659063</w:t>
        <w:tab/>
        <w:tab/>
        <w:t>87,1</w:t>
        <w:tab/>
        <w:tab/>
        <w:t>TRUE</w:t>
        <w:tab/>
        <w:t>5285</w:t>
        <w:tab/>
        <w:t>1419,694303</w:t>
        <w:tab/>
        <w:t>710,3507895</w:t>
        <w:tab/>
        <w:t>0,053221</w:t>
        <w:tab/>
        <w:t>2</w:t>
        <w:tab/>
        <w:t>464,7971741</w:t>
        <w:tab/>
        <w:t>92,45</w:t>
        <w:tab/>
        <w:t>1</w:t>
        <w:tab/>
        <w:t>21,7</w:t>
        <w:tab/>
        <w:t>1,703643359</w:t>
        <w:tab/>
        <w:t>0,586977312</w:t>
        <w:tab/>
        <w:t>0</w:t>
        <w:tab/>
        <w:t>LVYPLDAYAGK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36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296</w:t>
        <w:tab/>
        <w:t>1419,694303</w:t>
        <w:tab/>
        <w:t>710,3507895</w:t>
        <w:tab/>
        <w:t>0,069021</w:t>
        <w:tab/>
        <w:t>2</w:t>
        <w:tab/>
        <w:t>465,9071074</w:t>
        <w:tab/>
        <w:t>61,41</w:t>
        <w:tab/>
        <w:t>1</w:t>
        <w:tab/>
        <w:t>23,8</w:t>
        <w:tab/>
        <w:t>1,520601567</w:t>
        <w:tab/>
        <w:t>0,657634466</w:t>
        <w:tab/>
        <w:t>0</w:t>
        <w:tab/>
        <w:t>LVYPLDAYAGK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367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284</w:t>
        <w:tab/>
        <w:t>1431,734571</w:t>
        <w:tab/>
        <w:t>716,3709235</w:t>
        <w:tab/>
        <w:t>0,146753</w:t>
        <w:tab/>
        <w:t>2</w:t>
        <w:tab/>
        <w:t>465,120941</w:t>
        <w:tab/>
        <w:t>90,61</w:t>
        <w:tab/>
        <w:t>1</w:t>
        <w:tab/>
        <w:t>41,6</w:t>
        <w:tab/>
        <w:t>1,703643359</w:t>
        <w:tab/>
        <w:t>0,586977312</w:t>
        <w:tab/>
        <w:t>0</w:t>
        <w:tab/>
        <w:t xml:space="preserve">LVYPLDAYAGK 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uperoxide dismut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621</w:t>
        <w:tab/>
        <w:t>88,62</w:t>
        <w:tab/>
        <w:tab/>
        <w:t>12,21374046</w:t>
        <w:tab/>
        <w:t>2</w:t>
        <w:tab/>
        <w:t>2</w:t>
        <w:tab/>
        <w:t>0,56</w:t>
        <w:tab/>
        <w:t>0,23</w:t>
        <w:tab/>
        <w:t>2</w:t>
        <w:tab/>
        <w:t>2,38</w:t>
        <w:tab/>
        <w:t>0,97</w:t>
        <w:tab/>
        <w:t>8927390</w:t>
        <w:tab/>
        <w:tab/>
        <w:t>163</w:t>
        <w:tab/>
        <w:tab/>
        <w:t>TRUE</w:t>
        <w:tab/>
        <w:t>3928</w:t>
        <w:tab/>
        <w:t>1045,518049</w:t>
        <w:tab/>
        <w:t>523,2626625</w:t>
        <w:tab/>
        <w:t>0,136875</w:t>
        <w:tab/>
        <w:t>2</w:t>
        <w:tab/>
        <w:t>343,0263888</w:t>
        <w:tab/>
        <w:t>36,9</w:t>
        <w:tab/>
        <w:t>1</w:t>
        <w:tab/>
        <w:t>25,1</w:t>
        <w:tab/>
        <w:t>0,826962112</w:t>
        <w:tab/>
        <w:t>1,209245243</w:t>
        <w:tab/>
        <w:t>0</w:t>
        <w:tab/>
        <w:t>IFWET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62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68</w:t>
        <w:tab/>
        <w:t>1371,698179</w:t>
        <w:tab/>
        <w:t>686,3527275</w:t>
        <w:tab/>
        <w:t>0,132545</w:t>
        <w:tab/>
        <w:t>2</w:t>
        <w:tab/>
        <w:t>339,1213632</w:t>
        <w:tab/>
        <w:t>51,72</w:t>
        <w:tab/>
        <w:t>1</w:t>
        <w:tab/>
        <w:t>137,9</w:t>
        <w:tab/>
        <w:t>0,284007213</w:t>
        <w:tab/>
        <w:t>3,521037332</w:t>
        <w:tab/>
        <w:t>0</w:t>
        <w:tab/>
        <w:t>ALDYIAQID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1074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19589</w:t>
        <w:tab/>
        <w:t>87,27</w:t>
        <w:tab/>
        <w:tab/>
        <w:t>4,4345898</w:t>
        <w:tab/>
        <w:tab/>
        <w:t>2</w:t>
        <w:tab/>
        <w:t>2</w:t>
        <w:tab/>
        <w:t>1,5</w:t>
        <w:tab/>
        <w:t>1,54</w:t>
        <w:tab/>
        <w:t>2</w:t>
        <w:tab/>
        <w:t>2,05</w:t>
        <w:tab/>
        <w:t>2,09</w:t>
        <w:tab/>
        <w:t>9690334</w:t>
        <w:tab/>
        <w:tab/>
        <w:t>30,7</w:t>
        <w:tab/>
        <w:tab/>
        <w:t>TRUE</w:t>
        <w:tab/>
        <w:t>4877</w:t>
        <w:tab/>
        <w:t>1253,673246</w:t>
        <w:tab/>
        <w:t>627,340261</w:t>
        <w:tab/>
        <w:t>0,131878</w:t>
        <w:tab/>
        <w:t>2</w:t>
        <w:tab/>
        <w:t>434,512933</w:t>
        <w:tab/>
        <w:t>60,1</w:t>
        <w:tab/>
        <w:t>1</w:t>
        <w:tab/>
        <w:t>11,5</w:t>
        <w:tab/>
        <w:t>2,475853749</w:t>
        <w:tab/>
        <w:t>0,403901079</w:t>
        <w:tab/>
        <w:t>0</w:t>
        <w:tab/>
        <w:t>LSVAEAHFLR 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958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494</w:t>
        <w:tab/>
        <w:t>1292,600172</w:t>
        <w:tab/>
        <w:t>646,803724</w:t>
        <w:tab/>
        <w:t>0,173352</w:t>
        <w:tab/>
        <w:t>2</w:t>
        <w:tab/>
        <w:t>315,3208554</w:t>
        <w:tab/>
        <w:t>27,17</w:t>
        <w:tab/>
        <w:t>1</w:t>
        <w:tab/>
        <w:t>19,2</w:t>
        <w:tab/>
        <w:t>0,296412882</w:t>
        <w:tab/>
        <w:t>3,37367254</w:t>
        <w:tab/>
        <w:t>0</w:t>
        <w:tab/>
        <w:t>SVADFDQFPR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4253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2648</w:t>
        <w:tab/>
        <w:t>86,38</w:t>
        <w:tab/>
        <w:tab/>
        <w:t>2,434456929</w:t>
        <w:tab/>
        <w:t>2</w:t>
        <w:tab/>
        <w:t>2</w:t>
        <w:tab/>
        <w:t>2,86</w:t>
        <w:tab/>
        <w:t>1,01</w:t>
        <w:tab/>
        <w:t>2</w:t>
        <w:tab/>
        <w:t>0,44</w:t>
        <w:tab/>
        <w:t>0,15</w:t>
        <w:tab/>
        <w:t>1595763</w:t>
        <w:tab/>
        <w:tab/>
        <w:t>59,9</w:t>
        <w:tab/>
        <w:tab/>
        <w:t>TRUE</w:t>
        <w:tab/>
        <w:t>2092</w:t>
        <w:tab/>
        <w:t>1414,612104</w:t>
        <w:tab/>
        <w:t>707,80969</w:t>
        <w:tab/>
        <w:tab/>
        <w:t>0,09502</w:t>
        <w:tab/>
        <w:t>2</w:t>
        <w:tab/>
        <w:t>206,6966554</w:t>
        <w:tab/>
        <w:t>86,38</w:t>
        <w:tab/>
        <w:t>1</w:t>
        <w:tab/>
        <w:t>44,2</w:t>
        <w:tab/>
        <w:t>4,104388961</w:t>
        <w:tab/>
        <w:t>0,243641626</w:t>
        <w:tab/>
        <w:t>0</w:t>
        <w:tab/>
        <w:t>LAQFSSGGGELDE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4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24</w:t>
        <w:tab/>
        <w:t>1414,612104</w:t>
        <w:tab/>
        <w:t>707,80969</w:t>
        <w:tab/>
        <w:tab/>
        <w:t>0,09962</w:t>
        <w:tab/>
        <w:t>2</w:t>
        <w:tab/>
        <w:t>208,9758139</w:t>
        <w:tab/>
        <w:t>47,16</w:t>
        <w:tab/>
        <w:t>1</w:t>
        <w:tab/>
        <w:t>15,7</w:t>
        <w:tab/>
        <w:t>1,596619406</w:t>
        <w:tab/>
        <w:t>0,62632334</w:t>
        <w:tab/>
        <w:t>0</w:t>
        <w:tab/>
        <w:t>LAQFSSGGGELDE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nucleoside diphosphate kin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5898</w:t>
        <w:tab/>
        <w:t>85,67</w:t>
        <w:tab/>
        <w:tab/>
        <w:t>17,51824818</w:t>
        <w:tab/>
        <w:t>2</w:t>
        <w:tab/>
        <w:t>2</w:t>
        <w:tab/>
        <w:t>2,68</w:t>
        <w:tab/>
        <w:t>0,84</w:t>
        <w:tab/>
        <w:t>2</w:t>
        <w:tab/>
        <w:t>0,44</w:t>
        <w:tab/>
        <w:t>0,14</w:t>
        <w:tab/>
        <w:t>10367040</w:t>
        <w:tab/>
        <w:tab/>
        <w:t>32,3</w:t>
        <w:tab/>
        <w:tab/>
        <w:t>TRUE</w:t>
        <w:tab/>
        <w:t>6318</w:t>
        <w:tab/>
        <w:t>940,50395</w:t>
        <w:tab/>
        <w:tab/>
        <w:t>470,755613</w:t>
        <w:tab/>
        <w:t>0,056974</w:t>
        <w:tab/>
        <w:t>2</w:t>
        <w:tab/>
        <w:t>568,9362134</w:t>
        <w:tab/>
        <w:t>37,34</w:t>
        <w:tab/>
        <w:t>1</w:t>
        <w:tab/>
        <w:t>29,9</w:t>
        <w:tab/>
        <w:t>1,613652195</w:t>
        <w:tab/>
        <w:t>0,61971223</w:t>
        <w:tab/>
        <w:t>1</w:t>
        <w:tab/>
        <w:t>IFFPGRV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589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457</w:t>
        <w:tab/>
        <w:t>1688,906156</w:t>
        <w:tab/>
        <w:t>844,956716</w:t>
        <w:tab/>
        <w:t>-0,102632</w:t>
        <w:tab/>
        <w:t>2</w:t>
        <w:tab/>
        <w:t>313,2272634</w:t>
        <w:tab/>
        <w:t>48,33</w:t>
        <w:tab/>
        <w:t>1</w:t>
        <w:tab/>
        <w:t>2,4</w:t>
        <w:tab/>
        <w:t>3,742709959</w:t>
        <w:tab/>
        <w:t>0,267186079</w:t>
        <w:tab/>
        <w:t>0</w:t>
        <w:tab/>
        <w:t>ALAGPTDPIAAAPGSIR</w:t>
        <w:tab/>
        <w:t xml:space="preserve">ICPL:13C(6)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4175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2572</w:t>
        <w:tab/>
        <w:t>83,31690887</w:t>
        <w:tab/>
        <w:t>20</w:t>
        <w:tab/>
        <w:tab/>
        <w:t>2</w:t>
        <w:tab/>
        <w:t>2</w:t>
        <w:tab/>
        <w:t>0,3</w:t>
        <w:tab/>
        <w:t>0,16</w:t>
        <w:tab/>
        <w:t>2</w:t>
        <w:tab/>
        <w:t>5,23</w:t>
        <w:tab/>
        <w:t>2,8</w:t>
        <w:tab/>
        <w:t>966140</w:t>
        <w:tab/>
        <w:tab/>
        <w:t>45,7</w:t>
        <w:tab/>
        <w:tab/>
        <w:t>TRUE</w:t>
        <w:tab/>
        <w:t>6039</w:t>
        <w:tab/>
        <w:t>1148,699415</w:t>
        <w:tab/>
        <w:t>574,8533455</w:t>
        <w:tab/>
        <w:t>0,181709</w:t>
        <w:tab/>
        <w:t>2</w:t>
        <w:tab/>
        <w:t>547,881047</w:t>
        <w:tab/>
        <w:t>29,66</w:t>
        <w:tab/>
        <w:t>1</w:t>
        <w:tab/>
        <w:t>43,8</w:t>
        <w:tab/>
        <w:t>0,12235904</w:t>
        <w:tab/>
        <w:t>8,172669568</w:t>
        <w:tab/>
        <w:t>0</w:t>
        <w:tab/>
        <w:t>VLLRPLGGGR     ICPL:13C(6)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572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863</w:t>
        <w:tab/>
        <w:t>1810,917798</w:t>
        <w:tab/>
        <w:t>604,3107833</w:t>
        <w:tab/>
        <w:t>0,11705</w:t>
        <w:tab/>
        <w:t>3</w:t>
        <w:tab/>
        <w:t>433,4634413</w:t>
        <w:tab/>
        <w:t>56,18</w:t>
        <w:tab/>
        <w:t>1</w:t>
        <w:tab/>
        <w:t>1,9</w:t>
        <w:tab/>
        <w:t>0,469793457</w:t>
        <w:tab/>
        <w:t>2,12859499</w:t>
        <w:tab/>
        <w:t>0</w:t>
        <w:tab/>
        <w:t>AAFDHSAVTDANVLLR</w:t>
        <w:tab/>
        <w:t>ICPL:13C(6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electron transfer flavoprotein, alpha subunit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19596</w:t>
        <w:tab/>
        <w:t>75,64</w:t>
        <w:tab/>
        <w:tab/>
        <w:t>9,375</w:t>
        <w:tab/>
        <w:tab/>
        <w:t>2</w:t>
        <w:tab/>
        <w:t>2</w:t>
        <w:tab/>
        <w:t>3,88</w:t>
        <w:tab/>
        <w:t>1,2</w:t>
        <w:tab/>
        <w:t>2</w:t>
        <w:tab/>
        <w:t>0,31</w:t>
        <w:tab/>
        <w:t>0,1</w:t>
        <w:tab/>
        <w:t>1910647</w:t>
        <w:tab/>
        <w:tab/>
        <w:t>34,1</w:t>
        <w:tab/>
        <w:tab/>
        <w:t>TRUE</w:t>
        <w:tab/>
        <w:t>6449</w:t>
        <w:tab/>
        <w:t>1464,82089</w:t>
        <w:tab/>
        <w:t>732,914083</w:t>
        <w:tab/>
        <w:t>0,102034</w:t>
        <w:tab/>
        <w:t>2</w:t>
        <w:tab/>
        <w:t>578,5569307</w:t>
        <w:tab/>
        <w:t>43,27</w:t>
        <w:tab/>
        <w:t>1</w:t>
        <w:tab/>
        <w:t>26,2</w:t>
        <w:tab/>
        <w:t>5,406675267</w:t>
        <w:tab/>
        <w:t>0,184956549</w:t>
        <w:tab/>
        <w:t>0</w:t>
        <w:tab/>
        <w:t>KPTLELLTLAR    ICPL (K);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959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211</w:t>
        <w:tab/>
        <w:t>2089,082487</w:t>
        <w:tab/>
        <w:t>697,0323463</w:t>
        <w:tab/>
        <w:t>0,065861</w:t>
        <w:tab/>
        <w:t>3</w:t>
        <w:tab/>
        <w:t>561,0447222</w:t>
        <w:tab/>
        <w:t>32,37</w:t>
        <w:tab/>
        <w:t>1</w:t>
        <w:tab/>
        <w:t>7,9</w:t>
        <w:tab/>
        <w:t>2,338959112</w:t>
        <w:tab/>
        <w:t>0,427540608</w:t>
        <w:tab/>
        <w:t>0</w:t>
        <w:tab/>
        <w:t>SVSPQLYIASGISGAIQHR  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acyl carrier protein [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S. coelicolor A3(2)]</w:t>
        <w:tab/>
        <w:t>gi|21220856</w:t>
        <w:tab/>
        <w:t>72,66</w:t>
        <w:tab/>
        <w:tab/>
        <w:t>17,07317073</w:t>
        <w:tab/>
        <w:t>3</w:t>
        <w:tab/>
        <w:t>2</w:t>
        <w:tab/>
        <w:t>0,683</w:t>
        <w:tab/>
        <w:t>0,004</w:t>
        <w:tab/>
        <w:t>2</w:t>
        <w:tab/>
        <w:t>1,464</w:t>
        <w:tab/>
        <w:t>0,008</w:t>
        <w:tab/>
        <w:t>1772240</w:t>
        <w:tab/>
        <w:tab/>
        <w:t>109,4</w:t>
        <w:tab/>
        <w:tab/>
        <w:t>TRUE</w:t>
        <w:tab/>
        <w:t>1792</w:t>
        <w:tab/>
        <w:t>964,452283</w:t>
        <w:tab/>
        <w:t>482,7297795</w:t>
        <w:tab/>
        <w:t>0,062641</w:t>
        <w:tab/>
        <w:t>2</w:t>
        <w:tab/>
        <w:t>184,2033717</w:t>
        <w:tab/>
        <w:t>29,76</w:t>
        <w:tab/>
        <w:t>1</w:t>
        <w:tab/>
        <w:t>44,1</w:t>
        <w:tab/>
        <w:t>0,688075469</w:t>
        <w:tab/>
        <w:t>1,453328951</w:t>
        <w:tab/>
        <w:t>0</w:t>
        <w:tab/>
        <w:t>YILDHQA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5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96</w:t>
        <w:tab/>
        <w:t>964,452283</w:t>
        <w:tab/>
        <w:t>482,7297795</w:t>
        <w:tab/>
        <w:t>0,089041</w:t>
        <w:tab/>
        <w:t>2</w:t>
        <w:tab/>
        <w:t>184,5372805</w:t>
        <w:tab/>
        <w:t>31,84</w:t>
        <w:tab/>
        <w:t>1</w:t>
        <w:tab/>
        <w:t>25,9</w:t>
        <w:tab/>
        <w:t>0,688075469</w:t>
        <w:tab/>
        <w:t>1,453328951</w:t>
        <w:tab/>
        <w:t>0</w:t>
        <w:tab/>
        <w:t>YILDHQA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56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88</w:t>
        <w:tab/>
        <w:t>1023,482068</w:t>
        <w:tab/>
        <w:t>512,244672</w:t>
        <w:tab/>
        <w:t>0,039856</w:t>
        <w:tab/>
        <w:t>2</w:t>
        <w:tab/>
        <w:t>191,6277552</w:t>
        <w:tab/>
        <w:t>40,82</w:t>
        <w:tab/>
        <w:t>1</w:t>
        <w:tab/>
        <w:t>39,4</w:t>
        <w:tab/>
        <w:t>0,67777149</w:t>
        <w:tab/>
        <w:t>1,475423523</w:t>
        <w:tab/>
        <w:t>0</w:t>
        <w:tab/>
        <w:t>IPDDDV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purine nucleoside phosphorylase 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291</w:t>
        <w:tab/>
        <w:t>70,29</w:t>
        <w:tab/>
        <w:tab/>
        <w:t>6,934306569</w:t>
        <w:tab/>
        <w:t>4</w:t>
        <w:tab/>
        <w:t>2</w:t>
        <w:tab/>
        <w:t>1,44</w:t>
        <w:tab/>
        <w:t>0,08</w:t>
        <w:tab/>
        <w:t>2</w:t>
        <w:tab/>
        <w:t>0,7</w:t>
        <w:tab/>
        <w:t>0,04</w:t>
        <w:tab/>
        <w:t>3458571</w:t>
        <w:tab/>
        <w:tab/>
        <w:t>86</w:t>
        <w:tab/>
        <w:tab/>
        <w:t>TRUE</w:t>
        <w:tab/>
        <w:t>6294</w:t>
        <w:tab/>
        <w:t>880,503934</w:t>
        <w:tab/>
        <w:t>440,755605</w:t>
        <w:tab/>
        <w:t>0,10819</w:t>
        <w:tab/>
        <w:t>2</w:t>
        <w:tab/>
        <w:t>567,1213222</w:t>
        <w:tab/>
        <w:t>41,18</w:t>
        <w:tab/>
        <w:t>1</w:t>
        <w:tab/>
        <w:t>37,9</w:t>
        <w:tab/>
        <w:t>1,328636021</w:t>
        <w:tab/>
        <w:t>0,75265158</w:t>
        <w:tab/>
        <w:t>0</w:t>
        <w:tab/>
        <w:t>ALVFLG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291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867</w:t>
        <w:tab/>
        <w:t>1379,709989</w:t>
        <w:tab/>
        <w:t>690,3586325</w:t>
        <w:tab/>
        <w:t>0,163135</w:t>
        <w:tab/>
        <w:t>2</w:t>
        <w:tab/>
        <w:t>433,7728823</w:t>
        <w:tab/>
        <w:t>29,11</w:t>
        <w:tab/>
        <w:t>1</w:t>
        <w:tab/>
        <w:t>13,8</w:t>
        <w:tab/>
        <w:t>1,544930655</w:t>
        <w:tab/>
        <w:t>0,647278243</w:t>
        <w:tab/>
        <w:t>0</w:t>
        <w:tab/>
        <w:t>TIILTNGCGGLR</w:t>
        <w:tab/>
        <w:t>ICPL (N-term)</w:t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Extracellular proteins of </w:t>
      </w:r>
      <w:r>
        <w:rPr>
          <w:i/>
        </w:rPr>
        <w:t>S. coelicolor</w:t>
      </w:r>
      <w:r>
        <w:rPr/>
        <w:t xml:space="preserve"> </w:t>
      </w:r>
      <w:r>
        <w:rPr>
          <w:color w:val="000000"/>
        </w:rPr>
        <w:t>M145 were labelled with C12 and those of</w:t>
      </w:r>
      <w:r>
        <w:rPr>
          <w:i/>
        </w:rPr>
        <w:t xml:space="preserve"> S. coelicolor</w:t>
      </w:r>
      <w:r>
        <w:rPr>
          <w:color w:val="000000"/>
        </w:rPr>
        <w:t xml:space="preserve"> M28 were labelled with C13 at 24h of growth. </w:t>
      </w:r>
    </w:p>
    <w:p>
      <w:pPr>
        <w:pStyle w:val="Normal"/>
        <w:rPr>
          <w:rFonts w:ascii="Calibri" w:hAnsi="Calibri" w:cs="Calibri"/>
          <w:color w:val="000000"/>
          <w:sz w:val="16"/>
        </w:rPr>
      </w:pPr>
      <w:r>
        <w:rPr>
          <w:rFonts w:cs="Calibri" w:ascii="Calibri" w:hAnsi="Calibri"/>
          <w:color w:val="000000"/>
          <w:sz w:val="16"/>
        </w:rPr>
      </w:r>
    </w:p>
    <w:sectPr>
      <w:type w:val="nextPage"/>
      <w:pgSz w:orient="landscape" w:w="31680" w:h="2974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15:53:00Z</dcterms:created>
  <dc:creator>TIC</dc:creator>
  <dc:description/>
  <cp:keywords/>
  <dc:language>en-US</dc:language>
  <cp:lastModifiedBy>TIC</cp:lastModifiedBy>
  <dcterms:modified xsi:type="dcterms:W3CDTF">2011-12-01T10:41:00Z</dcterms:modified>
  <cp:revision>98</cp:revision>
  <dc:subject/>
  <dc:title>Protein List:</dc:title>
</cp:coreProperties>
</file>